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DF4A6" w14:textId="3AD0C6D2" w:rsidR="006422EC" w:rsidRPr="000A5AE3" w:rsidRDefault="00D778A6" w:rsidP="00906731">
      <w:pPr>
        <w:spacing w:after="160"/>
        <w:jc w:val="left"/>
        <w:rPr>
          <w:rFonts w:cs="Times New Roman"/>
          <w:b/>
          <w:bCs/>
          <w:color w:val="000000" w:themeColor="text1"/>
          <w:szCs w:val="24"/>
        </w:rPr>
      </w:pPr>
      <w:bookmarkStart w:id="0" w:name="_GoBack"/>
      <w:bookmarkEnd w:id="0"/>
      <w:r w:rsidRPr="000A5AE3">
        <w:rPr>
          <w:rFonts w:cs="Times New Roman"/>
          <w:b/>
          <w:bCs/>
          <w:color w:val="000000" w:themeColor="text1"/>
          <w:szCs w:val="24"/>
        </w:rPr>
        <w:t>Supplementary</w:t>
      </w:r>
      <w:r w:rsidR="008B53D9">
        <w:rPr>
          <w:rFonts w:cs="Times New Roman"/>
          <w:b/>
          <w:bCs/>
          <w:color w:val="000000" w:themeColor="text1"/>
          <w:szCs w:val="24"/>
        </w:rPr>
        <w:t xml:space="preserve"> Data</w:t>
      </w:r>
    </w:p>
    <w:p w14:paraId="702277EC" w14:textId="7C24A585" w:rsidR="00B4612F" w:rsidRPr="000A5AE3" w:rsidRDefault="00D600EF" w:rsidP="00906731">
      <w:pPr>
        <w:spacing w:after="160"/>
        <w:jc w:val="left"/>
        <w:rPr>
          <w:rFonts w:cs="Times New Roman"/>
          <w:b/>
          <w:bCs/>
          <w:color w:val="000000" w:themeColor="text1"/>
          <w:szCs w:val="24"/>
        </w:rPr>
      </w:pPr>
      <w:r w:rsidRPr="000A5AE3">
        <w:rPr>
          <w:rFonts w:cs="Times New Roman"/>
          <w:noProof/>
          <w:color w:val="000000" w:themeColor="text1"/>
          <w:szCs w:val="24"/>
        </w:rPr>
        <w:object w:dxaOrig="8950" w:dyaOrig="4435" w14:anchorId="6156D2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38.55pt;height:222.55pt" o:ole="">
            <v:imagedata r:id="rId9" o:title=""/>
          </v:shape>
          <o:OLEObject Type="Embed" ProgID="Prism9.Document" ShapeID="_x0000_i1029" DrawAspect="Content" ObjectID="_1760564321" r:id="rId10"/>
        </w:object>
      </w:r>
    </w:p>
    <w:p w14:paraId="2F4DF98A" w14:textId="643CE152" w:rsidR="00E03303" w:rsidRPr="000A5AE3" w:rsidRDefault="00DA5FF0" w:rsidP="008B53D9">
      <w:pPr>
        <w:spacing w:after="160" w:line="240" w:lineRule="auto"/>
        <w:rPr>
          <w:rFonts w:cs="Times New Roman"/>
          <w:b/>
          <w:bCs/>
          <w:szCs w:val="24"/>
        </w:rPr>
      </w:pPr>
      <w:r w:rsidRPr="000A5AE3">
        <w:rPr>
          <w:rFonts w:cs="Times New Roman"/>
          <w:b/>
          <w:bCs/>
          <w:szCs w:val="24"/>
        </w:rPr>
        <w:t>Fig</w:t>
      </w:r>
      <w:r w:rsidR="004F4F09" w:rsidRPr="000A5AE3">
        <w:rPr>
          <w:rFonts w:cs="Times New Roman"/>
          <w:b/>
          <w:bCs/>
          <w:szCs w:val="24"/>
        </w:rPr>
        <w:t xml:space="preserve">ure </w:t>
      </w:r>
      <w:r w:rsidR="00FE4AC7">
        <w:rPr>
          <w:rFonts w:cs="Times New Roman"/>
          <w:b/>
          <w:bCs/>
          <w:szCs w:val="24"/>
        </w:rPr>
        <w:t>S</w:t>
      </w:r>
      <w:r w:rsidR="004F4F09" w:rsidRPr="000A5AE3">
        <w:rPr>
          <w:rFonts w:cs="Times New Roman"/>
          <w:b/>
          <w:bCs/>
          <w:szCs w:val="24"/>
        </w:rPr>
        <w:t xml:space="preserve">1 </w:t>
      </w:r>
      <w:r w:rsidR="00A95F89" w:rsidRPr="000A5AE3">
        <w:rPr>
          <w:rFonts w:cs="Times New Roman"/>
          <w:b/>
          <w:bCs/>
          <w:szCs w:val="24"/>
        </w:rPr>
        <w:t>–</w:t>
      </w:r>
      <w:r w:rsidRPr="000A5AE3">
        <w:rPr>
          <w:rFonts w:cs="Times New Roman"/>
          <w:b/>
          <w:bCs/>
          <w:szCs w:val="24"/>
        </w:rPr>
        <w:t xml:space="preserve"> </w:t>
      </w:r>
      <w:r w:rsidR="00A95F89" w:rsidRPr="000A5AE3">
        <w:rPr>
          <w:rFonts w:cs="Times New Roman"/>
          <w:b/>
          <w:bCs/>
          <w:szCs w:val="24"/>
        </w:rPr>
        <w:t xml:space="preserve">Relative sorbic acid resistance at </w:t>
      </w:r>
      <w:r w:rsidR="00230F38" w:rsidRPr="000A5AE3">
        <w:rPr>
          <w:rFonts w:cs="Times New Roman"/>
          <w:b/>
          <w:bCs/>
          <w:szCs w:val="24"/>
        </w:rPr>
        <w:t xml:space="preserve">low </w:t>
      </w:r>
      <w:r w:rsidR="00A95F89" w:rsidRPr="000A5AE3">
        <w:rPr>
          <w:rFonts w:cs="Times New Roman"/>
          <w:b/>
          <w:bCs/>
          <w:szCs w:val="24"/>
        </w:rPr>
        <w:t xml:space="preserve">versus high </w:t>
      </w:r>
      <w:r w:rsidR="00230F38" w:rsidRPr="000A5AE3">
        <w:rPr>
          <w:rFonts w:cs="Times New Roman"/>
          <w:b/>
          <w:bCs/>
          <w:szCs w:val="24"/>
        </w:rPr>
        <w:t xml:space="preserve">glucose </w:t>
      </w:r>
      <w:r w:rsidRPr="000A5AE3">
        <w:rPr>
          <w:rFonts w:cs="Times New Roman"/>
          <w:b/>
          <w:bCs/>
          <w:szCs w:val="24"/>
        </w:rPr>
        <w:t xml:space="preserve">is </w:t>
      </w:r>
      <w:r w:rsidR="001C15AE" w:rsidRPr="000A5AE3">
        <w:rPr>
          <w:rFonts w:cs="Times New Roman"/>
          <w:b/>
          <w:bCs/>
          <w:szCs w:val="24"/>
        </w:rPr>
        <w:t xml:space="preserve">evident over a range of sorbic acid </w:t>
      </w:r>
      <w:r w:rsidRPr="000A5AE3">
        <w:rPr>
          <w:rFonts w:cs="Times New Roman"/>
          <w:b/>
          <w:bCs/>
          <w:szCs w:val="24"/>
        </w:rPr>
        <w:t>concentration</w:t>
      </w:r>
      <w:r w:rsidR="001C15AE" w:rsidRPr="000A5AE3">
        <w:rPr>
          <w:rFonts w:cs="Times New Roman"/>
          <w:b/>
          <w:bCs/>
          <w:szCs w:val="24"/>
        </w:rPr>
        <w:t>s</w:t>
      </w:r>
      <w:r w:rsidRPr="000A5AE3">
        <w:rPr>
          <w:rFonts w:cs="Times New Roman"/>
          <w:b/>
          <w:bCs/>
          <w:szCs w:val="24"/>
        </w:rPr>
        <w:t>.</w:t>
      </w:r>
    </w:p>
    <w:p w14:paraId="7FA24C60" w14:textId="2C1BEB19" w:rsidR="00960B15" w:rsidRPr="000A5AE3" w:rsidRDefault="00DA5FF0" w:rsidP="008B53D9">
      <w:pPr>
        <w:spacing w:after="160" w:line="240" w:lineRule="auto"/>
        <w:rPr>
          <w:rFonts w:cs="Times New Roman"/>
          <w:szCs w:val="24"/>
        </w:rPr>
      </w:pPr>
      <w:r w:rsidRPr="000A5AE3">
        <w:rPr>
          <w:rFonts w:cs="Times New Roman"/>
          <w:szCs w:val="24"/>
        </w:rPr>
        <w:t xml:space="preserve">Growth </w:t>
      </w:r>
      <w:r w:rsidR="00C52794" w:rsidRPr="000A5AE3">
        <w:rPr>
          <w:rFonts w:cs="Times New Roman"/>
          <w:szCs w:val="24"/>
        </w:rPr>
        <w:t xml:space="preserve">data </w:t>
      </w:r>
      <w:r w:rsidRPr="000A5AE3">
        <w:rPr>
          <w:rFonts w:cs="Times New Roman"/>
          <w:szCs w:val="24"/>
        </w:rPr>
        <w:t xml:space="preserve">for </w:t>
      </w:r>
      <w:r w:rsidR="00FC4CD1" w:rsidRPr="000A5AE3">
        <w:rPr>
          <w:rFonts w:cs="Times New Roman"/>
          <w:i/>
          <w:iCs/>
          <w:szCs w:val="24"/>
        </w:rPr>
        <w:t xml:space="preserve">S. cerevisiae </w:t>
      </w:r>
      <w:r w:rsidR="00FC4CD1" w:rsidRPr="000A5AE3">
        <w:rPr>
          <w:rFonts w:cs="Times New Roman"/>
          <w:szCs w:val="24"/>
        </w:rPr>
        <w:t>with</w:t>
      </w:r>
      <w:r w:rsidR="00FC4CD1" w:rsidRPr="000A5AE3">
        <w:rPr>
          <w:rFonts w:cs="Times New Roman"/>
          <w:i/>
          <w:iCs/>
          <w:szCs w:val="24"/>
        </w:rPr>
        <w:t xml:space="preserve"> </w:t>
      </w:r>
      <w:r w:rsidRPr="000A5AE3">
        <w:rPr>
          <w:rFonts w:cs="Times New Roman"/>
          <w:szCs w:val="24"/>
        </w:rPr>
        <w:t>varying concentrations of sorbic acid</w:t>
      </w:r>
      <w:r w:rsidR="00023373" w:rsidRPr="000A5AE3">
        <w:rPr>
          <w:rFonts w:cs="Times New Roman"/>
          <w:szCs w:val="24"/>
        </w:rPr>
        <w:t xml:space="preserve"> (SA) </w:t>
      </w:r>
      <w:r w:rsidRPr="000A5AE3">
        <w:rPr>
          <w:rFonts w:cs="Times New Roman"/>
          <w:szCs w:val="24"/>
        </w:rPr>
        <w:t>are presented as the ratio of optical density in 0.1% versus 2% glucose cultures</w:t>
      </w:r>
      <w:r w:rsidR="00C52794" w:rsidRPr="000A5AE3">
        <w:rPr>
          <w:rFonts w:cs="Times New Roman"/>
          <w:szCs w:val="24"/>
        </w:rPr>
        <w:t xml:space="preserve"> at each indicated time point of growth</w:t>
      </w:r>
      <w:r w:rsidRPr="000A5AE3">
        <w:rPr>
          <w:rFonts w:cs="Times New Roman"/>
          <w:szCs w:val="24"/>
        </w:rPr>
        <w:t>, where a ratio above 1</w:t>
      </w:r>
      <w:r w:rsidR="00230F38" w:rsidRPr="000A5AE3">
        <w:rPr>
          <w:rFonts w:cs="Times New Roman"/>
          <w:szCs w:val="24"/>
        </w:rPr>
        <w:t>.0</w:t>
      </w:r>
      <w:r w:rsidRPr="000A5AE3">
        <w:rPr>
          <w:rFonts w:cs="Times New Roman"/>
          <w:szCs w:val="24"/>
        </w:rPr>
        <w:t xml:space="preserve"> represents greater OD</w:t>
      </w:r>
      <w:r w:rsidRPr="00FD1560">
        <w:rPr>
          <w:rFonts w:cs="Times New Roman"/>
          <w:szCs w:val="24"/>
          <w:vertAlign w:val="subscript"/>
        </w:rPr>
        <w:t>600</w:t>
      </w:r>
      <w:r w:rsidRPr="000A5AE3">
        <w:rPr>
          <w:rFonts w:cs="Times New Roman"/>
          <w:szCs w:val="24"/>
        </w:rPr>
        <w:t xml:space="preserve"> in </w:t>
      </w:r>
      <w:r w:rsidR="00230F38" w:rsidRPr="000A5AE3">
        <w:rPr>
          <w:rFonts w:cs="Times New Roman"/>
          <w:szCs w:val="24"/>
        </w:rPr>
        <w:t xml:space="preserve">the </w:t>
      </w:r>
      <w:r w:rsidRPr="000A5AE3">
        <w:rPr>
          <w:rFonts w:cs="Times New Roman"/>
          <w:szCs w:val="24"/>
        </w:rPr>
        <w:t>low glucose condition.</w:t>
      </w:r>
      <w:r w:rsidR="00443ED0" w:rsidRPr="000A5AE3">
        <w:rPr>
          <w:rFonts w:cs="Times New Roman"/>
          <w:szCs w:val="24"/>
        </w:rPr>
        <w:t xml:space="preserve"> </w:t>
      </w:r>
      <w:r w:rsidR="00960B15" w:rsidRPr="000A5AE3">
        <w:rPr>
          <w:rFonts w:cs="Times New Roman"/>
          <w:szCs w:val="24"/>
        </w:rPr>
        <w:t xml:space="preserve">Points represent the means from three biological replicates; </w:t>
      </w:r>
      <w:r w:rsidR="00D600EF">
        <w:rPr>
          <w:rFonts w:cs="Times New Roman"/>
          <w:szCs w:val="24"/>
        </w:rPr>
        <w:t xml:space="preserve">error bars represent SEM of three biological replicates. </w:t>
      </w:r>
    </w:p>
    <w:p w14:paraId="3858C45D" w14:textId="0FC303EA" w:rsidR="00DA5FF0" w:rsidRPr="000A5AE3" w:rsidRDefault="00DA5FF0" w:rsidP="00906731">
      <w:pPr>
        <w:spacing w:after="160"/>
        <w:rPr>
          <w:rFonts w:cs="Times New Roman"/>
          <w:szCs w:val="24"/>
        </w:rPr>
      </w:pPr>
    </w:p>
    <w:p w14:paraId="17738DFE" w14:textId="77777777" w:rsidR="00910915" w:rsidRPr="000A5AE3" w:rsidRDefault="00910915" w:rsidP="00906731">
      <w:pPr>
        <w:spacing w:after="160"/>
        <w:rPr>
          <w:rFonts w:cs="Times New Roman"/>
          <w:szCs w:val="24"/>
        </w:rPr>
      </w:pPr>
    </w:p>
    <w:p w14:paraId="5BDA703B" w14:textId="77777777" w:rsidR="00575B56" w:rsidRPr="000A5AE3" w:rsidRDefault="00575B56" w:rsidP="00906731">
      <w:pPr>
        <w:spacing w:after="160"/>
        <w:rPr>
          <w:rFonts w:cs="Times New Roman"/>
          <w:szCs w:val="24"/>
        </w:rPr>
      </w:pPr>
    </w:p>
    <w:p w14:paraId="33B32BAA" w14:textId="576CC84F" w:rsidR="00401BC7" w:rsidRPr="000A5AE3" w:rsidRDefault="008E20AF" w:rsidP="00906731">
      <w:pPr>
        <w:spacing w:after="160"/>
        <w:rPr>
          <w:rFonts w:cs="Times New Roman"/>
          <w:color w:val="767171" w:themeColor="background2" w:themeShade="80"/>
          <w:szCs w:val="24"/>
          <w:highlight w:val="yellow"/>
        </w:rPr>
      </w:pPr>
      <w:r w:rsidRPr="000A5AE3">
        <w:rPr>
          <w:rFonts w:cs="Times New Roman"/>
          <w:color w:val="767171" w:themeColor="background2" w:themeShade="80"/>
          <w:szCs w:val="24"/>
        </w:rPr>
        <w:object w:dxaOrig="11369" w:dyaOrig="7466" w14:anchorId="3454B87B">
          <v:shape id="_x0000_i1030" type="#_x0000_t75" style="width:456pt;height:296.75pt" o:ole="">
            <v:imagedata r:id="rId11" o:title=""/>
          </v:shape>
          <o:OLEObject Type="Embed" ProgID="Prism9.Document" ShapeID="_x0000_i1030" DrawAspect="Content" ObjectID="_1760564322" r:id="rId12"/>
        </w:object>
      </w:r>
    </w:p>
    <w:p w14:paraId="141FE3D7" w14:textId="0E9CEBB9" w:rsidR="0023096B" w:rsidRPr="003E37D1" w:rsidRDefault="00BE2854" w:rsidP="008B53D9">
      <w:pPr>
        <w:spacing w:after="160" w:line="240" w:lineRule="auto"/>
        <w:rPr>
          <w:rFonts w:cs="Times New Roman"/>
          <w:b/>
          <w:bCs/>
          <w:noProof/>
          <w:szCs w:val="24"/>
        </w:rPr>
      </w:pPr>
      <w:r w:rsidRPr="00FD1560">
        <w:rPr>
          <w:rFonts w:cs="Times New Roman"/>
          <w:b/>
          <w:bCs/>
          <w:noProof/>
          <w:szCs w:val="24"/>
        </w:rPr>
        <w:t xml:space="preserve">Figure </w:t>
      </w:r>
      <w:r w:rsidR="00FE4AC7">
        <w:rPr>
          <w:rFonts w:cs="Times New Roman"/>
          <w:b/>
          <w:bCs/>
          <w:noProof/>
          <w:szCs w:val="24"/>
        </w:rPr>
        <w:t>S</w:t>
      </w:r>
      <w:r w:rsidRPr="00FD1560">
        <w:rPr>
          <w:rFonts w:cs="Times New Roman"/>
          <w:b/>
          <w:bCs/>
          <w:noProof/>
          <w:szCs w:val="24"/>
        </w:rPr>
        <w:t xml:space="preserve">2 </w:t>
      </w:r>
      <w:r w:rsidR="00786C0F" w:rsidRPr="00FD1560">
        <w:rPr>
          <w:rFonts w:cs="Times New Roman"/>
          <w:b/>
          <w:bCs/>
          <w:noProof/>
          <w:szCs w:val="24"/>
        </w:rPr>
        <w:t>–</w:t>
      </w:r>
      <w:r w:rsidRPr="00FD1560">
        <w:rPr>
          <w:rFonts w:cs="Times New Roman"/>
          <w:b/>
          <w:bCs/>
          <w:noProof/>
          <w:szCs w:val="24"/>
        </w:rPr>
        <w:t xml:space="preserve"> </w:t>
      </w:r>
      <w:r w:rsidR="00E64798" w:rsidRPr="000A5AE3">
        <w:rPr>
          <w:rFonts w:cs="Times New Roman"/>
          <w:b/>
          <w:bCs/>
          <w:noProof/>
          <w:szCs w:val="24"/>
        </w:rPr>
        <w:t>I</w:t>
      </w:r>
      <w:r w:rsidR="00786C0F" w:rsidRPr="00FD1560">
        <w:rPr>
          <w:rFonts w:cs="Times New Roman"/>
          <w:b/>
          <w:bCs/>
          <w:noProof/>
          <w:szCs w:val="24"/>
        </w:rPr>
        <w:t>ntr</w:t>
      </w:r>
      <w:r w:rsidR="0051668B" w:rsidRPr="000A5AE3">
        <w:rPr>
          <w:rFonts w:cs="Times New Roman"/>
          <w:b/>
          <w:bCs/>
          <w:noProof/>
          <w:szCs w:val="24"/>
        </w:rPr>
        <w:t xml:space="preserve">acellular </w:t>
      </w:r>
      <w:r w:rsidR="00786C0F" w:rsidRPr="003E37D1">
        <w:rPr>
          <w:rFonts w:cs="Times New Roman"/>
          <w:b/>
          <w:bCs/>
          <w:noProof/>
          <w:szCs w:val="24"/>
        </w:rPr>
        <w:t xml:space="preserve">pH of cells </w:t>
      </w:r>
      <w:r w:rsidR="0028232C" w:rsidRPr="000A5AE3">
        <w:rPr>
          <w:rFonts w:cs="Times New Roman"/>
          <w:b/>
          <w:bCs/>
          <w:noProof/>
          <w:szCs w:val="24"/>
        </w:rPr>
        <w:t xml:space="preserve">at different glucose levels, </w:t>
      </w:r>
      <w:r w:rsidR="00786C0F" w:rsidRPr="003E37D1">
        <w:rPr>
          <w:rFonts w:cs="Times New Roman"/>
          <w:b/>
          <w:bCs/>
          <w:noProof/>
          <w:szCs w:val="24"/>
        </w:rPr>
        <w:t>treated wit</w:t>
      </w:r>
      <w:r w:rsidR="00670EE3" w:rsidRPr="003E37D1">
        <w:rPr>
          <w:rFonts w:cs="Times New Roman"/>
          <w:b/>
          <w:bCs/>
          <w:noProof/>
          <w:szCs w:val="24"/>
        </w:rPr>
        <w:t>h weak</w:t>
      </w:r>
      <w:r w:rsidR="00E64798" w:rsidRPr="000A5AE3">
        <w:rPr>
          <w:rFonts w:cs="Times New Roman"/>
          <w:b/>
          <w:bCs/>
          <w:noProof/>
          <w:szCs w:val="24"/>
        </w:rPr>
        <w:t xml:space="preserve"> acids </w:t>
      </w:r>
      <w:r w:rsidR="00670EE3" w:rsidRPr="003E37D1">
        <w:rPr>
          <w:rFonts w:cs="Times New Roman"/>
          <w:b/>
          <w:bCs/>
          <w:noProof/>
          <w:szCs w:val="24"/>
        </w:rPr>
        <w:t xml:space="preserve"> </w:t>
      </w:r>
    </w:p>
    <w:p w14:paraId="5B844763" w14:textId="2DE82B1F" w:rsidR="008E20AF" w:rsidRPr="000A5AE3" w:rsidRDefault="00D90075" w:rsidP="008E20AF">
      <w:pPr>
        <w:spacing w:after="160" w:line="240" w:lineRule="auto"/>
        <w:rPr>
          <w:rFonts w:cs="Times New Roman"/>
          <w:b/>
          <w:bCs/>
          <w:szCs w:val="24"/>
        </w:rPr>
      </w:pPr>
      <w:r w:rsidRPr="000A5AE3">
        <w:rPr>
          <w:rFonts w:cs="Times New Roman"/>
          <w:noProof/>
          <w:szCs w:val="24"/>
        </w:rPr>
        <w:t xml:space="preserve">Intracellular pH of </w:t>
      </w:r>
      <w:r w:rsidRPr="000A5AE3">
        <w:rPr>
          <w:rFonts w:cs="Times New Roman"/>
          <w:i/>
          <w:iCs/>
          <w:noProof/>
          <w:szCs w:val="24"/>
        </w:rPr>
        <w:t xml:space="preserve">S. cerevisiae </w:t>
      </w:r>
      <w:r w:rsidRPr="000A5AE3">
        <w:rPr>
          <w:rFonts w:cs="Times New Roman"/>
          <w:noProof/>
          <w:szCs w:val="24"/>
        </w:rPr>
        <w:t xml:space="preserve">after 4 h </w:t>
      </w:r>
      <w:r w:rsidR="00237B66" w:rsidRPr="000A5AE3">
        <w:rPr>
          <w:rFonts w:cs="Times New Roman"/>
          <w:noProof/>
          <w:szCs w:val="24"/>
        </w:rPr>
        <w:t>incubation in YEP suppl</w:t>
      </w:r>
      <w:r w:rsidR="00F77E14" w:rsidRPr="000A5AE3">
        <w:rPr>
          <w:rFonts w:cs="Times New Roman"/>
          <w:noProof/>
          <w:szCs w:val="24"/>
        </w:rPr>
        <w:t>e</w:t>
      </w:r>
      <w:r w:rsidR="00237B66" w:rsidRPr="000A5AE3">
        <w:rPr>
          <w:rFonts w:cs="Times New Roman"/>
          <w:noProof/>
          <w:szCs w:val="24"/>
        </w:rPr>
        <w:t xml:space="preserve">mented </w:t>
      </w:r>
      <w:r w:rsidR="003B2B70" w:rsidRPr="000A5AE3">
        <w:rPr>
          <w:rFonts w:cs="Times New Roman"/>
          <w:noProof/>
          <w:szCs w:val="24"/>
        </w:rPr>
        <w:t xml:space="preserve">with either 2% or 0.1% </w:t>
      </w:r>
      <w:r w:rsidR="00A40305" w:rsidRPr="000A5AE3">
        <w:rPr>
          <w:rFonts w:cs="Times New Roman"/>
          <w:noProof/>
          <w:szCs w:val="24"/>
        </w:rPr>
        <w:t xml:space="preserve">glucose </w:t>
      </w:r>
      <w:r w:rsidR="00D13FF3" w:rsidRPr="000A5AE3">
        <w:rPr>
          <w:rFonts w:cs="Times New Roman"/>
          <w:noProof/>
          <w:szCs w:val="24"/>
        </w:rPr>
        <w:t>in the presence or absence of</w:t>
      </w:r>
      <w:r w:rsidR="00CC0D1D" w:rsidRPr="000A5AE3">
        <w:rPr>
          <w:rFonts w:cs="Times New Roman"/>
          <w:noProof/>
          <w:szCs w:val="24"/>
        </w:rPr>
        <w:t xml:space="preserve"> </w:t>
      </w:r>
      <w:r w:rsidR="00BB0B02" w:rsidRPr="000A5AE3">
        <w:rPr>
          <w:rFonts w:cs="Times New Roman"/>
          <w:noProof/>
          <w:szCs w:val="24"/>
        </w:rPr>
        <w:t>WA</w:t>
      </w:r>
      <w:r w:rsidR="002B4493" w:rsidRPr="000A5AE3">
        <w:rPr>
          <w:rFonts w:cs="Times New Roman"/>
          <w:noProof/>
          <w:szCs w:val="24"/>
        </w:rPr>
        <w:t>s (</w:t>
      </w:r>
      <w:r w:rsidR="00A40305" w:rsidRPr="000A5AE3">
        <w:rPr>
          <w:rFonts w:cs="Times New Roman"/>
          <w:noProof/>
          <w:szCs w:val="24"/>
        </w:rPr>
        <w:t xml:space="preserve">supplied </w:t>
      </w:r>
      <w:r w:rsidR="002B4493" w:rsidRPr="000A5AE3">
        <w:rPr>
          <w:rFonts w:cs="Times New Roman"/>
          <w:noProof/>
          <w:szCs w:val="24"/>
        </w:rPr>
        <w:t xml:space="preserve">at ~55% </w:t>
      </w:r>
      <w:r w:rsidR="00A40305" w:rsidRPr="000A5AE3">
        <w:rPr>
          <w:rFonts w:cs="Times New Roman"/>
          <w:noProof/>
          <w:szCs w:val="24"/>
        </w:rPr>
        <w:t xml:space="preserve">of their </w:t>
      </w:r>
      <w:r w:rsidR="002B4493" w:rsidRPr="000A5AE3">
        <w:rPr>
          <w:rFonts w:cs="Times New Roman"/>
          <w:noProof/>
          <w:szCs w:val="24"/>
        </w:rPr>
        <w:t>MIC</w:t>
      </w:r>
      <w:r w:rsidR="00A40305" w:rsidRPr="000A5AE3">
        <w:rPr>
          <w:rFonts w:cs="Times New Roman"/>
          <w:noProof/>
          <w:szCs w:val="24"/>
        </w:rPr>
        <w:t>s</w:t>
      </w:r>
      <w:r w:rsidR="002B4493" w:rsidRPr="000A5AE3">
        <w:rPr>
          <w:rFonts w:cs="Times New Roman"/>
          <w:noProof/>
          <w:szCs w:val="24"/>
        </w:rPr>
        <w:t>)</w:t>
      </w:r>
      <w:r w:rsidR="00D13FF3" w:rsidRPr="000A5AE3">
        <w:rPr>
          <w:rFonts w:cs="Times New Roman"/>
          <w:noProof/>
          <w:szCs w:val="24"/>
        </w:rPr>
        <w:t xml:space="preserve">. Error bars represent </w:t>
      </w:r>
      <w:r w:rsidR="00A92E7A" w:rsidRPr="000A5AE3">
        <w:rPr>
          <w:rFonts w:cs="Times New Roman"/>
          <w:noProof/>
          <w:szCs w:val="24"/>
        </w:rPr>
        <w:t xml:space="preserve">SEM </w:t>
      </w:r>
      <w:r w:rsidR="001407AA" w:rsidRPr="000A5AE3">
        <w:rPr>
          <w:rFonts w:cs="Times New Roman"/>
          <w:noProof/>
          <w:szCs w:val="24"/>
        </w:rPr>
        <w:t>from</w:t>
      </w:r>
      <w:r w:rsidR="00A92E7A" w:rsidRPr="000A5AE3">
        <w:rPr>
          <w:rFonts w:cs="Times New Roman"/>
          <w:noProof/>
          <w:szCs w:val="24"/>
        </w:rPr>
        <w:t xml:space="preserve"> three biological replicates, with each replicate</w:t>
      </w:r>
      <w:r w:rsidR="00371C3C" w:rsidRPr="000A5AE3">
        <w:rPr>
          <w:rFonts w:cs="Times New Roman"/>
          <w:noProof/>
          <w:szCs w:val="24"/>
        </w:rPr>
        <w:t xml:space="preserve"> value</w:t>
      </w:r>
      <w:r w:rsidR="00A92E7A" w:rsidRPr="000A5AE3">
        <w:rPr>
          <w:rFonts w:cs="Times New Roman"/>
          <w:noProof/>
          <w:szCs w:val="24"/>
        </w:rPr>
        <w:t xml:space="preserve"> representing the median</w:t>
      </w:r>
      <w:r w:rsidR="00EC239C" w:rsidRPr="000A5AE3">
        <w:rPr>
          <w:rFonts w:cs="Times New Roman"/>
          <w:noProof/>
          <w:szCs w:val="24"/>
        </w:rPr>
        <w:t xml:space="preserve"> pH of 10</w:t>
      </w:r>
      <w:r w:rsidR="00EC239C" w:rsidRPr="000A5AE3">
        <w:rPr>
          <w:rFonts w:cs="Times New Roman"/>
          <w:noProof/>
          <w:szCs w:val="24"/>
          <w:vertAlign w:val="superscript"/>
        </w:rPr>
        <w:t xml:space="preserve">5 </w:t>
      </w:r>
      <w:r w:rsidR="00EC239C" w:rsidRPr="000A5AE3">
        <w:rPr>
          <w:rFonts w:cs="Times New Roman"/>
          <w:noProof/>
          <w:szCs w:val="24"/>
        </w:rPr>
        <w:t>cells.</w:t>
      </w:r>
      <w:r w:rsidR="00080CF9" w:rsidRPr="000A5AE3">
        <w:rPr>
          <w:rFonts w:cs="Times New Roman"/>
          <w:noProof/>
          <w:szCs w:val="24"/>
        </w:rPr>
        <w:t>.</w:t>
      </w:r>
      <w:r w:rsidR="008E20AF">
        <w:rPr>
          <w:rFonts w:cs="Times New Roman"/>
          <w:noProof/>
          <w:szCs w:val="24"/>
        </w:rPr>
        <w:t xml:space="preserve"> </w:t>
      </w:r>
      <w:r w:rsidR="008E20AF" w:rsidRPr="000A5AE3">
        <w:rPr>
          <w:rFonts w:cs="Times New Roman"/>
          <w:szCs w:val="24"/>
        </w:rPr>
        <w:t>***</w:t>
      </w:r>
      <w:r w:rsidR="002156B7">
        <w:rPr>
          <w:rFonts w:cs="Times New Roman"/>
          <w:szCs w:val="24"/>
        </w:rPr>
        <w:t xml:space="preserve">, </w:t>
      </w:r>
      <w:r w:rsidR="008E20AF" w:rsidRPr="000A5AE3">
        <w:rPr>
          <w:rFonts w:cs="Times New Roman"/>
          <w:szCs w:val="24"/>
        </w:rPr>
        <w:t>p &lt; 0.001, according to one-way ANOVA; ns, not significant.</w:t>
      </w:r>
    </w:p>
    <w:p w14:paraId="302AA08B" w14:textId="7CB375C8" w:rsidR="00670EE3" w:rsidRPr="000A5AE3" w:rsidRDefault="00670EE3" w:rsidP="008B53D9">
      <w:pPr>
        <w:spacing w:after="160" w:line="240" w:lineRule="auto"/>
        <w:rPr>
          <w:rFonts w:cs="Times New Roman"/>
          <w:noProof/>
          <w:szCs w:val="24"/>
        </w:rPr>
      </w:pPr>
    </w:p>
    <w:p w14:paraId="70024F5C" w14:textId="48BD00A8" w:rsidR="00B753E2" w:rsidRPr="000A5AE3" w:rsidRDefault="003D344C" w:rsidP="00906731">
      <w:pPr>
        <w:spacing w:after="160"/>
        <w:rPr>
          <w:rFonts w:cs="Times New Roman"/>
          <w:noProof/>
          <w:szCs w:val="24"/>
        </w:rPr>
      </w:pPr>
      <w:r w:rsidRPr="000A5AE3">
        <w:rPr>
          <w:rFonts w:cs="Times New Roman"/>
          <w:noProof/>
          <w:szCs w:val="24"/>
        </w:rPr>
        <w:object w:dxaOrig="10745" w:dyaOrig="12389" w14:anchorId="219A8B9C">
          <v:shape id="_x0000_i1031" type="#_x0000_t75" style="width:394.9pt;height:449.45pt" o:ole="">
            <v:imagedata r:id="rId13" o:title=""/>
          </v:shape>
          <o:OLEObject Type="Embed" ProgID="Prism9.Document" ShapeID="_x0000_i1031" DrawAspect="Content" ObjectID="_1760564323" r:id="rId14"/>
        </w:object>
      </w:r>
    </w:p>
    <w:p w14:paraId="04BE2301" w14:textId="1EAC001B" w:rsidR="006E3B34" w:rsidRPr="000A5AE3" w:rsidRDefault="006E3B34" w:rsidP="008B53D9">
      <w:pPr>
        <w:spacing w:after="160" w:line="240" w:lineRule="auto"/>
        <w:rPr>
          <w:rFonts w:cs="Times New Roman"/>
          <w:b/>
          <w:bCs/>
          <w:noProof/>
          <w:szCs w:val="24"/>
        </w:rPr>
      </w:pPr>
      <w:r w:rsidRPr="000A5AE3">
        <w:rPr>
          <w:rFonts w:cs="Times New Roman"/>
          <w:b/>
          <w:bCs/>
          <w:noProof/>
          <w:szCs w:val="24"/>
        </w:rPr>
        <w:t xml:space="preserve">Figure </w:t>
      </w:r>
      <w:r w:rsidR="00FE4AC7">
        <w:rPr>
          <w:rFonts w:cs="Times New Roman"/>
          <w:b/>
          <w:bCs/>
          <w:noProof/>
          <w:szCs w:val="24"/>
        </w:rPr>
        <w:t>S</w:t>
      </w:r>
      <w:r w:rsidRPr="000A5AE3">
        <w:rPr>
          <w:rFonts w:cs="Times New Roman"/>
          <w:b/>
          <w:bCs/>
          <w:noProof/>
          <w:szCs w:val="24"/>
        </w:rPr>
        <w:t xml:space="preserve">3 </w:t>
      </w:r>
      <w:r w:rsidR="00CB00FE" w:rsidRPr="000A5AE3">
        <w:rPr>
          <w:rFonts w:cs="Times New Roman"/>
          <w:b/>
          <w:bCs/>
          <w:noProof/>
          <w:szCs w:val="24"/>
        </w:rPr>
        <w:t>–</w:t>
      </w:r>
      <w:r w:rsidRPr="000A5AE3">
        <w:rPr>
          <w:rFonts w:cs="Times New Roman"/>
          <w:b/>
          <w:bCs/>
          <w:noProof/>
          <w:szCs w:val="24"/>
        </w:rPr>
        <w:t xml:space="preserve"> </w:t>
      </w:r>
      <w:r w:rsidR="00D675D8" w:rsidRPr="000A5AE3">
        <w:rPr>
          <w:rFonts w:cs="Times New Roman"/>
          <w:b/>
          <w:bCs/>
          <w:noProof/>
          <w:szCs w:val="24"/>
        </w:rPr>
        <w:t>Absence of s</w:t>
      </w:r>
      <w:r w:rsidR="00CB00FE" w:rsidRPr="000A5AE3">
        <w:rPr>
          <w:rFonts w:cs="Times New Roman"/>
          <w:b/>
          <w:bCs/>
          <w:noProof/>
          <w:szCs w:val="24"/>
        </w:rPr>
        <w:t xml:space="preserve">orbic </w:t>
      </w:r>
      <w:r w:rsidR="00D675D8" w:rsidRPr="000A5AE3">
        <w:rPr>
          <w:rFonts w:cs="Times New Roman"/>
          <w:b/>
          <w:bCs/>
          <w:noProof/>
          <w:szCs w:val="24"/>
        </w:rPr>
        <w:t>a</w:t>
      </w:r>
      <w:r w:rsidR="00CB00FE" w:rsidRPr="000A5AE3">
        <w:rPr>
          <w:rFonts w:cs="Times New Roman"/>
          <w:b/>
          <w:bCs/>
          <w:noProof/>
          <w:szCs w:val="24"/>
        </w:rPr>
        <w:t xml:space="preserve">cid resistance </w:t>
      </w:r>
      <w:r w:rsidR="00D675D8" w:rsidRPr="000A5AE3">
        <w:rPr>
          <w:rFonts w:cs="Times New Roman"/>
          <w:b/>
          <w:bCs/>
          <w:noProof/>
          <w:szCs w:val="24"/>
        </w:rPr>
        <w:t xml:space="preserve">at low glucose in several </w:t>
      </w:r>
      <w:r w:rsidR="00CB00FE" w:rsidRPr="000A5AE3">
        <w:rPr>
          <w:rFonts w:cs="Times New Roman"/>
          <w:b/>
          <w:bCs/>
          <w:noProof/>
          <w:szCs w:val="24"/>
        </w:rPr>
        <w:t xml:space="preserve">fermentation </w:t>
      </w:r>
      <w:r w:rsidR="00382C68">
        <w:rPr>
          <w:rFonts w:cs="Times New Roman"/>
          <w:b/>
          <w:bCs/>
          <w:noProof/>
          <w:szCs w:val="24"/>
        </w:rPr>
        <w:t>negative</w:t>
      </w:r>
      <w:r w:rsidR="00CB00FE" w:rsidRPr="000A5AE3">
        <w:rPr>
          <w:rFonts w:cs="Times New Roman"/>
          <w:b/>
          <w:bCs/>
          <w:noProof/>
          <w:szCs w:val="24"/>
        </w:rPr>
        <w:t xml:space="preserve"> yeasts</w:t>
      </w:r>
    </w:p>
    <w:p w14:paraId="37B9999A" w14:textId="478CC4C1" w:rsidR="007E2BFD" w:rsidRPr="000A5AE3" w:rsidRDefault="007E2BFD" w:rsidP="007E2BFD">
      <w:pPr>
        <w:spacing w:after="160" w:line="240" w:lineRule="auto"/>
        <w:rPr>
          <w:rFonts w:cs="Times New Roman"/>
          <w:noProof/>
          <w:szCs w:val="24"/>
        </w:rPr>
      </w:pPr>
      <w:r w:rsidRPr="000A5AE3">
        <w:rPr>
          <w:rFonts w:cs="Times New Roman"/>
          <w:noProof/>
          <w:szCs w:val="24"/>
        </w:rPr>
        <w:t xml:space="preserve">Growth </w:t>
      </w:r>
      <w:r w:rsidR="00D61242">
        <w:rPr>
          <w:rFonts w:cs="Times New Roman"/>
          <w:noProof/>
          <w:szCs w:val="24"/>
        </w:rPr>
        <w:t xml:space="preserve">data </w:t>
      </w:r>
      <w:r w:rsidRPr="000A5AE3">
        <w:rPr>
          <w:rFonts w:cs="Times New Roman"/>
          <w:noProof/>
          <w:szCs w:val="24"/>
        </w:rPr>
        <w:t xml:space="preserve">for fermentation </w:t>
      </w:r>
      <w:r w:rsidR="00382C68">
        <w:rPr>
          <w:rFonts w:cs="Times New Roman"/>
          <w:noProof/>
          <w:szCs w:val="24"/>
        </w:rPr>
        <w:t>negative</w:t>
      </w:r>
      <w:r w:rsidRPr="000A5AE3">
        <w:rPr>
          <w:rFonts w:cs="Times New Roman"/>
          <w:noProof/>
          <w:szCs w:val="24"/>
        </w:rPr>
        <w:t xml:space="preserve"> yeast species</w:t>
      </w:r>
      <w:r w:rsidR="007D3996">
        <w:rPr>
          <w:rFonts w:cs="Times New Roman"/>
          <w:noProof/>
          <w:szCs w:val="24"/>
        </w:rPr>
        <w:t xml:space="preserve"> </w:t>
      </w:r>
      <w:r w:rsidR="00A03EC2">
        <w:rPr>
          <w:rFonts w:cs="Times New Roman"/>
          <w:noProof/>
          <w:szCs w:val="24"/>
        </w:rPr>
        <w:t xml:space="preserve">and </w:t>
      </w:r>
      <w:r w:rsidR="00700C96">
        <w:rPr>
          <w:rFonts w:cs="Times New Roman"/>
          <w:noProof/>
          <w:szCs w:val="24"/>
        </w:rPr>
        <w:t xml:space="preserve">some additional </w:t>
      </w:r>
      <w:r w:rsidR="00A03EC2">
        <w:rPr>
          <w:rFonts w:cs="Times New Roman"/>
          <w:noProof/>
          <w:szCs w:val="24"/>
        </w:rPr>
        <w:t>fer</w:t>
      </w:r>
      <w:r w:rsidR="00364014">
        <w:rPr>
          <w:rFonts w:cs="Times New Roman"/>
          <w:noProof/>
          <w:szCs w:val="24"/>
        </w:rPr>
        <w:t>m</w:t>
      </w:r>
      <w:r w:rsidR="00A03EC2">
        <w:rPr>
          <w:rFonts w:cs="Times New Roman"/>
          <w:noProof/>
          <w:szCs w:val="24"/>
        </w:rPr>
        <w:t>e</w:t>
      </w:r>
      <w:r w:rsidR="00364014">
        <w:rPr>
          <w:rFonts w:cs="Times New Roman"/>
          <w:noProof/>
          <w:szCs w:val="24"/>
        </w:rPr>
        <w:t>n</w:t>
      </w:r>
      <w:r w:rsidR="00A03EC2">
        <w:rPr>
          <w:rFonts w:cs="Times New Roman"/>
          <w:noProof/>
          <w:szCs w:val="24"/>
        </w:rPr>
        <w:t>tation competent species</w:t>
      </w:r>
      <w:r w:rsidRPr="000A5AE3">
        <w:rPr>
          <w:rFonts w:cs="Times New Roman"/>
          <w:noProof/>
          <w:szCs w:val="24"/>
        </w:rPr>
        <w:t xml:space="preserve"> </w:t>
      </w:r>
      <w:r w:rsidR="00563A2E">
        <w:rPr>
          <w:rFonts w:cs="Times New Roman"/>
          <w:noProof/>
          <w:szCs w:val="24"/>
        </w:rPr>
        <w:t xml:space="preserve">(latter denoted by *) </w:t>
      </w:r>
      <w:r w:rsidRPr="000A5AE3">
        <w:rPr>
          <w:rFonts w:cs="Times New Roman"/>
          <w:noProof/>
          <w:szCs w:val="24"/>
        </w:rPr>
        <w:t>in the presence of sorbic acid (</w:t>
      </w:r>
      <w:r>
        <w:rPr>
          <w:rFonts w:cs="Times New Roman"/>
          <w:noProof/>
          <w:szCs w:val="24"/>
        </w:rPr>
        <w:t xml:space="preserve">SA; </w:t>
      </w:r>
      <w:r w:rsidRPr="009E2FA8">
        <w:rPr>
          <w:rFonts w:cs="Times New Roman"/>
          <w:i/>
          <w:iCs/>
          <w:noProof/>
          <w:szCs w:val="24"/>
        </w:rPr>
        <w:t>R. glutinis</w:t>
      </w:r>
      <w:r>
        <w:rPr>
          <w:rFonts w:cs="Times New Roman"/>
          <w:noProof/>
          <w:szCs w:val="24"/>
        </w:rPr>
        <w:t xml:space="preserve"> at 0.275 mM SA; </w:t>
      </w:r>
      <w:r w:rsidRPr="009E2FA8">
        <w:rPr>
          <w:rFonts w:cs="Times New Roman"/>
          <w:i/>
          <w:iCs/>
          <w:noProof/>
          <w:szCs w:val="24"/>
        </w:rPr>
        <w:t>R. mucilaginosa</w:t>
      </w:r>
      <w:r>
        <w:rPr>
          <w:rFonts w:cs="Times New Roman"/>
          <w:i/>
          <w:iCs/>
          <w:noProof/>
          <w:szCs w:val="24"/>
        </w:rPr>
        <w:t>,</w:t>
      </w:r>
      <w:r>
        <w:rPr>
          <w:rFonts w:cs="Times New Roman"/>
          <w:noProof/>
          <w:szCs w:val="24"/>
        </w:rPr>
        <w:t xml:space="preserve"> 0.3 mM; P. </w:t>
      </w:r>
      <w:r w:rsidRPr="009E2FA8">
        <w:rPr>
          <w:rFonts w:cs="Times New Roman"/>
          <w:i/>
          <w:iCs/>
          <w:noProof/>
          <w:szCs w:val="24"/>
        </w:rPr>
        <w:t>laurentii</w:t>
      </w:r>
      <w:r>
        <w:rPr>
          <w:rFonts w:cs="Times New Roman"/>
          <w:i/>
          <w:iCs/>
          <w:noProof/>
          <w:szCs w:val="24"/>
        </w:rPr>
        <w:t>,</w:t>
      </w:r>
      <w:r>
        <w:rPr>
          <w:rFonts w:cs="Times New Roman"/>
          <w:noProof/>
          <w:szCs w:val="24"/>
        </w:rPr>
        <w:t xml:space="preserve"> 0.4 mM; </w:t>
      </w:r>
      <w:r w:rsidRPr="009E2FA8">
        <w:rPr>
          <w:rFonts w:cs="Times New Roman"/>
          <w:i/>
          <w:iCs/>
          <w:noProof/>
          <w:szCs w:val="24"/>
        </w:rPr>
        <w:t>C. magnus</w:t>
      </w:r>
      <w:r>
        <w:rPr>
          <w:rFonts w:cs="Times New Roman"/>
          <w:i/>
          <w:iCs/>
          <w:noProof/>
          <w:szCs w:val="24"/>
        </w:rPr>
        <w:t>,</w:t>
      </w:r>
      <w:r>
        <w:rPr>
          <w:rFonts w:cs="Times New Roman"/>
          <w:noProof/>
          <w:szCs w:val="24"/>
        </w:rPr>
        <w:t xml:space="preserve"> 0.1</w:t>
      </w:r>
      <w:r w:rsidRPr="000A5AE3">
        <w:rPr>
          <w:rFonts w:cs="Times New Roman"/>
          <w:noProof/>
          <w:szCs w:val="24"/>
        </w:rPr>
        <w:t xml:space="preserve"> mM</w:t>
      </w:r>
      <w:r w:rsidR="0007491A">
        <w:rPr>
          <w:rFonts w:cs="Times New Roman"/>
          <w:noProof/>
          <w:szCs w:val="24"/>
        </w:rPr>
        <w:t xml:space="preserve">; </w:t>
      </w:r>
      <w:r w:rsidR="0007491A" w:rsidRPr="000E4419">
        <w:rPr>
          <w:rFonts w:cs="Times New Roman"/>
          <w:i/>
          <w:iCs/>
          <w:noProof/>
          <w:szCs w:val="24"/>
        </w:rPr>
        <w:t>Z. bailii</w:t>
      </w:r>
      <w:r w:rsidR="00E42AA2">
        <w:rPr>
          <w:rFonts w:cs="Times New Roman"/>
          <w:noProof/>
          <w:szCs w:val="24"/>
        </w:rPr>
        <w:t xml:space="preserve">, 2 mM; </w:t>
      </w:r>
      <w:r w:rsidR="00E42AA2">
        <w:rPr>
          <w:rFonts w:cs="Times New Roman"/>
          <w:i/>
          <w:iCs/>
          <w:noProof/>
          <w:szCs w:val="24"/>
        </w:rPr>
        <w:t>B. bruxellensis</w:t>
      </w:r>
      <w:r w:rsidR="00E42AA2" w:rsidRPr="000E4419">
        <w:rPr>
          <w:rFonts w:cs="Times New Roman"/>
          <w:noProof/>
          <w:szCs w:val="24"/>
        </w:rPr>
        <w:t>, 2.5 mM</w:t>
      </w:r>
      <w:r w:rsidRPr="000A5AE3">
        <w:rPr>
          <w:rFonts w:cs="Times New Roman"/>
          <w:noProof/>
          <w:szCs w:val="24"/>
        </w:rPr>
        <w:t>) are represented by OD</w:t>
      </w:r>
      <w:r w:rsidRPr="000A5AE3">
        <w:rPr>
          <w:rFonts w:cs="Times New Roman"/>
          <w:noProof/>
          <w:szCs w:val="24"/>
          <w:vertAlign w:val="subscript"/>
        </w:rPr>
        <w:t>600</w:t>
      </w:r>
      <w:r w:rsidRPr="000A5AE3">
        <w:rPr>
          <w:rFonts w:cs="Times New Roman"/>
          <w:noProof/>
          <w:szCs w:val="24"/>
        </w:rPr>
        <w:t xml:space="preserve"> as a percentage of no-sorbic acid controls in 2% (black) or 0.1% (pink) glucose. </w:t>
      </w:r>
      <w:r w:rsidRPr="000A5AE3">
        <w:rPr>
          <w:rFonts w:cs="Times New Roman"/>
          <w:szCs w:val="24"/>
        </w:rPr>
        <w:t>Points represent means from three biological replicates</w:t>
      </w:r>
      <w:r>
        <w:rPr>
          <w:rFonts w:cs="Times New Roman"/>
          <w:szCs w:val="24"/>
        </w:rPr>
        <w:t>,</w:t>
      </w:r>
      <w:r w:rsidRPr="000A5AE3">
        <w:rPr>
          <w:rFonts w:cs="Times New Roman"/>
          <w:szCs w:val="24"/>
        </w:rPr>
        <w:t xml:space="preserve"> error bars (shown where larger than the dimensions of the symbols) represent SEM.</w:t>
      </w:r>
    </w:p>
    <w:p w14:paraId="1CB18A96" w14:textId="573DD60E" w:rsidR="00A43A05" w:rsidRDefault="00364014" w:rsidP="008B53D9">
      <w:pPr>
        <w:spacing w:after="160" w:line="24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 </w:t>
      </w:r>
    </w:p>
    <w:p w14:paraId="649E156D" w14:textId="1FB32087" w:rsidR="00401BC7" w:rsidRPr="000A5AE3" w:rsidRDefault="00AB50BF" w:rsidP="00906731">
      <w:pPr>
        <w:spacing w:after="160"/>
        <w:rPr>
          <w:rFonts w:cs="Times New Roman"/>
          <w:szCs w:val="24"/>
        </w:rPr>
      </w:pPr>
      <w:r w:rsidRPr="000A5AE3">
        <w:rPr>
          <w:rFonts w:cs="Times New Roman"/>
          <w:szCs w:val="24"/>
        </w:rPr>
        <w:object w:dxaOrig="14028" w:dyaOrig="8952" w14:anchorId="1ECBB6CC">
          <v:shape id="_x0000_i1032" type="#_x0000_t75" style="width:453.8pt;height:4in" o:ole="">
            <v:imagedata r:id="rId15" o:title=""/>
          </v:shape>
          <o:OLEObject Type="Embed" ProgID="Prism9.Document" ShapeID="_x0000_i1032" DrawAspect="Content" ObjectID="_1760564324" r:id="rId16"/>
        </w:object>
      </w:r>
    </w:p>
    <w:p w14:paraId="35A52266" w14:textId="031AD436" w:rsidR="00E93956" w:rsidRPr="000A5AE3" w:rsidRDefault="00E93956" w:rsidP="008B53D9">
      <w:pPr>
        <w:spacing w:after="160" w:line="240" w:lineRule="auto"/>
        <w:rPr>
          <w:rFonts w:cs="Times New Roman"/>
          <w:b/>
          <w:bCs/>
          <w:szCs w:val="24"/>
        </w:rPr>
      </w:pPr>
      <w:r w:rsidRPr="000A5AE3">
        <w:rPr>
          <w:rFonts w:cs="Times New Roman"/>
          <w:b/>
          <w:bCs/>
          <w:szCs w:val="24"/>
        </w:rPr>
        <w:t xml:space="preserve">Figure </w:t>
      </w:r>
      <w:r w:rsidR="00FE4AC7">
        <w:rPr>
          <w:rFonts w:cs="Times New Roman"/>
          <w:b/>
          <w:bCs/>
          <w:szCs w:val="24"/>
        </w:rPr>
        <w:t>S</w:t>
      </w:r>
      <w:r w:rsidR="003828B1">
        <w:rPr>
          <w:rFonts w:cs="Times New Roman"/>
          <w:b/>
          <w:bCs/>
          <w:szCs w:val="24"/>
        </w:rPr>
        <w:t>4</w:t>
      </w:r>
      <w:r w:rsidRPr="000A5AE3">
        <w:rPr>
          <w:rFonts w:cs="Times New Roman"/>
          <w:b/>
          <w:bCs/>
          <w:szCs w:val="24"/>
        </w:rPr>
        <w:t xml:space="preserve"> – </w:t>
      </w:r>
      <w:r w:rsidR="004820D9" w:rsidRPr="000A5AE3">
        <w:rPr>
          <w:rFonts w:cs="Times New Roman"/>
          <w:b/>
          <w:bCs/>
          <w:szCs w:val="24"/>
        </w:rPr>
        <w:t xml:space="preserve">Effect of carbon </w:t>
      </w:r>
      <w:r w:rsidR="00E455E7" w:rsidRPr="000A5AE3">
        <w:rPr>
          <w:rFonts w:cs="Times New Roman"/>
          <w:b/>
          <w:bCs/>
          <w:szCs w:val="24"/>
        </w:rPr>
        <w:t xml:space="preserve">source level on </w:t>
      </w:r>
      <w:r w:rsidR="00F3538F" w:rsidRPr="000A5AE3">
        <w:rPr>
          <w:rFonts w:cs="Times New Roman"/>
          <w:b/>
          <w:bCs/>
          <w:szCs w:val="24"/>
        </w:rPr>
        <w:t xml:space="preserve">phenotype with </w:t>
      </w:r>
      <w:r w:rsidR="00E455E7" w:rsidRPr="000A5AE3">
        <w:rPr>
          <w:rFonts w:cs="Times New Roman"/>
          <w:b/>
          <w:bCs/>
          <w:szCs w:val="24"/>
        </w:rPr>
        <w:t xml:space="preserve">sorbic </w:t>
      </w:r>
      <w:r w:rsidR="00AB7B0A" w:rsidRPr="000A5AE3">
        <w:rPr>
          <w:rFonts w:cs="Times New Roman"/>
          <w:b/>
          <w:bCs/>
          <w:szCs w:val="24"/>
        </w:rPr>
        <w:t xml:space="preserve">acid </w:t>
      </w:r>
      <w:r w:rsidR="00AB50BF">
        <w:rPr>
          <w:rFonts w:cs="Times New Roman"/>
          <w:b/>
          <w:bCs/>
          <w:szCs w:val="24"/>
        </w:rPr>
        <w:t xml:space="preserve">(SA) </w:t>
      </w:r>
      <w:r w:rsidR="00AB7B0A" w:rsidRPr="000A5AE3">
        <w:rPr>
          <w:rFonts w:cs="Times New Roman"/>
          <w:b/>
          <w:bCs/>
          <w:szCs w:val="24"/>
        </w:rPr>
        <w:t>depends</w:t>
      </w:r>
      <w:r w:rsidR="00E455E7" w:rsidRPr="000A5AE3">
        <w:rPr>
          <w:rFonts w:cs="Times New Roman"/>
          <w:b/>
          <w:bCs/>
          <w:szCs w:val="24"/>
        </w:rPr>
        <w:t xml:space="preserve"> on the carbon source</w:t>
      </w:r>
    </w:p>
    <w:p w14:paraId="7F52A515" w14:textId="36F3B984" w:rsidR="00F300B1" w:rsidRDefault="00FE5FFF" w:rsidP="004A14B5">
      <w:pPr>
        <w:spacing w:after="160" w:line="240" w:lineRule="auto"/>
        <w:rPr>
          <w:rFonts w:cs="Times New Roman"/>
          <w:b/>
          <w:bCs/>
          <w:color w:val="000000" w:themeColor="text1"/>
          <w:sz w:val="28"/>
          <w:szCs w:val="28"/>
        </w:rPr>
      </w:pPr>
      <w:r w:rsidRPr="000A5AE3">
        <w:rPr>
          <w:rFonts w:cs="Times New Roman"/>
          <w:szCs w:val="24"/>
        </w:rPr>
        <w:t xml:space="preserve">Growth curves for </w:t>
      </w:r>
      <w:r w:rsidRPr="000A5AE3">
        <w:rPr>
          <w:rFonts w:cs="Times New Roman"/>
          <w:i/>
          <w:iCs/>
          <w:szCs w:val="24"/>
        </w:rPr>
        <w:t xml:space="preserve">S. cerevisiae </w:t>
      </w:r>
      <w:r w:rsidRPr="000A5AE3">
        <w:rPr>
          <w:rFonts w:cs="Times New Roman"/>
          <w:szCs w:val="24"/>
        </w:rPr>
        <w:t>W303 grown</w:t>
      </w:r>
      <w:r w:rsidRPr="000A5AE3">
        <w:rPr>
          <w:rFonts w:cs="Times New Roman"/>
          <w:i/>
          <w:iCs/>
          <w:szCs w:val="24"/>
        </w:rPr>
        <w:t xml:space="preserve"> </w:t>
      </w:r>
      <w:r w:rsidRPr="000A5AE3">
        <w:rPr>
          <w:rFonts w:cs="Times New Roman"/>
          <w:szCs w:val="24"/>
        </w:rPr>
        <w:t>with glucose (</w:t>
      </w:r>
      <w:r w:rsidRPr="00561CF8">
        <w:rPr>
          <w:rFonts w:cs="Times New Roman"/>
          <w:b/>
          <w:bCs/>
          <w:szCs w:val="24"/>
        </w:rPr>
        <w:t>A</w:t>
      </w:r>
      <w:r w:rsidRPr="000A5AE3">
        <w:rPr>
          <w:rFonts w:cs="Times New Roman"/>
          <w:szCs w:val="24"/>
        </w:rPr>
        <w:t>) or galactose</w:t>
      </w:r>
      <w:r w:rsidRPr="000A5AE3">
        <w:rPr>
          <w:rFonts w:cs="Times New Roman"/>
          <w:i/>
          <w:iCs/>
          <w:szCs w:val="24"/>
        </w:rPr>
        <w:t xml:space="preserve"> </w:t>
      </w:r>
      <w:r w:rsidRPr="000A5AE3">
        <w:rPr>
          <w:rFonts w:cs="Times New Roman"/>
          <w:szCs w:val="24"/>
        </w:rPr>
        <w:t>(</w:t>
      </w:r>
      <w:r w:rsidRPr="00561CF8">
        <w:rPr>
          <w:rFonts w:cs="Times New Roman"/>
          <w:b/>
          <w:bCs/>
          <w:szCs w:val="24"/>
        </w:rPr>
        <w:t>B</w:t>
      </w:r>
      <w:r w:rsidRPr="000A5AE3">
        <w:rPr>
          <w:rFonts w:cs="Times New Roman"/>
          <w:szCs w:val="24"/>
        </w:rPr>
        <w:t>) at 2% (black) or 0.1% (</w:t>
      </w:r>
      <w:r>
        <w:rPr>
          <w:rFonts w:cs="Times New Roman"/>
          <w:szCs w:val="24"/>
        </w:rPr>
        <w:t>pink</w:t>
      </w:r>
      <w:r w:rsidRPr="000A5AE3">
        <w:rPr>
          <w:rFonts w:cs="Times New Roman"/>
          <w:szCs w:val="24"/>
        </w:rPr>
        <w:t>) are presented as OD</w:t>
      </w:r>
      <w:r w:rsidRPr="000A5AE3">
        <w:rPr>
          <w:rFonts w:cs="Times New Roman"/>
          <w:szCs w:val="24"/>
          <w:vertAlign w:val="subscript"/>
        </w:rPr>
        <w:t xml:space="preserve">600 </w:t>
      </w:r>
      <w:r w:rsidRPr="000A5AE3">
        <w:rPr>
          <w:rFonts w:cs="Times New Roman"/>
          <w:szCs w:val="24"/>
        </w:rPr>
        <w:t>values either without (open circles) or with (</w:t>
      </w:r>
      <w:r>
        <w:rPr>
          <w:rFonts w:cs="Times New Roman"/>
          <w:szCs w:val="24"/>
        </w:rPr>
        <w:t>filled</w:t>
      </w:r>
      <w:r w:rsidRPr="000A5AE3">
        <w:rPr>
          <w:rFonts w:cs="Times New Roman"/>
          <w:szCs w:val="24"/>
        </w:rPr>
        <w:t xml:space="preserve"> circles) 1 mM sorbic acid. </w:t>
      </w:r>
      <w:r w:rsidRPr="00FE5FFF">
        <w:rPr>
          <w:rFonts w:cs="Times New Roman"/>
          <w:b/>
          <w:bCs/>
          <w:szCs w:val="24"/>
        </w:rPr>
        <w:t xml:space="preserve">C. </w:t>
      </w:r>
      <w:r w:rsidRPr="000A5AE3">
        <w:rPr>
          <w:rFonts w:cs="Times New Roman"/>
          <w:szCs w:val="24"/>
        </w:rPr>
        <w:t xml:space="preserve">Pressure generated by </w:t>
      </w:r>
      <w:r w:rsidRPr="000A5AE3">
        <w:rPr>
          <w:rFonts w:cs="Times New Roman"/>
          <w:i/>
          <w:iCs/>
          <w:szCs w:val="24"/>
        </w:rPr>
        <w:t xml:space="preserve">S. cerevisiae </w:t>
      </w:r>
      <w:r w:rsidRPr="000A5AE3">
        <w:rPr>
          <w:rFonts w:cs="Times New Roman"/>
          <w:szCs w:val="24"/>
        </w:rPr>
        <w:t>W303 grown at a starting inocul</w:t>
      </w:r>
      <w:r>
        <w:rPr>
          <w:rFonts w:cs="Times New Roman"/>
          <w:szCs w:val="24"/>
        </w:rPr>
        <w:t>um</w:t>
      </w:r>
      <w:r w:rsidRPr="000A5AE3">
        <w:rPr>
          <w:rFonts w:cs="Times New Roman"/>
          <w:szCs w:val="24"/>
        </w:rPr>
        <w:t xml:space="preserve"> of OD</w:t>
      </w:r>
      <w:r w:rsidRPr="000A5AE3">
        <w:rPr>
          <w:rFonts w:cs="Times New Roman"/>
          <w:szCs w:val="24"/>
          <w:vertAlign w:val="subscript"/>
        </w:rPr>
        <w:t>600</w:t>
      </w:r>
      <w:r w:rsidRPr="000A5AE3">
        <w:rPr>
          <w:rFonts w:cs="Times New Roman"/>
          <w:szCs w:val="24"/>
        </w:rPr>
        <w:t xml:space="preserve"> 0.2 in the absence or presence of 1 mM sorbic acid in either 2%</w:t>
      </w:r>
      <w:r>
        <w:rPr>
          <w:rFonts w:cs="Times New Roman"/>
          <w:szCs w:val="24"/>
        </w:rPr>
        <w:t xml:space="preserve"> </w:t>
      </w:r>
      <w:r w:rsidRPr="000A5AE3">
        <w:rPr>
          <w:rFonts w:cs="Times New Roman"/>
          <w:szCs w:val="24"/>
        </w:rPr>
        <w:t xml:space="preserve">or 0.1% </w:t>
      </w:r>
      <w:r>
        <w:rPr>
          <w:rFonts w:cs="Times New Roman"/>
          <w:szCs w:val="24"/>
        </w:rPr>
        <w:t>galactose</w:t>
      </w:r>
      <w:r w:rsidRPr="000A5AE3">
        <w:rPr>
          <w:rFonts w:cs="Times New Roman"/>
          <w:szCs w:val="24"/>
        </w:rPr>
        <w:t xml:space="preserve"> after 24 h static incubation at 24 °C, normalised by final OD</w:t>
      </w:r>
      <w:r w:rsidRPr="000A5AE3">
        <w:rPr>
          <w:rFonts w:cs="Times New Roman"/>
          <w:szCs w:val="24"/>
          <w:vertAlign w:val="subscript"/>
        </w:rPr>
        <w:t xml:space="preserve">600 </w:t>
      </w:r>
      <w:r w:rsidRPr="000A5AE3">
        <w:rPr>
          <w:rFonts w:cs="Times New Roman"/>
          <w:szCs w:val="24"/>
        </w:rPr>
        <w:t>readings.</w:t>
      </w:r>
      <w:r w:rsidRPr="000A5AE3">
        <w:rPr>
          <w:rFonts w:cs="Times New Roman"/>
          <w:szCs w:val="24"/>
          <w:shd w:val="clear" w:color="auto" w:fill="FFFFFF"/>
        </w:rPr>
        <w:t xml:space="preserve"> </w:t>
      </w:r>
      <w:r w:rsidRPr="000A5AE3">
        <w:rPr>
          <w:rFonts w:cs="Times New Roman"/>
          <w:szCs w:val="24"/>
        </w:rPr>
        <w:t xml:space="preserve">Points represent the means </w:t>
      </w:r>
      <w:r>
        <w:rPr>
          <w:rFonts w:cs="Times New Roman"/>
          <w:szCs w:val="24"/>
        </w:rPr>
        <w:t>of</w:t>
      </w:r>
      <w:r w:rsidRPr="000A5AE3">
        <w:rPr>
          <w:rFonts w:cs="Times New Roman"/>
          <w:szCs w:val="24"/>
        </w:rPr>
        <w:t xml:space="preserve"> three biological replicates</w:t>
      </w:r>
      <w:r>
        <w:rPr>
          <w:rFonts w:cs="Times New Roman"/>
          <w:szCs w:val="24"/>
        </w:rPr>
        <w:t>; error bars represent SEM.</w:t>
      </w:r>
    </w:p>
    <w:p w14:paraId="567A280A" w14:textId="77777777" w:rsidR="00D97752" w:rsidRPr="000A5AE3" w:rsidRDefault="00D97752" w:rsidP="00D97752">
      <w:pPr>
        <w:spacing w:after="160" w:line="240" w:lineRule="auto"/>
        <w:rPr>
          <w:rFonts w:cs="Times New Roman"/>
          <w:noProof/>
          <w:szCs w:val="24"/>
        </w:rPr>
      </w:pPr>
    </w:p>
    <w:p w14:paraId="4408E19C" w14:textId="343FE66B" w:rsidR="00E242A2" w:rsidRDefault="00E242A2">
      <w:pPr>
        <w:spacing w:after="160" w:line="259" w:lineRule="auto"/>
        <w:jc w:val="left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14:paraId="12775EA8" w14:textId="6A55E707" w:rsidR="00E242A2" w:rsidRPr="000A5AE3" w:rsidRDefault="00E242A2" w:rsidP="00D97752">
      <w:pPr>
        <w:spacing w:after="160" w:line="240" w:lineRule="auto"/>
        <w:rPr>
          <w:rFonts w:cs="Times New Roman"/>
          <w:noProof/>
          <w:szCs w:val="24"/>
        </w:rPr>
      </w:pPr>
      <w:r w:rsidRPr="00A5011B"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7C8CEE60" wp14:editId="70A800DA">
            <wp:extent cx="5731510" cy="5372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F6893" w14:textId="374BDEFB" w:rsidR="00E636E7" w:rsidRPr="004F30F0" w:rsidRDefault="00E636E7" w:rsidP="00E636E7">
      <w:pPr>
        <w:spacing w:after="160" w:line="240" w:lineRule="auto"/>
        <w:rPr>
          <w:rFonts w:cs="Times New Roman"/>
          <w:b/>
          <w:szCs w:val="24"/>
        </w:rPr>
      </w:pPr>
      <w:r w:rsidRPr="000A5AE3" w:rsidDel="00F3344D">
        <w:rPr>
          <w:rFonts w:cs="Times New Roman"/>
          <w:b/>
          <w:bCs/>
          <w:noProof/>
          <w:szCs w:val="24"/>
        </w:rPr>
        <w:t xml:space="preserve">Figure </w:t>
      </w:r>
      <w:r w:rsidR="00FE4AC7">
        <w:rPr>
          <w:rFonts w:cs="Times New Roman"/>
          <w:b/>
          <w:bCs/>
          <w:noProof/>
          <w:szCs w:val="24"/>
        </w:rPr>
        <w:t>S</w:t>
      </w:r>
      <w:r>
        <w:rPr>
          <w:rFonts w:cs="Times New Roman"/>
          <w:b/>
          <w:bCs/>
          <w:noProof/>
          <w:szCs w:val="24"/>
        </w:rPr>
        <w:t>5</w:t>
      </w:r>
      <w:r w:rsidRPr="000A5AE3" w:rsidDel="00F3344D">
        <w:rPr>
          <w:rFonts w:cs="Times New Roman"/>
          <w:b/>
          <w:bCs/>
          <w:noProof/>
          <w:szCs w:val="24"/>
        </w:rPr>
        <w:t xml:space="preserve">- Growth assays </w:t>
      </w:r>
      <w:r>
        <w:rPr>
          <w:rFonts w:cs="Times New Roman"/>
          <w:b/>
          <w:bCs/>
          <w:noProof/>
          <w:szCs w:val="24"/>
        </w:rPr>
        <w:t xml:space="preserve">with sorbic acid </w:t>
      </w:r>
      <w:r w:rsidRPr="000A5AE3" w:rsidDel="00F3344D">
        <w:rPr>
          <w:rFonts w:cs="Times New Roman"/>
          <w:b/>
          <w:bCs/>
          <w:noProof/>
          <w:szCs w:val="24"/>
        </w:rPr>
        <w:t>for deletion mutants</w:t>
      </w:r>
      <w:r>
        <w:rPr>
          <w:rFonts w:cs="Times New Roman"/>
          <w:b/>
          <w:bCs/>
          <w:noProof/>
          <w:szCs w:val="24"/>
        </w:rPr>
        <w:t xml:space="preserve"> relevant to glucose sensing and repression.</w:t>
      </w:r>
    </w:p>
    <w:p w14:paraId="6909800E" w14:textId="028C9498" w:rsidR="00503B10" w:rsidRPr="004F30F0" w:rsidRDefault="00E636E7" w:rsidP="000E4419">
      <w:pPr>
        <w:spacing w:after="160" w:line="24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noProof/>
          <w:szCs w:val="24"/>
        </w:rPr>
        <w:t xml:space="preserve">Growth assays of </w:t>
      </w:r>
      <w:r w:rsidRPr="00E636E7">
        <w:rPr>
          <w:rFonts w:cs="Times New Roman"/>
          <w:i/>
          <w:iCs/>
          <w:noProof/>
          <w:szCs w:val="24"/>
        </w:rPr>
        <w:t>S. cerevisiae</w:t>
      </w:r>
      <w:r>
        <w:rPr>
          <w:rFonts w:cs="Times New Roman"/>
          <w:noProof/>
          <w:szCs w:val="24"/>
        </w:rPr>
        <w:t xml:space="preserve"> BY4743 (wild type) and isogenic deletions strains at 2% and 0.1% glucose with or without 0.75 mM sorbic acid. </w:t>
      </w:r>
      <w:r w:rsidRPr="000A5AE3">
        <w:rPr>
          <w:rFonts w:cs="Times New Roman"/>
          <w:szCs w:val="24"/>
        </w:rPr>
        <w:t>Points represent means from three biological replicates</w:t>
      </w:r>
      <w:r>
        <w:rPr>
          <w:rFonts w:cs="Times New Roman"/>
          <w:szCs w:val="24"/>
        </w:rPr>
        <w:t xml:space="preserve">, </w:t>
      </w:r>
      <w:r w:rsidRPr="000A5AE3">
        <w:rPr>
          <w:rFonts w:cs="Times New Roman"/>
          <w:szCs w:val="24"/>
        </w:rPr>
        <w:t>error bars (shown where larger than the dimensions of the symbols) represent SEM.</w:t>
      </w:r>
      <w:r>
        <w:rPr>
          <w:rFonts w:cs="Times New Roman"/>
          <w:szCs w:val="24"/>
        </w:rPr>
        <w:t xml:space="preserve"> Results are summarised in Figure 5 of the main manuscript.</w:t>
      </w:r>
    </w:p>
    <w:sectPr w:rsidR="00503B10" w:rsidRPr="004F30F0" w:rsidSect="00C8128B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1C76"/>
    <w:multiLevelType w:val="hybridMultilevel"/>
    <w:tmpl w:val="18223716"/>
    <w:lvl w:ilvl="0" w:tplc="904C3EDC">
      <w:start w:val="1"/>
      <w:numFmt w:val="decimal"/>
      <w:lvlText w:val="%1)"/>
      <w:lvlJc w:val="left"/>
      <w:pPr>
        <w:ind w:left="1080" w:hanging="360"/>
      </w:pPr>
    </w:lvl>
    <w:lvl w:ilvl="1" w:tplc="069002A0">
      <w:start w:val="1"/>
      <w:numFmt w:val="decimal"/>
      <w:lvlText w:val="%2)"/>
      <w:lvlJc w:val="left"/>
      <w:pPr>
        <w:ind w:left="1080" w:hanging="360"/>
      </w:pPr>
    </w:lvl>
    <w:lvl w:ilvl="2" w:tplc="2CC876B0">
      <w:start w:val="1"/>
      <w:numFmt w:val="decimal"/>
      <w:lvlText w:val="%3)"/>
      <w:lvlJc w:val="left"/>
      <w:pPr>
        <w:ind w:left="1080" w:hanging="360"/>
      </w:pPr>
    </w:lvl>
    <w:lvl w:ilvl="3" w:tplc="A34077A0">
      <w:start w:val="1"/>
      <w:numFmt w:val="decimal"/>
      <w:lvlText w:val="%4)"/>
      <w:lvlJc w:val="left"/>
      <w:pPr>
        <w:ind w:left="1080" w:hanging="360"/>
      </w:pPr>
    </w:lvl>
    <w:lvl w:ilvl="4" w:tplc="CA107452">
      <w:start w:val="1"/>
      <w:numFmt w:val="decimal"/>
      <w:lvlText w:val="%5)"/>
      <w:lvlJc w:val="left"/>
      <w:pPr>
        <w:ind w:left="1080" w:hanging="360"/>
      </w:pPr>
    </w:lvl>
    <w:lvl w:ilvl="5" w:tplc="0AD88246">
      <w:start w:val="1"/>
      <w:numFmt w:val="decimal"/>
      <w:lvlText w:val="%6)"/>
      <w:lvlJc w:val="left"/>
      <w:pPr>
        <w:ind w:left="1080" w:hanging="360"/>
      </w:pPr>
    </w:lvl>
    <w:lvl w:ilvl="6" w:tplc="26923676">
      <w:start w:val="1"/>
      <w:numFmt w:val="decimal"/>
      <w:lvlText w:val="%7)"/>
      <w:lvlJc w:val="left"/>
      <w:pPr>
        <w:ind w:left="1080" w:hanging="360"/>
      </w:pPr>
    </w:lvl>
    <w:lvl w:ilvl="7" w:tplc="D2E07596">
      <w:start w:val="1"/>
      <w:numFmt w:val="decimal"/>
      <w:lvlText w:val="%8)"/>
      <w:lvlJc w:val="left"/>
      <w:pPr>
        <w:ind w:left="1080" w:hanging="360"/>
      </w:pPr>
    </w:lvl>
    <w:lvl w:ilvl="8" w:tplc="9B826FA8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A8822AC"/>
    <w:multiLevelType w:val="hybridMultilevel"/>
    <w:tmpl w:val="EBE0B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C15F6"/>
    <w:multiLevelType w:val="hybridMultilevel"/>
    <w:tmpl w:val="45505D10"/>
    <w:lvl w:ilvl="0" w:tplc="A1FE35D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93412"/>
    <w:multiLevelType w:val="hybridMultilevel"/>
    <w:tmpl w:val="A468AB08"/>
    <w:lvl w:ilvl="0" w:tplc="275A30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51F55"/>
    <w:multiLevelType w:val="hybridMultilevel"/>
    <w:tmpl w:val="761CA470"/>
    <w:lvl w:ilvl="0" w:tplc="D886227C">
      <w:start w:val="1"/>
      <w:numFmt w:val="decimal"/>
      <w:lvlText w:val="%1)"/>
      <w:lvlJc w:val="left"/>
      <w:pPr>
        <w:ind w:left="720" w:hanging="360"/>
      </w:pPr>
    </w:lvl>
    <w:lvl w:ilvl="1" w:tplc="7000282E">
      <w:start w:val="1"/>
      <w:numFmt w:val="decimal"/>
      <w:lvlText w:val="%2)"/>
      <w:lvlJc w:val="left"/>
      <w:pPr>
        <w:ind w:left="720" w:hanging="360"/>
      </w:pPr>
    </w:lvl>
    <w:lvl w:ilvl="2" w:tplc="E52ED416">
      <w:start w:val="1"/>
      <w:numFmt w:val="decimal"/>
      <w:lvlText w:val="%3)"/>
      <w:lvlJc w:val="left"/>
      <w:pPr>
        <w:ind w:left="720" w:hanging="360"/>
      </w:pPr>
    </w:lvl>
    <w:lvl w:ilvl="3" w:tplc="F6A247E0">
      <w:start w:val="1"/>
      <w:numFmt w:val="decimal"/>
      <w:lvlText w:val="%4)"/>
      <w:lvlJc w:val="left"/>
      <w:pPr>
        <w:ind w:left="720" w:hanging="360"/>
      </w:pPr>
    </w:lvl>
    <w:lvl w:ilvl="4" w:tplc="EE88745E">
      <w:start w:val="1"/>
      <w:numFmt w:val="decimal"/>
      <w:lvlText w:val="%5)"/>
      <w:lvlJc w:val="left"/>
      <w:pPr>
        <w:ind w:left="720" w:hanging="360"/>
      </w:pPr>
    </w:lvl>
    <w:lvl w:ilvl="5" w:tplc="DB5A84E6">
      <w:start w:val="1"/>
      <w:numFmt w:val="decimal"/>
      <w:lvlText w:val="%6)"/>
      <w:lvlJc w:val="left"/>
      <w:pPr>
        <w:ind w:left="720" w:hanging="360"/>
      </w:pPr>
    </w:lvl>
    <w:lvl w:ilvl="6" w:tplc="0FA2FE92">
      <w:start w:val="1"/>
      <w:numFmt w:val="decimal"/>
      <w:lvlText w:val="%7)"/>
      <w:lvlJc w:val="left"/>
      <w:pPr>
        <w:ind w:left="720" w:hanging="360"/>
      </w:pPr>
    </w:lvl>
    <w:lvl w:ilvl="7" w:tplc="F29250DA">
      <w:start w:val="1"/>
      <w:numFmt w:val="decimal"/>
      <w:lvlText w:val="%8)"/>
      <w:lvlJc w:val="left"/>
      <w:pPr>
        <w:ind w:left="720" w:hanging="360"/>
      </w:pPr>
    </w:lvl>
    <w:lvl w:ilvl="8" w:tplc="3AC277C2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26E67DAD"/>
    <w:multiLevelType w:val="hybridMultilevel"/>
    <w:tmpl w:val="EAA2FA34"/>
    <w:lvl w:ilvl="0" w:tplc="D48CA26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11838"/>
    <w:multiLevelType w:val="hybridMultilevel"/>
    <w:tmpl w:val="E36EAAB2"/>
    <w:lvl w:ilvl="0" w:tplc="6CFC84A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9A50A1"/>
    <w:multiLevelType w:val="multilevel"/>
    <w:tmpl w:val="5A10A4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D692E96"/>
    <w:multiLevelType w:val="hybridMultilevel"/>
    <w:tmpl w:val="9FAAE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FC2E41"/>
    <w:multiLevelType w:val="hybridMultilevel"/>
    <w:tmpl w:val="4E14DF50"/>
    <w:lvl w:ilvl="0" w:tplc="971A424E">
      <w:start w:val="1"/>
      <w:numFmt w:val="decimal"/>
      <w:lvlText w:val="%1)"/>
      <w:lvlJc w:val="left"/>
      <w:pPr>
        <w:ind w:left="1080" w:hanging="360"/>
      </w:pPr>
    </w:lvl>
    <w:lvl w:ilvl="1" w:tplc="F44EE5AC">
      <w:start w:val="1"/>
      <w:numFmt w:val="decimal"/>
      <w:lvlText w:val="%2)"/>
      <w:lvlJc w:val="left"/>
      <w:pPr>
        <w:ind w:left="1080" w:hanging="360"/>
      </w:pPr>
    </w:lvl>
    <w:lvl w:ilvl="2" w:tplc="78B88746">
      <w:start w:val="1"/>
      <w:numFmt w:val="decimal"/>
      <w:lvlText w:val="%3)"/>
      <w:lvlJc w:val="left"/>
      <w:pPr>
        <w:ind w:left="1080" w:hanging="360"/>
      </w:pPr>
    </w:lvl>
    <w:lvl w:ilvl="3" w:tplc="1338B90A">
      <w:start w:val="1"/>
      <w:numFmt w:val="decimal"/>
      <w:lvlText w:val="%4)"/>
      <w:lvlJc w:val="left"/>
      <w:pPr>
        <w:ind w:left="1080" w:hanging="360"/>
      </w:pPr>
    </w:lvl>
    <w:lvl w:ilvl="4" w:tplc="33768288">
      <w:start w:val="1"/>
      <w:numFmt w:val="decimal"/>
      <w:lvlText w:val="%5)"/>
      <w:lvlJc w:val="left"/>
      <w:pPr>
        <w:ind w:left="1080" w:hanging="360"/>
      </w:pPr>
    </w:lvl>
    <w:lvl w:ilvl="5" w:tplc="199CD738">
      <w:start w:val="1"/>
      <w:numFmt w:val="decimal"/>
      <w:lvlText w:val="%6)"/>
      <w:lvlJc w:val="left"/>
      <w:pPr>
        <w:ind w:left="1080" w:hanging="360"/>
      </w:pPr>
    </w:lvl>
    <w:lvl w:ilvl="6" w:tplc="1928520E">
      <w:start w:val="1"/>
      <w:numFmt w:val="decimal"/>
      <w:lvlText w:val="%7)"/>
      <w:lvlJc w:val="left"/>
      <w:pPr>
        <w:ind w:left="1080" w:hanging="360"/>
      </w:pPr>
    </w:lvl>
    <w:lvl w:ilvl="7" w:tplc="7300211E">
      <w:start w:val="1"/>
      <w:numFmt w:val="decimal"/>
      <w:lvlText w:val="%8)"/>
      <w:lvlJc w:val="left"/>
      <w:pPr>
        <w:ind w:left="1080" w:hanging="360"/>
      </w:pPr>
    </w:lvl>
    <w:lvl w:ilvl="8" w:tplc="F5EC07A4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4C0B115E"/>
    <w:multiLevelType w:val="hybridMultilevel"/>
    <w:tmpl w:val="AF283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1946D7"/>
    <w:multiLevelType w:val="hybridMultilevel"/>
    <w:tmpl w:val="D542CB86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7613EA"/>
    <w:multiLevelType w:val="hybridMultilevel"/>
    <w:tmpl w:val="CC06843C"/>
    <w:lvl w:ilvl="0" w:tplc="E560548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C067EA"/>
    <w:multiLevelType w:val="hybridMultilevel"/>
    <w:tmpl w:val="4CF01990"/>
    <w:lvl w:ilvl="0" w:tplc="02A49CC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064CB0"/>
    <w:multiLevelType w:val="hybridMultilevel"/>
    <w:tmpl w:val="2C089530"/>
    <w:lvl w:ilvl="0" w:tplc="7F9873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8"/>
  </w:num>
  <w:num w:numId="5">
    <w:abstractNumId w:val="10"/>
  </w:num>
  <w:num w:numId="6">
    <w:abstractNumId w:val="6"/>
  </w:num>
  <w:num w:numId="7">
    <w:abstractNumId w:val="1"/>
  </w:num>
  <w:num w:numId="8">
    <w:abstractNumId w:val="14"/>
  </w:num>
  <w:num w:numId="9">
    <w:abstractNumId w:val="11"/>
  </w:num>
  <w:num w:numId="10">
    <w:abstractNumId w:val="2"/>
  </w:num>
  <w:num w:numId="11">
    <w:abstractNumId w:val="13"/>
  </w:num>
  <w:num w:numId="12">
    <w:abstractNumId w:val="0"/>
  </w:num>
  <w:num w:numId="13">
    <w:abstractNumId w:val="9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tpz2x5ppzxteestppdsftxeffpsrptfef&quot;&gt;My EndNote Library&lt;record-ids&gt;&lt;item&gt;14&lt;/item&gt;&lt;item&gt;19&lt;/item&gt;&lt;item&gt;70&lt;/item&gt;&lt;item&gt;72&lt;/item&gt;&lt;item&gt;73&lt;/item&gt;&lt;item&gt;74&lt;/item&gt;&lt;item&gt;75&lt;/item&gt;&lt;item&gt;76&lt;/item&gt;&lt;item&gt;77&lt;/item&gt;&lt;item&gt;78&lt;/item&gt;&lt;item&gt;79&lt;/item&gt;&lt;item&gt;86&lt;/item&gt;&lt;item&gt;87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3&lt;/item&gt;&lt;item&gt;104&lt;/item&gt;&lt;/record-ids&gt;&lt;/item&gt;&lt;/Libraries&gt;"/>
  </w:docVars>
  <w:rsids>
    <w:rsidRoot w:val="00A46974"/>
    <w:rsid w:val="00000228"/>
    <w:rsid w:val="00000626"/>
    <w:rsid w:val="00001432"/>
    <w:rsid w:val="00001670"/>
    <w:rsid w:val="0000173C"/>
    <w:rsid w:val="0000215F"/>
    <w:rsid w:val="00002164"/>
    <w:rsid w:val="00002894"/>
    <w:rsid w:val="00003251"/>
    <w:rsid w:val="00003370"/>
    <w:rsid w:val="0000450F"/>
    <w:rsid w:val="0000493D"/>
    <w:rsid w:val="0000504C"/>
    <w:rsid w:val="000054D9"/>
    <w:rsid w:val="000058EF"/>
    <w:rsid w:val="0001041D"/>
    <w:rsid w:val="00010977"/>
    <w:rsid w:val="00011333"/>
    <w:rsid w:val="0001187A"/>
    <w:rsid w:val="00011F6B"/>
    <w:rsid w:val="000121DB"/>
    <w:rsid w:val="000127E4"/>
    <w:rsid w:val="00012934"/>
    <w:rsid w:val="00012E43"/>
    <w:rsid w:val="00012F25"/>
    <w:rsid w:val="00012F42"/>
    <w:rsid w:val="00013667"/>
    <w:rsid w:val="00013A04"/>
    <w:rsid w:val="00013A21"/>
    <w:rsid w:val="00013D41"/>
    <w:rsid w:val="00013ECD"/>
    <w:rsid w:val="00014317"/>
    <w:rsid w:val="00014359"/>
    <w:rsid w:val="0001437B"/>
    <w:rsid w:val="00015097"/>
    <w:rsid w:val="0001577A"/>
    <w:rsid w:val="000157DF"/>
    <w:rsid w:val="00015A6C"/>
    <w:rsid w:val="0001753F"/>
    <w:rsid w:val="00017574"/>
    <w:rsid w:val="000179C7"/>
    <w:rsid w:val="00017B25"/>
    <w:rsid w:val="00017BBB"/>
    <w:rsid w:val="00017F63"/>
    <w:rsid w:val="00020169"/>
    <w:rsid w:val="00021619"/>
    <w:rsid w:val="00021F47"/>
    <w:rsid w:val="000227FF"/>
    <w:rsid w:val="00023373"/>
    <w:rsid w:val="00023ECA"/>
    <w:rsid w:val="00024717"/>
    <w:rsid w:val="0002507E"/>
    <w:rsid w:val="0002552B"/>
    <w:rsid w:val="000256F0"/>
    <w:rsid w:val="000258B0"/>
    <w:rsid w:val="00025F27"/>
    <w:rsid w:val="00025F5A"/>
    <w:rsid w:val="00026013"/>
    <w:rsid w:val="00026A03"/>
    <w:rsid w:val="00026A4E"/>
    <w:rsid w:val="00027128"/>
    <w:rsid w:val="000279E8"/>
    <w:rsid w:val="00027E9D"/>
    <w:rsid w:val="00030B3B"/>
    <w:rsid w:val="00030C3C"/>
    <w:rsid w:val="0003101D"/>
    <w:rsid w:val="00031727"/>
    <w:rsid w:val="00031A39"/>
    <w:rsid w:val="000320DC"/>
    <w:rsid w:val="00032318"/>
    <w:rsid w:val="00033069"/>
    <w:rsid w:val="000331A4"/>
    <w:rsid w:val="000334D6"/>
    <w:rsid w:val="000337AF"/>
    <w:rsid w:val="00033E33"/>
    <w:rsid w:val="00033FB2"/>
    <w:rsid w:val="000342C1"/>
    <w:rsid w:val="00034749"/>
    <w:rsid w:val="000347D9"/>
    <w:rsid w:val="00034D49"/>
    <w:rsid w:val="00034F35"/>
    <w:rsid w:val="00035529"/>
    <w:rsid w:val="00035897"/>
    <w:rsid w:val="000360C7"/>
    <w:rsid w:val="000362A0"/>
    <w:rsid w:val="000362C1"/>
    <w:rsid w:val="00036325"/>
    <w:rsid w:val="00036349"/>
    <w:rsid w:val="0003636F"/>
    <w:rsid w:val="0003684F"/>
    <w:rsid w:val="00036854"/>
    <w:rsid w:val="0003700B"/>
    <w:rsid w:val="00037318"/>
    <w:rsid w:val="00037588"/>
    <w:rsid w:val="00037CA6"/>
    <w:rsid w:val="00040707"/>
    <w:rsid w:val="00040DA2"/>
    <w:rsid w:val="00041F08"/>
    <w:rsid w:val="00042009"/>
    <w:rsid w:val="00042048"/>
    <w:rsid w:val="00042183"/>
    <w:rsid w:val="00042314"/>
    <w:rsid w:val="0004234F"/>
    <w:rsid w:val="00042717"/>
    <w:rsid w:val="00042A00"/>
    <w:rsid w:val="00042D24"/>
    <w:rsid w:val="00042FC7"/>
    <w:rsid w:val="00042FD3"/>
    <w:rsid w:val="0004321E"/>
    <w:rsid w:val="00043331"/>
    <w:rsid w:val="00043B4C"/>
    <w:rsid w:val="000442EC"/>
    <w:rsid w:val="000444C5"/>
    <w:rsid w:val="000445DD"/>
    <w:rsid w:val="00044D79"/>
    <w:rsid w:val="00044F80"/>
    <w:rsid w:val="00045117"/>
    <w:rsid w:val="00045391"/>
    <w:rsid w:val="0004553E"/>
    <w:rsid w:val="0004647B"/>
    <w:rsid w:val="0004687F"/>
    <w:rsid w:val="00046A50"/>
    <w:rsid w:val="00046E32"/>
    <w:rsid w:val="00047063"/>
    <w:rsid w:val="000511AC"/>
    <w:rsid w:val="00051834"/>
    <w:rsid w:val="00051C6D"/>
    <w:rsid w:val="00051D15"/>
    <w:rsid w:val="00052252"/>
    <w:rsid w:val="000524E9"/>
    <w:rsid w:val="0005274D"/>
    <w:rsid w:val="00052D13"/>
    <w:rsid w:val="00052DF5"/>
    <w:rsid w:val="00052EF0"/>
    <w:rsid w:val="00052F9B"/>
    <w:rsid w:val="00053C72"/>
    <w:rsid w:val="0005442F"/>
    <w:rsid w:val="00054436"/>
    <w:rsid w:val="0005489D"/>
    <w:rsid w:val="000548E0"/>
    <w:rsid w:val="00054904"/>
    <w:rsid w:val="00054D65"/>
    <w:rsid w:val="00054E32"/>
    <w:rsid w:val="00054ED4"/>
    <w:rsid w:val="00054FCA"/>
    <w:rsid w:val="0005508C"/>
    <w:rsid w:val="000551D5"/>
    <w:rsid w:val="0005574A"/>
    <w:rsid w:val="000560C1"/>
    <w:rsid w:val="0005624F"/>
    <w:rsid w:val="00056320"/>
    <w:rsid w:val="00056F9C"/>
    <w:rsid w:val="00057668"/>
    <w:rsid w:val="00057D86"/>
    <w:rsid w:val="000606DE"/>
    <w:rsid w:val="00061105"/>
    <w:rsid w:val="00061176"/>
    <w:rsid w:val="00061432"/>
    <w:rsid w:val="000616C7"/>
    <w:rsid w:val="00062089"/>
    <w:rsid w:val="00062358"/>
    <w:rsid w:val="0006249C"/>
    <w:rsid w:val="000624AC"/>
    <w:rsid w:val="00062F67"/>
    <w:rsid w:val="0006322E"/>
    <w:rsid w:val="0006380D"/>
    <w:rsid w:val="0006387D"/>
    <w:rsid w:val="0006389D"/>
    <w:rsid w:val="000638A1"/>
    <w:rsid w:val="000638AA"/>
    <w:rsid w:val="00063DE7"/>
    <w:rsid w:val="00064210"/>
    <w:rsid w:val="0006455B"/>
    <w:rsid w:val="00064775"/>
    <w:rsid w:val="000656FE"/>
    <w:rsid w:val="00065D54"/>
    <w:rsid w:val="00065EE4"/>
    <w:rsid w:val="00065F43"/>
    <w:rsid w:val="0006634C"/>
    <w:rsid w:val="0006675F"/>
    <w:rsid w:val="0006692C"/>
    <w:rsid w:val="000672D7"/>
    <w:rsid w:val="00067F84"/>
    <w:rsid w:val="00070027"/>
    <w:rsid w:val="000704EB"/>
    <w:rsid w:val="0007069C"/>
    <w:rsid w:val="00070760"/>
    <w:rsid w:val="00070792"/>
    <w:rsid w:val="00070C24"/>
    <w:rsid w:val="00071091"/>
    <w:rsid w:val="0007132E"/>
    <w:rsid w:val="00071380"/>
    <w:rsid w:val="00071395"/>
    <w:rsid w:val="000716D8"/>
    <w:rsid w:val="0007181E"/>
    <w:rsid w:val="00071CCB"/>
    <w:rsid w:val="00071F05"/>
    <w:rsid w:val="000721D9"/>
    <w:rsid w:val="000726F8"/>
    <w:rsid w:val="0007272D"/>
    <w:rsid w:val="0007277D"/>
    <w:rsid w:val="00072AC8"/>
    <w:rsid w:val="000732CD"/>
    <w:rsid w:val="00073856"/>
    <w:rsid w:val="00074615"/>
    <w:rsid w:val="0007490B"/>
    <w:rsid w:val="0007491A"/>
    <w:rsid w:val="00074D40"/>
    <w:rsid w:val="00075DD2"/>
    <w:rsid w:val="00076717"/>
    <w:rsid w:val="0007686F"/>
    <w:rsid w:val="000769EE"/>
    <w:rsid w:val="00076A8F"/>
    <w:rsid w:val="00076F69"/>
    <w:rsid w:val="000771A1"/>
    <w:rsid w:val="00077A49"/>
    <w:rsid w:val="0008020B"/>
    <w:rsid w:val="00080CF9"/>
    <w:rsid w:val="000810EC"/>
    <w:rsid w:val="00081138"/>
    <w:rsid w:val="00081153"/>
    <w:rsid w:val="000814CD"/>
    <w:rsid w:val="00081574"/>
    <w:rsid w:val="000818E8"/>
    <w:rsid w:val="00082769"/>
    <w:rsid w:val="000828EF"/>
    <w:rsid w:val="000829B6"/>
    <w:rsid w:val="000829E8"/>
    <w:rsid w:val="00082B75"/>
    <w:rsid w:val="00082C43"/>
    <w:rsid w:val="00082DBA"/>
    <w:rsid w:val="00083273"/>
    <w:rsid w:val="000834C7"/>
    <w:rsid w:val="000842B8"/>
    <w:rsid w:val="0008434E"/>
    <w:rsid w:val="000843CA"/>
    <w:rsid w:val="000844E6"/>
    <w:rsid w:val="000848E9"/>
    <w:rsid w:val="00084D4B"/>
    <w:rsid w:val="00085221"/>
    <w:rsid w:val="0008611C"/>
    <w:rsid w:val="000861D3"/>
    <w:rsid w:val="000862C4"/>
    <w:rsid w:val="00086615"/>
    <w:rsid w:val="0008678D"/>
    <w:rsid w:val="00086A90"/>
    <w:rsid w:val="00086DE4"/>
    <w:rsid w:val="00086FAC"/>
    <w:rsid w:val="000879A8"/>
    <w:rsid w:val="00087BBF"/>
    <w:rsid w:val="00087DD7"/>
    <w:rsid w:val="000909FC"/>
    <w:rsid w:val="00090A36"/>
    <w:rsid w:val="00090EFE"/>
    <w:rsid w:val="0009136D"/>
    <w:rsid w:val="000919FA"/>
    <w:rsid w:val="00091ABE"/>
    <w:rsid w:val="00091D28"/>
    <w:rsid w:val="000922DB"/>
    <w:rsid w:val="00092BA2"/>
    <w:rsid w:val="00092EDF"/>
    <w:rsid w:val="00092F73"/>
    <w:rsid w:val="00092FA8"/>
    <w:rsid w:val="00093120"/>
    <w:rsid w:val="0009371C"/>
    <w:rsid w:val="00093889"/>
    <w:rsid w:val="00093CF0"/>
    <w:rsid w:val="00094691"/>
    <w:rsid w:val="00094788"/>
    <w:rsid w:val="000948AB"/>
    <w:rsid w:val="0009535D"/>
    <w:rsid w:val="000958FC"/>
    <w:rsid w:val="00095C3B"/>
    <w:rsid w:val="00096620"/>
    <w:rsid w:val="000966E7"/>
    <w:rsid w:val="0009715A"/>
    <w:rsid w:val="00097690"/>
    <w:rsid w:val="0009794C"/>
    <w:rsid w:val="00097BF3"/>
    <w:rsid w:val="000A0022"/>
    <w:rsid w:val="000A011F"/>
    <w:rsid w:val="000A06AC"/>
    <w:rsid w:val="000A135C"/>
    <w:rsid w:val="000A13D6"/>
    <w:rsid w:val="000A178F"/>
    <w:rsid w:val="000A1D61"/>
    <w:rsid w:val="000A2608"/>
    <w:rsid w:val="000A29DC"/>
    <w:rsid w:val="000A2C31"/>
    <w:rsid w:val="000A305F"/>
    <w:rsid w:val="000A3315"/>
    <w:rsid w:val="000A34FF"/>
    <w:rsid w:val="000A3508"/>
    <w:rsid w:val="000A3C00"/>
    <w:rsid w:val="000A3F42"/>
    <w:rsid w:val="000A41C7"/>
    <w:rsid w:val="000A431F"/>
    <w:rsid w:val="000A4744"/>
    <w:rsid w:val="000A5039"/>
    <w:rsid w:val="000A50D8"/>
    <w:rsid w:val="000A5AE3"/>
    <w:rsid w:val="000A62B3"/>
    <w:rsid w:val="000A6338"/>
    <w:rsid w:val="000A6567"/>
    <w:rsid w:val="000A65F8"/>
    <w:rsid w:val="000A6702"/>
    <w:rsid w:val="000A69D7"/>
    <w:rsid w:val="000A69DB"/>
    <w:rsid w:val="000A6DBD"/>
    <w:rsid w:val="000A7070"/>
    <w:rsid w:val="000A746E"/>
    <w:rsid w:val="000A7B29"/>
    <w:rsid w:val="000B0043"/>
    <w:rsid w:val="000B02CB"/>
    <w:rsid w:val="000B02EB"/>
    <w:rsid w:val="000B0A09"/>
    <w:rsid w:val="000B0E3C"/>
    <w:rsid w:val="000B1AE4"/>
    <w:rsid w:val="000B1C94"/>
    <w:rsid w:val="000B2041"/>
    <w:rsid w:val="000B2F87"/>
    <w:rsid w:val="000B3893"/>
    <w:rsid w:val="000B4120"/>
    <w:rsid w:val="000B420A"/>
    <w:rsid w:val="000B4B2C"/>
    <w:rsid w:val="000B4BF0"/>
    <w:rsid w:val="000B5308"/>
    <w:rsid w:val="000B5D38"/>
    <w:rsid w:val="000B622A"/>
    <w:rsid w:val="000B6680"/>
    <w:rsid w:val="000B6EDD"/>
    <w:rsid w:val="000B74B3"/>
    <w:rsid w:val="000B78BE"/>
    <w:rsid w:val="000B7C17"/>
    <w:rsid w:val="000B7EB5"/>
    <w:rsid w:val="000C06A6"/>
    <w:rsid w:val="000C0BC4"/>
    <w:rsid w:val="000C0FF1"/>
    <w:rsid w:val="000C113D"/>
    <w:rsid w:val="000C11D0"/>
    <w:rsid w:val="000C126C"/>
    <w:rsid w:val="000C1282"/>
    <w:rsid w:val="000C1446"/>
    <w:rsid w:val="000C2645"/>
    <w:rsid w:val="000C2F09"/>
    <w:rsid w:val="000C3359"/>
    <w:rsid w:val="000C3527"/>
    <w:rsid w:val="000C3B0C"/>
    <w:rsid w:val="000C3BEE"/>
    <w:rsid w:val="000C443A"/>
    <w:rsid w:val="000C50B0"/>
    <w:rsid w:val="000C5144"/>
    <w:rsid w:val="000C537A"/>
    <w:rsid w:val="000C53BE"/>
    <w:rsid w:val="000C56E2"/>
    <w:rsid w:val="000C583F"/>
    <w:rsid w:val="000C6152"/>
    <w:rsid w:val="000C61D1"/>
    <w:rsid w:val="000C67EE"/>
    <w:rsid w:val="000C6DC5"/>
    <w:rsid w:val="000C7317"/>
    <w:rsid w:val="000C73E8"/>
    <w:rsid w:val="000C77C6"/>
    <w:rsid w:val="000C7EA0"/>
    <w:rsid w:val="000D0300"/>
    <w:rsid w:val="000D0847"/>
    <w:rsid w:val="000D085E"/>
    <w:rsid w:val="000D09CC"/>
    <w:rsid w:val="000D0D14"/>
    <w:rsid w:val="000D180D"/>
    <w:rsid w:val="000D18E7"/>
    <w:rsid w:val="000D252E"/>
    <w:rsid w:val="000D25E0"/>
    <w:rsid w:val="000D2B91"/>
    <w:rsid w:val="000D2DF7"/>
    <w:rsid w:val="000D378E"/>
    <w:rsid w:val="000D3CFF"/>
    <w:rsid w:val="000D4071"/>
    <w:rsid w:val="000D4832"/>
    <w:rsid w:val="000D484A"/>
    <w:rsid w:val="000D591F"/>
    <w:rsid w:val="000D5998"/>
    <w:rsid w:val="000D5C49"/>
    <w:rsid w:val="000D607F"/>
    <w:rsid w:val="000D690F"/>
    <w:rsid w:val="000D6B29"/>
    <w:rsid w:val="000D7B9C"/>
    <w:rsid w:val="000D7C22"/>
    <w:rsid w:val="000D7DC7"/>
    <w:rsid w:val="000E00A5"/>
    <w:rsid w:val="000E00BF"/>
    <w:rsid w:val="000E0111"/>
    <w:rsid w:val="000E0958"/>
    <w:rsid w:val="000E0F3F"/>
    <w:rsid w:val="000E11B7"/>
    <w:rsid w:val="000E12E6"/>
    <w:rsid w:val="000E1BE7"/>
    <w:rsid w:val="000E1EA3"/>
    <w:rsid w:val="000E232D"/>
    <w:rsid w:val="000E280B"/>
    <w:rsid w:val="000E30DE"/>
    <w:rsid w:val="000E3453"/>
    <w:rsid w:val="000E4327"/>
    <w:rsid w:val="000E4419"/>
    <w:rsid w:val="000E46BE"/>
    <w:rsid w:val="000E4788"/>
    <w:rsid w:val="000E4AE2"/>
    <w:rsid w:val="000E4D13"/>
    <w:rsid w:val="000E4E41"/>
    <w:rsid w:val="000E511E"/>
    <w:rsid w:val="000E54CC"/>
    <w:rsid w:val="000E589F"/>
    <w:rsid w:val="000E58D4"/>
    <w:rsid w:val="000E5C0F"/>
    <w:rsid w:val="000E6286"/>
    <w:rsid w:val="000E68F3"/>
    <w:rsid w:val="000E6E22"/>
    <w:rsid w:val="000E715C"/>
    <w:rsid w:val="000E74BA"/>
    <w:rsid w:val="000F0545"/>
    <w:rsid w:val="000F068D"/>
    <w:rsid w:val="000F06DC"/>
    <w:rsid w:val="000F0832"/>
    <w:rsid w:val="000F12A1"/>
    <w:rsid w:val="000F1379"/>
    <w:rsid w:val="000F17DE"/>
    <w:rsid w:val="000F2720"/>
    <w:rsid w:val="000F2927"/>
    <w:rsid w:val="000F2980"/>
    <w:rsid w:val="000F2B75"/>
    <w:rsid w:val="000F4033"/>
    <w:rsid w:val="000F454D"/>
    <w:rsid w:val="000F46ED"/>
    <w:rsid w:val="000F4701"/>
    <w:rsid w:val="000F476C"/>
    <w:rsid w:val="000F4A72"/>
    <w:rsid w:val="000F57B9"/>
    <w:rsid w:val="000F5DDF"/>
    <w:rsid w:val="000F5F0D"/>
    <w:rsid w:val="000F65CD"/>
    <w:rsid w:val="000F6A1F"/>
    <w:rsid w:val="000F6A62"/>
    <w:rsid w:val="000F6B97"/>
    <w:rsid w:val="000F7220"/>
    <w:rsid w:val="000F79B5"/>
    <w:rsid w:val="000F7B55"/>
    <w:rsid w:val="0010010C"/>
    <w:rsid w:val="00100533"/>
    <w:rsid w:val="00100BE7"/>
    <w:rsid w:val="0010108E"/>
    <w:rsid w:val="00101311"/>
    <w:rsid w:val="001017E5"/>
    <w:rsid w:val="00101C61"/>
    <w:rsid w:val="00101E9C"/>
    <w:rsid w:val="00102320"/>
    <w:rsid w:val="00102347"/>
    <w:rsid w:val="0010258F"/>
    <w:rsid w:val="001025DE"/>
    <w:rsid w:val="00102689"/>
    <w:rsid w:val="00102C1F"/>
    <w:rsid w:val="00102EF6"/>
    <w:rsid w:val="001036E1"/>
    <w:rsid w:val="00103977"/>
    <w:rsid w:val="00103A9D"/>
    <w:rsid w:val="0010407C"/>
    <w:rsid w:val="001043A4"/>
    <w:rsid w:val="001045D4"/>
    <w:rsid w:val="0010462F"/>
    <w:rsid w:val="001050CE"/>
    <w:rsid w:val="001052B0"/>
    <w:rsid w:val="0010546C"/>
    <w:rsid w:val="0010579C"/>
    <w:rsid w:val="001059E1"/>
    <w:rsid w:val="00105A05"/>
    <w:rsid w:val="00105FA8"/>
    <w:rsid w:val="00106497"/>
    <w:rsid w:val="00106B12"/>
    <w:rsid w:val="00106B90"/>
    <w:rsid w:val="00106D65"/>
    <w:rsid w:val="0010766E"/>
    <w:rsid w:val="0010793A"/>
    <w:rsid w:val="001079D2"/>
    <w:rsid w:val="00110885"/>
    <w:rsid w:val="0011091C"/>
    <w:rsid w:val="00110A82"/>
    <w:rsid w:val="001111B9"/>
    <w:rsid w:val="00111265"/>
    <w:rsid w:val="001116B6"/>
    <w:rsid w:val="001118BF"/>
    <w:rsid w:val="001120EA"/>
    <w:rsid w:val="0011222C"/>
    <w:rsid w:val="001128E2"/>
    <w:rsid w:val="00112A7A"/>
    <w:rsid w:val="0011301F"/>
    <w:rsid w:val="001130E2"/>
    <w:rsid w:val="001136BB"/>
    <w:rsid w:val="001139BE"/>
    <w:rsid w:val="00113F19"/>
    <w:rsid w:val="0011412D"/>
    <w:rsid w:val="001141BC"/>
    <w:rsid w:val="00114216"/>
    <w:rsid w:val="0011589D"/>
    <w:rsid w:val="001169C7"/>
    <w:rsid w:val="00116B48"/>
    <w:rsid w:val="00116D92"/>
    <w:rsid w:val="00116F84"/>
    <w:rsid w:val="0011704F"/>
    <w:rsid w:val="0011715B"/>
    <w:rsid w:val="00117174"/>
    <w:rsid w:val="001172ED"/>
    <w:rsid w:val="0011745D"/>
    <w:rsid w:val="00117483"/>
    <w:rsid w:val="001174F7"/>
    <w:rsid w:val="001174FA"/>
    <w:rsid w:val="0011776E"/>
    <w:rsid w:val="00117967"/>
    <w:rsid w:val="00117E84"/>
    <w:rsid w:val="001203FC"/>
    <w:rsid w:val="00120AB5"/>
    <w:rsid w:val="00120D9E"/>
    <w:rsid w:val="00120E3C"/>
    <w:rsid w:val="00120FD0"/>
    <w:rsid w:val="0012137B"/>
    <w:rsid w:val="00121783"/>
    <w:rsid w:val="00121948"/>
    <w:rsid w:val="00121F08"/>
    <w:rsid w:val="001225E1"/>
    <w:rsid w:val="001228BB"/>
    <w:rsid w:val="00122969"/>
    <w:rsid w:val="00123908"/>
    <w:rsid w:val="00123E31"/>
    <w:rsid w:val="00123E6A"/>
    <w:rsid w:val="0012440F"/>
    <w:rsid w:val="001249E8"/>
    <w:rsid w:val="00125659"/>
    <w:rsid w:val="0012672E"/>
    <w:rsid w:val="001268F6"/>
    <w:rsid w:val="00126A59"/>
    <w:rsid w:val="00127175"/>
    <w:rsid w:val="001271DA"/>
    <w:rsid w:val="00127524"/>
    <w:rsid w:val="00127535"/>
    <w:rsid w:val="0012754F"/>
    <w:rsid w:val="0012759D"/>
    <w:rsid w:val="0012766F"/>
    <w:rsid w:val="00127EC6"/>
    <w:rsid w:val="00130046"/>
    <w:rsid w:val="00130514"/>
    <w:rsid w:val="00130A79"/>
    <w:rsid w:val="00130BF2"/>
    <w:rsid w:val="001310C3"/>
    <w:rsid w:val="00131C39"/>
    <w:rsid w:val="00131CFF"/>
    <w:rsid w:val="00131FF4"/>
    <w:rsid w:val="0013229A"/>
    <w:rsid w:val="00132507"/>
    <w:rsid w:val="00132830"/>
    <w:rsid w:val="00132966"/>
    <w:rsid w:val="001330B1"/>
    <w:rsid w:val="001334D5"/>
    <w:rsid w:val="001337EC"/>
    <w:rsid w:val="00133FC6"/>
    <w:rsid w:val="001341F6"/>
    <w:rsid w:val="0013533F"/>
    <w:rsid w:val="001356D6"/>
    <w:rsid w:val="001357E6"/>
    <w:rsid w:val="0013599A"/>
    <w:rsid w:val="00135B3B"/>
    <w:rsid w:val="001361CD"/>
    <w:rsid w:val="0013626A"/>
    <w:rsid w:val="00136EE4"/>
    <w:rsid w:val="00137498"/>
    <w:rsid w:val="0013777D"/>
    <w:rsid w:val="0013789C"/>
    <w:rsid w:val="00137A60"/>
    <w:rsid w:val="00137C51"/>
    <w:rsid w:val="0014071F"/>
    <w:rsid w:val="001407AA"/>
    <w:rsid w:val="00141056"/>
    <w:rsid w:val="00141425"/>
    <w:rsid w:val="0014185A"/>
    <w:rsid w:val="001418A9"/>
    <w:rsid w:val="00142945"/>
    <w:rsid w:val="00143B45"/>
    <w:rsid w:val="0014438D"/>
    <w:rsid w:val="0014494C"/>
    <w:rsid w:val="00144B5B"/>
    <w:rsid w:val="00145343"/>
    <w:rsid w:val="00145472"/>
    <w:rsid w:val="001458C1"/>
    <w:rsid w:val="00145E24"/>
    <w:rsid w:val="00146434"/>
    <w:rsid w:val="001465B7"/>
    <w:rsid w:val="0014693A"/>
    <w:rsid w:val="00146A0B"/>
    <w:rsid w:val="00146F0C"/>
    <w:rsid w:val="00147181"/>
    <w:rsid w:val="00147361"/>
    <w:rsid w:val="0014765B"/>
    <w:rsid w:val="00147A1A"/>
    <w:rsid w:val="00147FAB"/>
    <w:rsid w:val="00150B65"/>
    <w:rsid w:val="00150E30"/>
    <w:rsid w:val="0015189A"/>
    <w:rsid w:val="00151904"/>
    <w:rsid w:val="00151DBF"/>
    <w:rsid w:val="001520B3"/>
    <w:rsid w:val="001527AF"/>
    <w:rsid w:val="00152FD9"/>
    <w:rsid w:val="00153210"/>
    <w:rsid w:val="00153437"/>
    <w:rsid w:val="001534CF"/>
    <w:rsid w:val="001535A0"/>
    <w:rsid w:val="00153716"/>
    <w:rsid w:val="001548DB"/>
    <w:rsid w:val="001550B3"/>
    <w:rsid w:val="001561B9"/>
    <w:rsid w:val="001562C1"/>
    <w:rsid w:val="00156722"/>
    <w:rsid w:val="00156761"/>
    <w:rsid w:val="00156A9D"/>
    <w:rsid w:val="00156C81"/>
    <w:rsid w:val="00156C9B"/>
    <w:rsid w:val="00156DE7"/>
    <w:rsid w:val="00157185"/>
    <w:rsid w:val="0015787B"/>
    <w:rsid w:val="00157BDE"/>
    <w:rsid w:val="00157F89"/>
    <w:rsid w:val="00160085"/>
    <w:rsid w:val="00160653"/>
    <w:rsid w:val="00160736"/>
    <w:rsid w:val="00160B09"/>
    <w:rsid w:val="00160CC6"/>
    <w:rsid w:val="00161225"/>
    <w:rsid w:val="00161835"/>
    <w:rsid w:val="00161A1F"/>
    <w:rsid w:val="00161B08"/>
    <w:rsid w:val="00162393"/>
    <w:rsid w:val="00162403"/>
    <w:rsid w:val="001626B1"/>
    <w:rsid w:val="001631FB"/>
    <w:rsid w:val="00163665"/>
    <w:rsid w:val="00163989"/>
    <w:rsid w:val="00163AD0"/>
    <w:rsid w:val="00163ECD"/>
    <w:rsid w:val="00164601"/>
    <w:rsid w:val="00164984"/>
    <w:rsid w:val="00164FCD"/>
    <w:rsid w:val="001653FC"/>
    <w:rsid w:val="00165534"/>
    <w:rsid w:val="0016554D"/>
    <w:rsid w:val="0016558A"/>
    <w:rsid w:val="001655B1"/>
    <w:rsid w:val="0016585F"/>
    <w:rsid w:val="0016596D"/>
    <w:rsid w:val="00165B46"/>
    <w:rsid w:val="00166016"/>
    <w:rsid w:val="001662C2"/>
    <w:rsid w:val="00166A16"/>
    <w:rsid w:val="00166F08"/>
    <w:rsid w:val="001675BB"/>
    <w:rsid w:val="0016769C"/>
    <w:rsid w:val="00167794"/>
    <w:rsid w:val="00167EC4"/>
    <w:rsid w:val="001700A8"/>
    <w:rsid w:val="0017014D"/>
    <w:rsid w:val="00170351"/>
    <w:rsid w:val="001708D8"/>
    <w:rsid w:val="00170ACF"/>
    <w:rsid w:val="00170E86"/>
    <w:rsid w:val="0017105D"/>
    <w:rsid w:val="001712EF"/>
    <w:rsid w:val="00171482"/>
    <w:rsid w:val="00171708"/>
    <w:rsid w:val="001718AB"/>
    <w:rsid w:val="00171BDD"/>
    <w:rsid w:val="00171C45"/>
    <w:rsid w:val="00172544"/>
    <w:rsid w:val="001727A3"/>
    <w:rsid w:val="00172D5F"/>
    <w:rsid w:val="00172F8D"/>
    <w:rsid w:val="001734BA"/>
    <w:rsid w:val="0017357B"/>
    <w:rsid w:val="0017388E"/>
    <w:rsid w:val="00173943"/>
    <w:rsid w:val="00173B82"/>
    <w:rsid w:val="00173C3D"/>
    <w:rsid w:val="00173D41"/>
    <w:rsid w:val="00173DA1"/>
    <w:rsid w:val="0017426D"/>
    <w:rsid w:val="00174481"/>
    <w:rsid w:val="001747EC"/>
    <w:rsid w:val="001747FD"/>
    <w:rsid w:val="0017529F"/>
    <w:rsid w:val="001759B9"/>
    <w:rsid w:val="001759D4"/>
    <w:rsid w:val="00175A6A"/>
    <w:rsid w:val="001762BF"/>
    <w:rsid w:val="00176995"/>
    <w:rsid w:val="001779A1"/>
    <w:rsid w:val="00177A92"/>
    <w:rsid w:val="00180B42"/>
    <w:rsid w:val="00180B97"/>
    <w:rsid w:val="0018128B"/>
    <w:rsid w:val="0018205D"/>
    <w:rsid w:val="001820C9"/>
    <w:rsid w:val="001820E6"/>
    <w:rsid w:val="0018218C"/>
    <w:rsid w:val="0018258F"/>
    <w:rsid w:val="00182822"/>
    <w:rsid w:val="001829F2"/>
    <w:rsid w:val="001832DF"/>
    <w:rsid w:val="001839F7"/>
    <w:rsid w:val="00183CF2"/>
    <w:rsid w:val="00183D73"/>
    <w:rsid w:val="00183F5C"/>
    <w:rsid w:val="001857AF"/>
    <w:rsid w:val="0018586E"/>
    <w:rsid w:val="001862C8"/>
    <w:rsid w:val="001864B1"/>
    <w:rsid w:val="00186A97"/>
    <w:rsid w:val="00186C61"/>
    <w:rsid w:val="0018750F"/>
    <w:rsid w:val="00187AB0"/>
    <w:rsid w:val="00187B0A"/>
    <w:rsid w:val="00187EDC"/>
    <w:rsid w:val="00190227"/>
    <w:rsid w:val="0019035D"/>
    <w:rsid w:val="0019042B"/>
    <w:rsid w:val="0019064E"/>
    <w:rsid w:val="001907EB"/>
    <w:rsid w:val="00190F1B"/>
    <w:rsid w:val="001910ED"/>
    <w:rsid w:val="00191862"/>
    <w:rsid w:val="00191CAB"/>
    <w:rsid w:val="00192E96"/>
    <w:rsid w:val="001934D2"/>
    <w:rsid w:val="00193AE6"/>
    <w:rsid w:val="00193AF8"/>
    <w:rsid w:val="00194448"/>
    <w:rsid w:val="001948A4"/>
    <w:rsid w:val="00194930"/>
    <w:rsid w:val="0019493A"/>
    <w:rsid w:val="00194991"/>
    <w:rsid w:val="00194D20"/>
    <w:rsid w:val="00194E76"/>
    <w:rsid w:val="00194EDE"/>
    <w:rsid w:val="001954D1"/>
    <w:rsid w:val="00195A6C"/>
    <w:rsid w:val="00196006"/>
    <w:rsid w:val="00196931"/>
    <w:rsid w:val="00196C99"/>
    <w:rsid w:val="00196D5A"/>
    <w:rsid w:val="0019732A"/>
    <w:rsid w:val="00197AED"/>
    <w:rsid w:val="00197C1C"/>
    <w:rsid w:val="00197D34"/>
    <w:rsid w:val="00197FEE"/>
    <w:rsid w:val="001A01A5"/>
    <w:rsid w:val="001A0B86"/>
    <w:rsid w:val="001A0D32"/>
    <w:rsid w:val="001A1435"/>
    <w:rsid w:val="001A157C"/>
    <w:rsid w:val="001A17F0"/>
    <w:rsid w:val="001A1B3A"/>
    <w:rsid w:val="001A2336"/>
    <w:rsid w:val="001A2365"/>
    <w:rsid w:val="001A25C8"/>
    <w:rsid w:val="001A28E4"/>
    <w:rsid w:val="001A2961"/>
    <w:rsid w:val="001A2AC2"/>
    <w:rsid w:val="001A2BDA"/>
    <w:rsid w:val="001A2DED"/>
    <w:rsid w:val="001A2DF0"/>
    <w:rsid w:val="001A3541"/>
    <w:rsid w:val="001A3558"/>
    <w:rsid w:val="001A3A8D"/>
    <w:rsid w:val="001A3C56"/>
    <w:rsid w:val="001A3D0B"/>
    <w:rsid w:val="001A41EE"/>
    <w:rsid w:val="001A469F"/>
    <w:rsid w:val="001A4D82"/>
    <w:rsid w:val="001A5614"/>
    <w:rsid w:val="001A5AB1"/>
    <w:rsid w:val="001A6571"/>
    <w:rsid w:val="001A6A45"/>
    <w:rsid w:val="001A714E"/>
    <w:rsid w:val="001A76F5"/>
    <w:rsid w:val="001A7B69"/>
    <w:rsid w:val="001A7DCC"/>
    <w:rsid w:val="001B002B"/>
    <w:rsid w:val="001B02EF"/>
    <w:rsid w:val="001B04E9"/>
    <w:rsid w:val="001B0A79"/>
    <w:rsid w:val="001B0E40"/>
    <w:rsid w:val="001B10C6"/>
    <w:rsid w:val="001B13F1"/>
    <w:rsid w:val="001B15F5"/>
    <w:rsid w:val="001B1BD8"/>
    <w:rsid w:val="001B1C09"/>
    <w:rsid w:val="001B2409"/>
    <w:rsid w:val="001B28D5"/>
    <w:rsid w:val="001B2E0E"/>
    <w:rsid w:val="001B35EC"/>
    <w:rsid w:val="001B3B8A"/>
    <w:rsid w:val="001B3D26"/>
    <w:rsid w:val="001B4864"/>
    <w:rsid w:val="001B4CED"/>
    <w:rsid w:val="001B4F5B"/>
    <w:rsid w:val="001B510F"/>
    <w:rsid w:val="001B5DED"/>
    <w:rsid w:val="001B6541"/>
    <w:rsid w:val="001B6B38"/>
    <w:rsid w:val="001B7198"/>
    <w:rsid w:val="001B75AB"/>
    <w:rsid w:val="001C0057"/>
    <w:rsid w:val="001C058E"/>
    <w:rsid w:val="001C081A"/>
    <w:rsid w:val="001C15AE"/>
    <w:rsid w:val="001C177F"/>
    <w:rsid w:val="001C21C1"/>
    <w:rsid w:val="001C256B"/>
    <w:rsid w:val="001C298D"/>
    <w:rsid w:val="001C357A"/>
    <w:rsid w:val="001C35E2"/>
    <w:rsid w:val="001C379D"/>
    <w:rsid w:val="001C3B3A"/>
    <w:rsid w:val="001C3EA3"/>
    <w:rsid w:val="001C411F"/>
    <w:rsid w:val="001C4AEA"/>
    <w:rsid w:val="001C4D66"/>
    <w:rsid w:val="001C4E0A"/>
    <w:rsid w:val="001C51AF"/>
    <w:rsid w:val="001C5614"/>
    <w:rsid w:val="001C5B21"/>
    <w:rsid w:val="001C5EE9"/>
    <w:rsid w:val="001C5F54"/>
    <w:rsid w:val="001C60FC"/>
    <w:rsid w:val="001C612F"/>
    <w:rsid w:val="001C6319"/>
    <w:rsid w:val="001C7064"/>
    <w:rsid w:val="001C7908"/>
    <w:rsid w:val="001C7DDD"/>
    <w:rsid w:val="001D028E"/>
    <w:rsid w:val="001D05C2"/>
    <w:rsid w:val="001D086B"/>
    <w:rsid w:val="001D180F"/>
    <w:rsid w:val="001D18CF"/>
    <w:rsid w:val="001D1BC8"/>
    <w:rsid w:val="001D1EA6"/>
    <w:rsid w:val="001D239E"/>
    <w:rsid w:val="001D2973"/>
    <w:rsid w:val="001D3436"/>
    <w:rsid w:val="001D34E6"/>
    <w:rsid w:val="001D3870"/>
    <w:rsid w:val="001D4109"/>
    <w:rsid w:val="001D55F9"/>
    <w:rsid w:val="001D5701"/>
    <w:rsid w:val="001D5FFA"/>
    <w:rsid w:val="001D60E7"/>
    <w:rsid w:val="001D6B94"/>
    <w:rsid w:val="001D6C5C"/>
    <w:rsid w:val="001D6E18"/>
    <w:rsid w:val="001D6E1B"/>
    <w:rsid w:val="001D7ED5"/>
    <w:rsid w:val="001D7F3C"/>
    <w:rsid w:val="001E0132"/>
    <w:rsid w:val="001E0326"/>
    <w:rsid w:val="001E035B"/>
    <w:rsid w:val="001E097F"/>
    <w:rsid w:val="001E0B9A"/>
    <w:rsid w:val="001E0E52"/>
    <w:rsid w:val="001E0E95"/>
    <w:rsid w:val="001E1030"/>
    <w:rsid w:val="001E1217"/>
    <w:rsid w:val="001E13D6"/>
    <w:rsid w:val="001E161A"/>
    <w:rsid w:val="001E1848"/>
    <w:rsid w:val="001E1871"/>
    <w:rsid w:val="001E25E7"/>
    <w:rsid w:val="001E28BC"/>
    <w:rsid w:val="001E2E0C"/>
    <w:rsid w:val="001E2FE3"/>
    <w:rsid w:val="001E3005"/>
    <w:rsid w:val="001E37ED"/>
    <w:rsid w:val="001E3812"/>
    <w:rsid w:val="001E38D4"/>
    <w:rsid w:val="001E397C"/>
    <w:rsid w:val="001E3CB7"/>
    <w:rsid w:val="001E3F2F"/>
    <w:rsid w:val="001E3F43"/>
    <w:rsid w:val="001E45C8"/>
    <w:rsid w:val="001E45CC"/>
    <w:rsid w:val="001E4B88"/>
    <w:rsid w:val="001E5163"/>
    <w:rsid w:val="001E555C"/>
    <w:rsid w:val="001E5695"/>
    <w:rsid w:val="001E56C6"/>
    <w:rsid w:val="001E5832"/>
    <w:rsid w:val="001E58BD"/>
    <w:rsid w:val="001E5A45"/>
    <w:rsid w:val="001E63FA"/>
    <w:rsid w:val="001E6762"/>
    <w:rsid w:val="001E67D6"/>
    <w:rsid w:val="001E6A6C"/>
    <w:rsid w:val="001E75FD"/>
    <w:rsid w:val="001E7661"/>
    <w:rsid w:val="001E78BC"/>
    <w:rsid w:val="001E7989"/>
    <w:rsid w:val="001E7EDF"/>
    <w:rsid w:val="001F0A50"/>
    <w:rsid w:val="001F100B"/>
    <w:rsid w:val="001F196A"/>
    <w:rsid w:val="001F1F15"/>
    <w:rsid w:val="001F26AF"/>
    <w:rsid w:val="001F2BFC"/>
    <w:rsid w:val="001F2DDE"/>
    <w:rsid w:val="001F2EE8"/>
    <w:rsid w:val="001F33F6"/>
    <w:rsid w:val="001F349A"/>
    <w:rsid w:val="001F3855"/>
    <w:rsid w:val="001F3DCF"/>
    <w:rsid w:val="001F3EB0"/>
    <w:rsid w:val="001F50B4"/>
    <w:rsid w:val="001F5529"/>
    <w:rsid w:val="001F5BF0"/>
    <w:rsid w:val="001F63A8"/>
    <w:rsid w:val="001F68D0"/>
    <w:rsid w:val="001F7559"/>
    <w:rsid w:val="001F7BBD"/>
    <w:rsid w:val="002001A6"/>
    <w:rsid w:val="0020039C"/>
    <w:rsid w:val="002003E9"/>
    <w:rsid w:val="00201199"/>
    <w:rsid w:val="002013A6"/>
    <w:rsid w:val="00202225"/>
    <w:rsid w:val="0020272E"/>
    <w:rsid w:val="00202AF1"/>
    <w:rsid w:val="002030F3"/>
    <w:rsid w:val="0020349C"/>
    <w:rsid w:val="0020376D"/>
    <w:rsid w:val="00203A6D"/>
    <w:rsid w:val="0020405D"/>
    <w:rsid w:val="0020421E"/>
    <w:rsid w:val="002042E8"/>
    <w:rsid w:val="00204330"/>
    <w:rsid w:val="0020459F"/>
    <w:rsid w:val="002046DE"/>
    <w:rsid w:val="0020526B"/>
    <w:rsid w:val="00206478"/>
    <w:rsid w:val="002066B1"/>
    <w:rsid w:val="00206CEB"/>
    <w:rsid w:val="00207351"/>
    <w:rsid w:val="002073C7"/>
    <w:rsid w:val="002076ED"/>
    <w:rsid w:val="0020775D"/>
    <w:rsid w:val="00210687"/>
    <w:rsid w:val="002106C7"/>
    <w:rsid w:val="002107D2"/>
    <w:rsid w:val="00210A24"/>
    <w:rsid w:val="002113D2"/>
    <w:rsid w:val="002114EC"/>
    <w:rsid w:val="00211593"/>
    <w:rsid w:val="00211CD6"/>
    <w:rsid w:val="0021246C"/>
    <w:rsid w:val="002124F7"/>
    <w:rsid w:val="00212994"/>
    <w:rsid w:val="002129E0"/>
    <w:rsid w:val="002132FA"/>
    <w:rsid w:val="00213C02"/>
    <w:rsid w:val="00213CF9"/>
    <w:rsid w:val="002155A3"/>
    <w:rsid w:val="0021567A"/>
    <w:rsid w:val="002156B7"/>
    <w:rsid w:val="00215C33"/>
    <w:rsid w:val="00216621"/>
    <w:rsid w:val="00217CF6"/>
    <w:rsid w:val="00217EEA"/>
    <w:rsid w:val="00220849"/>
    <w:rsid w:val="002209A8"/>
    <w:rsid w:val="002212FF"/>
    <w:rsid w:val="00221B99"/>
    <w:rsid w:val="00221C8A"/>
    <w:rsid w:val="00221E59"/>
    <w:rsid w:val="00221EE5"/>
    <w:rsid w:val="00222FB0"/>
    <w:rsid w:val="00222FBB"/>
    <w:rsid w:val="002237DE"/>
    <w:rsid w:val="00223BF6"/>
    <w:rsid w:val="00223EDD"/>
    <w:rsid w:val="0022489B"/>
    <w:rsid w:val="00224B4A"/>
    <w:rsid w:val="00224EA9"/>
    <w:rsid w:val="00225179"/>
    <w:rsid w:val="002251A5"/>
    <w:rsid w:val="00225232"/>
    <w:rsid w:val="0022563A"/>
    <w:rsid w:val="00225B54"/>
    <w:rsid w:val="00225CFB"/>
    <w:rsid w:val="002262D1"/>
    <w:rsid w:val="002263A5"/>
    <w:rsid w:val="0022671E"/>
    <w:rsid w:val="002269B7"/>
    <w:rsid w:val="00226F1C"/>
    <w:rsid w:val="00227130"/>
    <w:rsid w:val="00227B0E"/>
    <w:rsid w:val="00227D51"/>
    <w:rsid w:val="00227F39"/>
    <w:rsid w:val="00230370"/>
    <w:rsid w:val="0023096B"/>
    <w:rsid w:val="00230F38"/>
    <w:rsid w:val="00230FAA"/>
    <w:rsid w:val="0023154E"/>
    <w:rsid w:val="002316FF"/>
    <w:rsid w:val="00231C83"/>
    <w:rsid w:val="00231EBB"/>
    <w:rsid w:val="00231FEC"/>
    <w:rsid w:val="002326A1"/>
    <w:rsid w:val="00232D21"/>
    <w:rsid w:val="00233A67"/>
    <w:rsid w:val="00234398"/>
    <w:rsid w:val="00234A22"/>
    <w:rsid w:val="00234CD4"/>
    <w:rsid w:val="00235585"/>
    <w:rsid w:val="00235918"/>
    <w:rsid w:val="00235F3C"/>
    <w:rsid w:val="00236032"/>
    <w:rsid w:val="00236279"/>
    <w:rsid w:val="002367AB"/>
    <w:rsid w:val="00236AD2"/>
    <w:rsid w:val="002374BD"/>
    <w:rsid w:val="002379D6"/>
    <w:rsid w:val="00237ADE"/>
    <w:rsid w:val="00237B66"/>
    <w:rsid w:val="00237C91"/>
    <w:rsid w:val="00237D15"/>
    <w:rsid w:val="00237DAC"/>
    <w:rsid w:val="00240005"/>
    <w:rsid w:val="00240501"/>
    <w:rsid w:val="00241635"/>
    <w:rsid w:val="00241674"/>
    <w:rsid w:val="00241887"/>
    <w:rsid w:val="00241B57"/>
    <w:rsid w:val="00241F85"/>
    <w:rsid w:val="002422A5"/>
    <w:rsid w:val="00242AB0"/>
    <w:rsid w:val="00242AD1"/>
    <w:rsid w:val="00243426"/>
    <w:rsid w:val="0024346B"/>
    <w:rsid w:val="002438D1"/>
    <w:rsid w:val="00243CDB"/>
    <w:rsid w:val="002443B7"/>
    <w:rsid w:val="00244A3B"/>
    <w:rsid w:val="00245024"/>
    <w:rsid w:val="00245208"/>
    <w:rsid w:val="00245396"/>
    <w:rsid w:val="00245821"/>
    <w:rsid w:val="00245CBE"/>
    <w:rsid w:val="0024617C"/>
    <w:rsid w:val="0024698B"/>
    <w:rsid w:val="002471A7"/>
    <w:rsid w:val="002472D7"/>
    <w:rsid w:val="00247543"/>
    <w:rsid w:val="00250BE0"/>
    <w:rsid w:val="002511F0"/>
    <w:rsid w:val="00251463"/>
    <w:rsid w:val="00251643"/>
    <w:rsid w:val="00251698"/>
    <w:rsid w:val="002516E6"/>
    <w:rsid w:val="00251713"/>
    <w:rsid w:val="00251AD0"/>
    <w:rsid w:val="00251CBA"/>
    <w:rsid w:val="00251DD0"/>
    <w:rsid w:val="00251E69"/>
    <w:rsid w:val="00252DE9"/>
    <w:rsid w:val="00252F8D"/>
    <w:rsid w:val="002531E0"/>
    <w:rsid w:val="0025323E"/>
    <w:rsid w:val="002538A9"/>
    <w:rsid w:val="0025394A"/>
    <w:rsid w:val="00253FFD"/>
    <w:rsid w:val="002543BE"/>
    <w:rsid w:val="00254B15"/>
    <w:rsid w:val="00254B61"/>
    <w:rsid w:val="00254DAC"/>
    <w:rsid w:val="00254E1A"/>
    <w:rsid w:val="002553C1"/>
    <w:rsid w:val="0025561D"/>
    <w:rsid w:val="00256061"/>
    <w:rsid w:val="00256274"/>
    <w:rsid w:val="00256A1B"/>
    <w:rsid w:val="00256C61"/>
    <w:rsid w:val="002577D0"/>
    <w:rsid w:val="00257804"/>
    <w:rsid w:val="00260133"/>
    <w:rsid w:val="002606BA"/>
    <w:rsid w:val="002612C5"/>
    <w:rsid w:val="0026150D"/>
    <w:rsid w:val="002617B2"/>
    <w:rsid w:val="00261902"/>
    <w:rsid w:val="00261B95"/>
    <w:rsid w:val="0026266D"/>
    <w:rsid w:val="00262976"/>
    <w:rsid w:val="00262EDB"/>
    <w:rsid w:val="00262FE1"/>
    <w:rsid w:val="002639E9"/>
    <w:rsid w:val="00263B77"/>
    <w:rsid w:val="00263C34"/>
    <w:rsid w:val="00264AB8"/>
    <w:rsid w:val="00264D13"/>
    <w:rsid w:val="00265389"/>
    <w:rsid w:val="00265617"/>
    <w:rsid w:val="00265E2A"/>
    <w:rsid w:val="00265EC6"/>
    <w:rsid w:val="00266604"/>
    <w:rsid w:val="002667B9"/>
    <w:rsid w:val="00266D0F"/>
    <w:rsid w:val="002670F3"/>
    <w:rsid w:val="00267359"/>
    <w:rsid w:val="002677E7"/>
    <w:rsid w:val="00267D41"/>
    <w:rsid w:val="00270054"/>
    <w:rsid w:val="00270068"/>
    <w:rsid w:val="002712FE"/>
    <w:rsid w:val="00271A5B"/>
    <w:rsid w:val="00272477"/>
    <w:rsid w:val="00272808"/>
    <w:rsid w:val="00272947"/>
    <w:rsid w:val="00272AB0"/>
    <w:rsid w:val="00272E35"/>
    <w:rsid w:val="00273145"/>
    <w:rsid w:val="0027386C"/>
    <w:rsid w:val="00273B0B"/>
    <w:rsid w:val="00274013"/>
    <w:rsid w:val="002749B0"/>
    <w:rsid w:val="00274DFC"/>
    <w:rsid w:val="00274FF0"/>
    <w:rsid w:val="00275077"/>
    <w:rsid w:val="00275796"/>
    <w:rsid w:val="00275A00"/>
    <w:rsid w:val="0027625F"/>
    <w:rsid w:val="00276316"/>
    <w:rsid w:val="0027686D"/>
    <w:rsid w:val="00276EDA"/>
    <w:rsid w:val="00277308"/>
    <w:rsid w:val="002778FD"/>
    <w:rsid w:val="00277B23"/>
    <w:rsid w:val="00280500"/>
    <w:rsid w:val="0028065F"/>
    <w:rsid w:val="00280670"/>
    <w:rsid w:val="00280863"/>
    <w:rsid w:val="00280E58"/>
    <w:rsid w:val="00281210"/>
    <w:rsid w:val="0028124E"/>
    <w:rsid w:val="0028177F"/>
    <w:rsid w:val="00281A3B"/>
    <w:rsid w:val="00281D7D"/>
    <w:rsid w:val="0028232C"/>
    <w:rsid w:val="002824BC"/>
    <w:rsid w:val="00283C5B"/>
    <w:rsid w:val="00284011"/>
    <w:rsid w:val="00284845"/>
    <w:rsid w:val="00284AC7"/>
    <w:rsid w:val="00284C21"/>
    <w:rsid w:val="00284E0D"/>
    <w:rsid w:val="002854E5"/>
    <w:rsid w:val="0028557F"/>
    <w:rsid w:val="00285699"/>
    <w:rsid w:val="00285F37"/>
    <w:rsid w:val="002860D3"/>
    <w:rsid w:val="00286529"/>
    <w:rsid w:val="00286765"/>
    <w:rsid w:val="0028676D"/>
    <w:rsid w:val="0028685C"/>
    <w:rsid w:val="0028717F"/>
    <w:rsid w:val="00287304"/>
    <w:rsid w:val="0028769A"/>
    <w:rsid w:val="00287F0F"/>
    <w:rsid w:val="00290269"/>
    <w:rsid w:val="002903B2"/>
    <w:rsid w:val="002906D1"/>
    <w:rsid w:val="00291237"/>
    <w:rsid w:val="0029123A"/>
    <w:rsid w:val="002913A5"/>
    <w:rsid w:val="002915C2"/>
    <w:rsid w:val="002929C5"/>
    <w:rsid w:val="00292CE8"/>
    <w:rsid w:val="00292E7D"/>
    <w:rsid w:val="00293223"/>
    <w:rsid w:val="0029344F"/>
    <w:rsid w:val="0029356B"/>
    <w:rsid w:val="00293CE9"/>
    <w:rsid w:val="00293FD1"/>
    <w:rsid w:val="0029413F"/>
    <w:rsid w:val="002943D6"/>
    <w:rsid w:val="00294404"/>
    <w:rsid w:val="00294B6F"/>
    <w:rsid w:val="00294DA6"/>
    <w:rsid w:val="002959C4"/>
    <w:rsid w:val="00296086"/>
    <w:rsid w:val="0029624D"/>
    <w:rsid w:val="00296B7E"/>
    <w:rsid w:val="00296D65"/>
    <w:rsid w:val="00296EF0"/>
    <w:rsid w:val="00297036"/>
    <w:rsid w:val="0029718E"/>
    <w:rsid w:val="00297466"/>
    <w:rsid w:val="00297577"/>
    <w:rsid w:val="002975D6"/>
    <w:rsid w:val="00297A50"/>
    <w:rsid w:val="00297C51"/>
    <w:rsid w:val="00297C6F"/>
    <w:rsid w:val="00297D95"/>
    <w:rsid w:val="002A036F"/>
    <w:rsid w:val="002A0557"/>
    <w:rsid w:val="002A0B9E"/>
    <w:rsid w:val="002A15CD"/>
    <w:rsid w:val="002A1710"/>
    <w:rsid w:val="002A1DD7"/>
    <w:rsid w:val="002A1DEE"/>
    <w:rsid w:val="002A1EFB"/>
    <w:rsid w:val="002A27F6"/>
    <w:rsid w:val="002A28A1"/>
    <w:rsid w:val="002A2D6A"/>
    <w:rsid w:val="002A41C0"/>
    <w:rsid w:val="002A4901"/>
    <w:rsid w:val="002A527A"/>
    <w:rsid w:val="002A546B"/>
    <w:rsid w:val="002A54CA"/>
    <w:rsid w:val="002A577A"/>
    <w:rsid w:val="002A5954"/>
    <w:rsid w:val="002A59A2"/>
    <w:rsid w:val="002A59BA"/>
    <w:rsid w:val="002A618D"/>
    <w:rsid w:val="002A63B3"/>
    <w:rsid w:val="002A6603"/>
    <w:rsid w:val="002A6BE8"/>
    <w:rsid w:val="002A6CE3"/>
    <w:rsid w:val="002A701B"/>
    <w:rsid w:val="002A702D"/>
    <w:rsid w:val="002A7486"/>
    <w:rsid w:val="002A78DA"/>
    <w:rsid w:val="002B0221"/>
    <w:rsid w:val="002B06CD"/>
    <w:rsid w:val="002B0D10"/>
    <w:rsid w:val="002B13F1"/>
    <w:rsid w:val="002B1832"/>
    <w:rsid w:val="002B1F26"/>
    <w:rsid w:val="002B27E4"/>
    <w:rsid w:val="002B2860"/>
    <w:rsid w:val="002B3060"/>
    <w:rsid w:val="002B33A5"/>
    <w:rsid w:val="002B3EA6"/>
    <w:rsid w:val="002B412A"/>
    <w:rsid w:val="002B42CA"/>
    <w:rsid w:val="002B4493"/>
    <w:rsid w:val="002B46E1"/>
    <w:rsid w:val="002B47F0"/>
    <w:rsid w:val="002B496D"/>
    <w:rsid w:val="002B4A1F"/>
    <w:rsid w:val="002B4C35"/>
    <w:rsid w:val="002B4CD0"/>
    <w:rsid w:val="002B5251"/>
    <w:rsid w:val="002B55C9"/>
    <w:rsid w:val="002B5B8D"/>
    <w:rsid w:val="002B5BA3"/>
    <w:rsid w:val="002B61B4"/>
    <w:rsid w:val="002B6294"/>
    <w:rsid w:val="002B647A"/>
    <w:rsid w:val="002B6CDF"/>
    <w:rsid w:val="002B729E"/>
    <w:rsid w:val="002B748E"/>
    <w:rsid w:val="002B74E2"/>
    <w:rsid w:val="002B7667"/>
    <w:rsid w:val="002B7ACC"/>
    <w:rsid w:val="002B7EC8"/>
    <w:rsid w:val="002C00C1"/>
    <w:rsid w:val="002C00F8"/>
    <w:rsid w:val="002C011A"/>
    <w:rsid w:val="002C04FC"/>
    <w:rsid w:val="002C0A02"/>
    <w:rsid w:val="002C0A07"/>
    <w:rsid w:val="002C0AD9"/>
    <w:rsid w:val="002C0BD9"/>
    <w:rsid w:val="002C17FB"/>
    <w:rsid w:val="002C196B"/>
    <w:rsid w:val="002C23C0"/>
    <w:rsid w:val="002C2A74"/>
    <w:rsid w:val="002C3E84"/>
    <w:rsid w:val="002C3FC3"/>
    <w:rsid w:val="002C4289"/>
    <w:rsid w:val="002C489A"/>
    <w:rsid w:val="002C49A7"/>
    <w:rsid w:val="002C5023"/>
    <w:rsid w:val="002C5088"/>
    <w:rsid w:val="002C50C0"/>
    <w:rsid w:val="002C50FC"/>
    <w:rsid w:val="002C589A"/>
    <w:rsid w:val="002C5B4A"/>
    <w:rsid w:val="002C5F97"/>
    <w:rsid w:val="002C669A"/>
    <w:rsid w:val="002C6E8E"/>
    <w:rsid w:val="002C78BF"/>
    <w:rsid w:val="002C7B2F"/>
    <w:rsid w:val="002C7F23"/>
    <w:rsid w:val="002D0160"/>
    <w:rsid w:val="002D0A1A"/>
    <w:rsid w:val="002D0E69"/>
    <w:rsid w:val="002D220D"/>
    <w:rsid w:val="002D236C"/>
    <w:rsid w:val="002D2463"/>
    <w:rsid w:val="002D25FD"/>
    <w:rsid w:val="002D277B"/>
    <w:rsid w:val="002D2DF9"/>
    <w:rsid w:val="002D2E58"/>
    <w:rsid w:val="002D2EC1"/>
    <w:rsid w:val="002D32A8"/>
    <w:rsid w:val="002D33B8"/>
    <w:rsid w:val="002D3436"/>
    <w:rsid w:val="002D35D8"/>
    <w:rsid w:val="002D39A0"/>
    <w:rsid w:val="002D3FE1"/>
    <w:rsid w:val="002D4244"/>
    <w:rsid w:val="002D4478"/>
    <w:rsid w:val="002D4633"/>
    <w:rsid w:val="002D4992"/>
    <w:rsid w:val="002D4A90"/>
    <w:rsid w:val="002D4E82"/>
    <w:rsid w:val="002D4F4A"/>
    <w:rsid w:val="002D50BF"/>
    <w:rsid w:val="002D5589"/>
    <w:rsid w:val="002D5AEA"/>
    <w:rsid w:val="002D5B33"/>
    <w:rsid w:val="002D5B6F"/>
    <w:rsid w:val="002D5BDF"/>
    <w:rsid w:val="002D627E"/>
    <w:rsid w:val="002D6330"/>
    <w:rsid w:val="002D715A"/>
    <w:rsid w:val="002D7205"/>
    <w:rsid w:val="002D7C1B"/>
    <w:rsid w:val="002D7DF7"/>
    <w:rsid w:val="002E002A"/>
    <w:rsid w:val="002E0055"/>
    <w:rsid w:val="002E01B7"/>
    <w:rsid w:val="002E0CE3"/>
    <w:rsid w:val="002E0DD4"/>
    <w:rsid w:val="002E12B0"/>
    <w:rsid w:val="002E1483"/>
    <w:rsid w:val="002E1502"/>
    <w:rsid w:val="002E17B3"/>
    <w:rsid w:val="002E1817"/>
    <w:rsid w:val="002E19E7"/>
    <w:rsid w:val="002E1A7A"/>
    <w:rsid w:val="002E1F9E"/>
    <w:rsid w:val="002E272B"/>
    <w:rsid w:val="002E3057"/>
    <w:rsid w:val="002E3179"/>
    <w:rsid w:val="002E329C"/>
    <w:rsid w:val="002E3475"/>
    <w:rsid w:val="002E34C5"/>
    <w:rsid w:val="002E34C8"/>
    <w:rsid w:val="002E3C2E"/>
    <w:rsid w:val="002E3DF5"/>
    <w:rsid w:val="002E4495"/>
    <w:rsid w:val="002E4CCC"/>
    <w:rsid w:val="002E4D78"/>
    <w:rsid w:val="002E4DB0"/>
    <w:rsid w:val="002E4DF3"/>
    <w:rsid w:val="002E4E5F"/>
    <w:rsid w:val="002E4EC2"/>
    <w:rsid w:val="002E51A3"/>
    <w:rsid w:val="002E54F0"/>
    <w:rsid w:val="002E63F2"/>
    <w:rsid w:val="002E65ED"/>
    <w:rsid w:val="002E6956"/>
    <w:rsid w:val="002E70C1"/>
    <w:rsid w:val="002E7197"/>
    <w:rsid w:val="002E7EB2"/>
    <w:rsid w:val="002F09B5"/>
    <w:rsid w:val="002F0FF2"/>
    <w:rsid w:val="002F1232"/>
    <w:rsid w:val="002F13BA"/>
    <w:rsid w:val="002F1580"/>
    <w:rsid w:val="002F15D7"/>
    <w:rsid w:val="002F1C75"/>
    <w:rsid w:val="002F273A"/>
    <w:rsid w:val="002F2BBE"/>
    <w:rsid w:val="002F343A"/>
    <w:rsid w:val="002F3C26"/>
    <w:rsid w:val="002F4C62"/>
    <w:rsid w:val="002F5210"/>
    <w:rsid w:val="002F562F"/>
    <w:rsid w:val="002F5780"/>
    <w:rsid w:val="002F57EC"/>
    <w:rsid w:val="002F5B52"/>
    <w:rsid w:val="002F6470"/>
    <w:rsid w:val="002F6B12"/>
    <w:rsid w:val="002F7345"/>
    <w:rsid w:val="002F7B77"/>
    <w:rsid w:val="003001D7"/>
    <w:rsid w:val="0030065D"/>
    <w:rsid w:val="00300830"/>
    <w:rsid w:val="00300B19"/>
    <w:rsid w:val="00301361"/>
    <w:rsid w:val="00301BFE"/>
    <w:rsid w:val="00301C91"/>
    <w:rsid w:val="00301D71"/>
    <w:rsid w:val="00302A71"/>
    <w:rsid w:val="00302CCB"/>
    <w:rsid w:val="00302DFF"/>
    <w:rsid w:val="003033ED"/>
    <w:rsid w:val="00303402"/>
    <w:rsid w:val="00303488"/>
    <w:rsid w:val="003034AA"/>
    <w:rsid w:val="00303781"/>
    <w:rsid w:val="003037C9"/>
    <w:rsid w:val="00303D39"/>
    <w:rsid w:val="0030473E"/>
    <w:rsid w:val="003047CA"/>
    <w:rsid w:val="00304900"/>
    <w:rsid w:val="003057F4"/>
    <w:rsid w:val="00305838"/>
    <w:rsid w:val="00305962"/>
    <w:rsid w:val="003060B4"/>
    <w:rsid w:val="00306C81"/>
    <w:rsid w:val="00306EB6"/>
    <w:rsid w:val="00306F6F"/>
    <w:rsid w:val="00307640"/>
    <w:rsid w:val="0030788A"/>
    <w:rsid w:val="003102CB"/>
    <w:rsid w:val="003103CA"/>
    <w:rsid w:val="00310EB8"/>
    <w:rsid w:val="00310FB9"/>
    <w:rsid w:val="00311236"/>
    <w:rsid w:val="003114F3"/>
    <w:rsid w:val="0031168C"/>
    <w:rsid w:val="00311710"/>
    <w:rsid w:val="00312130"/>
    <w:rsid w:val="003122B4"/>
    <w:rsid w:val="003122EC"/>
    <w:rsid w:val="003123F1"/>
    <w:rsid w:val="00312908"/>
    <w:rsid w:val="00312D46"/>
    <w:rsid w:val="0031303E"/>
    <w:rsid w:val="00313798"/>
    <w:rsid w:val="003139F3"/>
    <w:rsid w:val="0031451E"/>
    <w:rsid w:val="00314858"/>
    <w:rsid w:val="00314C08"/>
    <w:rsid w:val="00314FE2"/>
    <w:rsid w:val="00315002"/>
    <w:rsid w:val="003152FA"/>
    <w:rsid w:val="003158C4"/>
    <w:rsid w:val="00315A6E"/>
    <w:rsid w:val="003168F2"/>
    <w:rsid w:val="00316AE6"/>
    <w:rsid w:val="0031700A"/>
    <w:rsid w:val="00317BE3"/>
    <w:rsid w:val="00320BF4"/>
    <w:rsid w:val="00320DEE"/>
    <w:rsid w:val="00320E60"/>
    <w:rsid w:val="00320E65"/>
    <w:rsid w:val="00320F22"/>
    <w:rsid w:val="003214E9"/>
    <w:rsid w:val="003217D4"/>
    <w:rsid w:val="00321C76"/>
    <w:rsid w:val="00321D74"/>
    <w:rsid w:val="00322072"/>
    <w:rsid w:val="003221C3"/>
    <w:rsid w:val="003225DF"/>
    <w:rsid w:val="00322D58"/>
    <w:rsid w:val="00322D93"/>
    <w:rsid w:val="00323094"/>
    <w:rsid w:val="00323586"/>
    <w:rsid w:val="003235A6"/>
    <w:rsid w:val="00323BC4"/>
    <w:rsid w:val="00324364"/>
    <w:rsid w:val="00324983"/>
    <w:rsid w:val="0032519C"/>
    <w:rsid w:val="00325373"/>
    <w:rsid w:val="00325550"/>
    <w:rsid w:val="00325743"/>
    <w:rsid w:val="00325FB9"/>
    <w:rsid w:val="00326347"/>
    <w:rsid w:val="0032666E"/>
    <w:rsid w:val="00326805"/>
    <w:rsid w:val="00326B2D"/>
    <w:rsid w:val="00326EDE"/>
    <w:rsid w:val="00327304"/>
    <w:rsid w:val="00327357"/>
    <w:rsid w:val="00327430"/>
    <w:rsid w:val="00327437"/>
    <w:rsid w:val="003274A7"/>
    <w:rsid w:val="003274E8"/>
    <w:rsid w:val="0032769E"/>
    <w:rsid w:val="00327965"/>
    <w:rsid w:val="00327BCE"/>
    <w:rsid w:val="00327D03"/>
    <w:rsid w:val="003304CE"/>
    <w:rsid w:val="0033099D"/>
    <w:rsid w:val="0033103F"/>
    <w:rsid w:val="003311EE"/>
    <w:rsid w:val="0033161B"/>
    <w:rsid w:val="003319F6"/>
    <w:rsid w:val="00331E45"/>
    <w:rsid w:val="0033239A"/>
    <w:rsid w:val="00332A9A"/>
    <w:rsid w:val="00332C59"/>
    <w:rsid w:val="00333241"/>
    <w:rsid w:val="00333833"/>
    <w:rsid w:val="00333A2E"/>
    <w:rsid w:val="00334069"/>
    <w:rsid w:val="003351D6"/>
    <w:rsid w:val="003352CC"/>
    <w:rsid w:val="00335D49"/>
    <w:rsid w:val="003361D3"/>
    <w:rsid w:val="00336EE9"/>
    <w:rsid w:val="003373E8"/>
    <w:rsid w:val="00337485"/>
    <w:rsid w:val="00337C6C"/>
    <w:rsid w:val="00337D92"/>
    <w:rsid w:val="00340343"/>
    <w:rsid w:val="003404AB"/>
    <w:rsid w:val="003410F7"/>
    <w:rsid w:val="003416DB"/>
    <w:rsid w:val="00341D44"/>
    <w:rsid w:val="00341DBF"/>
    <w:rsid w:val="00341F36"/>
    <w:rsid w:val="00341F7B"/>
    <w:rsid w:val="00342004"/>
    <w:rsid w:val="00342353"/>
    <w:rsid w:val="003425E1"/>
    <w:rsid w:val="00342820"/>
    <w:rsid w:val="00342994"/>
    <w:rsid w:val="00342C3E"/>
    <w:rsid w:val="00342D07"/>
    <w:rsid w:val="00342E2C"/>
    <w:rsid w:val="00343075"/>
    <w:rsid w:val="00343CDC"/>
    <w:rsid w:val="0034432D"/>
    <w:rsid w:val="0034467F"/>
    <w:rsid w:val="00344773"/>
    <w:rsid w:val="003447AD"/>
    <w:rsid w:val="00344D39"/>
    <w:rsid w:val="0034553C"/>
    <w:rsid w:val="00345EE0"/>
    <w:rsid w:val="00346DE4"/>
    <w:rsid w:val="00346F28"/>
    <w:rsid w:val="00347394"/>
    <w:rsid w:val="00347CA0"/>
    <w:rsid w:val="003500BC"/>
    <w:rsid w:val="00350256"/>
    <w:rsid w:val="0035076F"/>
    <w:rsid w:val="00350B70"/>
    <w:rsid w:val="00350D5F"/>
    <w:rsid w:val="00350EFE"/>
    <w:rsid w:val="00351124"/>
    <w:rsid w:val="003515F7"/>
    <w:rsid w:val="0035172C"/>
    <w:rsid w:val="00351CDE"/>
    <w:rsid w:val="00352171"/>
    <w:rsid w:val="003526A8"/>
    <w:rsid w:val="00352C82"/>
    <w:rsid w:val="00352EEA"/>
    <w:rsid w:val="003532B6"/>
    <w:rsid w:val="00353B5B"/>
    <w:rsid w:val="003541EB"/>
    <w:rsid w:val="003546F5"/>
    <w:rsid w:val="00354B08"/>
    <w:rsid w:val="00354EB6"/>
    <w:rsid w:val="003550A6"/>
    <w:rsid w:val="0035609B"/>
    <w:rsid w:val="0035639E"/>
    <w:rsid w:val="00356533"/>
    <w:rsid w:val="003565CE"/>
    <w:rsid w:val="003566F6"/>
    <w:rsid w:val="00356A5C"/>
    <w:rsid w:val="0035721C"/>
    <w:rsid w:val="0035747B"/>
    <w:rsid w:val="00360183"/>
    <w:rsid w:val="003602CD"/>
    <w:rsid w:val="003603A3"/>
    <w:rsid w:val="0036045B"/>
    <w:rsid w:val="00360E51"/>
    <w:rsid w:val="00361027"/>
    <w:rsid w:val="00361AFD"/>
    <w:rsid w:val="0036251A"/>
    <w:rsid w:val="00362A41"/>
    <w:rsid w:val="00362A94"/>
    <w:rsid w:val="003632E8"/>
    <w:rsid w:val="00363925"/>
    <w:rsid w:val="00363997"/>
    <w:rsid w:val="00364014"/>
    <w:rsid w:val="0036479F"/>
    <w:rsid w:val="00364EF2"/>
    <w:rsid w:val="00364F14"/>
    <w:rsid w:val="00364F24"/>
    <w:rsid w:val="00365E33"/>
    <w:rsid w:val="0036603B"/>
    <w:rsid w:val="00366706"/>
    <w:rsid w:val="00366821"/>
    <w:rsid w:val="00366A32"/>
    <w:rsid w:val="00366CEC"/>
    <w:rsid w:val="0036707F"/>
    <w:rsid w:val="003670B1"/>
    <w:rsid w:val="003672CE"/>
    <w:rsid w:val="00367828"/>
    <w:rsid w:val="003679D8"/>
    <w:rsid w:val="00367A57"/>
    <w:rsid w:val="00367FE2"/>
    <w:rsid w:val="003700D4"/>
    <w:rsid w:val="00370213"/>
    <w:rsid w:val="003708CB"/>
    <w:rsid w:val="00370903"/>
    <w:rsid w:val="00370B9A"/>
    <w:rsid w:val="00370F01"/>
    <w:rsid w:val="00371334"/>
    <w:rsid w:val="003719BC"/>
    <w:rsid w:val="00371C3C"/>
    <w:rsid w:val="00371E25"/>
    <w:rsid w:val="003723D1"/>
    <w:rsid w:val="00372977"/>
    <w:rsid w:val="00372A4A"/>
    <w:rsid w:val="00372F5B"/>
    <w:rsid w:val="00373158"/>
    <w:rsid w:val="0037322B"/>
    <w:rsid w:val="003732C2"/>
    <w:rsid w:val="003733CB"/>
    <w:rsid w:val="00373509"/>
    <w:rsid w:val="00373629"/>
    <w:rsid w:val="00373AC0"/>
    <w:rsid w:val="00373C21"/>
    <w:rsid w:val="00374368"/>
    <w:rsid w:val="00374A56"/>
    <w:rsid w:val="003750C1"/>
    <w:rsid w:val="0037552D"/>
    <w:rsid w:val="00375BBE"/>
    <w:rsid w:val="00375DCE"/>
    <w:rsid w:val="00375DD8"/>
    <w:rsid w:val="0037741B"/>
    <w:rsid w:val="00377669"/>
    <w:rsid w:val="003779D5"/>
    <w:rsid w:val="00377D64"/>
    <w:rsid w:val="00380726"/>
    <w:rsid w:val="00380B8C"/>
    <w:rsid w:val="00380D85"/>
    <w:rsid w:val="00380FAA"/>
    <w:rsid w:val="00381512"/>
    <w:rsid w:val="0038167C"/>
    <w:rsid w:val="00381687"/>
    <w:rsid w:val="0038188D"/>
    <w:rsid w:val="0038195B"/>
    <w:rsid w:val="0038197E"/>
    <w:rsid w:val="00381A09"/>
    <w:rsid w:val="00381C9A"/>
    <w:rsid w:val="00381CD7"/>
    <w:rsid w:val="0038210A"/>
    <w:rsid w:val="0038216D"/>
    <w:rsid w:val="00382270"/>
    <w:rsid w:val="003825DB"/>
    <w:rsid w:val="003827C4"/>
    <w:rsid w:val="003828B1"/>
    <w:rsid w:val="00382C68"/>
    <w:rsid w:val="00383522"/>
    <w:rsid w:val="0038352E"/>
    <w:rsid w:val="00383597"/>
    <w:rsid w:val="0038390A"/>
    <w:rsid w:val="00383EFD"/>
    <w:rsid w:val="003841AE"/>
    <w:rsid w:val="003846D3"/>
    <w:rsid w:val="00384FF1"/>
    <w:rsid w:val="003857A9"/>
    <w:rsid w:val="00385854"/>
    <w:rsid w:val="00385EF0"/>
    <w:rsid w:val="0038618B"/>
    <w:rsid w:val="003863F1"/>
    <w:rsid w:val="0038662D"/>
    <w:rsid w:val="00386D6C"/>
    <w:rsid w:val="00387064"/>
    <w:rsid w:val="003874CB"/>
    <w:rsid w:val="003878B4"/>
    <w:rsid w:val="003878E2"/>
    <w:rsid w:val="0039090E"/>
    <w:rsid w:val="00390E43"/>
    <w:rsid w:val="00390E8B"/>
    <w:rsid w:val="003910C1"/>
    <w:rsid w:val="003915CA"/>
    <w:rsid w:val="00391CC0"/>
    <w:rsid w:val="00391CE7"/>
    <w:rsid w:val="003920FD"/>
    <w:rsid w:val="00392747"/>
    <w:rsid w:val="00392C5E"/>
    <w:rsid w:val="00393BDE"/>
    <w:rsid w:val="00393C9B"/>
    <w:rsid w:val="00393FC3"/>
    <w:rsid w:val="0039414B"/>
    <w:rsid w:val="0039476F"/>
    <w:rsid w:val="00394C3C"/>
    <w:rsid w:val="00394E7A"/>
    <w:rsid w:val="00394EB4"/>
    <w:rsid w:val="0039531B"/>
    <w:rsid w:val="00395A0A"/>
    <w:rsid w:val="00395CCE"/>
    <w:rsid w:val="00395FEE"/>
    <w:rsid w:val="00396B61"/>
    <w:rsid w:val="003979F0"/>
    <w:rsid w:val="00397B1A"/>
    <w:rsid w:val="00397E6D"/>
    <w:rsid w:val="003A0692"/>
    <w:rsid w:val="003A0C3F"/>
    <w:rsid w:val="003A132D"/>
    <w:rsid w:val="003A1521"/>
    <w:rsid w:val="003A185E"/>
    <w:rsid w:val="003A1CDB"/>
    <w:rsid w:val="003A1F55"/>
    <w:rsid w:val="003A1FCB"/>
    <w:rsid w:val="003A1FF2"/>
    <w:rsid w:val="003A2308"/>
    <w:rsid w:val="003A237A"/>
    <w:rsid w:val="003A2A37"/>
    <w:rsid w:val="003A345C"/>
    <w:rsid w:val="003A3D35"/>
    <w:rsid w:val="003A4109"/>
    <w:rsid w:val="003A4349"/>
    <w:rsid w:val="003A465C"/>
    <w:rsid w:val="003A4B7A"/>
    <w:rsid w:val="003A507B"/>
    <w:rsid w:val="003A5207"/>
    <w:rsid w:val="003A522B"/>
    <w:rsid w:val="003A5433"/>
    <w:rsid w:val="003A5AE7"/>
    <w:rsid w:val="003A5BF3"/>
    <w:rsid w:val="003A5DDB"/>
    <w:rsid w:val="003A5F9C"/>
    <w:rsid w:val="003A6ED4"/>
    <w:rsid w:val="003A7596"/>
    <w:rsid w:val="003A7FB7"/>
    <w:rsid w:val="003B0796"/>
    <w:rsid w:val="003B0810"/>
    <w:rsid w:val="003B090A"/>
    <w:rsid w:val="003B09E5"/>
    <w:rsid w:val="003B0A6B"/>
    <w:rsid w:val="003B0BA5"/>
    <w:rsid w:val="003B109A"/>
    <w:rsid w:val="003B16D9"/>
    <w:rsid w:val="003B225C"/>
    <w:rsid w:val="003B25C8"/>
    <w:rsid w:val="003B2B70"/>
    <w:rsid w:val="003B2BFC"/>
    <w:rsid w:val="003B2D15"/>
    <w:rsid w:val="003B33DF"/>
    <w:rsid w:val="003B402E"/>
    <w:rsid w:val="003B42B1"/>
    <w:rsid w:val="003B4492"/>
    <w:rsid w:val="003B45BD"/>
    <w:rsid w:val="003B4A96"/>
    <w:rsid w:val="003B510B"/>
    <w:rsid w:val="003B51AC"/>
    <w:rsid w:val="003B52CD"/>
    <w:rsid w:val="003B5440"/>
    <w:rsid w:val="003B58BE"/>
    <w:rsid w:val="003B61AB"/>
    <w:rsid w:val="003B66DB"/>
    <w:rsid w:val="003B6B74"/>
    <w:rsid w:val="003B6E1A"/>
    <w:rsid w:val="003B6E95"/>
    <w:rsid w:val="003B707D"/>
    <w:rsid w:val="003C04F1"/>
    <w:rsid w:val="003C0953"/>
    <w:rsid w:val="003C09EA"/>
    <w:rsid w:val="003C273C"/>
    <w:rsid w:val="003C2C71"/>
    <w:rsid w:val="003C2E7F"/>
    <w:rsid w:val="003C2EF4"/>
    <w:rsid w:val="003C3095"/>
    <w:rsid w:val="003C3231"/>
    <w:rsid w:val="003C3748"/>
    <w:rsid w:val="003C37F8"/>
    <w:rsid w:val="003C394A"/>
    <w:rsid w:val="003C41E8"/>
    <w:rsid w:val="003C435E"/>
    <w:rsid w:val="003C4526"/>
    <w:rsid w:val="003C46F1"/>
    <w:rsid w:val="003C4FB4"/>
    <w:rsid w:val="003C5078"/>
    <w:rsid w:val="003C5096"/>
    <w:rsid w:val="003C5276"/>
    <w:rsid w:val="003C56BF"/>
    <w:rsid w:val="003C5B03"/>
    <w:rsid w:val="003C5FFD"/>
    <w:rsid w:val="003C669A"/>
    <w:rsid w:val="003C6DE4"/>
    <w:rsid w:val="003C7AD0"/>
    <w:rsid w:val="003C7B18"/>
    <w:rsid w:val="003C7C9F"/>
    <w:rsid w:val="003C7EC6"/>
    <w:rsid w:val="003D01BC"/>
    <w:rsid w:val="003D0559"/>
    <w:rsid w:val="003D05AD"/>
    <w:rsid w:val="003D1232"/>
    <w:rsid w:val="003D16CF"/>
    <w:rsid w:val="003D1830"/>
    <w:rsid w:val="003D206F"/>
    <w:rsid w:val="003D2115"/>
    <w:rsid w:val="003D23D1"/>
    <w:rsid w:val="003D292C"/>
    <w:rsid w:val="003D2C6F"/>
    <w:rsid w:val="003D2D78"/>
    <w:rsid w:val="003D344C"/>
    <w:rsid w:val="003D3D35"/>
    <w:rsid w:val="003D4648"/>
    <w:rsid w:val="003D4B2D"/>
    <w:rsid w:val="003D4DDF"/>
    <w:rsid w:val="003D4FD9"/>
    <w:rsid w:val="003D5258"/>
    <w:rsid w:val="003D527F"/>
    <w:rsid w:val="003D52A5"/>
    <w:rsid w:val="003D5B0E"/>
    <w:rsid w:val="003D5CE1"/>
    <w:rsid w:val="003D60AB"/>
    <w:rsid w:val="003D60EB"/>
    <w:rsid w:val="003D699D"/>
    <w:rsid w:val="003D73C9"/>
    <w:rsid w:val="003D76A5"/>
    <w:rsid w:val="003D782B"/>
    <w:rsid w:val="003D788A"/>
    <w:rsid w:val="003D7BE9"/>
    <w:rsid w:val="003D7D16"/>
    <w:rsid w:val="003E0180"/>
    <w:rsid w:val="003E02EF"/>
    <w:rsid w:val="003E0A96"/>
    <w:rsid w:val="003E0A9B"/>
    <w:rsid w:val="003E0BB3"/>
    <w:rsid w:val="003E0DD7"/>
    <w:rsid w:val="003E1712"/>
    <w:rsid w:val="003E18F0"/>
    <w:rsid w:val="003E3763"/>
    <w:rsid w:val="003E37D1"/>
    <w:rsid w:val="003E3A50"/>
    <w:rsid w:val="003E3F45"/>
    <w:rsid w:val="003E4052"/>
    <w:rsid w:val="003E4BF2"/>
    <w:rsid w:val="003E4D6B"/>
    <w:rsid w:val="003E4F2A"/>
    <w:rsid w:val="003E4FFB"/>
    <w:rsid w:val="003E5014"/>
    <w:rsid w:val="003E501B"/>
    <w:rsid w:val="003E57CB"/>
    <w:rsid w:val="003E5DE5"/>
    <w:rsid w:val="003E5FB6"/>
    <w:rsid w:val="003E618B"/>
    <w:rsid w:val="003E697F"/>
    <w:rsid w:val="003E6DA5"/>
    <w:rsid w:val="003E71F8"/>
    <w:rsid w:val="003E7572"/>
    <w:rsid w:val="003E769F"/>
    <w:rsid w:val="003E771E"/>
    <w:rsid w:val="003E7C07"/>
    <w:rsid w:val="003E7CDB"/>
    <w:rsid w:val="003F02EA"/>
    <w:rsid w:val="003F0345"/>
    <w:rsid w:val="003F08D0"/>
    <w:rsid w:val="003F0B77"/>
    <w:rsid w:val="003F0D68"/>
    <w:rsid w:val="003F14CE"/>
    <w:rsid w:val="003F1DEE"/>
    <w:rsid w:val="003F2055"/>
    <w:rsid w:val="003F2973"/>
    <w:rsid w:val="003F2A3F"/>
    <w:rsid w:val="003F2AF3"/>
    <w:rsid w:val="003F304E"/>
    <w:rsid w:val="003F30CA"/>
    <w:rsid w:val="003F30DE"/>
    <w:rsid w:val="003F33ED"/>
    <w:rsid w:val="003F3914"/>
    <w:rsid w:val="003F392A"/>
    <w:rsid w:val="003F3939"/>
    <w:rsid w:val="003F3D5B"/>
    <w:rsid w:val="003F4185"/>
    <w:rsid w:val="003F44AD"/>
    <w:rsid w:val="003F474B"/>
    <w:rsid w:val="003F4E08"/>
    <w:rsid w:val="003F550B"/>
    <w:rsid w:val="003F5796"/>
    <w:rsid w:val="003F5D28"/>
    <w:rsid w:val="003F5DDB"/>
    <w:rsid w:val="003F712A"/>
    <w:rsid w:val="003F7481"/>
    <w:rsid w:val="003F7956"/>
    <w:rsid w:val="003F7DB1"/>
    <w:rsid w:val="0040032D"/>
    <w:rsid w:val="00400630"/>
    <w:rsid w:val="00400BA0"/>
    <w:rsid w:val="00401384"/>
    <w:rsid w:val="004015BE"/>
    <w:rsid w:val="00401656"/>
    <w:rsid w:val="00401BC7"/>
    <w:rsid w:val="00402B1E"/>
    <w:rsid w:val="00402CF9"/>
    <w:rsid w:val="00402DBB"/>
    <w:rsid w:val="00402E33"/>
    <w:rsid w:val="00402F59"/>
    <w:rsid w:val="0040346B"/>
    <w:rsid w:val="00403760"/>
    <w:rsid w:val="00403791"/>
    <w:rsid w:val="004043C7"/>
    <w:rsid w:val="0040456D"/>
    <w:rsid w:val="00404EFD"/>
    <w:rsid w:val="00405798"/>
    <w:rsid w:val="00405D4E"/>
    <w:rsid w:val="00405F61"/>
    <w:rsid w:val="00406782"/>
    <w:rsid w:val="00406814"/>
    <w:rsid w:val="00406F5E"/>
    <w:rsid w:val="004071FB"/>
    <w:rsid w:val="00407967"/>
    <w:rsid w:val="00410049"/>
    <w:rsid w:val="00410784"/>
    <w:rsid w:val="00410A66"/>
    <w:rsid w:val="00410C04"/>
    <w:rsid w:val="00410CDC"/>
    <w:rsid w:val="00410F5F"/>
    <w:rsid w:val="00411B85"/>
    <w:rsid w:val="00411C0B"/>
    <w:rsid w:val="0041216B"/>
    <w:rsid w:val="00412359"/>
    <w:rsid w:val="00412442"/>
    <w:rsid w:val="0041270D"/>
    <w:rsid w:val="00412744"/>
    <w:rsid w:val="00412811"/>
    <w:rsid w:val="004144C5"/>
    <w:rsid w:val="00414EFD"/>
    <w:rsid w:val="0041517F"/>
    <w:rsid w:val="0041519B"/>
    <w:rsid w:val="004155D7"/>
    <w:rsid w:val="00415734"/>
    <w:rsid w:val="00415930"/>
    <w:rsid w:val="00415BA6"/>
    <w:rsid w:val="00415DED"/>
    <w:rsid w:val="00415F69"/>
    <w:rsid w:val="00416238"/>
    <w:rsid w:val="004169D5"/>
    <w:rsid w:val="00416DC7"/>
    <w:rsid w:val="00417073"/>
    <w:rsid w:val="0041723B"/>
    <w:rsid w:val="00417744"/>
    <w:rsid w:val="00417852"/>
    <w:rsid w:val="00420C61"/>
    <w:rsid w:val="004211CB"/>
    <w:rsid w:val="004211D4"/>
    <w:rsid w:val="00421827"/>
    <w:rsid w:val="00421E31"/>
    <w:rsid w:val="004220DC"/>
    <w:rsid w:val="004224DD"/>
    <w:rsid w:val="004225C1"/>
    <w:rsid w:val="004233F4"/>
    <w:rsid w:val="0042385A"/>
    <w:rsid w:val="00423E86"/>
    <w:rsid w:val="0042413E"/>
    <w:rsid w:val="0042483E"/>
    <w:rsid w:val="00424A91"/>
    <w:rsid w:val="00425BF5"/>
    <w:rsid w:val="00426894"/>
    <w:rsid w:val="00426956"/>
    <w:rsid w:val="00426C07"/>
    <w:rsid w:val="00426E8C"/>
    <w:rsid w:val="00427044"/>
    <w:rsid w:val="004271E3"/>
    <w:rsid w:val="004271F9"/>
    <w:rsid w:val="004276AC"/>
    <w:rsid w:val="004276CB"/>
    <w:rsid w:val="00427ADB"/>
    <w:rsid w:val="00427B07"/>
    <w:rsid w:val="00427C83"/>
    <w:rsid w:val="00430399"/>
    <w:rsid w:val="00430DA8"/>
    <w:rsid w:val="0043110E"/>
    <w:rsid w:val="00431443"/>
    <w:rsid w:val="0043177B"/>
    <w:rsid w:val="00431E2D"/>
    <w:rsid w:val="004324E4"/>
    <w:rsid w:val="0043384D"/>
    <w:rsid w:val="00433B31"/>
    <w:rsid w:val="00433FB5"/>
    <w:rsid w:val="0043409D"/>
    <w:rsid w:val="00434212"/>
    <w:rsid w:val="004345A2"/>
    <w:rsid w:val="0043470F"/>
    <w:rsid w:val="00434B16"/>
    <w:rsid w:val="004351E2"/>
    <w:rsid w:val="00435246"/>
    <w:rsid w:val="0043588C"/>
    <w:rsid w:val="00435F2B"/>
    <w:rsid w:val="00436497"/>
    <w:rsid w:val="004365CD"/>
    <w:rsid w:val="0043677B"/>
    <w:rsid w:val="00436A37"/>
    <w:rsid w:val="00436D6B"/>
    <w:rsid w:val="00436EE0"/>
    <w:rsid w:val="00437181"/>
    <w:rsid w:val="00437D6A"/>
    <w:rsid w:val="00440EAE"/>
    <w:rsid w:val="00440FFB"/>
    <w:rsid w:val="0044143D"/>
    <w:rsid w:val="004419D0"/>
    <w:rsid w:val="00442075"/>
    <w:rsid w:val="00442139"/>
    <w:rsid w:val="00442690"/>
    <w:rsid w:val="00442F0C"/>
    <w:rsid w:val="00443141"/>
    <w:rsid w:val="004433F4"/>
    <w:rsid w:val="00443ED0"/>
    <w:rsid w:val="00443FE4"/>
    <w:rsid w:val="004441F9"/>
    <w:rsid w:val="0044442B"/>
    <w:rsid w:val="0044449F"/>
    <w:rsid w:val="00444AAA"/>
    <w:rsid w:val="00444E43"/>
    <w:rsid w:val="00445292"/>
    <w:rsid w:val="004452CA"/>
    <w:rsid w:val="004452D6"/>
    <w:rsid w:val="004456C2"/>
    <w:rsid w:val="00445A77"/>
    <w:rsid w:val="00445B82"/>
    <w:rsid w:val="00445E2F"/>
    <w:rsid w:val="00446140"/>
    <w:rsid w:val="00446205"/>
    <w:rsid w:val="004463A6"/>
    <w:rsid w:val="004463A9"/>
    <w:rsid w:val="0044641A"/>
    <w:rsid w:val="004466D4"/>
    <w:rsid w:val="00446738"/>
    <w:rsid w:val="00446D08"/>
    <w:rsid w:val="00446E9E"/>
    <w:rsid w:val="004470B0"/>
    <w:rsid w:val="00447156"/>
    <w:rsid w:val="00447201"/>
    <w:rsid w:val="004472C3"/>
    <w:rsid w:val="0044757E"/>
    <w:rsid w:val="00447B2A"/>
    <w:rsid w:val="00447B2E"/>
    <w:rsid w:val="0045020E"/>
    <w:rsid w:val="00450240"/>
    <w:rsid w:val="00450607"/>
    <w:rsid w:val="00450946"/>
    <w:rsid w:val="00450BC9"/>
    <w:rsid w:val="00450CA0"/>
    <w:rsid w:val="00450D46"/>
    <w:rsid w:val="00450D50"/>
    <w:rsid w:val="004512B6"/>
    <w:rsid w:val="004515AC"/>
    <w:rsid w:val="004517FC"/>
    <w:rsid w:val="0045183B"/>
    <w:rsid w:val="00451904"/>
    <w:rsid w:val="00452550"/>
    <w:rsid w:val="00452AA9"/>
    <w:rsid w:val="00452CFD"/>
    <w:rsid w:val="00452E3B"/>
    <w:rsid w:val="00453F98"/>
    <w:rsid w:val="00453FF7"/>
    <w:rsid w:val="004552DF"/>
    <w:rsid w:val="00455932"/>
    <w:rsid w:val="00455E06"/>
    <w:rsid w:val="00455F26"/>
    <w:rsid w:val="00456142"/>
    <w:rsid w:val="00456464"/>
    <w:rsid w:val="004565FE"/>
    <w:rsid w:val="00456841"/>
    <w:rsid w:val="004575C3"/>
    <w:rsid w:val="00457916"/>
    <w:rsid w:val="00457922"/>
    <w:rsid w:val="00457DB4"/>
    <w:rsid w:val="004605FE"/>
    <w:rsid w:val="004608CE"/>
    <w:rsid w:val="0046095B"/>
    <w:rsid w:val="00460D4B"/>
    <w:rsid w:val="00460E10"/>
    <w:rsid w:val="004610A8"/>
    <w:rsid w:val="004616B9"/>
    <w:rsid w:val="00461A4F"/>
    <w:rsid w:val="00461E8D"/>
    <w:rsid w:val="00461F8C"/>
    <w:rsid w:val="00462107"/>
    <w:rsid w:val="00462FBC"/>
    <w:rsid w:val="00463401"/>
    <w:rsid w:val="004634B7"/>
    <w:rsid w:val="00463723"/>
    <w:rsid w:val="0046425F"/>
    <w:rsid w:val="00464D9B"/>
    <w:rsid w:val="0046512A"/>
    <w:rsid w:val="00465730"/>
    <w:rsid w:val="004659E8"/>
    <w:rsid w:val="0046618A"/>
    <w:rsid w:val="00466267"/>
    <w:rsid w:val="00466614"/>
    <w:rsid w:val="00466A1C"/>
    <w:rsid w:val="00466F05"/>
    <w:rsid w:val="004671F3"/>
    <w:rsid w:val="004677EC"/>
    <w:rsid w:val="004702F5"/>
    <w:rsid w:val="00470420"/>
    <w:rsid w:val="0047087F"/>
    <w:rsid w:val="004708AD"/>
    <w:rsid w:val="00471B6E"/>
    <w:rsid w:val="00471D99"/>
    <w:rsid w:val="004721A8"/>
    <w:rsid w:val="00472354"/>
    <w:rsid w:val="004727E3"/>
    <w:rsid w:val="00472817"/>
    <w:rsid w:val="00472DF7"/>
    <w:rsid w:val="00473B3E"/>
    <w:rsid w:val="00473BF8"/>
    <w:rsid w:val="00473E27"/>
    <w:rsid w:val="00473F1C"/>
    <w:rsid w:val="004742A3"/>
    <w:rsid w:val="00474540"/>
    <w:rsid w:val="00474B06"/>
    <w:rsid w:val="00475C0B"/>
    <w:rsid w:val="00475F28"/>
    <w:rsid w:val="004766C0"/>
    <w:rsid w:val="0047672E"/>
    <w:rsid w:val="00476E97"/>
    <w:rsid w:val="00476FF1"/>
    <w:rsid w:val="0047711B"/>
    <w:rsid w:val="0047714E"/>
    <w:rsid w:val="00477204"/>
    <w:rsid w:val="00477B4C"/>
    <w:rsid w:val="00480849"/>
    <w:rsid w:val="00480A35"/>
    <w:rsid w:val="00480EC8"/>
    <w:rsid w:val="004810EA"/>
    <w:rsid w:val="004810EC"/>
    <w:rsid w:val="004811BA"/>
    <w:rsid w:val="004814D0"/>
    <w:rsid w:val="004815BC"/>
    <w:rsid w:val="00481EA3"/>
    <w:rsid w:val="004820D9"/>
    <w:rsid w:val="00482472"/>
    <w:rsid w:val="0048261B"/>
    <w:rsid w:val="0048279A"/>
    <w:rsid w:val="00482834"/>
    <w:rsid w:val="00483166"/>
    <w:rsid w:val="0048342F"/>
    <w:rsid w:val="00483D68"/>
    <w:rsid w:val="0048419C"/>
    <w:rsid w:val="004845C1"/>
    <w:rsid w:val="0048486D"/>
    <w:rsid w:val="00484883"/>
    <w:rsid w:val="004849DC"/>
    <w:rsid w:val="00484AC4"/>
    <w:rsid w:val="0048506E"/>
    <w:rsid w:val="0048539F"/>
    <w:rsid w:val="004854FF"/>
    <w:rsid w:val="0048576E"/>
    <w:rsid w:val="004857BA"/>
    <w:rsid w:val="00485F0D"/>
    <w:rsid w:val="004864D9"/>
    <w:rsid w:val="0048651F"/>
    <w:rsid w:val="00486B18"/>
    <w:rsid w:val="00487C37"/>
    <w:rsid w:val="004907C9"/>
    <w:rsid w:val="00490974"/>
    <w:rsid w:val="00490B20"/>
    <w:rsid w:val="00490C7B"/>
    <w:rsid w:val="00490E11"/>
    <w:rsid w:val="00490F9B"/>
    <w:rsid w:val="00491977"/>
    <w:rsid w:val="00491C12"/>
    <w:rsid w:val="00491C34"/>
    <w:rsid w:val="00492C16"/>
    <w:rsid w:val="00492D35"/>
    <w:rsid w:val="00492D8C"/>
    <w:rsid w:val="00492E70"/>
    <w:rsid w:val="00493386"/>
    <w:rsid w:val="00493617"/>
    <w:rsid w:val="0049387A"/>
    <w:rsid w:val="004939BC"/>
    <w:rsid w:val="004939E8"/>
    <w:rsid w:val="00493EB8"/>
    <w:rsid w:val="00494049"/>
    <w:rsid w:val="0049497C"/>
    <w:rsid w:val="00494A44"/>
    <w:rsid w:val="00495563"/>
    <w:rsid w:val="004956C6"/>
    <w:rsid w:val="0049578E"/>
    <w:rsid w:val="00495859"/>
    <w:rsid w:val="00495AD6"/>
    <w:rsid w:val="00495D1B"/>
    <w:rsid w:val="00497194"/>
    <w:rsid w:val="0049761B"/>
    <w:rsid w:val="00497949"/>
    <w:rsid w:val="00497BE0"/>
    <w:rsid w:val="004A00F7"/>
    <w:rsid w:val="004A0493"/>
    <w:rsid w:val="004A07BF"/>
    <w:rsid w:val="004A0962"/>
    <w:rsid w:val="004A0AE6"/>
    <w:rsid w:val="004A0E66"/>
    <w:rsid w:val="004A0F93"/>
    <w:rsid w:val="004A11F3"/>
    <w:rsid w:val="004A14B5"/>
    <w:rsid w:val="004A25A6"/>
    <w:rsid w:val="004A333E"/>
    <w:rsid w:val="004A38C5"/>
    <w:rsid w:val="004A422E"/>
    <w:rsid w:val="004A4436"/>
    <w:rsid w:val="004A45B8"/>
    <w:rsid w:val="004A5844"/>
    <w:rsid w:val="004A69AE"/>
    <w:rsid w:val="004A7091"/>
    <w:rsid w:val="004A7370"/>
    <w:rsid w:val="004A7774"/>
    <w:rsid w:val="004A7908"/>
    <w:rsid w:val="004A7C53"/>
    <w:rsid w:val="004B0916"/>
    <w:rsid w:val="004B0A89"/>
    <w:rsid w:val="004B0AA9"/>
    <w:rsid w:val="004B11F5"/>
    <w:rsid w:val="004B12C7"/>
    <w:rsid w:val="004B1527"/>
    <w:rsid w:val="004B1798"/>
    <w:rsid w:val="004B1961"/>
    <w:rsid w:val="004B2733"/>
    <w:rsid w:val="004B27D6"/>
    <w:rsid w:val="004B2A98"/>
    <w:rsid w:val="004B2B45"/>
    <w:rsid w:val="004B369C"/>
    <w:rsid w:val="004B38F5"/>
    <w:rsid w:val="004B3918"/>
    <w:rsid w:val="004B44D0"/>
    <w:rsid w:val="004B4657"/>
    <w:rsid w:val="004B490F"/>
    <w:rsid w:val="004B51B6"/>
    <w:rsid w:val="004B5563"/>
    <w:rsid w:val="004B5AB9"/>
    <w:rsid w:val="004B5E72"/>
    <w:rsid w:val="004B6655"/>
    <w:rsid w:val="004B6820"/>
    <w:rsid w:val="004B697A"/>
    <w:rsid w:val="004B6D73"/>
    <w:rsid w:val="004B6DCD"/>
    <w:rsid w:val="004B7136"/>
    <w:rsid w:val="004B745C"/>
    <w:rsid w:val="004C0B1B"/>
    <w:rsid w:val="004C0CCC"/>
    <w:rsid w:val="004C0EBB"/>
    <w:rsid w:val="004C0F5D"/>
    <w:rsid w:val="004C0FF1"/>
    <w:rsid w:val="004C13B7"/>
    <w:rsid w:val="004C146E"/>
    <w:rsid w:val="004C17BD"/>
    <w:rsid w:val="004C2069"/>
    <w:rsid w:val="004C2BA8"/>
    <w:rsid w:val="004C2D5D"/>
    <w:rsid w:val="004C2DDF"/>
    <w:rsid w:val="004C2E29"/>
    <w:rsid w:val="004C3B21"/>
    <w:rsid w:val="004C41AB"/>
    <w:rsid w:val="004C438D"/>
    <w:rsid w:val="004C4410"/>
    <w:rsid w:val="004C4659"/>
    <w:rsid w:val="004C483F"/>
    <w:rsid w:val="004C4902"/>
    <w:rsid w:val="004C49BB"/>
    <w:rsid w:val="004C4F6F"/>
    <w:rsid w:val="004C53D1"/>
    <w:rsid w:val="004C56DE"/>
    <w:rsid w:val="004C59BE"/>
    <w:rsid w:val="004C5B1B"/>
    <w:rsid w:val="004C66EC"/>
    <w:rsid w:val="004C6795"/>
    <w:rsid w:val="004C699A"/>
    <w:rsid w:val="004C6A1E"/>
    <w:rsid w:val="004C6B06"/>
    <w:rsid w:val="004C6BDB"/>
    <w:rsid w:val="004C6E15"/>
    <w:rsid w:val="004C747F"/>
    <w:rsid w:val="004C756E"/>
    <w:rsid w:val="004C7F69"/>
    <w:rsid w:val="004D054B"/>
    <w:rsid w:val="004D0A30"/>
    <w:rsid w:val="004D0A9D"/>
    <w:rsid w:val="004D1603"/>
    <w:rsid w:val="004D20C1"/>
    <w:rsid w:val="004D230C"/>
    <w:rsid w:val="004D2CC0"/>
    <w:rsid w:val="004D2F3F"/>
    <w:rsid w:val="004D398C"/>
    <w:rsid w:val="004D435B"/>
    <w:rsid w:val="004D47F1"/>
    <w:rsid w:val="004D56F4"/>
    <w:rsid w:val="004D5C46"/>
    <w:rsid w:val="004D5D94"/>
    <w:rsid w:val="004D632B"/>
    <w:rsid w:val="004D643D"/>
    <w:rsid w:val="004D65EF"/>
    <w:rsid w:val="004D68C0"/>
    <w:rsid w:val="004D6AF5"/>
    <w:rsid w:val="004D6DE8"/>
    <w:rsid w:val="004D7292"/>
    <w:rsid w:val="004D78A7"/>
    <w:rsid w:val="004D7C68"/>
    <w:rsid w:val="004D7FFD"/>
    <w:rsid w:val="004E00E9"/>
    <w:rsid w:val="004E0613"/>
    <w:rsid w:val="004E080C"/>
    <w:rsid w:val="004E083C"/>
    <w:rsid w:val="004E0ABF"/>
    <w:rsid w:val="004E0FC2"/>
    <w:rsid w:val="004E2390"/>
    <w:rsid w:val="004E2AC2"/>
    <w:rsid w:val="004E2F9B"/>
    <w:rsid w:val="004E37E7"/>
    <w:rsid w:val="004E3815"/>
    <w:rsid w:val="004E3F5A"/>
    <w:rsid w:val="004E44CC"/>
    <w:rsid w:val="004E5A18"/>
    <w:rsid w:val="004E6903"/>
    <w:rsid w:val="004E6D9B"/>
    <w:rsid w:val="004E7720"/>
    <w:rsid w:val="004E7C58"/>
    <w:rsid w:val="004F074B"/>
    <w:rsid w:val="004F0CA2"/>
    <w:rsid w:val="004F1447"/>
    <w:rsid w:val="004F17B9"/>
    <w:rsid w:val="004F1924"/>
    <w:rsid w:val="004F20DA"/>
    <w:rsid w:val="004F25E8"/>
    <w:rsid w:val="004F2740"/>
    <w:rsid w:val="004F2772"/>
    <w:rsid w:val="004F2965"/>
    <w:rsid w:val="004F2A64"/>
    <w:rsid w:val="004F2A68"/>
    <w:rsid w:val="004F2CCB"/>
    <w:rsid w:val="004F2E6A"/>
    <w:rsid w:val="004F30F0"/>
    <w:rsid w:val="004F3DE5"/>
    <w:rsid w:val="004F409A"/>
    <w:rsid w:val="004F4647"/>
    <w:rsid w:val="004F4F09"/>
    <w:rsid w:val="004F5B56"/>
    <w:rsid w:val="004F5FBE"/>
    <w:rsid w:val="004F63A6"/>
    <w:rsid w:val="004F6B25"/>
    <w:rsid w:val="004F6C4B"/>
    <w:rsid w:val="004F7ACE"/>
    <w:rsid w:val="004F7F61"/>
    <w:rsid w:val="00500457"/>
    <w:rsid w:val="00500564"/>
    <w:rsid w:val="00500AB3"/>
    <w:rsid w:val="00500C7A"/>
    <w:rsid w:val="00500E7B"/>
    <w:rsid w:val="00500E9C"/>
    <w:rsid w:val="00501043"/>
    <w:rsid w:val="0050203F"/>
    <w:rsid w:val="00502377"/>
    <w:rsid w:val="0050282B"/>
    <w:rsid w:val="005029AE"/>
    <w:rsid w:val="00502C3B"/>
    <w:rsid w:val="00502E3F"/>
    <w:rsid w:val="005035BD"/>
    <w:rsid w:val="00503625"/>
    <w:rsid w:val="00503867"/>
    <w:rsid w:val="00503B10"/>
    <w:rsid w:val="00503C15"/>
    <w:rsid w:val="0050430F"/>
    <w:rsid w:val="005045CE"/>
    <w:rsid w:val="00504653"/>
    <w:rsid w:val="00504D11"/>
    <w:rsid w:val="00505534"/>
    <w:rsid w:val="00505980"/>
    <w:rsid w:val="00505EEA"/>
    <w:rsid w:val="00506646"/>
    <w:rsid w:val="00507089"/>
    <w:rsid w:val="00507ACB"/>
    <w:rsid w:val="00507FD4"/>
    <w:rsid w:val="00510246"/>
    <w:rsid w:val="005112F9"/>
    <w:rsid w:val="005116A1"/>
    <w:rsid w:val="00511AA3"/>
    <w:rsid w:val="00511FCC"/>
    <w:rsid w:val="0051274A"/>
    <w:rsid w:val="005127C7"/>
    <w:rsid w:val="00512A37"/>
    <w:rsid w:val="00512CCE"/>
    <w:rsid w:val="00513006"/>
    <w:rsid w:val="0051380C"/>
    <w:rsid w:val="00513AEE"/>
    <w:rsid w:val="00514074"/>
    <w:rsid w:val="005147B4"/>
    <w:rsid w:val="005148EA"/>
    <w:rsid w:val="005149CE"/>
    <w:rsid w:val="00515156"/>
    <w:rsid w:val="00515A51"/>
    <w:rsid w:val="00515F86"/>
    <w:rsid w:val="00516502"/>
    <w:rsid w:val="00516517"/>
    <w:rsid w:val="0051668B"/>
    <w:rsid w:val="00516B25"/>
    <w:rsid w:val="00516B4D"/>
    <w:rsid w:val="00516BCA"/>
    <w:rsid w:val="00516C02"/>
    <w:rsid w:val="00516D3D"/>
    <w:rsid w:val="00516FA7"/>
    <w:rsid w:val="0051720A"/>
    <w:rsid w:val="005201FD"/>
    <w:rsid w:val="005203EC"/>
    <w:rsid w:val="00520C2C"/>
    <w:rsid w:val="00520E94"/>
    <w:rsid w:val="005214CA"/>
    <w:rsid w:val="00521506"/>
    <w:rsid w:val="0052247D"/>
    <w:rsid w:val="005239CC"/>
    <w:rsid w:val="00523B18"/>
    <w:rsid w:val="00524D6C"/>
    <w:rsid w:val="00524E51"/>
    <w:rsid w:val="005254CA"/>
    <w:rsid w:val="00525CC2"/>
    <w:rsid w:val="00525D1A"/>
    <w:rsid w:val="00525EA7"/>
    <w:rsid w:val="00525F75"/>
    <w:rsid w:val="00526D6A"/>
    <w:rsid w:val="00527695"/>
    <w:rsid w:val="00527F5D"/>
    <w:rsid w:val="00530678"/>
    <w:rsid w:val="00530710"/>
    <w:rsid w:val="00530A98"/>
    <w:rsid w:val="00531886"/>
    <w:rsid w:val="00531C23"/>
    <w:rsid w:val="00531CD4"/>
    <w:rsid w:val="00532EA5"/>
    <w:rsid w:val="00532F60"/>
    <w:rsid w:val="0053317E"/>
    <w:rsid w:val="00533356"/>
    <w:rsid w:val="00533446"/>
    <w:rsid w:val="0053348B"/>
    <w:rsid w:val="005334F3"/>
    <w:rsid w:val="00533FCD"/>
    <w:rsid w:val="005341A4"/>
    <w:rsid w:val="005342F5"/>
    <w:rsid w:val="00534841"/>
    <w:rsid w:val="0053518B"/>
    <w:rsid w:val="00535ACF"/>
    <w:rsid w:val="00535DDE"/>
    <w:rsid w:val="00537EC6"/>
    <w:rsid w:val="0054051A"/>
    <w:rsid w:val="00540553"/>
    <w:rsid w:val="0054055E"/>
    <w:rsid w:val="00540AEA"/>
    <w:rsid w:val="00540D51"/>
    <w:rsid w:val="00540F7F"/>
    <w:rsid w:val="0054101B"/>
    <w:rsid w:val="00541147"/>
    <w:rsid w:val="0054138D"/>
    <w:rsid w:val="00541458"/>
    <w:rsid w:val="0054153C"/>
    <w:rsid w:val="00541819"/>
    <w:rsid w:val="00541974"/>
    <w:rsid w:val="00541EED"/>
    <w:rsid w:val="00542235"/>
    <w:rsid w:val="00542487"/>
    <w:rsid w:val="005429CC"/>
    <w:rsid w:val="00542BBA"/>
    <w:rsid w:val="00543009"/>
    <w:rsid w:val="0054357D"/>
    <w:rsid w:val="005438D9"/>
    <w:rsid w:val="00543F7D"/>
    <w:rsid w:val="00544656"/>
    <w:rsid w:val="00544816"/>
    <w:rsid w:val="00544894"/>
    <w:rsid w:val="005449C9"/>
    <w:rsid w:val="005449FE"/>
    <w:rsid w:val="00544A0D"/>
    <w:rsid w:val="00544B9A"/>
    <w:rsid w:val="005458A4"/>
    <w:rsid w:val="00545B81"/>
    <w:rsid w:val="00545CE1"/>
    <w:rsid w:val="00546103"/>
    <w:rsid w:val="00546FDA"/>
    <w:rsid w:val="0054735B"/>
    <w:rsid w:val="005476FB"/>
    <w:rsid w:val="00547E49"/>
    <w:rsid w:val="00550457"/>
    <w:rsid w:val="00550D41"/>
    <w:rsid w:val="00550EF3"/>
    <w:rsid w:val="00550F3E"/>
    <w:rsid w:val="00551264"/>
    <w:rsid w:val="005514F9"/>
    <w:rsid w:val="00551B2D"/>
    <w:rsid w:val="00551BCE"/>
    <w:rsid w:val="00551CB6"/>
    <w:rsid w:val="00551F43"/>
    <w:rsid w:val="005521A3"/>
    <w:rsid w:val="0055276D"/>
    <w:rsid w:val="00552CCD"/>
    <w:rsid w:val="00553242"/>
    <w:rsid w:val="00553835"/>
    <w:rsid w:val="005544C0"/>
    <w:rsid w:val="0055475E"/>
    <w:rsid w:val="00554A35"/>
    <w:rsid w:val="00555048"/>
    <w:rsid w:val="005552BF"/>
    <w:rsid w:val="00555449"/>
    <w:rsid w:val="00555690"/>
    <w:rsid w:val="005562AE"/>
    <w:rsid w:val="005566C6"/>
    <w:rsid w:val="0055696F"/>
    <w:rsid w:val="00556B5E"/>
    <w:rsid w:val="00556BD1"/>
    <w:rsid w:val="0055704F"/>
    <w:rsid w:val="005571FD"/>
    <w:rsid w:val="00557375"/>
    <w:rsid w:val="00557726"/>
    <w:rsid w:val="0056032F"/>
    <w:rsid w:val="005603D6"/>
    <w:rsid w:val="00560579"/>
    <w:rsid w:val="005605B8"/>
    <w:rsid w:val="00560657"/>
    <w:rsid w:val="005606BE"/>
    <w:rsid w:val="00560A77"/>
    <w:rsid w:val="00560E9E"/>
    <w:rsid w:val="0056100B"/>
    <w:rsid w:val="00561580"/>
    <w:rsid w:val="005615BC"/>
    <w:rsid w:val="00561874"/>
    <w:rsid w:val="00561CF8"/>
    <w:rsid w:val="00561F3A"/>
    <w:rsid w:val="00562435"/>
    <w:rsid w:val="0056281B"/>
    <w:rsid w:val="00563A2E"/>
    <w:rsid w:val="00563AA5"/>
    <w:rsid w:val="00563BFD"/>
    <w:rsid w:val="00563D82"/>
    <w:rsid w:val="00564278"/>
    <w:rsid w:val="005645A2"/>
    <w:rsid w:val="005646CD"/>
    <w:rsid w:val="00564C45"/>
    <w:rsid w:val="0056547C"/>
    <w:rsid w:val="00565693"/>
    <w:rsid w:val="00565698"/>
    <w:rsid w:val="0056595C"/>
    <w:rsid w:val="00565B40"/>
    <w:rsid w:val="00565B86"/>
    <w:rsid w:val="00565D85"/>
    <w:rsid w:val="00565F02"/>
    <w:rsid w:val="0056636B"/>
    <w:rsid w:val="00566C19"/>
    <w:rsid w:val="00566F0A"/>
    <w:rsid w:val="0056716C"/>
    <w:rsid w:val="00567543"/>
    <w:rsid w:val="005675AE"/>
    <w:rsid w:val="00567D41"/>
    <w:rsid w:val="00567E50"/>
    <w:rsid w:val="005718EA"/>
    <w:rsid w:val="00571F4E"/>
    <w:rsid w:val="00572150"/>
    <w:rsid w:val="005722A9"/>
    <w:rsid w:val="005724DC"/>
    <w:rsid w:val="00572FFC"/>
    <w:rsid w:val="0057327A"/>
    <w:rsid w:val="005733FC"/>
    <w:rsid w:val="00573800"/>
    <w:rsid w:val="005738DD"/>
    <w:rsid w:val="00573AF2"/>
    <w:rsid w:val="00573DF6"/>
    <w:rsid w:val="005741C8"/>
    <w:rsid w:val="005742CD"/>
    <w:rsid w:val="0057451D"/>
    <w:rsid w:val="00574537"/>
    <w:rsid w:val="005748ED"/>
    <w:rsid w:val="00574D4D"/>
    <w:rsid w:val="005750B8"/>
    <w:rsid w:val="00575135"/>
    <w:rsid w:val="00575458"/>
    <w:rsid w:val="00575B56"/>
    <w:rsid w:val="00575CFD"/>
    <w:rsid w:val="005768EC"/>
    <w:rsid w:val="00577786"/>
    <w:rsid w:val="00577AF2"/>
    <w:rsid w:val="00577BF2"/>
    <w:rsid w:val="00577BF9"/>
    <w:rsid w:val="00577C09"/>
    <w:rsid w:val="0058009E"/>
    <w:rsid w:val="00580536"/>
    <w:rsid w:val="00581654"/>
    <w:rsid w:val="00581932"/>
    <w:rsid w:val="00582A68"/>
    <w:rsid w:val="00582A8D"/>
    <w:rsid w:val="00582A99"/>
    <w:rsid w:val="00583418"/>
    <w:rsid w:val="00583737"/>
    <w:rsid w:val="005839EA"/>
    <w:rsid w:val="00583A52"/>
    <w:rsid w:val="00583B2A"/>
    <w:rsid w:val="00583C6B"/>
    <w:rsid w:val="005842B1"/>
    <w:rsid w:val="0058435C"/>
    <w:rsid w:val="00584742"/>
    <w:rsid w:val="00584D87"/>
    <w:rsid w:val="00584E8B"/>
    <w:rsid w:val="005856F1"/>
    <w:rsid w:val="00585E23"/>
    <w:rsid w:val="005867A8"/>
    <w:rsid w:val="00586852"/>
    <w:rsid w:val="00586AF2"/>
    <w:rsid w:val="00586DC2"/>
    <w:rsid w:val="0058723C"/>
    <w:rsid w:val="0058777B"/>
    <w:rsid w:val="00587971"/>
    <w:rsid w:val="00587D9C"/>
    <w:rsid w:val="0059071A"/>
    <w:rsid w:val="00590B0B"/>
    <w:rsid w:val="00590DC2"/>
    <w:rsid w:val="00591987"/>
    <w:rsid w:val="00591BBE"/>
    <w:rsid w:val="00591F4E"/>
    <w:rsid w:val="00592264"/>
    <w:rsid w:val="00592758"/>
    <w:rsid w:val="00592C1B"/>
    <w:rsid w:val="005930B9"/>
    <w:rsid w:val="00593C12"/>
    <w:rsid w:val="00595036"/>
    <w:rsid w:val="005950B3"/>
    <w:rsid w:val="005950E9"/>
    <w:rsid w:val="005951AC"/>
    <w:rsid w:val="005957BC"/>
    <w:rsid w:val="005959EE"/>
    <w:rsid w:val="00595DF7"/>
    <w:rsid w:val="00596095"/>
    <w:rsid w:val="005966CC"/>
    <w:rsid w:val="00596F42"/>
    <w:rsid w:val="00597041"/>
    <w:rsid w:val="00597079"/>
    <w:rsid w:val="00597E0B"/>
    <w:rsid w:val="005A0B06"/>
    <w:rsid w:val="005A0B33"/>
    <w:rsid w:val="005A106A"/>
    <w:rsid w:val="005A3579"/>
    <w:rsid w:val="005A38CD"/>
    <w:rsid w:val="005A3BBE"/>
    <w:rsid w:val="005A4088"/>
    <w:rsid w:val="005A41A3"/>
    <w:rsid w:val="005A48C2"/>
    <w:rsid w:val="005A4F60"/>
    <w:rsid w:val="005A520B"/>
    <w:rsid w:val="005A557A"/>
    <w:rsid w:val="005A6591"/>
    <w:rsid w:val="005A6F20"/>
    <w:rsid w:val="005A7416"/>
    <w:rsid w:val="005A7456"/>
    <w:rsid w:val="005A74A0"/>
    <w:rsid w:val="005A7536"/>
    <w:rsid w:val="005A79E6"/>
    <w:rsid w:val="005A7E40"/>
    <w:rsid w:val="005A7FFA"/>
    <w:rsid w:val="005B0021"/>
    <w:rsid w:val="005B0027"/>
    <w:rsid w:val="005B0DB9"/>
    <w:rsid w:val="005B1322"/>
    <w:rsid w:val="005B16CB"/>
    <w:rsid w:val="005B16E4"/>
    <w:rsid w:val="005B20D8"/>
    <w:rsid w:val="005B2376"/>
    <w:rsid w:val="005B2BEC"/>
    <w:rsid w:val="005B2CDC"/>
    <w:rsid w:val="005B2D6B"/>
    <w:rsid w:val="005B3492"/>
    <w:rsid w:val="005B350C"/>
    <w:rsid w:val="005B3BDA"/>
    <w:rsid w:val="005B4228"/>
    <w:rsid w:val="005B4588"/>
    <w:rsid w:val="005B46F5"/>
    <w:rsid w:val="005B47D4"/>
    <w:rsid w:val="005B4DE6"/>
    <w:rsid w:val="005B4E22"/>
    <w:rsid w:val="005B4F37"/>
    <w:rsid w:val="005B5295"/>
    <w:rsid w:val="005B5D56"/>
    <w:rsid w:val="005B5F0B"/>
    <w:rsid w:val="005B66E0"/>
    <w:rsid w:val="005B6924"/>
    <w:rsid w:val="005B6E3B"/>
    <w:rsid w:val="005B723D"/>
    <w:rsid w:val="005B7856"/>
    <w:rsid w:val="005B7BDD"/>
    <w:rsid w:val="005B7E67"/>
    <w:rsid w:val="005C0298"/>
    <w:rsid w:val="005C0A7D"/>
    <w:rsid w:val="005C0EB4"/>
    <w:rsid w:val="005C0FFD"/>
    <w:rsid w:val="005C1358"/>
    <w:rsid w:val="005C1BC7"/>
    <w:rsid w:val="005C1D9B"/>
    <w:rsid w:val="005C2B89"/>
    <w:rsid w:val="005C2DD4"/>
    <w:rsid w:val="005C32D9"/>
    <w:rsid w:val="005C3322"/>
    <w:rsid w:val="005C371F"/>
    <w:rsid w:val="005C380C"/>
    <w:rsid w:val="005C3990"/>
    <w:rsid w:val="005C419D"/>
    <w:rsid w:val="005C4229"/>
    <w:rsid w:val="005C4813"/>
    <w:rsid w:val="005C5364"/>
    <w:rsid w:val="005C5520"/>
    <w:rsid w:val="005C5592"/>
    <w:rsid w:val="005C560C"/>
    <w:rsid w:val="005C5A8B"/>
    <w:rsid w:val="005C6204"/>
    <w:rsid w:val="005C6911"/>
    <w:rsid w:val="005C6BCB"/>
    <w:rsid w:val="005C6D50"/>
    <w:rsid w:val="005C6E19"/>
    <w:rsid w:val="005C6F74"/>
    <w:rsid w:val="005C7040"/>
    <w:rsid w:val="005C74FF"/>
    <w:rsid w:val="005C795D"/>
    <w:rsid w:val="005C799E"/>
    <w:rsid w:val="005C7ADE"/>
    <w:rsid w:val="005C7C31"/>
    <w:rsid w:val="005D0CD5"/>
    <w:rsid w:val="005D0E78"/>
    <w:rsid w:val="005D1214"/>
    <w:rsid w:val="005D15AA"/>
    <w:rsid w:val="005D16E9"/>
    <w:rsid w:val="005D1CF6"/>
    <w:rsid w:val="005D2157"/>
    <w:rsid w:val="005D2609"/>
    <w:rsid w:val="005D28E9"/>
    <w:rsid w:val="005D2B1B"/>
    <w:rsid w:val="005D2E81"/>
    <w:rsid w:val="005D3716"/>
    <w:rsid w:val="005D37AB"/>
    <w:rsid w:val="005D3986"/>
    <w:rsid w:val="005D3B05"/>
    <w:rsid w:val="005D3BE5"/>
    <w:rsid w:val="005D4389"/>
    <w:rsid w:val="005D48BB"/>
    <w:rsid w:val="005D496C"/>
    <w:rsid w:val="005D4BAC"/>
    <w:rsid w:val="005D4CDE"/>
    <w:rsid w:val="005D50F8"/>
    <w:rsid w:val="005D5781"/>
    <w:rsid w:val="005D64B2"/>
    <w:rsid w:val="005D7314"/>
    <w:rsid w:val="005D7AB4"/>
    <w:rsid w:val="005D7AF4"/>
    <w:rsid w:val="005D7B97"/>
    <w:rsid w:val="005D7C07"/>
    <w:rsid w:val="005D7C5A"/>
    <w:rsid w:val="005E0439"/>
    <w:rsid w:val="005E08CE"/>
    <w:rsid w:val="005E0D6B"/>
    <w:rsid w:val="005E11F6"/>
    <w:rsid w:val="005E1457"/>
    <w:rsid w:val="005E1EF0"/>
    <w:rsid w:val="005E1F48"/>
    <w:rsid w:val="005E2C1E"/>
    <w:rsid w:val="005E36B5"/>
    <w:rsid w:val="005E3A2B"/>
    <w:rsid w:val="005E3C2E"/>
    <w:rsid w:val="005E3F44"/>
    <w:rsid w:val="005E4C08"/>
    <w:rsid w:val="005E4D8C"/>
    <w:rsid w:val="005E4F42"/>
    <w:rsid w:val="005E573F"/>
    <w:rsid w:val="005E58FE"/>
    <w:rsid w:val="005E5B11"/>
    <w:rsid w:val="005E5BC0"/>
    <w:rsid w:val="005E62E9"/>
    <w:rsid w:val="005E6565"/>
    <w:rsid w:val="005E68EA"/>
    <w:rsid w:val="005E6D53"/>
    <w:rsid w:val="005E6E59"/>
    <w:rsid w:val="005E7561"/>
    <w:rsid w:val="005E7B19"/>
    <w:rsid w:val="005E7C85"/>
    <w:rsid w:val="005E7F90"/>
    <w:rsid w:val="005F00D2"/>
    <w:rsid w:val="005F0435"/>
    <w:rsid w:val="005F06E6"/>
    <w:rsid w:val="005F07FE"/>
    <w:rsid w:val="005F0B0D"/>
    <w:rsid w:val="005F0F10"/>
    <w:rsid w:val="005F2119"/>
    <w:rsid w:val="005F2464"/>
    <w:rsid w:val="005F263A"/>
    <w:rsid w:val="005F2AC0"/>
    <w:rsid w:val="005F2F6A"/>
    <w:rsid w:val="005F3230"/>
    <w:rsid w:val="005F38D5"/>
    <w:rsid w:val="005F3B18"/>
    <w:rsid w:val="005F4245"/>
    <w:rsid w:val="005F44C8"/>
    <w:rsid w:val="005F4639"/>
    <w:rsid w:val="005F4D33"/>
    <w:rsid w:val="005F4F0C"/>
    <w:rsid w:val="005F50AB"/>
    <w:rsid w:val="005F5611"/>
    <w:rsid w:val="005F5662"/>
    <w:rsid w:val="005F5F9D"/>
    <w:rsid w:val="005F6164"/>
    <w:rsid w:val="005F659C"/>
    <w:rsid w:val="005F6735"/>
    <w:rsid w:val="005F6DC2"/>
    <w:rsid w:val="005F6FF5"/>
    <w:rsid w:val="005F7517"/>
    <w:rsid w:val="005F7D4B"/>
    <w:rsid w:val="005F7F8C"/>
    <w:rsid w:val="00600228"/>
    <w:rsid w:val="00600467"/>
    <w:rsid w:val="006007F6"/>
    <w:rsid w:val="00600DA4"/>
    <w:rsid w:val="00601721"/>
    <w:rsid w:val="00601BE3"/>
    <w:rsid w:val="00601BEC"/>
    <w:rsid w:val="006020DA"/>
    <w:rsid w:val="006023D6"/>
    <w:rsid w:val="00602746"/>
    <w:rsid w:val="006029CA"/>
    <w:rsid w:val="00602A91"/>
    <w:rsid w:val="006032A1"/>
    <w:rsid w:val="006034FC"/>
    <w:rsid w:val="00603A3F"/>
    <w:rsid w:val="0060468D"/>
    <w:rsid w:val="0060473C"/>
    <w:rsid w:val="006047B7"/>
    <w:rsid w:val="00604BD9"/>
    <w:rsid w:val="00604F1D"/>
    <w:rsid w:val="006056D2"/>
    <w:rsid w:val="00605B5C"/>
    <w:rsid w:val="00605D00"/>
    <w:rsid w:val="00605EB8"/>
    <w:rsid w:val="00606266"/>
    <w:rsid w:val="00606360"/>
    <w:rsid w:val="006069D7"/>
    <w:rsid w:val="00606EAE"/>
    <w:rsid w:val="0060736B"/>
    <w:rsid w:val="006075A1"/>
    <w:rsid w:val="006075C6"/>
    <w:rsid w:val="006079E5"/>
    <w:rsid w:val="00610804"/>
    <w:rsid w:val="0061083A"/>
    <w:rsid w:val="00610BD3"/>
    <w:rsid w:val="00610C96"/>
    <w:rsid w:val="00610DAF"/>
    <w:rsid w:val="00610E76"/>
    <w:rsid w:val="00610F43"/>
    <w:rsid w:val="0061104D"/>
    <w:rsid w:val="0061128C"/>
    <w:rsid w:val="0061143C"/>
    <w:rsid w:val="006115F3"/>
    <w:rsid w:val="00611B77"/>
    <w:rsid w:val="00612658"/>
    <w:rsid w:val="00612ACC"/>
    <w:rsid w:val="00612BBA"/>
    <w:rsid w:val="00612CD8"/>
    <w:rsid w:val="00612DA8"/>
    <w:rsid w:val="00612DC8"/>
    <w:rsid w:val="00613966"/>
    <w:rsid w:val="00613DE9"/>
    <w:rsid w:val="00614F07"/>
    <w:rsid w:val="00615324"/>
    <w:rsid w:val="006153A8"/>
    <w:rsid w:val="006155A7"/>
    <w:rsid w:val="006156FC"/>
    <w:rsid w:val="00615F85"/>
    <w:rsid w:val="0061625B"/>
    <w:rsid w:val="0061697A"/>
    <w:rsid w:val="006169E8"/>
    <w:rsid w:val="006172F4"/>
    <w:rsid w:val="00617412"/>
    <w:rsid w:val="006178F5"/>
    <w:rsid w:val="00617994"/>
    <w:rsid w:val="006205D0"/>
    <w:rsid w:val="006207C8"/>
    <w:rsid w:val="00620B2F"/>
    <w:rsid w:val="006213ED"/>
    <w:rsid w:val="0062148F"/>
    <w:rsid w:val="0062166C"/>
    <w:rsid w:val="00621CBB"/>
    <w:rsid w:val="00621E17"/>
    <w:rsid w:val="00621E4C"/>
    <w:rsid w:val="0062272B"/>
    <w:rsid w:val="0062288A"/>
    <w:rsid w:val="00622EF3"/>
    <w:rsid w:val="00622F28"/>
    <w:rsid w:val="0062357D"/>
    <w:rsid w:val="006235FF"/>
    <w:rsid w:val="006238E2"/>
    <w:rsid w:val="00623A11"/>
    <w:rsid w:val="00623C34"/>
    <w:rsid w:val="00624298"/>
    <w:rsid w:val="00624998"/>
    <w:rsid w:val="00624B8A"/>
    <w:rsid w:val="00624C8B"/>
    <w:rsid w:val="0062532B"/>
    <w:rsid w:val="00625588"/>
    <w:rsid w:val="006255AD"/>
    <w:rsid w:val="0062569A"/>
    <w:rsid w:val="006265E6"/>
    <w:rsid w:val="006268C8"/>
    <w:rsid w:val="00627190"/>
    <w:rsid w:val="00627594"/>
    <w:rsid w:val="00627B01"/>
    <w:rsid w:val="00630A4D"/>
    <w:rsid w:val="00630C12"/>
    <w:rsid w:val="00631DCB"/>
    <w:rsid w:val="00632DC0"/>
    <w:rsid w:val="0063424C"/>
    <w:rsid w:val="006345BB"/>
    <w:rsid w:val="00635041"/>
    <w:rsid w:val="00635345"/>
    <w:rsid w:val="00636158"/>
    <w:rsid w:val="0063626E"/>
    <w:rsid w:val="00636680"/>
    <w:rsid w:val="00636917"/>
    <w:rsid w:val="0063695A"/>
    <w:rsid w:val="00636D21"/>
    <w:rsid w:val="006370F0"/>
    <w:rsid w:val="006373D9"/>
    <w:rsid w:val="0063752F"/>
    <w:rsid w:val="006377FB"/>
    <w:rsid w:val="006405DA"/>
    <w:rsid w:val="00640C7C"/>
    <w:rsid w:val="0064159B"/>
    <w:rsid w:val="00641AC9"/>
    <w:rsid w:val="006422EC"/>
    <w:rsid w:val="00642516"/>
    <w:rsid w:val="00642B75"/>
    <w:rsid w:val="00642E11"/>
    <w:rsid w:val="0064315A"/>
    <w:rsid w:val="0064324F"/>
    <w:rsid w:val="006432E4"/>
    <w:rsid w:val="00643430"/>
    <w:rsid w:val="006434B2"/>
    <w:rsid w:val="00643709"/>
    <w:rsid w:val="0064372B"/>
    <w:rsid w:val="00644396"/>
    <w:rsid w:val="00644610"/>
    <w:rsid w:val="00644851"/>
    <w:rsid w:val="00645177"/>
    <w:rsid w:val="006452E8"/>
    <w:rsid w:val="00645789"/>
    <w:rsid w:val="0064589C"/>
    <w:rsid w:val="00646588"/>
    <w:rsid w:val="00647069"/>
    <w:rsid w:val="006471BB"/>
    <w:rsid w:val="00647600"/>
    <w:rsid w:val="006476DF"/>
    <w:rsid w:val="006478E8"/>
    <w:rsid w:val="00647914"/>
    <w:rsid w:val="0065040C"/>
    <w:rsid w:val="006504AA"/>
    <w:rsid w:val="00650847"/>
    <w:rsid w:val="00650D81"/>
    <w:rsid w:val="00650EC7"/>
    <w:rsid w:val="0065113F"/>
    <w:rsid w:val="00651BCC"/>
    <w:rsid w:val="00652B81"/>
    <w:rsid w:val="00652BBF"/>
    <w:rsid w:val="00652BCF"/>
    <w:rsid w:val="00652C5E"/>
    <w:rsid w:val="00652E67"/>
    <w:rsid w:val="00653094"/>
    <w:rsid w:val="006545FE"/>
    <w:rsid w:val="006547D9"/>
    <w:rsid w:val="00654C5C"/>
    <w:rsid w:val="00654DD7"/>
    <w:rsid w:val="006552AC"/>
    <w:rsid w:val="00655582"/>
    <w:rsid w:val="0065569C"/>
    <w:rsid w:val="0065574D"/>
    <w:rsid w:val="0065594D"/>
    <w:rsid w:val="00655AD3"/>
    <w:rsid w:val="00655C9F"/>
    <w:rsid w:val="00656058"/>
    <w:rsid w:val="006563DD"/>
    <w:rsid w:val="00656676"/>
    <w:rsid w:val="006567C2"/>
    <w:rsid w:val="0065756B"/>
    <w:rsid w:val="00657989"/>
    <w:rsid w:val="00657BBC"/>
    <w:rsid w:val="00660084"/>
    <w:rsid w:val="00660409"/>
    <w:rsid w:val="00660BD0"/>
    <w:rsid w:val="00660DF9"/>
    <w:rsid w:val="00661529"/>
    <w:rsid w:val="006618EA"/>
    <w:rsid w:val="00661C46"/>
    <w:rsid w:val="00662233"/>
    <w:rsid w:val="00662F4B"/>
    <w:rsid w:val="00663822"/>
    <w:rsid w:val="00664175"/>
    <w:rsid w:val="0066590A"/>
    <w:rsid w:val="006659C8"/>
    <w:rsid w:val="0066613E"/>
    <w:rsid w:val="006663EF"/>
    <w:rsid w:val="00666B31"/>
    <w:rsid w:val="00666B74"/>
    <w:rsid w:val="0066731A"/>
    <w:rsid w:val="00667736"/>
    <w:rsid w:val="00667C6F"/>
    <w:rsid w:val="00667D6F"/>
    <w:rsid w:val="00667FCA"/>
    <w:rsid w:val="006702BC"/>
    <w:rsid w:val="006703DD"/>
    <w:rsid w:val="0067064B"/>
    <w:rsid w:val="00670DB6"/>
    <w:rsid w:val="00670EE3"/>
    <w:rsid w:val="00670FC1"/>
    <w:rsid w:val="00671735"/>
    <w:rsid w:val="00671954"/>
    <w:rsid w:val="0067197A"/>
    <w:rsid w:val="00672887"/>
    <w:rsid w:val="00672BB0"/>
    <w:rsid w:val="0067306C"/>
    <w:rsid w:val="0067358E"/>
    <w:rsid w:val="00673997"/>
    <w:rsid w:val="00673C23"/>
    <w:rsid w:val="00673C55"/>
    <w:rsid w:val="0067408F"/>
    <w:rsid w:val="00674434"/>
    <w:rsid w:val="00674BA8"/>
    <w:rsid w:val="00674E65"/>
    <w:rsid w:val="006750DE"/>
    <w:rsid w:val="00675481"/>
    <w:rsid w:val="006754EA"/>
    <w:rsid w:val="00675564"/>
    <w:rsid w:val="00675A3F"/>
    <w:rsid w:val="00675CC8"/>
    <w:rsid w:val="00675F16"/>
    <w:rsid w:val="00676095"/>
    <w:rsid w:val="006762AF"/>
    <w:rsid w:val="00676633"/>
    <w:rsid w:val="00677204"/>
    <w:rsid w:val="006776B1"/>
    <w:rsid w:val="00680004"/>
    <w:rsid w:val="0068045F"/>
    <w:rsid w:val="0068111B"/>
    <w:rsid w:val="0068142F"/>
    <w:rsid w:val="006815A6"/>
    <w:rsid w:val="0068176F"/>
    <w:rsid w:val="00682173"/>
    <w:rsid w:val="00682529"/>
    <w:rsid w:val="00682900"/>
    <w:rsid w:val="00682A43"/>
    <w:rsid w:val="00683420"/>
    <w:rsid w:val="006836D3"/>
    <w:rsid w:val="00683A08"/>
    <w:rsid w:val="00684123"/>
    <w:rsid w:val="00684188"/>
    <w:rsid w:val="00684482"/>
    <w:rsid w:val="0068474F"/>
    <w:rsid w:val="00684CD8"/>
    <w:rsid w:val="00684FAB"/>
    <w:rsid w:val="00685D41"/>
    <w:rsid w:val="00685DA7"/>
    <w:rsid w:val="00685EA3"/>
    <w:rsid w:val="00686537"/>
    <w:rsid w:val="0068655D"/>
    <w:rsid w:val="0068666C"/>
    <w:rsid w:val="006869F9"/>
    <w:rsid w:val="0068715C"/>
    <w:rsid w:val="006872E3"/>
    <w:rsid w:val="00687BAE"/>
    <w:rsid w:val="00687F6A"/>
    <w:rsid w:val="006902F2"/>
    <w:rsid w:val="006904C1"/>
    <w:rsid w:val="006908EA"/>
    <w:rsid w:val="00690EC0"/>
    <w:rsid w:val="006910B4"/>
    <w:rsid w:val="00691770"/>
    <w:rsid w:val="00691892"/>
    <w:rsid w:val="006919DC"/>
    <w:rsid w:val="00691B53"/>
    <w:rsid w:val="00691BEF"/>
    <w:rsid w:val="00692139"/>
    <w:rsid w:val="0069260C"/>
    <w:rsid w:val="006926A6"/>
    <w:rsid w:val="00692AB7"/>
    <w:rsid w:val="00693420"/>
    <w:rsid w:val="00693E94"/>
    <w:rsid w:val="00693FB9"/>
    <w:rsid w:val="0069432F"/>
    <w:rsid w:val="006943FF"/>
    <w:rsid w:val="006945F5"/>
    <w:rsid w:val="00694A3C"/>
    <w:rsid w:val="00694D4A"/>
    <w:rsid w:val="00694F5A"/>
    <w:rsid w:val="006958F3"/>
    <w:rsid w:val="00695B81"/>
    <w:rsid w:val="00695BEE"/>
    <w:rsid w:val="00696710"/>
    <w:rsid w:val="0069755E"/>
    <w:rsid w:val="006979F8"/>
    <w:rsid w:val="006A0133"/>
    <w:rsid w:val="006A03DD"/>
    <w:rsid w:val="006A042E"/>
    <w:rsid w:val="006A05F6"/>
    <w:rsid w:val="006A0A4D"/>
    <w:rsid w:val="006A0C7D"/>
    <w:rsid w:val="006A1459"/>
    <w:rsid w:val="006A16FB"/>
    <w:rsid w:val="006A1990"/>
    <w:rsid w:val="006A1FD0"/>
    <w:rsid w:val="006A2A76"/>
    <w:rsid w:val="006A345E"/>
    <w:rsid w:val="006A3546"/>
    <w:rsid w:val="006A364C"/>
    <w:rsid w:val="006A406B"/>
    <w:rsid w:val="006A46B4"/>
    <w:rsid w:val="006A4EFC"/>
    <w:rsid w:val="006A5103"/>
    <w:rsid w:val="006A535A"/>
    <w:rsid w:val="006A5E20"/>
    <w:rsid w:val="006A5EB2"/>
    <w:rsid w:val="006A5F41"/>
    <w:rsid w:val="006A630D"/>
    <w:rsid w:val="006A633B"/>
    <w:rsid w:val="006A64C0"/>
    <w:rsid w:val="006A6674"/>
    <w:rsid w:val="006A6826"/>
    <w:rsid w:val="006A6C8E"/>
    <w:rsid w:val="006A6E6F"/>
    <w:rsid w:val="006A6F7C"/>
    <w:rsid w:val="006A755F"/>
    <w:rsid w:val="006A774F"/>
    <w:rsid w:val="006A78FA"/>
    <w:rsid w:val="006A79A6"/>
    <w:rsid w:val="006A7B4D"/>
    <w:rsid w:val="006A7C24"/>
    <w:rsid w:val="006A7C44"/>
    <w:rsid w:val="006B0250"/>
    <w:rsid w:val="006B09A4"/>
    <w:rsid w:val="006B0ABF"/>
    <w:rsid w:val="006B141E"/>
    <w:rsid w:val="006B1B00"/>
    <w:rsid w:val="006B2A01"/>
    <w:rsid w:val="006B302D"/>
    <w:rsid w:val="006B30CE"/>
    <w:rsid w:val="006B3718"/>
    <w:rsid w:val="006B4164"/>
    <w:rsid w:val="006B4EB5"/>
    <w:rsid w:val="006B53DB"/>
    <w:rsid w:val="006B599A"/>
    <w:rsid w:val="006B5CB4"/>
    <w:rsid w:val="006B5F92"/>
    <w:rsid w:val="006B612B"/>
    <w:rsid w:val="006B631B"/>
    <w:rsid w:val="006B64D8"/>
    <w:rsid w:val="006B65F6"/>
    <w:rsid w:val="006B66CF"/>
    <w:rsid w:val="006B6DF6"/>
    <w:rsid w:val="006B71B3"/>
    <w:rsid w:val="006B729E"/>
    <w:rsid w:val="006B72D7"/>
    <w:rsid w:val="006B75AF"/>
    <w:rsid w:val="006B7B9B"/>
    <w:rsid w:val="006C07FE"/>
    <w:rsid w:val="006C0882"/>
    <w:rsid w:val="006C0DCD"/>
    <w:rsid w:val="006C0FDF"/>
    <w:rsid w:val="006C135D"/>
    <w:rsid w:val="006C1415"/>
    <w:rsid w:val="006C154B"/>
    <w:rsid w:val="006C21ED"/>
    <w:rsid w:val="006C26E8"/>
    <w:rsid w:val="006C26EC"/>
    <w:rsid w:val="006C2E10"/>
    <w:rsid w:val="006C2E6A"/>
    <w:rsid w:val="006C2F89"/>
    <w:rsid w:val="006C3421"/>
    <w:rsid w:val="006C37E2"/>
    <w:rsid w:val="006C3855"/>
    <w:rsid w:val="006C38E1"/>
    <w:rsid w:val="006C3ED1"/>
    <w:rsid w:val="006C4659"/>
    <w:rsid w:val="006C4A39"/>
    <w:rsid w:val="006C4EB2"/>
    <w:rsid w:val="006C5AB0"/>
    <w:rsid w:val="006C6916"/>
    <w:rsid w:val="006C6B8B"/>
    <w:rsid w:val="006C6EF6"/>
    <w:rsid w:val="006C715D"/>
    <w:rsid w:val="006C73F1"/>
    <w:rsid w:val="006C7411"/>
    <w:rsid w:val="006C7426"/>
    <w:rsid w:val="006C78B3"/>
    <w:rsid w:val="006D0332"/>
    <w:rsid w:val="006D0384"/>
    <w:rsid w:val="006D0E18"/>
    <w:rsid w:val="006D0EB3"/>
    <w:rsid w:val="006D0F12"/>
    <w:rsid w:val="006D1443"/>
    <w:rsid w:val="006D1D11"/>
    <w:rsid w:val="006D1D67"/>
    <w:rsid w:val="006D1DC4"/>
    <w:rsid w:val="006D2348"/>
    <w:rsid w:val="006D2512"/>
    <w:rsid w:val="006D2FF4"/>
    <w:rsid w:val="006D3337"/>
    <w:rsid w:val="006D3DE2"/>
    <w:rsid w:val="006D4914"/>
    <w:rsid w:val="006D4BAC"/>
    <w:rsid w:val="006D4C73"/>
    <w:rsid w:val="006D4EE4"/>
    <w:rsid w:val="006D52BB"/>
    <w:rsid w:val="006D56A0"/>
    <w:rsid w:val="006D590F"/>
    <w:rsid w:val="006D5B2A"/>
    <w:rsid w:val="006D5C0B"/>
    <w:rsid w:val="006D67B2"/>
    <w:rsid w:val="006D67CF"/>
    <w:rsid w:val="006D695A"/>
    <w:rsid w:val="006D6E87"/>
    <w:rsid w:val="006D6FE7"/>
    <w:rsid w:val="006D7ACF"/>
    <w:rsid w:val="006E042A"/>
    <w:rsid w:val="006E0D4B"/>
    <w:rsid w:val="006E10B9"/>
    <w:rsid w:val="006E1437"/>
    <w:rsid w:val="006E1B50"/>
    <w:rsid w:val="006E1B89"/>
    <w:rsid w:val="006E1D7B"/>
    <w:rsid w:val="006E1F9A"/>
    <w:rsid w:val="006E1FE3"/>
    <w:rsid w:val="006E2417"/>
    <w:rsid w:val="006E2EE0"/>
    <w:rsid w:val="006E2F4A"/>
    <w:rsid w:val="006E35C1"/>
    <w:rsid w:val="006E3B34"/>
    <w:rsid w:val="006E3B8D"/>
    <w:rsid w:val="006E3F48"/>
    <w:rsid w:val="006E460E"/>
    <w:rsid w:val="006E4C4B"/>
    <w:rsid w:val="006E50F3"/>
    <w:rsid w:val="006E5728"/>
    <w:rsid w:val="006E572D"/>
    <w:rsid w:val="006E5E91"/>
    <w:rsid w:val="006E64AC"/>
    <w:rsid w:val="006E67BC"/>
    <w:rsid w:val="006E6D0A"/>
    <w:rsid w:val="006E6EB1"/>
    <w:rsid w:val="006E728A"/>
    <w:rsid w:val="006E7BE6"/>
    <w:rsid w:val="006F0238"/>
    <w:rsid w:val="006F06ED"/>
    <w:rsid w:val="006F0815"/>
    <w:rsid w:val="006F08D8"/>
    <w:rsid w:val="006F0A75"/>
    <w:rsid w:val="006F0CF0"/>
    <w:rsid w:val="006F1091"/>
    <w:rsid w:val="006F1156"/>
    <w:rsid w:val="006F128F"/>
    <w:rsid w:val="006F212E"/>
    <w:rsid w:val="006F215C"/>
    <w:rsid w:val="006F2474"/>
    <w:rsid w:val="006F2D7F"/>
    <w:rsid w:val="006F2F6E"/>
    <w:rsid w:val="006F3241"/>
    <w:rsid w:val="006F34D2"/>
    <w:rsid w:val="006F3788"/>
    <w:rsid w:val="006F3FC9"/>
    <w:rsid w:val="006F44CF"/>
    <w:rsid w:val="006F5350"/>
    <w:rsid w:val="006F5728"/>
    <w:rsid w:val="006F594D"/>
    <w:rsid w:val="006F64EE"/>
    <w:rsid w:val="006F67F1"/>
    <w:rsid w:val="006F6967"/>
    <w:rsid w:val="006F7815"/>
    <w:rsid w:val="006F78F9"/>
    <w:rsid w:val="006F792F"/>
    <w:rsid w:val="006F7AA3"/>
    <w:rsid w:val="0070008A"/>
    <w:rsid w:val="007000C7"/>
    <w:rsid w:val="00700C96"/>
    <w:rsid w:val="00700E7D"/>
    <w:rsid w:val="007013E7"/>
    <w:rsid w:val="0070168B"/>
    <w:rsid w:val="0070179C"/>
    <w:rsid w:val="00701FFA"/>
    <w:rsid w:val="007020EC"/>
    <w:rsid w:val="0070233D"/>
    <w:rsid w:val="007029F6"/>
    <w:rsid w:val="00702C42"/>
    <w:rsid w:val="00703145"/>
    <w:rsid w:val="00703465"/>
    <w:rsid w:val="007035A1"/>
    <w:rsid w:val="00703C23"/>
    <w:rsid w:val="00703DF8"/>
    <w:rsid w:val="007041DC"/>
    <w:rsid w:val="007046F0"/>
    <w:rsid w:val="00704D4A"/>
    <w:rsid w:val="00705728"/>
    <w:rsid w:val="0070597C"/>
    <w:rsid w:val="00705A6A"/>
    <w:rsid w:val="007062B6"/>
    <w:rsid w:val="0070725F"/>
    <w:rsid w:val="007077A4"/>
    <w:rsid w:val="00707A1E"/>
    <w:rsid w:val="00707ACC"/>
    <w:rsid w:val="00707BBF"/>
    <w:rsid w:val="00707EF9"/>
    <w:rsid w:val="007106B0"/>
    <w:rsid w:val="00710B67"/>
    <w:rsid w:val="00710B6F"/>
    <w:rsid w:val="00710B98"/>
    <w:rsid w:val="00710D5D"/>
    <w:rsid w:val="00710ECF"/>
    <w:rsid w:val="0071267F"/>
    <w:rsid w:val="007126F0"/>
    <w:rsid w:val="00712E05"/>
    <w:rsid w:val="0071327F"/>
    <w:rsid w:val="00713645"/>
    <w:rsid w:val="00714306"/>
    <w:rsid w:val="007144D3"/>
    <w:rsid w:val="00714762"/>
    <w:rsid w:val="007149D5"/>
    <w:rsid w:val="00714DEE"/>
    <w:rsid w:val="00714FD6"/>
    <w:rsid w:val="00715548"/>
    <w:rsid w:val="00715753"/>
    <w:rsid w:val="007157ED"/>
    <w:rsid w:val="00715C07"/>
    <w:rsid w:val="00715C41"/>
    <w:rsid w:val="0071605F"/>
    <w:rsid w:val="0071662E"/>
    <w:rsid w:val="00717145"/>
    <w:rsid w:val="007171CE"/>
    <w:rsid w:val="007171FC"/>
    <w:rsid w:val="0071780C"/>
    <w:rsid w:val="00717980"/>
    <w:rsid w:val="00717B0F"/>
    <w:rsid w:val="00720367"/>
    <w:rsid w:val="0072081C"/>
    <w:rsid w:val="00720961"/>
    <w:rsid w:val="0072157F"/>
    <w:rsid w:val="007217FB"/>
    <w:rsid w:val="00721A3F"/>
    <w:rsid w:val="00721CD6"/>
    <w:rsid w:val="00721DD0"/>
    <w:rsid w:val="0072267F"/>
    <w:rsid w:val="00722A79"/>
    <w:rsid w:val="00722FF8"/>
    <w:rsid w:val="007237B0"/>
    <w:rsid w:val="00723F8B"/>
    <w:rsid w:val="007241D8"/>
    <w:rsid w:val="00724367"/>
    <w:rsid w:val="00724611"/>
    <w:rsid w:val="00724822"/>
    <w:rsid w:val="00724AB3"/>
    <w:rsid w:val="00724F1C"/>
    <w:rsid w:val="00725000"/>
    <w:rsid w:val="00725095"/>
    <w:rsid w:val="0072549B"/>
    <w:rsid w:val="0072564A"/>
    <w:rsid w:val="007256F4"/>
    <w:rsid w:val="007258D4"/>
    <w:rsid w:val="00725A85"/>
    <w:rsid w:val="00725AD1"/>
    <w:rsid w:val="0072618D"/>
    <w:rsid w:val="00726756"/>
    <w:rsid w:val="00726DFD"/>
    <w:rsid w:val="007270C8"/>
    <w:rsid w:val="007279D4"/>
    <w:rsid w:val="00727A9B"/>
    <w:rsid w:val="007300FA"/>
    <w:rsid w:val="007309CC"/>
    <w:rsid w:val="00730B53"/>
    <w:rsid w:val="00730E2C"/>
    <w:rsid w:val="00731503"/>
    <w:rsid w:val="00731823"/>
    <w:rsid w:val="007318EC"/>
    <w:rsid w:val="0073194C"/>
    <w:rsid w:val="00731970"/>
    <w:rsid w:val="007319B5"/>
    <w:rsid w:val="00731AD6"/>
    <w:rsid w:val="00731D5C"/>
    <w:rsid w:val="0073200F"/>
    <w:rsid w:val="00732012"/>
    <w:rsid w:val="0073234C"/>
    <w:rsid w:val="007323D7"/>
    <w:rsid w:val="0073255D"/>
    <w:rsid w:val="00732B8B"/>
    <w:rsid w:val="00732E4C"/>
    <w:rsid w:val="007330C9"/>
    <w:rsid w:val="00733CB7"/>
    <w:rsid w:val="0073423F"/>
    <w:rsid w:val="00734DC2"/>
    <w:rsid w:val="00734DFC"/>
    <w:rsid w:val="0073567B"/>
    <w:rsid w:val="00735CC9"/>
    <w:rsid w:val="00735F75"/>
    <w:rsid w:val="00736032"/>
    <w:rsid w:val="0073647D"/>
    <w:rsid w:val="007367A3"/>
    <w:rsid w:val="00736820"/>
    <w:rsid w:val="00736C8D"/>
    <w:rsid w:val="007370D3"/>
    <w:rsid w:val="0073715A"/>
    <w:rsid w:val="0073772F"/>
    <w:rsid w:val="0073778D"/>
    <w:rsid w:val="007377CD"/>
    <w:rsid w:val="00740715"/>
    <w:rsid w:val="00740911"/>
    <w:rsid w:val="00740B2A"/>
    <w:rsid w:val="00740D1A"/>
    <w:rsid w:val="00740D81"/>
    <w:rsid w:val="00741053"/>
    <w:rsid w:val="0074105A"/>
    <w:rsid w:val="0074109B"/>
    <w:rsid w:val="00741D75"/>
    <w:rsid w:val="007420BC"/>
    <w:rsid w:val="00742B77"/>
    <w:rsid w:val="00743CCB"/>
    <w:rsid w:val="0074523B"/>
    <w:rsid w:val="0074564D"/>
    <w:rsid w:val="0074595C"/>
    <w:rsid w:val="00745C5B"/>
    <w:rsid w:val="00745E1B"/>
    <w:rsid w:val="0074601C"/>
    <w:rsid w:val="00746408"/>
    <w:rsid w:val="0074665B"/>
    <w:rsid w:val="00746DA5"/>
    <w:rsid w:val="00746DA7"/>
    <w:rsid w:val="007503DE"/>
    <w:rsid w:val="0075042F"/>
    <w:rsid w:val="0075052D"/>
    <w:rsid w:val="007510AD"/>
    <w:rsid w:val="007513D0"/>
    <w:rsid w:val="00751725"/>
    <w:rsid w:val="0075233D"/>
    <w:rsid w:val="007525EC"/>
    <w:rsid w:val="0075267E"/>
    <w:rsid w:val="00752991"/>
    <w:rsid w:val="00752F9D"/>
    <w:rsid w:val="00753338"/>
    <w:rsid w:val="00753419"/>
    <w:rsid w:val="00753511"/>
    <w:rsid w:val="00753B12"/>
    <w:rsid w:val="00753CFF"/>
    <w:rsid w:val="00754160"/>
    <w:rsid w:val="007542A5"/>
    <w:rsid w:val="0075436E"/>
    <w:rsid w:val="007544AE"/>
    <w:rsid w:val="00754A95"/>
    <w:rsid w:val="00754AF4"/>
    <w:rsid w:val="00754C7B"/>
    <w:rsid w:val="007553AF"/>
    <w:rsid w:val="0075545D"/>
    <w:rsid w:val="00755767"/>
    <w:rsid w:val="00755B27"/>
    <w:rsid w:val="0075675C"/>
    <w:rsid w:val="0075677C"/>
    <w:rsid w:val="00756CBC"/>
    <w:rsid w:val="00756EF1"/>
    <w:rsid w:val="00757892"/>
    <w:rsid w:val="00757E2A"/>
    <w:rsid w:val="007601BF"/>
    <w:rsid w:val="00760261"/>
    <w:rsid w:val="0076047C"/>
    <w:rsid w:val="00760874"/>
    <w:rsid w:val="007608EF"/>
    <w:rsid w:val="00760A2C"/>
    <w:rsid w:val="00760FBB"/>
    <w:rsid w:val="007618CF"/>
    <w:rsid w:val="00761DED"/>
    <w:rsid w:val="00761F90"/>
    <w:rsid w:val="00762A9D"/>
    <w:rsid w:val="00762F33"/>
    <w:rsid w:val="007638B6"/>
    <w:rsid w:val="00763956"/>
    <w:rsid w:val="00763B90"/>
    <w:rsid w:val="0076464F"/>
    <w:rsid w:val="00764C96"/>
    <w:rsid w:val="00765101"/>
    <w:rsid w:val="0076531F"/>
    <w:rsid w:val="0076538A"/>
    <w:rsid w:val="00765BC3"/>
    <w:rsid w:val="0076615C"/>
    <w:rsid w:val="007667D0"/>
    <w:rsid w:val="00767AF1"/>
    <w:rsid w:val="00767B94"/>
    <w:rsid w:val="00767F14"/>
    <w:rsid w:val="00770024"/>
    <w:rsid w:val="00770077"/>
    <w:rsid w:val="00770416"/>
    <w:rsid w:val="007707D2"/>
    <w:rsid w:val="00770815"/>
    <w:rsid w:val="00770E6B"/>
    <w:rsid w:val="00770F23"/>
    <w:rsid w:val="007719CB"/>
    <w:rsid w:val="00771E6A"/>
    <w:rsid w:val="00771F7E"/>
    <w:rsid w:val="007729D2"/>
    <w:rsid w:val="00772C5E"/>
    <w:rsid w:val="00772E6B"/>
    <w:rsid w:val="007731A3"/>
    <w:rsid w:val="00773453"/>
    <w:rsid w:val="0077388B"/>
    <w:rsid w:val="00773901"/>
    <w:rsid w:val="00773BB0"/>
    <w:rsid w:val="00773D2A"/>
    <w:rsid w:val="00774048"/>
    <w:rsid w:val="00774052"/>
    <w:rsid w:val="00774845"/>
    <w:rsid w:val="00774E29"/>
    <w:rsid w:val="00774E7A"/>
    <w:rsid w:val="00775016"/>
    <w:rsid w:val="0077558C"/>
    <w:rsid w:val="00775AB4"/>
    <w:rsid w:val="00775D07"/>
    <w:rsid w:val="007761BF"/>
    <w:rsid w:val="007762AF"/>
    <w:rsid w:val="007767EF"/>
    <w:rsid w:val="00776807"/>
    <w:rsid w:val="00776F81"/>
    <w:rsid w:val="007771B9"/>
    <w:rsid w:val="00777348"/>
    <w:rsid w:val="0077788D"/>
    <w:rsid w:val="0078082E"/>
    <w:rsid w:val="00780D39"/>
    <w:rsid w:val="00781405"/>
    <w:rsid w:val="00781431"/>
    <w:rsid w:val="007816E7"/>
    <w:rsid w:val="0078189D"/>
    <w:rsid w:val="007819BB"/>
    <w:rsid w:val="00781DE5"/>
    <w:rsid w:val="00782B2F"/>
    <w:rsid w:val="0078322B"/>
    <w:rsid w:val="007836D1"/>
    <w:rsid w:val="00783EA4"/>
    <w:rsid w:val="0078432F"/>
    <w:rsid w:val="0078449E"/>
    <w:rsid w:val="00784CCB"/>
    <w:rsid w:val="00785023"/>
    <w:rsid w:val="00785E3E"/>
    <w:rsid w:val="00785FFA"/>
    <w:rsid w:val="00785FFC"/>
    <w:rsid w:val="0078631A"/>
    <w:rsid w:val="00786330"/>
    <w:rsid w:val="0078658C"/>
    <w:rsid w:val="007868DE"/>
    <w:rsid w:val="00786B09"/>
    <w:rsid w:val="00786C0F"/>
    <w:rsid w:val="00787663"/>
    <w:rsid w:val="00787856"/>
    <w:rsid w:val="00787A6C"/>
    <w:rsid w:val="00787B02"/>
    <w:rsid w:val="00787B05"/>
    <w:rsid w:val="00787CEA"/>
    <w:rsid w:val="00787DA1"/>
    <w:rsid w:val="00787F0E"/>
    <w:rsid w:val="00787FA3"/>
    <w:rsid w:val="00790333"/>
    <w:rsid w:val="00790B40"/>
    <w:rsid w:val="00790C9E"/>
    <w:rsid w:val="00791105"/>
    <w:rsid w:val="007911D0"/>
    <w:rsid w:val="007914D1"/>
    <w:rsid w:val="0079169D"/>
    <w:rsid w:val="00791980"/>
    <w:rsid w:val="00791F29"/>
    <w:rsid w:val="007921B7"/>
    <w:rsid w:val="007924B1"/>
    <w:rsid w:val="007928DD"/>
    <w:rsid w:val="00792A1B"/>
    <w:rsid w:val="00792D00"/>
    <w:rsid w:val="00793138"/>
    <w:rsid w:val="007933C5"/>
    <w:rsid w:val="00793831"/>
    <w:rsid w:val="00793974"/>
    <w:rsid w:val="007939AF"/>
    <w:rsid w:val="00793BCD"/>
    <w:rsid w:val="007943AC"/>
    <w:rsid w:val="007947BE"/>
    <w:rsid w:val="00794D4D"/>
    <w:rsid w:val="00794D74"/>
    <w:rsid w:val="00794EEF"/>
    <w:rsid w:val="00795168"/>
    <w:rsid w:val="007951E8"/>
    <w:rsid w:val="0079545B"/>
    <w:rsid w:val="00795512"/>
    <w:rsid w:val="00795883"/>
    <w:rsid w:val="00795C2E"/>
    <w:rsid w:val="00795C2F"/>
    <w:rsid w:val="00795CDD"/>
    <w:rsid w:val="00795DAB"/>
    <w:rsid w:val="00796101"/>
    <w:rsid w:val="007961DA"/>
    <w:rsid w:val="007972CC"/>
    <w:rsid w:val="00797475"/>
    <w:rsid w:val="0079796E"/>
    <w:rsid w:val="00797A47"/>
    <w:rsid w:val="00797DEE"/>
    <w:rsid w:val="007A0B07"/>
    <w:rsid w:val="007A10EF"/>
    <w:rsid w:val="007A115B"/>
    <w:rsid w:val="007A1756"/>
    <w:rsid w:val="007A1891"/>
    <w:rsid w:val="007A1A10"/>
    <w:rsid w:val="007A1E91"/>
    <w:rsid w:val="007A26AD"/>
    <w:rsid w:val="007A337F"/>
    <w:rsid w:val="007A349D"/>
    <w:rsid w:val="007A36AB"/>
    <w:rsid w:val="007A36BC"/>
    <w:rsid w:val="007A3F06"/>
    <w:rsid w:val="007A411E"/>
    <w:rsid w:val="007A4239"/>
    <w:rsid w:val="007A4C24"/>
    <w:rsid w:val="007A4C9D"/>
    <w:rsid w:val="007A4FBF"/>
    <w:rsid w:val="007A5726"/>
    <w:rsid w:val="007A5AF9"/>
    <w:rsid w:val="007A5BA7"/>
    <w:rsid w:val="007A5CF0"/>
    <w:rsid w:val="007A61D9"/>
    <w:rsid w:val="007A6822"/>
    <w:rsid w:val="007A70AF"/>
    <w:rsid w:val="007A7DAB"/>
    <w:rsid w:val="007A7ED7"/>
    <w:rsid w:val="007B0106"/>
    <w:rsid w:val="007B0EE3"/>
    <w:rsid w:val="007B12FE"/>
    <w:rsid w:val="007B1458"/>
    <w:rsid w:val="007B23A2"/>
    <w:rsid w:val="007B2638"/>
    <w:rsid w:val="007B284F"/>
    <w:rsid w:val="007B2871"/>
    <w:rsid w:val="007B2DC4"/>
    <w:rsid w:val="007B2E5B"/>
    <w:rsid w:val="007B3047"/>
    <w:rsid w:val="007B3BA6"/>
    <w:rsid w:val="007B3C6F"/>
    <w:rsid w:val="007B5456"/>
    <w:rsid w:val="007B5B8B"/>
    <w:rsid w:val="007B5D80"/>
    <w:rsid w:val="007B5DF4"/>
    <w:rsid w:val="007B6430"/>
    <w:rsid w:val="007B6685"/>
    <w:rsid w:val="007B6826"/>
    <w:rsid w:val="007B689A"/>
    <w:rsid w:val="007B6C15"/>
    <w:rsid w:val="007B7272"/>
    <w:rsid w:val="007B7A78"/>
    <w:rsid w:val="007B7DDB"/>
    <w:rsid w:val="007C0569"/>
    <w:rsid w:val="007C1078"/>
    <w:rsid w:val="007C1A8C"/>
    <w:rsid w:val="007C1EA7"/>
    <w:rsid w:val="007C275F"/>
    <w:rsid w:val="007C283C"/>
    <w:rsid w:val="007C2F4E"/>
    <w:rsid w:val="007C3A24"/>
    <w:rsid w:val="007C3A85"/>
    <w:rsid w:val="007C404F"/>
    <w:rsid w:val="007C40A4"/>
    <w:rsid w:val="007C423C"/>
    <w:rsid w:val="007C4500"/>
    <w:rsid w:val="007C4AF6"/>
    <w:rsid w:val="007C4BA0"/>
    <w:rsid w:val="007C4C82"/>
    <w:rsid w:val="007C4E96"/>
    <w:rsid w:val="007C58D1"/>
    <w:rsid w:val="007C5A41"/>
    <w:rsid w:val="007C602D"/>
    <w:rsid w:val="007C62BC"/>
    <w:rsid w:val="007C6A5F"/>
    <w:rsid w:val="007C6CA4"/>
    <w:rsid w:val="007C7300"/>
    <w:rsid w:val="007C73F4"/>
    <w:rsid w:val="007C7A65"/>
    <w:rsid w:val="007C7FAB"/>
    <w:rsid w:val="007D1513"/>
    <w:rsid w:val="007D1A25"/>
    <w:rsid w:val="007D1B98"/>
    <w:rsid w:val="007D1E50"/>
    <w:rsid w:val="007D24DF"/>
    <w:rsid w:val="007D276B"/>
    <w:rsid w:val="007D2988"/>
    <w:rsid w:val="007D3996"/>
    <w:rsid w:val="007D3BB9"/>
    <w:rsid w:val="007D3D9C"/>
    <w:rsid w:val="007D3E11"/>
    <w:rsid w:val="007D4363"/>
    <w:rsid w:val="007D473D"/>
    <w:rsid w:val="007D47CD"/>
    <w:rsid w:val="007D4994"/>
    <w:rsid w:val="007D511B"/>
    <w:rsid w:val="007D5268"/>
    <w:rsid w:val="007D5501"/>
    <w:rsid w:val="007D5A19"/>
    <w:rsid w:val="007D5B01"/>
    <w:rsid w:val="007D5CFE"/>
    <w:rsid w:val="007D5D5F"/>
    <w:rsid w:val="007D5D82"/>
    <w:rsid w:val="007D5F1A"/>
    <w:rsid w:val="007D6465"/>
    <w:rsid w:val="007D68CB"/>
    <w:rsid w:val="007D6FCE"/>
    <w:rsid w:val="007D7592"/>
    <w:rsid w:val="007D789F"/>
    <w:rsid w:val="007E0351"/>
    <w:rsid w:val="007E10F9"/>
    <w:rsid w:val="007E1636"/>
    <w:rsid w:val="007E1802"/>
    <w:rsid w:val="007E1805"/>
    <w:rsid w:val="007E1C97"/>
    <w:rsid w:val="007E1FD8"/>
    <w:rsid w:val="007E1FF1"/>
    <w:rsid w:val="007E206C"/>
    <w:rsid w:val="007E2BA6"/>
    <w:rsid w:val="007E2BFD"/>
    <w:rsid w:val="007E33BC"/>
    <w:rsid w:val="007E3E31"/>
    <w:rsid w:val="007E3EEF"/>
    <w:rsid w:val="007E3F12"/>
    <w:rsid w:val="007E4B61"/>
    <w:rsid w:val="007E4DC8"/>
    <w:rsid w:val="007E56A6"/>
    <w:rsid w:val="007E5CD3"/>
    <w:rsid w:val="007E60A8"/>
    <w:rsid w:val="007E6384"/>
    <w:rsid w:val="007E63B2"/>
    <w:rsid w:val="007E67D7"/>
    <w:rsid w:val="007E6A02"/>
    <w:rsid w:val="007E6B6B"/>
    <w:rsid w:val="007E72F8"/>
    <w:rsid w:val="007E7B34"/>
    <w:rsid w:val="007F06B8"/>
    <w:rsid w:val="007F0884"/>
    <w:rsid w:val="007F08AE"/>
    <w:rsid w:val="007F0A50"/>
    <w:rsid w:val="007F0E6D"/>
    <w:rsid w:val="007F17BA"/>
    <w:rsid w:val="007F19BA"/>
    <w:rsid w:val="007F22E6"/>
    <w:rsid w:val="007F242C"/>
    <w:rsid w:val="007F3662"/>
    <w:rsid w:val="007F437E"/>
    <w:rsid w:val="007F4743"/>
    <w:rsid w:val="007F49BE"/>
    <w:rsid w:val="007F4D03"/>
    <w:rsid w:val="007F4DDA"/>
    <w:rsid w:val="007F511E"/>
    <w:rsid w:val="007F54B6"/>
    <w:rsid w:val="007F5577"/>
    <w:rsid w:val="007F558B"/>
    <w:rsid w:val="007F59C3"/>
    <w:rsid w:val="007F5A32"/>
    <w:rsid w:val="007F670B"/>
    <w:rsid w:val="007F6809"/>
    <w:rsid w:val="007F6FC2"/>
    <w:rsid w:val="007F74ED"/>
    <w:rsid w:val="007F7C89"/>
    <w:rsid w:val="007F7E6C"/>
    <w:rsid w:val="00800039"/>
    <w:rsid w:val="00800591"/>
    <w:rsid w:val="008005D6"/>
    <w:rsid w:val="0080088C"/>
    <w:rsid w:val="00800AE8"/>
    <w:rsid w:val="00801541"/>
    <w:rsid w:val="0080162B"/>
    <w:rsid w:val="00801794"/>
    <w:rsid w:val="0080195C"/>
    <w:rsid w:val="00801F4C"/>
    <w:rsid w:val="008021BA"/>
    <w:rsid w:val="008024D6"/>
    <w:rsid w:val="00802D19"/>
    <w:rsid w:val="00803006"/>
    <w:rsid w:val="0080305B"/>
    <w:rsid w:val="008030A0"/>
    <w:rsid w:val="008030B0"/>
    <w:rsid w:val="00803138"/>
    <w:rsid w:val="008033C1"/>
    <w:rsid w:val="008037AA"/>
    <w:rsid w:val="0080476E"/>
    <w:rsid w:val="00804C0A"/>
    <w:rsid w:val="00804D83"/>
    <w:rsid w:val="00804F55"/>
    <w:rsid w:val="0080509E"/>
    <w:rsid w:val="00805C53"/>
    <w:rsid w:val="00805CBB"/>
    <w:rsid w:val="00805D67"/>
    <w:rsid w:val="00805D7A"/>
    <w:rsid w:val="00805FF7"/>
    <w:rsid w:val="00806386"/>
    <w:rsid w:val="0080691C"/>
    <w:rsid w:val="00806928"/>
    <w:rsid w:val="00806B66"/>
    <w:rsid w:val="0080700B"/>
    <w:rsid w:val="00807B68"/>
    <w:rsid w:val="008100FE"/>
    <w:rsid w:val="00810689"/>
    <w:rsid w:val="008107E5"/>
    <w:rsid w:val="0081083B"/>
    <w:rsid w:val="0081136F"/>
    <w:rsid w:val="00811669"/>
    <w:rsid w:val="00811E25"/>
    <w:rsid w:val="00812573"/>
    <w:rsid w:val="00812EF9"/>
    <w:rsid w:val="00812FFB"/>
    <w:rsid w:val="008134D8"/>
    <w:rsid w:val="008135CE"/>
    <w:rsid w:val="008137AD"/>
    <w:rsid w:val="00813AF6"/>
    <w:rsid w:val="00814FD5"/>
    <w:rsid w:val="0081569E"/>
    <w:rsid w:val="008158A6"/>
    <w:rsid w:val="00815AA4"/>
    <w:rsid w:val="00815FB2"/>
    <w:rsid w:val="00815FC1"/>
    <w:rsid w:val="008160D0"/>
    <w:rsid w:val="00816301"/>
    <w:rsid w:val="0081678E"/>
    <w:rsid w:val="008167A6"/>
    <w:rsid w:val="00816B09"/>
    <w:rsid w:val="00816F6E"/>
    <w:rsid w:val="0081736D"/>
    <w:rsid w:val="00817640"/>
    <w:rsid w:val="0081765A"/>
    <w:rsid w:val="00817B17"/>
    <w:rsid w:val="00817D6F"/>
    <w:rsid w:val="00817FA6"/>
    <w:rsid w:val="00820193"/>
    <w:rsid w:val="008204DC"/>
    <w:rsid w:val="00820A9B"/>
    <w:rsid w:val="008212F7"/>
    <w:rsid w:val="008215D5"/>
    <w:rsid w:val="0082197B"/>
    <w:rsid w:val="00821C7A"/>
    <w:rsid w:val="00821DFA"/>
    <w:rsid w:val="00821ED8"/>
    <w:rsid w:val="0082241C"/>
    <w:rsid w:val="0082292D"/>
    <w:rsid w:val="00822BF5"/>
    <w:rsid w:val="00822F4C"/>
    <w:rsid w:val="00823094"/>
    <w:rsid w:val="008231F8"/>
    <w:rsid w:val="0082355E"/>
    <w:rsid w:val="00823B22"/>
    <w:rsid w:val="00823DCF"/>
    <w:rsid w:val="00823E84"/>
    <w:rsid w:val="0082429B"/>
    <w:rsid w:val="00825695"/>
    <w:rsid w:val="0082580F"/>
    <w:rsid w:val="008264D5"/>
    <w:rsid w:val="00826BE7"/>
    <w:rsid w:val="00827182"/>
    <w:rsid w:val="00827610"/>
    <w:rsid w:val="008276BA"/>
    <w:rsid w:val="008278BA"/>
    <w:rsid w:val="0082791F"/>
    <w:rsid w:val="00827C9B"/>
    <w:rsid w:val="008301DD"/>
    <w:rsid w:val="008308D7"/>
    <w:rsid w:val="00830DAC"/>
    <w:rsid w:val="00831B1B"/>
    <w:rsid w:val="00831DCB"/>
    <w:rsid w:val="00831EC8"/>
    <w:rsid w:val="00832012"/>
    <w:rsid w:val="00832204"/>
    <w:rsid w:val="0083249D"/>
    <w:rsid w:val="00832582"/>
    <w:rsid w:val="008325CD"/>
    <w:rsid w:val="00832739"/>
    <w:rsid w:val="008330FC"/>
    <w:rsid w:val="00833443"/>
    <w:rsid w:val="00833666"/>
    <w:rsid w:val="00834087"/>
    <w:rsid w:val="0083474E"/>
    <w:rsid w:val="008349D3"/>
    <w:rsid w:val="00835287"/>
    <w:rsid w:val="00835C41"/>
    <w:rsid w:val="00835FAC"/>
    <w:rsid w:val="00836DB6"/>
    <w:rsid w:val="00836DDB"/>
    <w:rsid w:val="00836E42"/>
    <w:rsid w:val="0083745E"/>
    <w:rsid w:val="00837AE3"/>
    <w:rsid w:val="00837B9A"/>
    <w:rsid w:val="00837E5E"/>
    <w:rsid w:val="008403C5"/>
    <w:rsid w:val="008403C8"/>
    <w:rsid w:val="0084078B"/>
    <w:rsid w:val="00841453"/>
    <w:rsid w:val="00841460"/>
    <w:rsid w:val="00841D16"/>
    <w:rsid w:val="00842CB6"/>
    <w:rsid w:val="00844484"/>
    <w:rsid w:val="00844B2F"/>
    <w:rsid w:val="008454D0"/>
    <w:rsid w:val="00845C48"/>
    <w:rsid w:val="008466B1"/>
    <w:rsid w:val="008467F6"/>
    <w:rsid w:val="00847641"/>
    <w:rsid w:val="00847818"/>
    <w:rsid w:val="00847A1C"/>
    <w:rsid w:val="00847B01"/>
    <w:rsid w:val="00847B65"/>
    <w:rsid w:val="00847C04"/>
    <w:rsid w:val="008503BF"/>
    <w:rsid w:val="00850B04"/>
    <w:rsid w:val="00850CE0"/>
    <w:rsid w:val="008515F7"/>
    <w:rsid w:val="008519DD"/>
    <w:rsid w:val="00851A5E"/>
    <w:rsid w:val="00851D8C"/>
    <w:rsid w:val="008522C1"/>
    <w:rsid w:val="00852994"/>
    <w:rsid w:val="00852B09"/>
    <w:rsid w:val="00852CC6"/>
    <w:rsid w:val="00852D61"/>
    <w:rsid w:val="00852DB9"/>
    <w:rsid w:val="00853278"/>
    <w:rsid w:val="00853629"/>
    <w:rsid w:val="00853925"/>
    <w:rsid w:val="00853C92"/>
    <w:rsid w:val="00853D22"/>
    <w:rsid w:val="00853D6D"/>
    <w:rsid w:val="008542FB"/>
    <w:rsid w:val="00854523"/>
    <w:rsid w:val="00855077"/>
    <w:rsid w:val="0085507D"/>
    <w:rsid w:val="00855CA2"/>
    <w:rsid w:val="00856202"/>
    <w:rsid w:val="00856C28"/>
    <w:rsid w:val="0085702F"/>
    <w:rsid w:val="008578B2"/>
    <w:rsid w:val="00860B5E"/>
    <w:rsid w:val="00860E7B"/>
    <w:rsid w:val="008612ED"/>
    <w:rsid w:val="008613D7"/>
    <w:rsid w:val="00861AC6"/>
    <w:rsid w:val="00861E60"/>
    <w:rsid w:val="00862DC3"/>
    <w:rsid w:val="0086325B"/>
    <w:rsid w:val="008633ED"/>
    <w:rsid w:val="00863A4F"/>
    <w:rsid w:val="00863E2F"/>
    <w:rsid w:val="00863E8E"/>
    <w:rsid w:val="0086429A"/>
    <w:rsid w:val="0086446D"/>
    <w:rsid w:val="008646F4"/>
    <w:rsid w:val="00864E5B"/>
    <w:rsid w:val="00864F7D"/>
    <w:rsid w:val="00865051"/>
    <w:rsid w:val="008652BE"/>
    <w:rsid w:val="008653FF"/>
    <w:rsid w:val="00865FDF"/>
    <w:rsid w:val="008662BF"/>
    <w:rsid w:val="00866332"/>
    <w:rsid w:val="008663C4"/>
    <w:rsid w:val="00866802"/>
    <w:rsid w:val="00866A1E"/>
    <w:rsid w:val="00866A5F"/>
    <w:rsid w:val="0086748E"/>
    <w:rsid w:val="008679AB"/>
    <w:rsid w:val="00867E10"/>
    <w:rsid w:val="00867F9E"/>
    <w:rsid w:val="0087063C"/>
    <w:rsid w:val="008715CB"/>
    <w:rsid w:val="0087181B"/>
    <w:rsid w:val="00871848"/>
    <w:rsid w:val="008719CD"/>
    <w:rsid w:val="00872089"/>
    <w:rsid w:val="00872527"/>
    <w:rsid w:val="00872553"/>
    <w:rsid w:val="00872573"/>
    <w:rsid w:val="00872865"/>
    <w:rsid w:val="0087286A"/>
    <w:rsid w:val="00872A25"/>
    <w:rsid w:val="0087323A"/>
    <w:rsid w:val="008733C3"/>
    <w:rsid w:val="00873656"/>
    <w:rsid w:val="00873F8C"/>
    <w:rsid w:val="00873F8D"/>
    <w:rsid w:val="00874B67"/>
    <w:rsid w:val="0087512C"/>
    <w:rsid w:val="0087557B"/>
    <w:rsid w:val="00875A1A"/>
    <w:rsid w:val="008764F2"/>
    <w:rsid w:val="008768F8"/>
    <w:rsid w:val="008774A6"/>
    <w:rsid w:val="00877CE2"/>
    <w:rsid w:val="00877ECA"/>
    <w:rsid w:val="00880543"/>
    <w:rsid w:val="00880C50"/>
    <w:rsid w:val="00881246"/>
    <w:rsid w:val="0088124A"/>
    <w:rsid w:val="00881803"/>
    <w:rsid w:val="00881927"/>
    <w:rsid w:val="00881DC6"/>
    <w:rsid w:val="00882280"/>
    <w:rsid w:val="0088267F"/>
    <w:rsid w:val="00882F85"/>
    <w:rsid w:val="00883354"/>
    <w:rsid w:val="008838BA"/>
    <w:rsid w:val="00883DE4"/>
    <w:rsid w:val="00883DFB"/>
    <w:rsid w:val="00883E1B"/>
    <w:rsid w:val="00884017"/>
    <w:rsid w:val="008846D6"/>
    <w:rsid w:val="00884A06"/>
    <w:rsid w:val="0088510C"/>
    <w:rsid w:val="008854C6"/>
    <w:rsid w:val="008855E2"/>
    <w:rsid w:val="00885664"/>
    <w:rsid w:val="00885EBE"/>
    <w:rsid w:val="008867E6"/>
    <w:rsid w:val="00886D48"/>
    <w:rsid w:val="0088713D"/>
    <w:rsid w:val="0088721A"/>
    <w:rsid w:val="0088728E"/>
    <w:rsid w:val="0088774A"/>
    <w:rsid w:val="00887DBC"/>
    <w:rsid w:val="00887FE8"/>
    <w:rsid w:val="0089051F"/>
    <w:rsid w:val="00890D84"/>
    <w:rsid w:val="00891362"/>
    <w:rsid w:val="00891632"/>
    <w:rsid w:val="00891663"/>
    <w:rsid w:val="00891697"/>
    <w:rsid w:val="008918D4"/>
    <w:rsid w:val="0089205E"/>
    <w:rsid w:val="008929D7"/>
    <w:rsid w:val="00892E55"/>
    <w:rsid w:val="00893188"/>
    <w:rsid w:val="00893229"/>
    <w:rsid w:val="0089348E"/>
    <w:rsid w:val="00893554"/>
    <w:rsid w:val="00893715"/>
    <w:rsid w:val="00893877"/>
    <w:rsid w:val="00893B84"/>
    <w:rsid w:val="00893BB6"/>
    <w:rsid w:val="00894447"/>
    <w:rsid w:val="00894626"/>
    <w:rsid w:val="00895052"/>
    <w:rsid w:val="008951DC"/>
    <w:rsid w:val="008953F0"/>
    <w:rsid w:val="008957DD"/>
    <w:rsid w:val="0089599C"/>
    <w:rsid w:val="008959DB"/>
    <w:rsid w:val="00896B02"/>
    <w:rsid w:val="00896DD4"/>
    <w:rsid w:val="00896E19"/>
    <w:rsid w:val="00896FF1"/>
    <w:rsid w:val="00897B17"/>
    <w:rsid w:val="00897EE1"/>
    <w:rsid w:val="008A07AD"/>
    <w:rsid w:val="008A0A77"/>
    <w:rsid w:val="008A0D4D"/>
    <w:rsid w:val="008A14ED"/>
    <w:rsid w:val="008A17A9"/>
    <w:rsid w:val="008A1E9F"/>
    <w:rsid w:val="008A1EB7"/>
    <w:rsid w:val="008A2022"/>
    <w:rsid w:val="008A20AE"/>
    <w:rsid w:val="008A2564"/>
    <w:rsid w:val="008A2599"/>
    <w:rsid w:val="008A2785"/>
    <w:rsid w:val="008A2894"/>
    <w:rsid w:val="008A2A63"/>
    <w:rsid w:val="008A2B98"/>
    <w:rsid w:val="008A3373"/>
    <w:rsid w:val="008A3FD2"/>
    <w:rsid w:val="008A41C1"/>
    <w:rsid w:val="008A471B"/>
    <w:rsid w:val="008A4B49"/>
    <w:rsid w:val="008A51F3"/>
    <w:rsid w:val="008A52D4"/>
    <w:rsid w:val="008A58D8"/>
    <w:rsid w:val="008A5B56"/>
    <w:rsid w:val="008A5E02"/>
    <w:rsid w:val="008A673D"/>
    <w:rsid w:val="008A68A7"/>
    <w:rsid w:val="008A697F"/>
    <w:rsid w:val="008A6FC6"/>
    <w:rsid w:val="008A7B33"/>
    <w:rsid w:val="008B008B"/>
    <w:rsid w:val="008B064F"/>
    <w:rsid w:val="008B0863"/>
    <w:rsid w:val="008B08F6"/>
    <w:rsid w:val="008B0CCF"/>
    <w:rsid w:val="008B1128"/>
    <w:rsid w:val="008B14AE"/>
    <w:rsid w:val="008B1D83"/>
    <w:rsid w:val="008B1DDD"/>
    <w:rsid w:val="008B1DF7"/>
    <w:rsid w:val="008B2608"/>
    <w:rsid w:val="008B2851"/>
    <w:rsid w:val="008B3025"/>
    <w:rsid w:val="008B3B87"/>
    <w:rsid w:val="008B3C3C"/>
    <w:rsid w:val="008B3EA9"/>
    <w:rsid w:val="008B469C"/>
    <w:rsid w:val="008B4A4F"/>
    <w:rsid w:val="008B53D9"/>
    <w:rsid w:val="008B5427"/>
    <w:rsid w:val="008B5C2D"/>
    <w:rsid w:val="008B5DCC"/>
    <w:rsid w:val="008B69CF"/>
    <w:rsid w:val="008B6BE2"/>
    <w:rsid w:val="008B6EE7"/>
    <w:rsid w:val="008B709B"/>
    <w:rsid w:val="008B72FE"/>
    <w:rsid w:val="008B781D"/>
    <w:rsid w:val="008B7BED"/>
    <w:rsid w:val="008B7F82"/>
    <w:rsid w:val="008C02E4"/>
    <w:rsid w:val="008C0AD7"/>
    <w:rsid w:val="008C1878"/>
    <w:rsid w:val="008C1A1B"/>
    <w:rsid w:val="008C1B7B"/>
    <w:rsid w:val="008C2559"/>
    <w:rsid w:val="008C29C9"/>
    <w:rsid w:val="008C2C1C"/>
    <w:rsid w:val="008C2D96"/>
    <w:rsid w:val="008C2E92"/>
    <w:rsid w:val="008C2ECA"/>
    <w:rsid w:val="008C3887"/>
    <w:rsid w:val="008C3D84"/>
    <w:rsid w:val="008C4343"/>
    <w:rsid w:val="008C47EF"/>
    <w:rsid w:val="008C4CE6"/>
    <w:rsid w:val="008C4DD9"/>
    <w:rsid w:val="008C50CA"/>
    <w:rsid w:val="008C54D1"/>
    <w:rsid w:val="008C55A8"/>
    <w:rsid w:val="008C580F"/>
    <w:rsid w:val="008C5A89"/>
    <w:rsid w:val="008C662D"/>
    <w:rsid w:val="008C666F"/>
    <w:rsid w:val="008C7AA1"/>
    <w:rsid w:val="008C7FC8"/>
    <w:rsid w:val="008D0B03"/>
    <w:rsid w:val="008D0D26"/>
    <w:rsid w:val="008D1049"/>
    <w:rsid w:val="008D13D0"/>
    <w:rsid w:val="008D147A"/>
    <w:rsid w:val="008D14C5"/>
    <w:rsid w:val="008D1648"/>
    <w:rsid w:val="008D16DB"/>
    <w:rsid w:val="008D1A71"/>
    <w:rsid w:val="008D1D8A"/>
    <w:rsid w:val="008D1F4B"/>
    <w:rsid w:val="008D20E6"/>
    <w:rsid w:val="008D25F5"/>
    <w:rsid w:val="008D2975"/>
    <w:rsid w:val="008D2B5B"/>
    <w:rsid w:val="008D2CE9"/>
    <w:rsid w:val="008D3EFA"/>
    <w:rsid w:val="008D3F0D"/>
    <w:rsid w:val="008D4123"/>
    <w:rsid w:val="008D48B2"/>
    <w:rsid w:val="008D49CF"/>
    <w:rsid w:val="008D5370"/>
    <w:rsid w:val="008D5857"/>
    <w:rsid w:val="008D592B"/>
    <w:rsid w:val="008D5C9E"/>
    <w:rsid w:val="008D5EFC"/>
    <w:rsid w:val="008D6703"/>
    <w:rsid w:val="008D7A51"/>
    <w:rsid w:val="008D7F3C"/>
    <w:rsid w:val="008E0987"/>
    <w:rsid w:val="008E1362"/>
    <w:rsid w:val="008E198B"/>
    <w:rsid w:val="008E1F5A"/>
    <w:rsid w:val="008E202F"/>
    <w:rsid w:val="008E20AF"/>
    <w:rsid w:val="008E2AB1"/>
    <w:rsid w:val="008E2EE8"/>
    <w:rsid w:val="008E31B4"/>
    <w:rsid w:val="008E3635"/>
    <w:rsid w:val="008E3DD6"/>
    <w:rsid w:val="008E4724"/>
    <w:rsid w:val="008E4CEA"/>
    <w:rsid w:val="008E52E1"/>
    <w:rsid w:val="008E57F9"/>
    <w:rsid w:val="008E60FA"/>
    <w:rsid w:val="008E6629"/>
    <w:rsid w:val="008E6639"/>
    <w:rsid w:val="008E66AC"/>
    <w:rsid w:val="008E671E"/>
    <w:rsid w:val="008E6753"/>
    <w:rsid w:val="008E7286"/>
    <w:rsid w:val="008E7597"/>
    <w:rsid w:val="008E7602"/>
    <w:rsid w:val="008E76BB"/>
    <w:rsid w:val="008E780D"/>
    <w:rsid w:val="008E79FD"/>
    <w:rsid w:val="008E7C05"/>
    <w:rsid w:val="008F0176"/>
    <w:rsid w:val="008F103F"/>
    <w:rsid w:val="008F1194"/>
    <w:rsid w:val="008F1303"/>
    <w:rsid w:val="008F18C7"/>
    <w:rsid w:val="008F2365"/>
    <w:rsid w:val="008F2D18"/>
    <w:rsid w:val="008F36A4"/>
    <w:rsid w:val="008F395D"/>
    <w:rsid w:val="008F3F27"/>
    <w:rsid w:val="008F4680"/>
    <w:rsid w:val="008F4F0B"/>
    <w:rsid w:val="008F5058"/>
    <w:rsid w:val="008F537B"/>
    <w:rsid w:val="008F59DD"/>
    <w:rsid w:val="008F5FAC"/>
    <w:rsid w:val="008F6262"/>
    <w:rsid w:val="008F647F"/>
    <w:rsid w:val="008F66E5"/>
    <w:rsid w:val="008F6B11"/>
    <w:rsid w:val="008F6D3B"/>
    <w:rsid w:val="008F75BE"/>
    <w:rsid w:val="008F783C"/>
    <w:rsid w:val="00900007"/>
    <w:rsid w:val="009000E0"/>
    <w:rsid w:val="0090064E"/>
    <w:rsid w:val="00900D2D"/>
    <w:rsid w:val="00900F65"/>
    <w:rsid w:val="00900FD2"/>
    <w:rsid w:val="0090111E"/>
    <w:rsid w:val="00901402"/>
    <w:rsid w:val="0090143E"/>
    <w:rsid w:val="00901BE5"/>
    <w:rsid w:val="00901C9C"/>
    <w:rsid w:val="0090224A"/>
    <w:rsid w:val="00902444"/>
    <w:rsid w:val="00902554"/>
    <w:rsid w:val="00902B1B"/>
    <w:rsid w:val="00902F0C"/>
    <w:rsid w:val="00902F36"/>
    <w:rsid w:val="00903712"/>
    <w:rsid w:val="00903BD3"/>
    <w:rsid w:val="00903E66"/>
    <w:rsid w:val="00903E96"/>
    <w:rsid w:val="0090421B"/>
    <w:rsid w:val="00904B02"/>
    <w:rsid w:val="00904BB8"/>
    <w:rsid w:val="00904C91"/>
    <w:rsid w:val="0090507C"/>
    <w:rsid w:val="009051A0"/>
    <w:rsid w:val="009053C2"/>
    <w:rsid w:val="0090553A"/>
    <w:rsid w:val="00905566"/>
    <w:rsid w:val="00906072"/>
    <w:rsid w:val="009062BC"/>
    <w:rsid w:val="00906466"/>
    <w:rsid w:val="00906731"/>
    <w:rsid w:val="009068B3"/>
    <w:rsid w:val="00906CB7"/>
    <w:rsid w:val="0090709B"/>
    <w:rsid w:val="009077C5"/>
    <w:rsid w:val="00907A84"/>
    <w:rsid w:val="0091032D"/>
    <w:rsid w:val="00910382"/>
    <w:rsid w:val="00910479"/>
    <w:rsid w:val="009106A9"/>
    <w:rsid w:val="00910915"/>
    <w:rsid w:val="00910949"/>
    <w:rsid w:val="00910B34"/>
    <w:rsid w:val="00910CD9"/>
    <w:rsid w:val="009111C5"/>
    <w:rsid w:val="009115C2"/>
    <w:rsid w:val="00911722"/>
    <w:rsid w:val="00912441"/>
    <w:rsid w:val="009129A7"/>
    <w:rsid w:val="00913381"/>
    <w:rsid w:val="00913650"/>
    <w:rsid w:val="0091365A"/>
    <w:rsid w:val="009136BC"/>
    <w:rsid w:val="0091378E"/>
    <w:rsid w:val="009137FF"/>
    <w:rsid w:val="00913D01"/>
    <w:rsid w:val="00913D65"/>
    <w:rsid w:val="00914592"/>
    <w:rsid w:val="00914670"/>
    <w:rsid w:val="00914737"/>
    <w:rsid w:val="00915EDF"/>
    <w:rsid w:val="00916218"/>
    <w:rsid w:val="00916C17"/>
    <w:rsid w:val="00916E9E"/>
    <w:rsid w:val="009201E1"/>
    <w:rsid w:val="009205F6"/>
    <w:rsid w:val="00920612"/>
    <w:rsid w:val="00920B10"/>
    <w:rsid w:val="00920DE0"/>
    <w:rsid w:val="00920F12"/>
    <w:rsid w:val="00921F86"/>
    <w:rsid w:val="00922119"/>
    <w:rsid w:val="00922F21"/>
    <w:rsid w:val="0092304D"/>
    <w:rsid w:val="009239D8"/>
    <w:rsid w:val="00923A62"/>
    <w:rsid w:val="00924A7B"/>
    <w:rsid w:val="00924FD1"/>
    <w:rsid w:val="00925558"/>
    <w:rsid w:val="00925AD2"/>
    <w:rsid w:val="009260C7"/>
    <w:rsid w:val="00926407"/>
    <w:rsid w:val="00926840"/>
    <w:rsid w:val="00927066"/>
    <w:rsid w:val="009272A7"/>
    <w:rsid w:val="00927586"/>
    <w:rsid w:val="00927A30"/>
    <w:rsid w:val="00927CFF"/>
    <w:rsid w:val="0093024E"/>
    <w:rsid w:val="00930325"/>
    <w:rsid w:val="009307AD"/>
    <w:rsid w:val="00930837"/>
    <w:rsid w:val="009308CF"/>
    <w:rsid w:val="00930A7A"/>
    <w:rsid w:val="00930C19"/>
    <w:rsid w:val="00931489"/>
    <w:rsid w:val="00931E31"/>
    <w:rsid w:val="00931F84"/>
    <w:rsid w:val="00932077"/>
    <w:rsid w:val="009321CA"/>
    <w:rsid w:val="009322E6"/>
    <w:rsid w:val="009323A6"/>
    <w:rsid w:val="009325B6"/>
    <w:rsid w:val="009326D1"/>
    <w:rsid w:val="00932B8F"/>
    <w:rsid w:val="0093345F"/>
    <w:rsid w:val="00933D5B"/>
    <w:rsid w:val="00933DB1"/>
    <w:rsid w:val="009342FB"/>
    <w:rsid w:val="0093463C"/>
    <w:rsid w:val="00935596"/>
    <w:rsid w:val="00935A11"/>
    <w:rsid w:val="0093617C"/>
    <w:rsid w:val="009366CC"/>
    <w:rsid w:val="0093729A"/>
    <w:rsid w:val="0093786C"/>
    <w:rsid w:val="00937A51"/>
    <w:rsid w:val="00937C19"/>
    <w:rsid w:val="0094067D"/>
    <w:rsid w:val="009407B3"/>
    <w:rsid w:val="00940872"/>
    <w:rsid w:val="00941093"/>
    <w:rsid w:val="009416BF"/>
    <w:rsid w:val="00942099"/>
    <w:rsid w:val="009423BA"/>
    <w:rsid w:val="009423D8"/>
    <w:rsid w:val="00942C04"/>
    <w:rsid w:val="00942FCF"/>
    <w:rsid w:val="0094331D"/>
    <w:rsid w:val="009433AE"/>
    <w:rsid w:val="0094374B"/>
    <w:rsid w:val="0094397E"/>
    <w:rsid w:val="00943C63"/>
    <w:rsid w:val="00943E4F"/>
    <w:rsid w:val="00944045"/>
    <w:rsid w:val="00944165"/>
    <w:rsid w:val="0094485D"/>
    <w:rsid w:val="00944991"/>
    <w:rsid w:val="00944AC0"/>
    <w:rsid w:val="00944E99"/>
    <w:rsid w:val="00945549"/>
    <w:rsid w:val="00945618"/>
    <w:rsid w:val="00945951"/>
    <w:rsid w:val="00945AF8"/>
    <w:rsid w:val="00945BE9"/>
    <w:rsid w:val="00945C4A"/>
    <w:rsid w:val="009462EF"/>
    <w:rsid w:val="009471D5"/>
    <w:rsid w:val="00947219"/>
    <w:rsid w:val="00947494"/>
    <w:rsid w:val="009476A1"/>
    <w:rsid w:val="00947B71"/>
    <w:rsid w:val="00947C26"/>
    <w:rsid w:val="00947DDD"/>
    <w:rsid w:val="009501A8"/>
    <w:rsid w:val="009503B7"/>
    <w:rsid w:val="00950F35"/>
    <w:rsid w:val="009513A4"/>
    <w:rsid w:val="009513A6"/>
    <w:rsid w:val="0095183E"/>
    <w:rsid w:val="00951DC4"/>
    <w:rsid w:val="00951FAF"/>
    <w:rsid w:val="009520CB"/>
    <w:rsid w:val="0095273C"/>
    <w:rsid w:val="00952BC5"/>
    <w:rsid w:val="0095307E"/>
    <w:rsid w:val="00953540"/>
    <w:rsid w:val="009547C4"/>
    <w:rsid w:val="00954C1A"/>
    <w:rsid w:val="00955162"/>
    <w:rsid w:val="00955560"/>
    <w:rsid w:val="0095642F"/>
    <w:rsid w:val="00956D24"/>
    <w:rsid w:val="0095730D"/>
    <w:rsid w:val="00957771"/>
    <w:rsid w:val="009603BF"/>
    <w:rsid w:val="009604CB"/>
    <w:rsid w:val="00960676"/>
    <w:rsid w:val="00960B15"/>
    <w:rsid w:val="00960EBB"/>
    <w:rsid w:val="00961795"/>
    <w:rsid w:val="009618F1"/>
    <w:rsid w:val="00961AD0"/>
    <w:rsid w:val="00961B6F"/>
    <w:rsid w:val="00962301"/>
    <w:rsid w:val="009626AD"/>
    <w:rsid w:val="009631B5"/>
    <w:rsid w:val="009634EF"/>
    <w:rsid w:val="00963856"/>
    <w:rsid w:val="009645B7"/>
    <w:rsid w:val="00964609"/>
    <w:rsid w:val="009646D9"/>
    <w:rsid w:val="00964BA2"/>
    <w:rsid w:val="00964FA3"/>
    <w:rsid w:val="00965323"/>
    <w:rsid w:val="00965438"/>
    <w:rsid w:val="0096547D"/>
    <w:rsid w:val="0096552F"/>
    <w:rsid w:val="00965566"/>
    <w:rsid w:val="0096575A"/>
    <w:rsid w:val="0096621F"/>
    <w:rsid w:val="00966555"/>
    <w:rsid w:val="00966974"/>
    <w:rsid w:val="00966CAC"/>
    <w:rsid w:val="00967140"/>
    <w:rsid w:val="00967FA0"/>
    <w:rsid w:val="00971481"/>
    <w:rsid w:val="00971544"/>
    <w:rsid w:val="0097176A"/>
    <w:rsid w:val="00971BB3"/>
    <w:rsid w:val="00971C5D"/>
    <w:rsid w:val="00972356"/>
    <w:rsid w:val="00972483"/>
    <w:rsid w:val="009724E8"/>
    <w:rsid w:val="00973038"/>
    <w:rsid w:val="00973229"/>
    <w:rsid w:val="009732B4"/>
    <w:rsid w:val="00973373"/>
    <w:rsid w:val="00973495"/>
    <w:rsid w:val="00973732"/>
    <w:rsid w:val="00973FE8"/>
    <w:rsid w:val="00973FFB"/>
    <w:rsid w:val="0097466F"/>
    <w:rsid w:val="00974978"/>
    <w:rsid w:val="00974ABF"/>
    <w:rsid w:val="00975137"/>
    <w:rsid w:val="009758E3"/>
    <w:rsid w:val="00976090"/>
    <w:rsid w:val="0097671A"/>
    <w:rsid w:val="00976F34"/>
    <w:rsid w:val="009771BF"/>
    <w:rsid w:val="0097764A"/>
    <w:rsid w:val="00977680"/>
    <w:rsid w:val="009776B6"/>
    <w:rsid w:val="00977A80"/>
    <w:rsid w:val="00977BA7"/>
    <w:rsid w:val="00977C27"/>
    <w:rsid w:val="00980169"/>
    <w:rsid w:val="0098068D"/>
    <w:rsid w:val="009806BE"/>
    <w:rsid w:val="0098072C"/>
    <w:rsid w:val="00980A9A"/>
    <w:rsid w:val="00980EF5"/>
    <w:rsid w:val="009811CB"/>
    <w:rsid w:val="00981688"/>
    <w:rsid w:val="00981BDC"/>
    <w:rsid w:val="00981DA7"/>
    <w:rsid w:val="00982102"/>
    <w:rsid w:val="00983648"/>
    <w:rsid w:val="009837FE"/>
    <w:rsid w:val="00983AC7"/>
    <w:rsid w:val="00984D65"/>
    <w:rsid w:val="009853EB"/>
    <w:rsid w:val="00985C43"/>
    <w:rsid w:val="00985D88"/>
    <w:rsid w:val="009860E8"/>
    <w:rsid w:val="009865FB"/>
    <w:rsid w:val="009866DC"/>
    <w:rsid w:val="00986B2B"/>
    <w:rsid w:val="00986D6A"/>
    <w:rsid w:val="00987742"/>
    <w:rsid w:val="00987F98"/>
    <w:rsid w:val="00990479"/>
    <w:rsid w:val="00990509"/>
    <w:rsid w:val="009909DA"/>
    <w:rsid w:val="00990AE5"/>
    <w:rsid w:val="009915EA"/>
    <w:rsid w:val="009917BF"/>
    <w:rsid w:val="00991F92"/>
    <w:rsid w:val="009920F2"/>
    <w:rsid w:val="00992D0A"/>
    <w:rsid w:val="00993031"/>
    <w:rsid w:val="0099317E"/>
    <w:rsid w:val="009936C2"/>
    <w:rsid w:val="00993B0A"/>
    <w:rsid w:val="00993BEE"/>
    <w:rsid w:val="00993D10"/>
    <w:rsid w:val="00993ED0"/>
    <w:rsid w:val="00994771"/>
    <w:rsid w:val="0099482B"/>
    <w:rsid w:val="009952A8"/>
    <w:rsid w:val="009953DB"/>
    <w:rsid w:val="009955F4"/>
    <w:rsid w:val="00995613"/>
    <w:rsid w:val="0099574F"/>
    <w:rsid w:val="00996617"/>
    <w:rsid w:val="0099664F"/>
    <w:rsid w:val="00996974"/>
    <w:rsid w:val="00997EA1"/>
    <w:rsid w:val="00997F37"/>
    <w:rsid w:val="009A0E5B"/>
    <w:rsid w:val="009A1541"/>
    <w:rsid w:val="009A1579"/>
    <w:rsid w:val="009A1743"/>
    <w:rsid w:val="009A19F5"/>
    <w:rsid w:val="009A1CBC"/>
    <w:rsid w:val="009A1FDF"/>
    <w:rsid w:val="009A220F"/>
    <w:rsid w:val="009A2245"/>
    <w:rsid w:val="009A23BC"/>
    <w:rsid w:val="009A2530"/>
    <w:rsid w:val="009A2B42"/>
    <w:rsid w:val="009A30A0"/>
    <w:rsid w:val="009A35CB"/>
    <w:rsid w:val="009A463D"/>
    <w:rsid w:val="009A51DE"/>
    <w:rsid w:val="009A557A"/>
    <w:rsid w:val="009A59C3"/>
    <w:rsid w:val="009A619F"/>
    <w:rsid w:val="009A641C"/>
    <w:rsid w:val="009A6916"/>
    <w:rsid w:val="009A6FF0"/>
    <w:rsid w:val="009A6FFB"/>
    <w:rsid w:val="009A72BA"/>
    <w:rsid w:val="009A738C"/>
    <w:rsid w:val="009A745E"/>
    <w:rsid w:val="009A766F"/>
    <w:rsid w:val="009A7792"/>
    <w:rsid w:val="009A7C17"/>
    <w:rsid w:val="009B019D"/>
    <w:rsid w:val="009B0294"/>
    <w:rsid w:val="009B0328"/>
    <w:rsid w:val="009B069F"/>
    <w:rsid w:val="009B1267"/>
    <w:rsid w:val="009B13B8"/>
    <w:rsid w:val="009B1564"/>
    <w:rsid w:val="009B1863"/>
    <w:rsid w:val="009B1D77"/>
    <w:rsid w:val="009B1E3F"/>
    <w:rsid w:val="009B22A2"/>
    <w:rsid w:val="009B27B7"/>
    <w:rsid w:val="009B2810"/>
    <w:rsid w:val="009B2904"/>
    <w:rsid w:val="009B3008"/>
    <w:rsid w:val="009B30F4"/>
    <w:rsid w:val="009B3463"/>
    <w:rsid w:val="009B38CA"/>
    <w:rsid w:val="009B40C0"/>
    <w:rsid w:val="009B4178"/>
    <w:rsid w:val="009B4A0B"/>
    <w:rsid w:val="009B4E70"/>
    <w:rsid w:val="009B595F"/>
    <w:rsid w:val="009B5EC2"/>
    <w:rsid w:val="009B5F8A"/>
    <w:rsid w:val="009B62B3"/>
    <w:rsid w:val="009B6F28"/>
    <w:rsid w:val="009B74FF"/>
    <w:rsid w:val="009B76D7"/>
    <w:rsid w:val="009B7BB9"/>
    <w:rsid w:val="009C008A"/>
    <w:rsid w:val="009C0593"/>
    <w:rsid w:val="009C063F"/>
    <w:rsid w:val="009C1695"/>
    <w:rsid w:val="009C1820"/>
    <w:rsid w:val="009C1B1A"/>
    <w:rsid w:val="009C1CE9"/>
    <w:rsid w:val="009C1FE6"/>
    <w:rsid w:val="009C21AD"/>
    <w:rsid w:val="009C2654"/>
    <w:rsid w:val="009C2A92"/>
    <w:rsid w:val="009C2AA2"/>
    <w:rsid w:val="009C37E6"/>
    <w:rsid w:val="009C44B2"/>
    <w:rsid w:val="009C48FF"/>
    <w:rsid w:val="009C4E7D"/>
    <w:rsid w:val="009C4EC0"/>
    <w:rsid w:val="009C4FF2"/>
    <w:rsid w:val="009C5207"/>
    <w:rsid w:val="009C54F8"/>
    <w:rsid w:val="009C57A3"/>
    <w:rsid w:val="009C5D99"/>
    <w:rsid w:val="009C5E65"/>
    <w:rsid w:val="009C6763"/>
    <w:rsid w:val="009C6925"/>
    <w:rsid w:val="009C6B18"/>
    <w:rsid w:val="009C6BA6"/>
    <w:rsid w:val="009C720D"/>
    <w:rsid w:val="009C7726"/>
    <w:rsid w:val="009C7774"/>
    <w:rsid w:val="009D065E"/>
    <w:rsid w:val="009D0958"/>
    <w:rsid w:val="009D0FB2"/>
    <w:rsid w:val="009D112B"/>
    <w:rsid w:val="009D177A"/>
    <w:rsid w:val="009D1908"/>
    <w:rsid w:val="009D19CE"/>
    <w:rsid w:val="009D1BC6"/>
    <w:rsid w:val="009D1F0E"/>
    <w:rsid w:val="009D251E"/>
    <w:rsid w:val="009D2D0D"/>
    <w:rsid w:val="009D2F96"/>
    <w:rsid w:val="009D3249"/>
    <w:rsid w:val="009D3250"/>
    <w:rsid w:val="009D3269"/>
    <w:rsid w:val="009D4099"/>
    <w:rsid w:val="009D40A7"/>
    <w:rsid w:val="009D4A17"/>
    <w:rsid w:val="009D53C6"/>
    <w:rsid w:val="009D541B"/>
    <w:rsid w:val="009D56F3"/>
    <w:rsid w:val="009D589D"/>
    <w:rsid w:val="009D5A70"/>
    <w:rsid w:val="009D65EC"/>
    <w:rsid w:val="009D6955"/>
    <w:rsid w:val="009D6AA9"/>
    <w:rsid w:val="009D6DC4"/>
    <w:rsid w:val="009D6F19"/>
    <w:rsid w:val="009D752E"/>
    <w:rsid w:val="009D7586"/>
    <w:rsid w:val="009D7859"/>
    <w:rsid w:val="009D7ADB"/>
    <w:rsid w:val="009D7ED4"/>
    <w:rsid w:val="009E0713"/>
    <w:rsid w:val="009E0771"/>
    <w:rsid w:val="009E0817"/>
    <w:rsid w:val="009E086D"/>
    <w:rsid w:val="009E097B"/>
    <w:rsid w:val="009E0C5B"/>
    <w:rsid w:val="009E1580"/>
    <w:rsid w:val="009E1667"/>
    <w:rsid w:val="009E180A"/>
    <w:rsid w:val="009E1C74"/>
    <w:rsid w:val="009E1C92"/>
    <w:rsid w:val="009E278D"/>
    <w:rsid w:val="009E2A1A"/>
    <w:rsid w:val="009E2FA8"/>
    <w:rsid w:val="009E3200"/>
    <w:rsid w:val="009E3583"/>
    <w:rsid w:val="009E35BD"/>
    <w:rsid w:val="009E396B"/>
    <w:rsid w:val="009E3DAC"/>
    <w:rsid w:val="009E4189"/>
    <w:rsid w:val="009E4513"/>
    <w:rsid w:val="009E4834"/>
    <w:rsid w:val="009E4D45"/>
    <w:rsid w:val="009E5644"/>
    <w:rsid w:val="009E5747"/>
    <w:rsid w:val="009E66EE"/>
    <w:rsid w:val="009E72BE"/>
    <w:rsid w:val="009E7708"/>
    <w:rsid w:val="009F0048"/>
    <w:rsid w:val="009F0863"/>
    <w:rsid w:val="009F17EE"/>
    <w:rsid w:val="009F1D35"/>
    <w:rsid w:val="009F227E"/>
    <w:rsid w:val="009F28D7"/>
    <w:rsid w:val="009F2B79"/>
    <w:rsid w:val="009F2E05"/>
    <w:rsid w:val="009F2F49"/>
    <w:rsid w:val="009F2FDE"/>
    <w:rsid w:val="009F3391"/>
    <w:rsid w:val="009F3A84"/>
    <w:rsid w:val="009F3F56"/>
    <w:rsid w:val="009F40E5"/>
    <w:rsid w:val="009F427E"/>
    <w:rsid w:val="009F4552"/>
    <w:rsid w:val="009F46C8"/>
    <w:rsid w:val="009F4867"/>
    <w:rsid w:val="009F4CA5"/>
    <w:rsid w:val="009F4F65"/>
    <w:rsid w:val="009F5151"/>
    <w:rsid w:val="009F5956"/>
    <w:rsid w:val="009F5EF2"/>
    <w:rsid w:val="009F6323"/>
    <w:rsid w:val="009F7073"/>
    <w:rsid w:val="009F74F5"/>
    <w:rsid w:val="009F7E90"/>
    <w:rsid w:val="00A003EB"/>
    <w:rsid w:val="00A01082"/>
    <w:rsid w:val="00A01174"/>
    <w:rsid w:val="00A011BF"/>
    <w:rsid w:val="00A01240"/>
    <w:rsid w:val="00A01698"/>
    <w:rsid w:val="00A01F32"/>
    <w:rsid w:val="00A01FD5"/>
    <w:rsid w:val="00A02B41"/>
    <w:rsid w:val="00A02D06"/>
    <w:rsid w:val="00A03168"/>
    <w:rsid w:val="00A03CBF"/>
    <w:rsid w:val="00A03EC2"/>
    <w:rsid w:val="00A0477F"/>
    <w:rsid w:val="00A047EA"/>
    <w:rsid w:val="00A048C1"/>
    <w:rsid w:val="00A049B1"/>
    <w:rsid w:val="00A049F1"/>
    <w:rsid w:val="00A05503"/>
    <w:rsid w:val="00A05ABC"/>
    <w:rsid w:val="00A05D65"/>
    <w:rsid w:val="00A0612F"/>
    <w:rsid w:val="00A06B86"/>
    <w:rsid w:val="00A06D44"/>
    <w:rsid w:val="00A07066"/>
    <w:rsid w:val="00A073F4"/>
    <w:rsid w:val="00A07435"/>
    <w:rsid w:val="00A0759C"/>
    <w:rsid w:val="00A0765A"/>
    <w:rsid w:val="00A07DD5"/>
    <w:rsid w:val="00A10405"/>
    <w:rsid w:val="00A1069A"/>
    <w:rsid w:val="00A10A0B"/>
    <w:rsid w:val="00A10A59"/>
    <w:rsid w:val="00A10FD2"/>
    <w:rsid w:val="00A11043"/>
    <w:rsid w:val="00A113E1"/>
    <w:rsid w:val="00A117D7"/>
    <w:rsid w:val="00A11999"/>
    <w:rsid w:val="00A1231D"/>
    <w:rsid w:val="00A12477"/>
    <w:rsid w:val="00A12988"/>
    <w:rsid w:val="00A12C91"/>
    <w:rsid w:val="00A12CBB"/>
    <w:rsid w:val="00A13095"/>
    <w:rsid w:val="00A130AF"/>
    <w:rsid w:val="00A130E9"/>
    <w:rsid w:val="00A131FD"/>
    <w:rsid w:val="00A1326E"/>
    <w:rsid w:val="00A134C0"/>
    <w:rsid w:val="00A13605"/>
    <w:rsid w:val="00A13691"/>
    <w:rsid w:val="00A1387C"/>
    <w:rsid w:val="00A13BFC"/>
    <w:rsid w:val="00A13F1A"/>
    <w:rsid w:val="00A1439C"/>
    <w:rsid w:val="00A14B86"/>
    <w:rsid w:val="00A1544F"/>
    <w:rsid w:val="00A15C25"/>
    <w:rsid w:val="00A15D3E"/>
    <w:rsid w:val="00A15DB6"/>
    <w:rsid w:val="00A15E30"/>
    <w:rsid w:val="00A1621C"/>
    <w:rsid w:val="00A16BC4"/>
    <w:rsid w:val="00A16D83"/>
    <w:rsid w:val="00A16DD0"/>
    <w:rsid w:val="00A1714A"/>
    <w:rsid w:val="00A17561"/>
    <w:rsid w:val="00A17646"/>
    <w:rsid w:val="00A17A5B"/>
    <w:rsid w:val="00A17F3F"/>
    <w:rsid w:val="00A200B9"/>
    <w:rsid w:val="00A2018B"/>
    <w:rsid w:val="00A203F5"/>
    <w:rsid w:val="00A2042D"/>
    <w:rsid w:val="00A208F3"/>
    <w:rsid w:val="00A20D36"/>
    <w:rsid w:val="00A20DF1"/>
    <w:rsid w:val="00A20F26"/>
    <w:rsid w:val="00A20F91"/>
    <w:rsid w:val="00A215BA"/>
    <w:rsid w:val="00A21A63"/>
    <w:rsid w:val="00A22010"/>
    <w:rsid w:val="00A220A2"/>
    <w:rsid w:val="00A22A5C"/>
    <w:rsid w:val="00A22D28"/>
    <w:rsid w:val="00A23412"/>
    <w:rsid w:val="00A23984"/>
    <w:rsid w:val="00A24136"/>
    <w:rsid w:val="00A24229"/>
    <w:rsid w:val="00A24334"/>
    <w:rsid w:val="00A249E9"/>
    <w:rsid w:val="00A24A93"/>
    <w:rsid w:val="00A24C1C"/>
    <w:rsid w:val="00A24C7A"/>
    <w:rsid w:val="00A24CB5"/>
    <w:rsid w:val="00A24DE3"/>
    <w:rsid w:val="00A251D3"/>
    <w:rsid w:val="00A252AE"/>
    <w:rsid w:val="00A2571E"/>
    <w:rsid w:val="00A25A42"/>
    <w:rsid w:val="00A25AF7"/>
    <w:rsid w:val="00A25C3D"/>
    <w:rsid w:val="00A2617E"/>
    <w:rsid w:val="00A2637F"/>
    <w:rsid w:val="00A26451"/>
    <w:rsid w:val="00A26467"/>
    <w:rsid w:val="00A26673"/>
    <w:rsid w:val="00A269EA"/>
    <w:rsid w:val="00A26D2B"/>
    <w:rsid w:val="00A26DF2"/>
    <w:rsid w:val="00A277D0"/>
    <w:rsid w:val="00A27C65"/>
    <w:rsid w:val="00A27CE3"/>
    <w:rsid w:val="00A27D3A"/>
    <w:rsid w:val="00A27DC2"/>
    <w:rsid w:val="00A27E22"/>
    <w:rsid w:val="00A309FA"/>
    <w:rsid w:val="00A30C08"/>
    <w:rsid w:val="00A30CDC"/>
    <w:rsid w:val="00A30D87"/>
    <w:rsid w:val="00A31061"/>
    <w:rsid w:val="00A31078"/>
    <w:rsid w:val="00A312E0"/>
    <w:rsid w:val="00A313CA"/>
    <w:rsid w:val="00A3140F"/>
    <w:rsid w:val="00A31464"/>
    <w:rsid w:val="00A316EB"/>
    <w:rsid w:val="00A3173A"/>
    <w:rsid w:val="00A32138"/>
    <w:rsid w:val="00A3298D"/>
    <w:rsid w:val="00A335AF"/>
    <w:rsid w:val="00A33889"/>
    <w:rsid w:val="00A3457A"/>
    <w:rsid w:val="00A346A0"/>
    <w:rsid w:val="00A347AE"/>
    <w:rsid w:val="00A354AB"/>
    <w:rsid w:val="00A3563A"/>
    <w:rsid w:val="00A35F44"/>
    <w:rsid w:val="00A361A8"/>
    <w:rsid w:val="00A36DC6"/>
    <w:rsid w:val="00A36EF2"/>
    <w:rsid w:val="00A36F7F"/>
    <w:rsid w:val="00A3712F"/>
    <w:rsid w:val="00A37272"/>
    <w:rsid w:val="00A37637"/>
    <w:rsid w:val="00A37D2F"/>
    <w:rsid w:val="00A40305"/>
    <w:rsid w:val="00A403CF"/>
    <w:rsid w:val="00A40C27"/>
    <w:rsid w:val="00A4197B"/>
    <w:rsid w:val="00A41BC3"/>
    <w:rsid w:val="00A41FB5"/>
    <w:rsid w:val="00A42078"/>
    <w:rsid w:val="00A421FA"/>
    <w:rsid w:val="00A42AD9"/>
    <w:rsid w:val="00A43100"/>
    <w:rsid w:val="00A4318E"/>
    <w:rsid w:val="00A43816"/>
    <w:rsid w:val="00A43A05"/>
    <w:rsid w:val="00A43A53"/>
    <w:rsid w:val="00A43BCA"/>
    <w:rsid w:val="00A44681"/>
    <w:rsid w:val="00A44808"/>
    <w:rsid w:val="00A449B1"/>
    <w:rsid w:val="00A44CB6"/>
    <w:rsid w:val="00A44FA6"/>
    <w:rsid w:val="00A45A62"/>
    <w:rsid w:val="00A45A73"/>
    <w:rsid w:val="00A45B2E"/>
    <w:rsid w:val="00A45D04"/>
    <w:rsid w:val="00A45F14"/>
    <w:rsid w:val="00A46974"/>
    <w:rsid w:val="00A47004"/>
    <w:rsid w:val="00A47212"/>
    <w:rsid w:val="00A473D7"/>
    <w:rsid w:val="00A476EE"/>
    <w:rsid w:val="00A47938"/>
    <w:rsid w:val="00A5011B"/>
    <w:rsid w:val="00A50840"/>
    <w:rsid w:val="00A510B0"/>
    <w:rsid w:val="00A51472"/>
    <w:rsid w:val="00A518EA"/>
    <w:rsid w:val="00A51966"/>
    <w:rsid w:val="00A523B9"/>
    <w:rsid w:val="00A52981"/>
    <w:rsid w:val="00A529F3"/>
    <w:rsid w:val="00A52A65"/>
    <w:rsid w:val="00A52BD3"/>
    <w:rsid w:val="00A52D4B"/>
    <w:rsid w:val="00A52D6F"/>
    <w:rsid w:val="00A53058"/>
    <w:rsid w:val="00A53086"/>
    <w:rsid w:val="00A53228"/>
    <w:rsid w:val="00A53322"/>
    <w:rsid w:val="00A53561"/>
    <w:rsid w:val="00A536AC"/>
    <w:rsid w:val="00A536CE"/>
    <w:rsid w:val="00A5371F"/>
    <w:rsid w:val="00A5374A"/>
    <w:rsid w:val="00A541C3"/>
    <w:rsid w:val="00A5427B"/>
    <w:rsid w:val="00A54360"/>
    <w:rsid w:val="00A543F4"/>
    <w:rsid w:val="00A5447C"/>
    <w:rsid w:val="00A548F0"/>
    <w:rsid w:val="00A54D3B"/>
    <w:rsid w:val="00A54DEC"/>
    <w:rsid w:val="00A54E6C"/>
    <w:rsid w:val="00A551B2"/>
    <w:rsid w:val="00A555A4"/>
    <w:rsid w:val="00A55D73"/>
    <w:rsid w:val="00A5608C"/>
    <w:rsid w:val="00A5635F"/>
    <w:rsid w:val="00A57340"/>
    <w:rsid w:val="00A57721"/>
    <w:rsid w:val="00A57AF1"/>
    <w:rsid w:val="00A57D44"/>
    <w:rsid w:val="00A601C3"/>
    <w:rsid w:val="00A60626"/>
    <w:rsid w:val="00A6089E"/>
    <w:rsid w:val="00A60C37"/>
    <w:rsid w:val="00A60D7C"/>
    <w:rsid w:val="00A61052"/>
    <w:rsid w:val="00A6107F"/>
    <w:rsid w:val="00A611DF"/>
    <w:rsid w:val="00A61570"/>
    <w:rsid w:val="00A617A2"/>
    <w:rsid w:val="00A6251A"/>
    <w:rsid w:val="00A62764"/>
    <w:rsid w:val="00A6293D"/>
    <w:rsid w:val="00A62D87"/>
    <w:rsid w:val="00A630BF"/>
    <w:rsid w:val="00A63294"/>
    <w:rsid w:val="00A63298"/>
    <w:rsid w:val="00A632CD"/>
    <w:rsid w:val="00A635A5"/>
    <w:rsid w:val="00A63D5C"/>
    <w:rsid w:val="00A6425E"/>
    <w:rsid w:val="00A64AAA"/>
    <w:rsid w:val="00A64D98"/>
    <w:rsid w:val="00A64ED2"/>
    <w:rsid w:val="00A6514F"/>
    <w:rsid w:val="00A652BD"/>
    <w:rsid w:val="00A65417"/>
    <w:rsid w:val="00A6561F"/>
    <w:rsid w:val="00A65942"/>
    <w:rsid w:val="00A65BD3"/>
    <w:rsid w:val="00A66453"/>
    <w:rsid w:val="00A66B7F"/>
    <w:rsid w:val="00A66BA1"/>
    <w:rsid w:val="00A67F08"/>
    <w:rsid w:val="00A70039"/>
    <w:rsid w:val="00A70782"/>
    <w:rsid w:val="00A7082B"/>
    <w:rsid w:val="00A70CE2"/>
    <w:rsid w:val="00A70EE7"/>
    <w:rsid w:val="00A710A3"/>
    <w:rsid w:val="00A7140E"/>
    <w:rsid w:val="00A71461"/>
    <w:rsid w:val="00A716EA"/>
    <w:rsid w:val="00A71D6A"/>
    <w:rsid w:val="00A721ED"/>
    <w:rsid w:val="00A72781"/>
    <w:rsid w:val="00A727CE"/>
    <w:rsid w:val="00A72AFD"/>
    <w:rsid w:val="00A72FEF"/>
    <w:rsid w:val="00A733DF"/>
    <w:rsid w:val="00A736B2"/>
    <w:rsid w:val="00A738A8"/>
    <w:rsid w:val="00A73CB1"/>
    <w:rsid w:val="00A741ED"/>
    <w:rsid w:val="00A744F5"/>
    <w:rsid w:val="00A745E7"/>
    <w:rsid w:val="00A748A6"/>
    <w:rsid w:val="00A74B3F"/>
    <w:rsid w:val="00A75046"/>
    <w:rsid w:val="00A7563D"/>
    <w:rsid w:val="00A757AE"/>
    <w:rsid w:val="00A759E9"/>
    <w:rsid w:val="00A75F5E"/>
    <w:rsid w:val="00A763DA"/>
    <w:rsid w:val="00A7643D"/>
    <w:rsid w:val="00A76884"/>
    <w:rsid w:val="00A768F9"/>
    <w:rsid w:val="00A76BCD"/>
    <w:rsid w:val="00A76E9B"/>
    <w:rsid w:val="00A7706D"/>
    <w:rsid w:val="00A77236"/>
    <w:rsid w:val="00A77271"/>
    <w:rsid w:val="00A77545"/>
    <w:rsid w:val="00A776DA"/>
    <w:rsid w:val="00A777C9"/>
    <w:rsid w:val="00A77C0B"/>
    <w:rsid w:val="00A77E96"/>
    <w:rsid w:val="00A8003A"/>
    <w:rsid w:val="00A800B4"/>
    <w:rsid w:val="00A807E4"/>
    <w:rsid w:val="00A80FDD"/>
    <w:rsid w:val="00A81006"/>
    <w:rsid w:val="00A816D6"/>
    <w:rsid w:val="00A81821"/>
    <w:rsid w:val="00A8194D"/>
    <w:rsid w:val="00A81989"/>
    <w:rsid w:val="00A81BAD"/>
    <w:rsid w:val="00A81E0B"/>
    <w:rsid w:val="00A8267E"/>
    <w:rsid w:val="00A82AAD"/>
    <w:rsid w:val="00A82AEE"/>
    <w:rsid w:val="00A82EB7"/>
    <w:rsid w:val="00A83CD5"/>
    <w:rsid w:val="00A84333"/>
    <w:rsid w:val="00A849BA"/>
    <w:rsid w:val="00A84E30"/>
    <w:rsid w:val="00A84E66"/>
    <w:rsid w:val="00A85BEA"/>
    <w:rsid w:val="00A86041"/>
    <w:rsid w:val="00A86539"/>
    <w:rsid w:val="00A8695F"/>
    <w:rsid w:val="00A86F37"/>
    <w:rsid w:val="00A87AAF"/>
    <w:rsid w:val="00A87BC4"/>
    <w:rsid w:val="00A87E08"/>
    <w:rsid w:val="00A90302"/>
    <w:rsid w:val="00A907A4"/>
    <w:rsid w:val="00A90B55"/>
    <w:rsid w:val="00A90E19"/>
    <w:rsid w:val="00A911A3"/>
    <w:rsid w:val="00A91508"/>
    <w:rsid w:val="00A9256C"/>
    <w:rsid w:val="00A92640"/>
    <w:rsid w:val="00A92E7A"/>
    <w:rsid w:val="00A93323"/>
    <w:rsid w:val="00A93F73"/>
    <w:rsid w:val="00A93FA8"/>
    <w:rsid w:val="00A94383"/>
    <w:rsid w:val="00A94668"/>
    <w:rsid w:val="00A9485A"/>
    <w:rsid w:val="00A94AFE"/>
    <w:rsid w:val="00A94B95"/>
    <w:rsid w:val="00A94BCD"/>
    <w:rsid w:val="00A94BFD"/>
    <w:rsid w:val="00A94FFB"/>
    <w:rsid w:val="00A950CE"/>
    <w:rsid w:val="00A95185"/>
    <w:rsid w:val="00A95939"/>
    <w:rsid w:val="00A95F89"/>
    <w:rsid w:val="00A96041"/>
    <w:rsid w:val="00A9631E"/>
    <w:rsid w:val="00A9641B"/>
    <w:rsid w:val="00A9687D"/>
    <w:rsid w:val="00A96B4C"/>
    <w:rsid w:val="00A96C4C"/>
    <w:rsid w:val="00A96E57"/>
    <w:rsid w:val="00A97D4A"/>
    <w:rsid w:val="00AA0089"/>
    <w:rsid w:val="00AA0383"/>
    <w:rsid w:val="00AA03C5"/>
    <w:rsid w:val="00AA07D9"/>
    <w:rsid w:val="00AA0D5F"/>
    <w:rsid w:val="00AA1471"/>
    <w:rsid w:val="00AA19B8"/>
    <w:rsid w:val="00AA1A0A"/>
    <w:rsid w:val="00AA1B47"/>
    <w:rsid w:val="00AA1D69"/>
    <w:rsid w:val="00AA27D1"/>
    <w:rsid w:val="00AA2A67"/>
    <w:rsid w:val="00AA2B1B"/>
    <w:rsid w:val="00AA3011"/>
    <w:rsid w:val="00AA30D4"/>
    <w:rsid w:val="00AA35B5"/>
    <w:rsid w:val="00AA38DC"/>
    <w:rsid w:val="00AA3926"/>
    <w:rsid w:val="00AA3EB3"/>
    <w:rsid w:val="00AA3F1F"/>
    <w:rsid w:val="00AA4006"/>
    <w:rsid w:val="00AA47F3"/>
    <w:rsid w:val="00AA4827"/>
    <w:rsid w:val="00AA4F8A"/>
    <w:rsid w:val="00AA52A3"/>
    <w:rsid w:val="00AA5EAB"/>
    <w:rsid w:val="00AA684B"/>
    <w:rsid w:val="00AA6D4C"/>
    <w:rsid w:val="00AA6FFE"/>
    <w:rsid w:val="00AA76AE"/>
    <w:rsid w:val="00AA7706"/>
    <w:rsid w:val="00AA7D0D"/>
    <w:rsid w:val="00AA7DD9"/>
    <w:rsid w:val="00AB0311"/>
    <w:rsid w:val="00AB09C3"/>
    <w:rsid w:val="00AB1491"/>
    <w:rsid w:val="00AB151E"/>
    <w:rsid w:val="00AB1593"/>
    <w:rsid w:val="00AB1780"/>
    <w:rsid w:val="00AB352C"/>
    <w:rsid w:val="00AB3555"/>
    <w:rsid w:val="00AB4505"/>
    <w:rsid w:val="00AB48E9"/>
    <w:rsid w:val="00AB4AAF"/>
    <w:rsid w:val="00AB4D0A"/>
    <w:rsid w:val="00AB4FDE"/>
    <w:rsid w:val="00AB50BF"/>
    <w:rsid w:val="00AB53AF"/>
    <w:rsid w:val="00AB57CF"/>
    <w:rsid w:val="00AB5EA7"/>
    <w:rsid w:val="00AB6879"/>
    <w:rsid w:val="00AB69D9"/>
    <w:rsid w:val="00AB6DA0"/>
    <w:rsid w:val="00AB6E26"/>
    <w:rsid w:val="00AB6E64"/>
    <w:rsid w:val="00AB6F7E"/>
    <w:rsid w:val="00AB7337"/>
    <w:rsid w:val="00AB79D6"/>
    <w:rsid w:val="00AB7B0A"/>
    <w:rsid w:val="00AC0245"/>
    <w:rsid w:val="00AC08CB"/>
    <w:rsid w:val="00AC0D72"/>
    <w:rsid w:val="00AC1C72"/>
    <w:rsid w:val="00AC1ED8"/>
    <w:rsid w:val="00AC23F1"/>
    <w:rsid w:val="00AC2A06"/>
    <w:rsid w:val="00AC2EAE"/>
    <w:rsid w:val="00AC2ED9"/>
    <w:rsid w:val="00AC2EE9"/>
    <w:rsid w:val="00AC38EC"/>
    <w:rsid w:val="00AC3956"/>
    <w:rsid w:val="00AC3965"/>
    <w:rsid w:val="00AC3BCB"/>
    <w:rsid w:val="00AC3E97"/>
    <w:rsid w:val="00AC3E99"/>
    <w:rsid w:val="00AC3FE5"/>
    <w:rsid w:val="00AC4067"/>
    <w:rsid w:val="00AC4125"/>
    <w:rsid w:val="00AC43BF"/>
    <w:rsid w:val="00AC4511"/>
    <w:rsid w:val="00AC469D"/>
    <w:rsid w:val="00AC4DF4"/>
    <w:rsid w:val="00AC50F0"/>
    <w:rsid w:val="00AC5F52"/>
    <w:rsid w:val="00AC6190"/>
    <w:rsid w:val="00AC61AF"/>
    <w:rsid w:val="00AC6714"/>
    <w:rsid w:val="00AC6726"/>
    <w:rsid w:val="00AC6D82"/>
    <w:rsid w:val="00AC776F"/>
    <w:rsid w:val="00AD09E3"/>
    <w:rsid w:val="00AD1305"/>
    <w:rsid w:val="00AD1593"/>
    <w:rsid w:val="00AD16EF"/>
    <w:rsid w:val="00AD1AE5"/>
    <w:rsid w:val="00AD1E58"/>
    <w:rsid w:val="00AD25FD"/>
    <w:rsid w:val="00AD2673"/>
    <w:rsid w:val="00AD2854"/>
    <w:rsid w:val="00AD2D1E"/>
    <w:rsid w:val="00AD3255"/>
    <w:rsid w:val="00AD338F"/>
    <w:rsid w:val="00AD3472"/>
    <w:rsid w:val="00AD4001"/>
    <w:rsid w:val="00AD4A31"/>
    <w:rsid w:val="00AD4F1D"/>
    <w:rsid w:val="00AD5B0F"/>
    <w:rsid w:val="00AD631E"/>
    <w:rsid w:val="00AD6F1C"/>
    <w:rsid w:val="00AD718B"/>
    <w:rsid w:val="00AD799B"/>
    <w:rsid w:val="00AD79CB"/>
    <w:rsid w:val="00AD7A58"/>
    <w:rsid w:val="00AD7E92"/>
    <w:rsid w:val="00AE00DA"/>
    <w:rsid w:val="00AE03D1"/>
    <w:rsid w:val="00AE06FF"/>
    <w:rsid w:val="00AE0954"/>
    <w:rsid w:val="00AE0EA8"/>
    <w:rsid w:val="00AE0EC1"/>
    <w:rsid w:val="00AE1458"/>
    <w:rsid w:val="00AE16B6"/>
    <w:rsid w:val="00AE1B0F"/>
    <w:rsid w:val="00AE244A"/>
    <w:rsid w:val="00AE2B62"/>
    <w:rsid w:val="00AE300D"/>
    <w:rsid w:val="00AE3164"/>
    <w:rsid w:val="00AE34E6"/>
    <w:rsid w:val="00AE365B"/>
    <w:rsid w:val="00AE3918"/>
    <w:rsid w:val="00AE3BF5"/>
    <w:rsid w:val="00AE3EE8"/>
    <w:rsid w:val="00AE44C9"/>
    <w:rsid w:val="00AE465A"/>
    <w:rsid w:val="00AE5442"/>
    <w:rsid w:val="00AE544D"/>
    <w:rsid w:val="00AE5799"/>
    <w:rsid w:val="00AE5957"/>
    <w:rsid w:val="00AE660E"/>
    <w:rsid w:val="00AE6E72"/>
    <w:rsid w:val="00AE7367"/>
    <w:rsid w:val="00AE736B"/>
    <w:rsid w:val="00AE78C1"/>
    <w:rsid w:val="00AE79F5"/>
    <w:rsid w:val="00AE7A12"/>
    <w:rsid w:val="00AF0113"/>
    <w:rsid w:val="00AF050F"/>
    <w:rsid w:val="00AF0849"/>
    <w:rsid w:val="00AF0CA5"/>
    <w:rsid w:val="00AF105F"/>
    <w:rsid w:val="00AF120F"/>
    <w:rsid w:val="00AF1405"/>
    <w:rsid w:val="00AF154D"/>
    <w:rsid w:val="00AF28BB"/>
    <w:rsid w:val="00AF3E05"/>
    <w:rsid w:val="00AF4D39"/>
    <w:rsid w:val="00AF4D92"/>
    <w:rsid w:val="00AF522B"/>
    <w:rsid w:val="00AF5288"/>
    <w:rsid w:val="00AF5802"/>
    <w:rsid w:val="00AF6392"/>
    <w:rsid w:val="00AF6B12"/>
    <w:rsid w:val="00AF6D19"/>
    <w:rsid w:val="00AF6D90"/>
    <w:rsid w:val="00AF7086"/>
    <w:rsid w:val="00AF70E9"/>
    <w:rsid w:val="00AF7108"/>
    <w:rsid w:val="00AF7248"/>
    <w:rsid w:val="00AF7496"/>
    <w:rsid w:val="00AF7803"/>
    <w:rsid w:val="00AF7B4C"/>
    <w:rsid w:val="00B00073"/>
    <w:rsid w:val="00B008DB"/>
    <w:rsid w:val="00B00A7B"/>
    <w:rsid w:val="00B00C52"/>
    <w:rsid w:val="00B00DF2"/>
    <w:rsid w:val="00B011AB"/>
    <w:rsid w:val="00B01775"/>
    <w:rsid w:val="00B019A1"/>
    <w:rsid w:val="00B01E46"/>
    <w:rsid w:val="00B01EF8"/>
    <w:rsid w:val="00B01FCE"/>
    <w:rsid w:val="00B025C9"/>
    <w:rsid w:val="00B02854"/>
    <w:rsid w:val="00B02B95"/>
    <w:rsid w:val="00B02CCC"/>
    <w:rsid w:val="00B02E63"/>
    <w:rsid w:val="00B032DE"/>
    <w:rsid w:val="00B03683"/>
    <w:rsid w:val="00B036C8"/>
    <w:rsid w:val="00B0392B"/>
    <w:rsid w:val="00B03FE1"/>
    <w:rsid w:val="00B048DA"/>
    <w:rsid w:val="00B0493C"/>
    <w:rsid w:val="00B04F86"/>
    <w:rsid w:val="00B05018"/>
    <w:rsid w:val="00B05396"/>
    <w:rsid w:val="00B05573"/>
    <w:rsid w:val="00B0590F"/>
    <w:rsid w:val="00B064CF"/>
    <w:rsid w:val="00B06BB1"/>
    <w:rsid w:val="00B06E91"/>
    <w:rsid w:val="00B07530"/>
    <w:rsid w:val="00B0756B"/>
    <w:rsid w:val="00B07602"/>
    <w:rsid w:val="00B07EC8"/>
    <w:rsid w:val="00B10518"/>
    <w:rsid w:val="00B10676"/>
    <w:rsid w:val="00B10827"/>
    <w:rsid w:val="00B109C3"/>
    <w:rsid w:val="00B10A22"/>
    <w:rsid w:val="00B10C96"/>
    <w:rsid w:val="00B113E9"/>
    <w:rsid w:val="00B1150E"/>
    <w:rsid w:val="00B11546"/>
    <w:rsid w:val="00B115A0"/>
    <w:rsid w:val="00B116DA"/>
    <w:rsid w:val="00B11DA0"/>
    <w:rsid w:val="00B120EC"/>
    <w:rsid w:val="00B1244B"/>
    <w:rsid w:val="00B12978"/>
    <w:rsid w:val="00B12AAE"/>
    <w:rsid w:val="00B12F31"/>
    <w:rsid w:val="00B12F63"/>
    <w:rsid w:val="00B13270"/>
    <w:rsid w:val="00B13825"/>
    <w:rsid w:val="00B14395"/>
    <w:rsid w:val="00B143FA"/>
    <w:rsid w:val="00B1465D"/>
    <w:rsid w:val="00B1557C"/>
    <w:rsid w:val="00B1562C"/>
    <w:rsid w:val="00B15796"/>
    <w:rsid w:val="00B1638B"/>
    <w:rsid w:val="00B16B9E"/>
    <w:rsid w:val="00B17DC3"/>
    <w:rsid w:val="00B17F63"/>
    <w:rsid w:val="00B17FD6"/>
    <w:rsid w:val="00B2067A"/>
    <w:rsid w:val="00B206E9"/>
    <w:rsid w:val="00B20B10"/>
    <w:rsid w:val="00B20C7E"/>
    <w:rsid w:val="00B21009"/>
    <w:rsid w:val="00B21074"/>
    <w:rsid w:val="00B21350"/>
    <w:rsid w:val="00B21B33"/>
    <w:rsid w:val="00B21B55"/>
    <w:rsid w:val="00B21E59"/>
    <w:rsid w:val="00B223B0"/>
    <w:rsid w:val="00B226BA"/>
    <w:rsid w:val="00B22782"/>
    <w:rsid w:val="00B2288A"/>
    <w:rsid w:val="00B22FC6"/>
    <w:rsid w:val="00B23D81"/>
    <w:rsid w:val="00B24756"/>
    <w:rsid w:val="00B24798"/>
    <w:rsid w:val="00B25190"/>
    <w:rsid w:val="00B25C77"/>
    <w:rsid w:val="00B2602C"/>
    <w:rsid w:val="00B2610C"/>
    <w:rsid w:val="00B265D9"/>
    <w:rsid w:val="00B268DF"/>
    <w:rsid w:val="00B27234"/>
    <w:rsid w:val="00B273BD"/>
    <w:rsid w:val="00B278A7"/>
    <w:rsid w:val="00B27A73"/>
    <w:rsid w:val="00B27B24"/>
    <w:rsid w:val="00B27D7C"/>
    <w:rsid w:val="00B27FE5"/>
    <w:rsid w:val="00B300EE"/>
    <w:rsid w:val="00B3031C"/>
    <w:rsid w:val="00B305BF"/>
    <w:rsid w:val="00B3067B"/>
    <w:rsid w:val="00B30A16"/>
    <w:rsid w:val="00B3123B"/>
    <w:rsid w:val="00B31937"/>
    <w:rsid w:val="00B31FC5"/>
    <w:rsid w:val="00B33D4C"/>
    <w:rsid w:val="00B33D62"/>
    <w:rsid w:val="00B34069"/>
    <w:rsid w:val="00B342D4"/>
    <w:rsid w:val="00B34871"/>
    <w:rsid w:val="00B3584D"/>
    <w:rsid w:val="00B36886"/>
    <w:rsid w:val="00B36F67"/>
    <w:rsid w:val="00B37442"/>
    <w:rsid w:val="00B376F5"/>
    <w:rsid w:val="00B37863"/>
    <w:rsid w:val="00B37AB2"/>
    <w:rsid w:val="00B40228"/>
    <w:rsid w:val="00B40681"/>
    <w:rsid w:val="00B40793"/>
    <w:rsid w:val="00B415D2"/>
    <w:rsid w:val="00B417FC"/>
    <w:rsid w:val="00B41A77"/>
    <w:rsid w:val="00B41CE6"/>
    <w:rsid w:val="00B42174"/>
    <w:rsid w:val="00B426A9"/>
    <w:rsid w:val="00B42AA3"/>
    <w:rsid w:val="00B42C38"/>
    <w:rsid w:val="00B43074"/>
    <w:rsid w:val="00B4331A"/>
    <w:rsid w:val="00B43586"/>
    <w:rsid w:val="00B449F8"/>
    <w:rsid w:val="00B44A0B"/>
    <w:rsid w:val="00B44B02"/>
    <w:rsid w:val="00B44D6D"/>
    <w:rsid w:val="00B45758"/>
    <w:rsid w:val="00B4612F"/>
    <w:rsid w:val="00B46528"/>
    <w:rsid w:val="00B465A4"/>
    <w:rsid w:val="00B46951"/>
    <w:rsid w:val="00B469FA"/>
    <w:rsid w:val="00B46A8B"/>
    <w:rsid w:val="00B46F42"/>
    <w:rsid w:val="00B46FDE"/>
    <w:rsid w:val="00B47F35"/>
    <w:rsid w:val="00B5019A"/>
    <w:rsid w:val="00B5044C"/>
    <w:rsid w:val="00B50760"/>
    <w:rsid w:val="00B50874"/>
    <w:rsid w:val="00B51924"/>
    <w:rsid w:val="00B52C3A"/>
    <w:rsid w:val="00B52E9A"/>
    <w:rsid w:val="00B53601"/>
    <w:rsid w:val="00B5369B"/>
    <w:rsid w:val="00B537C9"/>
    <w:rsid w:val="00B53FAE"/>
    <w:rsid w:val="00B5410A"/>
    <w:rsid w:val="00B5445D"/>
    <w:rsid w:val="00B546FC"/>
    <w:rsid w:val="00B5497D"/>
    <w:rsid w:val="00B54A15"/>
    <w:rsid w:val="00B54BDE"/>
    <w:rsid w:val="00B54C00"/>
    <w:rsid w:val="00B54D60"/>
    <w:rsid w:val="00B54D9D"/>
    <w:rsid w:val="00B54EC1"/>
    <w:rsid w:val="00B54EE9"/>
    <w:rsid w:val="00B559E7"/>
    <w:rsid w:val="00B55CF8"/>
    <w:rsid w:val="00B56351"/>
    <w:rsid w:val="00B564BE"/>
    <w:rsid w:val="00B56AC0"/>
    <w:rsid w:val="00B56C68"/>
    <w:rsid w:val="00B57488"/>
    <w:rsid w:val="00B575BA"/>
    <w:rsid w:val="00B5785B"/>
    <w:rsid w:val="00B57F33"/>
    <w:rsid w:val="00B602D6"/>
    <w:rsid w:val="00B60456"/>
    <w:rsid w:val="00B6072E"/>
    <w:rsid w:val="00B60952"/>
    <w:rsid w:val="00B60BB5"/>
    <w:rsid w:val="00B6103D"/>
    <w:rsid w:val="00B61904"/>
    <w:rsid w:val="00B61B71"/>
    <w:rsid w:val="00B61C07"/>
    <w:rsid w:val="00B6237D"/>
    <w:rsid w:val="00B630E7"/>
    <w:rsid w:val="00B63284"/>
    <w:rsid w:val="00B634E4"/>
    <w:rsid w:val="00B63BEB"/>
    <w:rsid w:val="00B63D90"/>
    <w:rsid w:val="00B63EAD"/>
    <w:rsid w:val="00B63F83"/>
    <w:rsid w:val="00B656C5"/>
    <w:rsid w:val="00B65781"/>
    <w:rsid w:val="00B65829"/>
    <w:rsid w:val="00B65AE2"/>
    <w:rsid w:val="00B65F39"/>
    <w:rsid w:val="00B66403"/>
    <w:rsid w:val="00B6644D"/>
    <w:rsid w:val="00B66905"/>
    <w:rsid w:val="00B66979"/>
    <w:rsid w:val="00B66A30"/>
    <w:rsid w:val="00B66F5E"/>
    <w:rsid w:val="00B66F67"/>
    <w:rsid w:val="00B67061"/>
    <w:rsid w:val="00B6725A"/>
    <w:rsid w:val="00B67833"/>
    <w:rsid w:val="00B6783B"/>
    <w:rsid w:val="00B679F3"/>
    <w:rsid w:val="00B67D75"/>
    <w:rsid w:val="00B70224"/>
    <w:rsid w:val="00B702EB"/>
    <w:rsid w:val="00B7075D"/>
    <w:rsid w:val="00B70D20"/>
    <w:rsid w:val="00B70E4C"/>
    <w:rsid w:val="00B71021"/>
    <w:rsid w:val="00B71408"/>
    <w:rsid w:val="00B71824"/>
    <w:rsid w:val="00B71A5D"/>
    <w:rsid w:val="00B71B7B"/>
    <w:rsid w:val="00B71D6B"/>
    <w:rsid w:val="00B71E96"/>
    <w:rsid w:val="00B72061"/>
    <w:rsid w:val="00B72158"/>
    <w:rsid w:val="00B72C58"/>
    <w:rsid w:val="00B73A5C"/>
    <w:rsid w:val="00B74378"/>
    <w:rsid w:val="00B75128"/>
    <w:rsid w:val="00B75213"/>
    <w:rsid w:val="00B753E2"/>
    <w:rsid w:val="00B766A2"/>
    <w:rsid w:val="00B76807"/>
    <w:rsid w:val="00B76B44"/>
    <w:rsid w:val="00B77392"/>
    <w:rsid w:val="00B7755F"/>
    <w:rsid w:val="00B7781E"/>
    <w:rsid w:val="00B77D06"/>
    <w:rsid w:val="00B77FDF"/>
    <w:rsid w:val="00B8030C"/>
    <w:rsid w:val="00B80F2E"/>
    <w:rsid w:val="00B810D2"/>
    <w:rsid w:val="00B810DA"/>
    <w:rsid w:val="00B81473"/>
    <w:rsid w:val="00B81AD5"/>
    <w:rsid w:val="00B81C59"/>
    <w:rsid w:val="00B823B3"/>
    <w:rsid w:val="00B82430"/>
    <w:rsid w:val="00B8271F"/>
    <w:rsid w:val="00B8302C"/>
    <w:rsid w:val="00B837A5"/>
    <w:rsid w:val="00B83C13"/>
    <w:rsid w:val="00B83E4A"/>
    <w:rsid w:val="00B84888"/>
    <w:rsid w:val="00B84AE5"/>
    <w:rsid w:val="00B84EE3"/>
    <w:rsid w:val="00B8505C"/>
    <w:rsid w:val="00B8523D"/>
    <w:rsid w:val="00B8560D"/>
    <w:rsid w:val="00B85A96"/>
    <w:rsid w:val="00B85C0D"/>
    <w:rsid w:val="00B86048"/>
    <w:rsid w:val="00B8622C"/>
    <w:rsid w:val="00B868C6"/>
    <w:rsid w:val="00B86CA7"/>
    <w:rsid w:val="00B86D97"/>
    <w:rsid w:val="00B86F3C"/>
    <w:rsid w:val="00B87A52"/>
    <w:rsid w:val="00B9166D"/>
    <w:rsid w:val="00B92211"/>
    <w:rsid w:val="00B923FC"/>
    <w:rsid w:val="00B925EC"/>
    <w:rsid w:val="00B9260B"/>
    <w:rsid w:val="00B9269F"/>
    <w:rsid w:val="00B92FBA"/>
    <w:rsid w:val="00B9323A"/>
    <w:rsid w:val="00B93C4D"/>
    <w:rsid w:val="00B93D6D"/>
    <w:rsid w:val="00B93F8C"/>
    <w:rsid w:val="00B946C3"/>
    <w:rsid w:val="00B948B5"/>
    <w:rsid w:val="00B94D59"/>
    <w:rsid w:val="00B9518F"/>
    <w:rsid w:val="00B955EB"/>
    <w:rsid w:val="00B956D6"/>
    <w:rsid w:val="00B95A13"/>
    <w:rsid w:val="00B96287"/>
    <w:rsid w:val="00B96871"/>
    <w:rsid w:val="00B96F5E"/>
    <w:rsid w:val="00B9731B"/>
    <w:rsid w:val="00BA092C"/>
    <w:rsid w:val="00BA0C78"/>
    <w:rsid w:val="00BA1074"/>
    <w:rsid w:val="00BA1A2E"/>
    <w:rsid w:val="00BA2633"/>
    <w:rsid w:val="00BA2DF7"/>
    <w:rsid w:val="00BA3192"/>
    <w:rsid w:val="00BA33A9"/>
    <w:rsid w:val="00BA33DB"/>
    <w:rsid w:val="00BA3B0D"/>
    <w:rsid w:val="00BA4A05"/>
    <w:rsid w:val="00BA4ACE"/>
    <w:rsid w:val="00BA51EF"/>
    <w:rsid w:val="00BA57E0"/>
    <w:rsid w:val="00BA59DE"/>
    <w:rsid w:val="00BA5B32"/>
    <w:rsid w:val="00BA5DDC"/>
    <w:rsid w:val="00BA687A"/>
    <w:rsid w:val="00BA68F0"/>
    <w:rsid w:val="00BA69F2"/>
    <w:rsid w:val="00BA7352"/>
    <w:rsid w:val="00BA73CA"/>
    <w:rsid w:val="00BA758D"/>
    <w:rsid w:val="00BB00AD"/>
    <w:rsid w:val="00BB0590"/>
    <w:rsid w:val="00BB0B02"/>
    <w:rsid w:val="00BB0B28"/>
    <w:rsid w:val="00BB15D4"/>
    <w:rsid w:val="00BB18BA"/>
    <w:rsid w:val="00BB1D5C"/>
    <w:rsid w:val="00BB1EC7"/>
    <w:rsid w:val="00BB2036"/>
    <w:rsid w:val="00BB2102"/>
    <w:rsid w:val="00BB2C64"/>
    <w:rsid w:val="00BB36C3"/>
    <w:rsid w:val="00BB3E88"/>
    <w:rsid w:val="00BB46C9"/>
    <w:rsid w:val="00BB48A4"/>
    <w:rsid w:val="00BB4BCD"/>
    <w:rsid w:val="00BB67AE"/>
    <w:rsid w:val="00BB6C90"/>
    <w:rsid w:val="00BB6F93"/>
    <w:rsid w:val="00BB7F4D"/>
    <w:rsid w:val="00BC0182"/>
    <w:rsid w:val="00BC01C4"/>
    <w:rsid w:val="00BC085F"/>
    <w:rsid w:val="00BC0AAB"/>
    <w:rsid w:val="00BC0ADC"/>
    <w:rsid w:val="00BC0DE5"/>
    <w:rsid w:val="00BC12C7"/>
    <w:rsid w:val="00BC1BC7"/>
    <w:rsid w:val="00BC23AB"/>
    <w:rsid w:val="00BC29B2"/>
    <w:rsid w:val="00BC2A10"/>
    <w:rsid w:val="00BC2D2A"/>
    <w:rsid w:val="00BC2D68"/>
    <w:rsid w:val="00BC33F2"/>
    <w:rsid w:val="00BC3480"/>
    <w:rsid w:val="00BC3639"/>
    <w:rsid w:val="00BC371D"/>
    <w:rsid w:val="00BC3C41"/>
    <w:rsid w:val="00BC3CF4"/>
    <w:rsid w:val="00BC3CFC"/>
    <w:rsid w:val="00BC3EE1"/>
    <w:rsid w:val="00BC3F07"/>
    <w:rsid w:val="00BC4435"/>
    <w:rsid w:val="00BC4BF1"/>
    <w:rsid w:val="00BC4C1A"/>
    <w:rsid w:val="00BC4DCF"/>
    <w:rsid w:val="00BC4E95"/>
    <w:rsid w:val="00BC5683"/>
    <w:rsid w:val="00BC5856"/>
    <w:rsid w:val="00BC5D3D"/>
    <w:rsid w:val="00BC6028"/>
    <w:rsid w:val="00BC624C"/>
    <w:rsid w:val="00BC6703"/>
    <w:rsid w:val="00BC67AB"/>
    <w:rsid w:val="00BC6B5F"/>
    <w:rsid w:val="00BC7641"/>
    <w:rsid w:val="00BD00F6"/>
    <w:rsid w:val="00BD01E4"/>
    <w:rsid w:val="00BD07DD"/>
    <w:rsid w:val="00BD0869"/>
    <w:rsid w:val="00BD1434"/>
    <w:rsid w:val="00BD16F5"/>
    <w:rsid w:val="00BD1F4A"/>
    <w:rsid w:val="00BD25CA"/>
    <w:rsid w:val="00BD2724"/>
    <w:rsid w:val="00BD3254"/>
    <w:rsid w:val="00BD34F1"/>
    <w:rsid w:val="00BD40D9"/>
    <w:rsid w:val="00BD40E4"/>
    <w:rsid w:val="00BD42E5"/>
    <w:rsid w:val="00BD4390"/>
    <w:rsid w:val="00BD4EAC"/>
    <w:rsid w:val="00BD537C"/>
    <w:rsid w:val="00BD53D6"/>
    <w:rsid w:val="00BD589C"/>
    <w:rsid w:val="00BD6256"/>
    <w:rsid w:val="00BD6788"/>
    <w:rsid w:val="00BD6EFD"/>
    <w:rsid w:val="00BD7818"/>
    <w:rsid w:val="00BD7DFB"/>
    <w:rsid w:val="00BE011A"/>
    <w:rsid w:val="00BE044B"/>
    <w:rsid w:val="00BE065D"/>
    <w:rsid w:val="00BE0F34"/>
    <w:rsid w:val="00BE11EC"/>
    <w:rsid w:val="00BE13AF"/>
    <w:rsid w:val="00BE1A65"/>
    <w:rsid w:val="00BE2280"/>
    <w:rsid w:val="00BE2388"/>
    <w:rsid w:val="00BE2854"/>
    <w:rsid w:val="00BE30FC"/>
    <w:rsid w:val="00BE3220"/>
    <w:rsid w:val="00BE33A5"/>
    <w:rsid w:val="00BE37F7"/>
    <w:rsid w:val="00BE3B6F"/>
    <w:rsid w:val="00BE3F82"/>
    <w:rsid w:val="00BE48E7"/>
    <w:rsid w:val="00BE4DC5"/>
    <w:rsid w:val="00BE4E56"/>
    <w:rsid w:val="00BE4FAD"/>
    <w:rsid w:val="00BE50B7"/>
    <w:rsid w:val="00BE5676"/>
    <w:rsid w:val="00BE5B4C"/>
    <w:rsid w:val="00BE6BFD"/>
    <w:rsid w:val="00BE7317"/>
    <w:rsid w:val="00BE7445"/>
    <w:rsid w:val="00BE793F"/>
    <w:rsid w:val="00BE7E80"/>
    <w:rsid w:val="00BF0248"/>
    <w:rsid w:val="00BF0336"/>
    <w:rsid w:val="00BF03BC"/>
    <w:rsid w:val="00BF0877"/>
    <w:rsid w:val="00BF1D91"/>
    <w:rsid w:val="00BF20D4"/>
    <w:rsid w:val="00BF213E"/>
    <w:rsid w:val="00BF25BB"/>
    <w:rsid w:val="00BF2611"/>
    <w:rsid w:val="00BF3419"/>
    <w:rsid w:val="00BF341F"/>
    <w:rsid w:val="00BF3546"/>
    <w:rsid w:val="00BF3755"/>
    <w:rsid w:val="00BF375B"/>
    <w:rsid w:val="00BF3845"/>
    <w:rsid w:val="00BF3BFA"/>
    <w:rsid w:val="00BF440C"/>
    <w:rsid w:val="00BF44C3"/>
    <w:rsid w:val="00BF45AC"/>
    <w:rsid w:val="00BF4910"/>
    <w:rsid w:val="00BF504D"/>
    <w:rsid w:val="00BF50F5"/>
    <w:rsid w:val="00BF553F"/>
    <w:rsid w:val="00BF5A68"/>
    <w:rsid w:val="00BF5A91"/>
    <w:rsid w:val="00BF6471"/>
    <w:rsid w:val="00BF65DA"/>
    <w:rsid w:val="00BF69A0"/>
    <w:rsid w:val="00BF7044"/>
    <w:rsid w:val="00BF7195"/>
    <w:rsid w:val="00BF7441"/>
    <w:rsid w:val="00C0018B"/>
    <w:rsid w:val="00C0043E"/>
    <w:rsid w:val="00C00779"/>
    <w:rsid w:val="00C00A58"/>
    <w:rsid w:val="00C0127D"/>
    <w:rsid w:val="00C0131E"/>
    <w:rsid w:val="00C0162D"/>
    <w:rsid w:val="00C0172D"/>
    <w:rsid w:val="00C01982"/>
    <w:rsid w:val="00C01D15"/>
    <w:rsid w:val="00C01D5D"/>
    <w:rsid w:val="00C02CD6"/>
    <w:rsid w:val="00C02DC6"/>
    <w:rsid w:val="00C031F6"/>
    <w:rsid w:val="00C0347F"/>
    <w:rsid w:val="00C0363F"/>
    <w:rsid w:val="00C03684"/>
    <w:rsid w:val="00C039F5"/>
    <w:rsid w:val="00C03C4D"/>
    <w:rsid w:val="00C04304"/>
    <w:rsid w:val="00C045F8"/>
    <w:rsid w:val="00C0479D"/>
    <w:rsid w:val="00C04E2A"/>
    <w:rsid w:val="00C04E9B"/>
    <w:rsid w:val="00C05303"/>
    <w:rsid w:val="00C05691"/>
    <w:rsid w:val="00C05BB1"/>
    <w:rsid w:val="00C05CA9"/>
    <w:rsid w:val="00C05F5D"/>
    <w:rsid w:val="00C06053"/>
    <w:rsid w:val="00C066F1"/>
    <w:rsid w:val="00C067BF"/>
    <w:rsid w:val="00C06DC5"/>
    <w:rsid w:val="00C06E34"/>
    <w:rsid w:val="00C07289"/>
    <w:rsid w:val="00C0733B"/>
    <w:rsid w:val="00C074DD"/>
    <w:rsid w:val="00C076F5"/>
    <w:rsid w:val="00C07D8D"/>
    <w:rsid w:val="00C10056"/>
    <w:rsid w:val="00C10233"/>
    <w:rsid w:val="00C1060D"/>
    <w:rsid w:val="00C1076F"/>
    <w:rsid w:val="00C119FD"/>
    <w:rsid w:val="00C11DC8"/>
    <w:rsid w:val="00C127CB"/>
    <w:rsid w:val="00C1285E"/>
    <w:rsid w:val="00C12C31"/>
    <w:rsid w:val="00C12E28"/>
    <w:rsid w:val="00C13062"/>
    <w:rsid w:val="00C13131"/>
    <w:rsid w:val="00C1387B"/>
    <w:rsid w:val="00C13D24"/>
    <w:rsid w:val="00C1407D"/>
    <w:rsid w:val="00C140F4"/>
    <w:rsid w:val="00C14889"/>
    <w:rsid w:val="00C14906"/>
    <w:rsid w:val="00C15E53"/>
    <w:rsid w:val="00C15F0E"/>
    <w:rsid w:val="00C1605E"/>
    <w:rsid w:val="00C162FB"/>
    <w:rsid w:val="00C16B7C"/>
    <w:rsid w:val="00C16CE3"/>
    <w:rsid w:val="00C16D63"/>
    <w:rsid w:val="00C16F07"/>
    <w:rsid w:val="00C178A4"/>
    <w:rsid w:val="00C17C09"/>
    <w:rsid w:val="00C17E74"/>
    <w:rsid w:val="00C20601"/>
    <w:rsid w:val="00C210FD"/>
    <w:rsid w:val="00C213DB"/>
    <w:rsid w:val="00C213E7"/>
    <w:rsid w:val="00C21666"/>
    <w:rsid w:val="00C216BB"/>
    <w:rsid w:val="00C21AAD"/>
    <w:rsid w:val="00C21BA7"/>
    <w:rsid w:val="00C23621"/>
    <w:rsid w:val="00C239BE"/>
    <w:rsid w:val="00C241C9"/>
    <w:rsid w:val="00C242E1"/>
    <w:rsid w:val="00C244FA"/>
    <w:rsid w:val="00C25557"/>
    <w:rsid w:val="00C25765"/>
    <w:rsid w:val="00C25A8C"/>
    <w:rsid w:val="00C25D03"/>
    <w:rsid w:val="00C25E25"/>
    <w:rsid w:val="00C25F95"/>
    <w:rsid w:val="00C26480"/>
    <w:rsid w:val="00C264BF"/>
    <w:rsid w:val="00C27EC6"/>
    <w:rsid w:val="00C302E9"/>
    <w:rsid w:val="00C30F32"/>
    <w:rsid w:val="00C31242"/>
    <w:rsid w:val="00C314A4"/>
    <w:rsid w:val="00C3191D"/>
    <w:rsid w:val="00C31996"/>
    <w:rsid w:val="00C31B2D"/>
    <w:rsid w:val="00C32076"/>
    <w:rsid w:val="00C32320"/>
    <w:rsid w:val="00C326B6"/>
    <w:rsid w:val="00C32A30"/>
    <w:rsid w:val="00C32CBB"/>
    <w:rsid w:val="00C33A77"/>
    <w:rsid w:val="00C33FA0"/>
    <w:rsid w:val="00C341B6"/>
    <w:rsid w:val="00C3455F"/>
    <w:rsid w:val="00C345DC"/>
    <w:rsid w:val="00C346D6"/>
    <w:rsid w:val="00C34EB9"/>
    <w:rsid w:val="00C3500D"/>
    <w:rsid w:val="00C3522F"/>
    <w:rsid w:val="00C35F4F"/>
    <w:rsid w:val="00C36369"/>
    <w:rsid w:val="00C369AA"/>
    <w:rsid w:val="00C37594"/>
    <w:rsid w:val="00C408F7"/>
    <w:rsid w:val="00C409CE"/>
    <w:rsid w:val="00C40D6F"/>
    <w:rsid w:val="00C41140"/>
    <w:rsid w:val="00C411B6"/>
    <w:rsid w:val="00C4187B"/>
    <w:rsid w:val="00C41B8C"/>
    <w:rsid w:val="00C4211A"/>
    <w:rsid w:val="00C425A8"/>
    <w:rsid w:val="00C42977"/>
    <w:rsid w:val="00C42B52"/>
    <w:rsid w:val="00C42F58"/>
    <w:rsid w:val="00C435CF"/>
    <w:rsid w:val="00C43AD4"/>
    <w:rsid w:val="00C43B5C"/>
    <w:rsid w:val="00C43C25"/>
    <w:rsid w:val="00C44050"/>
    <w:rsid w:val="00C444FD"/>
    <w:rsid w:val="00C445A3"/>
    <w:rsid w:val="00C447A9"/>
    <w:rsid w:val="00C4506E"/>
    <w:rsid w:val="00C45887"/>
    <w:rsid w:val="00C45C72"/>
    <w:rsid w:val="00C45E95"/>
    <w:rsid w:val="00C467B4"/>
    <w:rsid w:val="00C47920"/>
    <w:rsid w:val="00C47EED"/>
    <w:rsid w:val="00C4CFE3"/>
    <w:rsid w:val="00C5008D"/>
    <w:rsid w:val="00C50154"/>
    <w:rsid w:val="00C51139"/>
    <w:rsid w:val="00C51269"/>
    <w:rsid w:val="00C5173A"/>
    <w:rsid w:val="00C51832"/>
    <w:rsid w:val="00C51927"/>
    <w:rsid w:val="00C5199B"/>
    <w:rsid w:val="00C51A89"/>
    <w:rsid w:val="00C51AA8"/>
    <w:rsid w:val="00C51B12"/>
    <w:rsid w:val="00C524DF"/>
    <w:rsid w:val="00C52794"/>
    <w:rsid w:val="00C52995"/>
    <w:rsid w:val="00C52B7B"/>
    <w:rsid w:val="00C52ED7"/>
    <w:rsid w:val="00C53386"/>
    <w:rsid w:val="00C53438"/>
    <w:rsid w:val="00C53835"/>
    <w:rsid w:val="00C5393B"/>
    <w:rsid w:val="00C53CEB"/>
    <w:rsid w:val="00C55050"/>
    <w:rsid w:val="00C552B0"/>
    <w:rsid w:val="00C5560D"/>
    <w:rsid w:val="00C5594D"/>
    <w:rsid w:val="00C55A5B"/>
    <w:rsid w:val="00C55AA9"/>
    <w:rsid w:val="00C55E02"/>
    <w:rsid w:val="00C562B8"/>
    <w:rsid w:val="00C56913"/>
    <w:rsid w:val="00C56E1E"/>
    <w:rsid w:val="00C57A1D"/>
    <w:rsid w:val="00C57ECF"/>
    <w:rsid w:val="00C6053F"/>
    <w:rsid w:val="00C607DE"/>
    <w:rsid w:val="00C60987"/>
    <w:rsid w:val="00C60BDC"/>
    <w:rsid w:val="00C60CF9"/>
    <w:rsid w:val="00C60E37"/>
    <w:rsid w:val="00C60EEF"/>
    <w:rsid w:val="00C60FA0"/>
    <w:rsid w:val="00C6152D"/>
    <w:rsid w:val="00C61610"/>
    <w:rsid w:val="00C61F44"/>
    <w:rsid w:val="00C63379"/>
    <w:rsid w:val="00C637DD"/>
    <w:rsid w:val="00C63C96"/>
    <w:rsid w:val="00C640C7"/>
    <w:rsid w:val="00C64150"/>
    <w:rsid w:val="00C64880"/>
    <w:rsid w:val="00C64F5B"/>
    <w:rsid w:val="00C64F74"/>
    <w:rsid w:val="00C655F9"/>
    <w:rsid w:val="00C65BEA"/>
    <w:rsid w:val="00C65D7E"/>
    <w:rsid w:val="00C660E1"/>
    <w:rsid w:val="00C66715"/>
    <w:rsid w:val="00C66B0F"/>
    <w:rsid w:val="00C66B6D"/>
    <w:rsid w:val="00C67491"/>
    <w:rsid w:val="00C677D8"/>
    <w:rsid w:val="00C6797A"/>
    <w:rsid w:val="00C67E2D"/>
    <w:rsid w:val="00C67F62"/>
    <w:rsid w:val="00C703B5"/>
    <w:rsid w:val="00C70609"/>
    <w:rsid w:val="00C7061F"/>
    <w:rsid w:val="00C70919"/>
    <w:rsid w:val="00C70C87"/>
    <w:rsid w:val="00C70ED4"/>
    <w:rsid w:val="00C71547"/>
    <w:rsid w:val="00C72BFB"/>
    <w:rsid w:val="00C72FB5"/>
    <w:rsid w:val="00C731EF"/>
    <w:rsid w:val="00C734A0"/>
    <w:rsid w:val="00C743B8"/>
    <w:rsid w:val="00C7456C"/>
    <w:rsid w:val="00C75168"/>
    <w:rsid w:val="00C75A29"/>
    <w:rsid w:val="00C762DF"/>
    <w:rsid w:val="00C76BE6"/>
    <w:rsid w:val="00C76D6F"/>
    <w:rsid w:val="00C7709A"/>
    <w:rsid w:val="00C771EA"/>
    <w:rsid w:val="00C77837"/>
    <w:rsid w:val="00C77CF6"/>
    <w:rsid w:val="00C80300"/>
    <w:rsid w:val="00C80337"/>
    <w:rsid w:val="00C80582"/>
    <w:rsid w:val="00C80CA2"/>
    <w:rsid w:val="00C81122"/>
    <w:rsid w:val="00C811DC"/>
    <w:rsid w:val="00C8128B"/>
    <w:rsid w:val="00C8154D"/>
    <w:rsid w:val="00C81D5D"/>
    <w:rsid w:val="00C8260A"/>
    <w:rsid w:val="00C82699"/>
    <w:rsid w:val="00C82CE9"/>
    <w:rsid w:val="00C82EA8"/>
    <w:rsid w:val="00C82F47"/>
    <w:rsid w:val="00C839D2"/>
    <w:rsid w:val="00C83BAC"/>
    <w:rsid w:val="00C83BCB"/>
    <w:rsid w:val="00C83C5E"/>
    <w:rsid w:val="00C83D4B"/>
    <w:rsid w:val="00C84B22"/>
    <w:rsid w:val="00C85485"/>
    <w:rsid w:val="00C85503"/>
    <w:rsid w:val="00C85EFC"/>
    <w:rsid w:val="00C86125"/>
    <w:rsid w:val="00C86280"/>
    <w:rsid w:val="00C86575"/>
    <w:rsid w:val="00C868AB"/>
    <w:rsid w:val="00C86C0B"/>
    <w:rsid w:val="00C872E1"/>
    <w:rsid w:val="00C87549"/>
    <w:rsid w:val="00C878DF"/>
    <w:rsid w:val="00C87FFE"/>
    <w:rsid w:val="00C9061B"/>
    <w:rsid w:val="00C90E79"/>
    <w:rsid w:val="00C90FC4"/>
    <w:rsid w:val="00C91850"/>
    <w:rsid w:val="00C9214B"/>
    <w:rsid w:val="00C924B1"/>
    <w:rsid w:val="00C92743"/>
    <w:rsid w:val="00C9332F"/>
    <w:rsid w:val="00C93AF2"/>
    <w:rsid w:val="00C94170"/>
    <w:rsid w:val="00C954CB"/>
    <w:rsid w:val="00C95525"/>
    <w:rsid w:val="00C959E1"/>
    <w:rsid w:val="00C95A74"/>
    <w:rsid w:val="00C95B78"/>
    <w:rsid w:val="00C95E77"/>
    <w:rsid w:val="00C967CE"/>
    <w:rsid w:val="00C9694A"/>
    <w:rsid w:val="00C972E3"/>
    <w:rsid w:val="00C973C2"/>
    <w:rsid w:val="00C97EF8"/>
    <w:rsid w:val="00CA09E2"/>
    <w:rsid w:val="00CA0A36"/>
    <w:rsid w:val="00CA145F"/>
    <w:rsid w:val="00CA15B3"/>
    <w:rsid w:val="00CA15E9"/>
    <w:rsid w:val="00CA16BC"/>
    <w:rsid w:val="00CA1CB9"/>
    <w:rsid w:val="00CA1D41"/>
    <w:rsid w:val="00CA1F0E"/>
    <w:rsid w:val="00CA21A3"/>
    <w:rsid w:val="00CA2F72"/>
    <w:rsid w:val="00CA2FF0"/>
    <w:rsid w:val="00CA3911"/>
    <w:rsid w:val="00CA4503"/>
    <w:rsid w:val="00CA4B5F"/>
    <w:rsid w:val="00CA4DEC"/>
    <w:rsid w:val="00CA50AA"/>
    <w:rsid w:val="00CA60AD"/>
    <w:rsid w:val="00CA7568"/>
    <w:rsid w:val="00CA75AA"/>
    <w:rsid w:val="00CA7E45"/>
    <w:rsid w:val="00CB00FE"/>
    <w:rsid w:val="00CB05BA"/>
    <w:rsid w:val="00CB0653"/>
    <w:rsid w:val="00CB06FF"/>
    <w:rsid w:val="00CB0708"/>
    <w:rsid w:val="00CB0E5B"/>
    <w:rsid w:val="00CB1065"/>
    <w:rsid w:val="00CB112E"/>
    <w:rsid w:val="00CB1155"/>
    <w:rsid w:val="00CB19BC"/>
    <w:rsid w:val="00CB1AA9"/>
    <w:rsid w:val="00CB1EB5"/>
    <w:rsid w:val="00CB20E7"/>
    <w:rsid w:val="00CB23EB"/>
    <w:rsid w:val="00CB25E8"/>
    <w:rsid w:val="00CB260C"/>
    <w:rsid w:val="00CB285C"/>
    <w:rsid w:val="00CB304E"/>
    <w:rsid w:val="00CB3137"/>
    <w:rsid w:val="00CB3541"/>
    <w:rsid w:val="00CB36E7"/>
    <w:rsid w:val="00CB3DE1"/>
    <w:rsid w:val="00CB3FF0"/>
    <w:rsid w:val="00CB4112"/>
    <w:rsid w:val="00CB4156"/>
    <w:rsid w:val="00CB46FC"/>
    <w:rsid w:val="00CB479A"/>
    <w:rsid w:val="00CB4A5E"/>
    <w:rsid w:val="00CB4E94"/>
    <w:rsid w:val="00CB5342"/>
    <w:rsid w:val="00CB5AA2"/>
    <w:rsid w:val="00CB5CC6"/>
    <w:rsid w:val="00CB5F41"/>
    <w:rsid w:val="00CB61F7"/>
    <w:rsid w:val="00CB66B1"/>
    <w:rsid w:val="00CB6978"/>
    <w:rsid w:val="00CB6C90"/>
    <w:rsid w:val="00CB6EB4"/>
    <w:rsid w:val="00CB70B7"/>
    <w:rsid w:val="00CB728C"/>
    <w:rsid w:val="00CB74BA"/>
    <w:rsid w:val="00CB76BB"/>
    <w:rsid w:val="00CB76C0"/>
    <w:rsid w:val="00CB7809"/>
    <w:rsid w:val="00CB7975"/>
    <w:rsid w:val="00CB7BEA"/>
    <w:rsid w:val="00CB7C5A"/>
    <w:rsid w:val="00CC004E"/>
    <w:rsid w:val="00CC02B2"/>
    <w:rsid w:val="00CC065D"/>
    <w:rsid w:val="00CC07A2"/>
    <w:rsid w:val="00CC0A1A"/>
    <w:rsid w:val="00CC0D1D"/>
    <w:rsid w:val="00CC10E8"/>
    <w:rsid w:val="00CC17CC"/>
    <w:rsid w:val="00CC21F6"/>
    <w:rsid w:val="00CC241F"/>
    <w:rsid w:val="00CC284C"/>
    <w:rsid w:val="00CC2A1A"/>
    <w:rsid w:val="00CC2C70"/>
    <w:rsid w:val="00CC33F5"/>
    <w:rsid w:val="00CC383A"/>
    <w:rsid w:val="00CC468F"/>
    <w:rsid w:val="00CC49D6"/>
    <w:rsid w:val="00CC52B8"/>
    <w:rsid w:val="00CC5E40"/>
    <w:rsid w:val="00CC60F1"/>
    <w:rsid w:val="00CC661D"/>
    <w:rsid w:val="00CC6683"/>
    <w:rsid w:val="00CC6D10"/>
    <w:rsid w:val="00CC7C2F"/>
    <w:rsid w:val="00CC7C66"/>
    <w:rsid w:val="00CD004C"/>
    <w:rsid w:val="00CD0260"/>
    <w:rsid w:val="00CD036F"/>
    <w:rsid w:val="00CD03ED"/>
    <w:rsid w:val="00CD0BBF"/>
    <w:rsid w:val="00CD0C82"/>
    <w:rsid w:val="00CD0CE4"/>
    <w:rsid w:val="00CD2294"/>
    <w:rsid w:val="00CD260C"/>
    <w:rsid w:val="00CD2B06"/>
    <w:rsid w:val="00CD2BC8"/>
    <w:rsid w:val="00CD2C24"/>
    <w:rsid w:val="00CD3185"/>
    <w:rsid w:val="00CD343E"/>
    <w:rsid w:val="00CD381B"/>
    <w:rsid w:val="00CD3F66"/>
    <w:rsid w:val="00CD4FED"/>
    <w:rsid w:val="00CD5DF6"/>
    <w:rsid w:val="00CD664B"/>
    <w:rsid w:val="00CD672A"/>
    <w:rsid w:val="00CD685C"/>
    <w:rsid w:val="00CD6FB7"/>
    <w:rsid w:val="00CD71EB"/>
    <w:rsid w:val="00CD7812"/>
    <w:rsid w:val="00CD7AAD"/>
    <w:rsid w:val="00CE01EA"/>
    <w:rsid w:val="00CE0760"/>
    <w:rsid w:val="00CE07AB"/>
    <w:rsid w:val="00CE0ABB"/>
    <w:rsid w:val="00CE0B01"/>
    <w:rsid w:val="00CE10F1"/>
    <w:rsid w:val="00CE1F07"/>
    <w:rsid w:val="00CE200F"/>
    <w:rsid w:val="00CE2163"/>
    <w:rsid w:val="00CE22AD"/>
    <w:rsid w:val="00CE2A64"/>
    <w:rsid w:val="00CE2BA9"/>
    <w:rsid w:val="00CE2E94"/>
    <w:rsid w:val="00CE344E"/>
    <w:rsid w:val="00CE35B2"/>
    <w:rsid w:val="00CE38C8"/>
    <w:rsid w:val="00CE3B26"/>
    <w:rsid w:val="00CE3C14"/>
    <w:rsid w:val="00CE44A6"/>
    <w:rsid w:val="00CE488C"/>
    <w:rsid w:val="00CE4EE0"/>
    <w:rsid w:val="00CE53C6"/>
    <w:rsid w:val="00CE5635"/>
    <w:rsid w:val="00CE57B7"/>
    <w:rsid w:val="00CE5A3D"/>
    <w:rsid w:val="00CE5F7E"/>
    <w:rsid w:val="00CE6197"/>
    <w:rsid w:val="00CE6C8B"/>
    <w:rsid w:val="00CE7492"/>
    <w:rsid w:val="00CE7B46"/>
    <w:rsid w:val="00CE7FB4"/>
    <w:rsid w:val="00CF013E"/>
    <w:rsid w:val="00CF0644"/>
    <w:rsid w:val="00CF0D84"/>
    <w:rsid w:val="00CF0FC3"/>
    <w:rsid w:val="00CF104A"/>
    <w:rsid w:val="00CF11C6"/>
    <w:rsid w:val="00CF1340"/>
    <w:rsid w:val="00CF1806"/>
    <w:rsid w:val="00CF2269"/>
    <w:rsid w:val="00CF23BE"/>
    <w:rsid w:val="00CF2C23"/>
    <w:rsid w:val="00CF31EB"/>
    <w:rsid w:val="00CF3BD8"/>
    <w:rsid w:val="00CF42A2"/>
    <w:rsid w:val="00CF4486"/>
    <w:rsid w:val="00CF4545"/>
    <w:rsid w:val="00CF4595"/>
    <w:rsid w:val="00CF4BF4"/>
    <w:rsid w:val="00CF4D31"/>
    <w:rsid w:val="00CF50E3"/>
    <w:rsid w:val="00CF5463"/>
    <w:rsid w:val="00CF566C"/>
    <w:rsid w:val="00CF56A4"/>
    <w:rsid w:val="00CF61DF"/>
    <w:rsid w:val="00CF65EB"/>
    <w:rsid w:val="00CF67B2"/>
    <w:rsid w:val="00CF6F22"/>
    <w:rsid w:val="00CF7674"/>
    <w:rsid w:val="00D0037D"/>
    <w:rsid w:val="00D00A23"/>
    <w:rsid w:val="00D00C23"/>
    <w:rsid w:val="00D0118F"/>
    <w:rsid w:val="00D01E9C"/>
    <w:rsid w:val="00D02123"/>
    <w:rsid w:val="00D02248"/>
    <w:rsid w:val="00D023E2"/>
    <w:rsid w:val="00D024CF"/>
    <w:rsid w:val="00D025F8"/>
    <w:rsid w:val="00D027DA"/>
    <w:rsid w:val="00D03191"/>
    <w:rsid w:val="00D03468"/>
    <w:rsid w:val="00D034CB"/>
    <w:rsid w:val="00D03546"/>
    <w:rsid w:val="00D03783"/>
    <w:rsid w:val="00D0378C"/>
    <w:rsid w:val="00D03A3E"/>
    <w:rsid w:val="00D03F47"/>
    <w:rsid w:val="00D0413D"/>
    <w:rsid w:val="00D0420F"/>
    <w:rsid w:val="00D044C3"/>
    <w:rsid w:val="00D04C8C"/>
    <w:rsid w:val="00D05062"/>
    <w:rsid w:val="00D05A12"/>
    <w:rsid w:val="00D05C52"/>
    <w:rsid w:val="00D05D32"/>
    <w:rsid w:val="00D05E7B"/>
    <w:rsid w:val="00D05F8C"/>
    <w:rsid w:val="00D05FB1"/>
    <w:rsid w:val="00D063BD"/>
    <w:rsid w:val="00D06D6D"/>
    <w:rsid w:val="00D076AA"/>
    <w:rsid w:val="00D10470"/>
    <w:rsid w:val="00D10502"/>
    <w:rsid w:val="00D10B59"/>
    <w:rsid w:val="00D10ED5"/>
    <w:rsid w:val="00D11842"/>
    <w:rsid w:val="00D11C27"/>
    <w:rsid w:val="00D11C35"/>
    <w:rsid w:val="00D12F00"/>
    <w:rsid w:val="00D13ABA"/>
    <w:rsid w:val="00D13FF3"/>
    <w:rsid w:val="00D140EB"/>
    <w:rsid w:val="00D143E9"/>
    <w:rsid w:val="00D14432"/>
    <w:rsid w:val="00D14503"/>
    <w:rsid w:val="00D1464B"/>
    <w:rsid w:val="00D14A80"/>
    <w:rsid w:val="00D1504F"/>
    <w:rsid w:val="00D15573"/>
    <w:rsid w:val="00D156A1"/>
    <w:rsid w:val="00D156D4"/>
    <w:rsid w:val="00D157B9"/>
    <w:rsid w:val="00D15B41"/>
    <w:rsid w:val="00D15DF2"/>
    <w:rsid w:val="00D163CC"/>
    <w:rsid w:val="00D16FB4"/>
    <w:rsid w:val="00D173AD"/>
    <w:rsid w:val="00D17565"/>
    <w:rsid w:val="00D177A1"/>
    <w:rsid w:val="00D17D8C"/>
    <w:rsid w:val="00D17E46"/>
    <w:rsid w:val="00D17F54"/>
    <w:rsid w:val="00D201B9"/>
    <w:rsid w:val="00D20699"/>
    <w:rsid w:val="00D20D7F"/>
    <w:rsid w:val="00D20E62"/>
    <w:rsid w:val="00D214EA"/>
    <w:rsid w:val="00D21A73"/>
    <w:rsid w:val="00D21A9A"/>
    <w:rsid w:val="00D21CCD"/>
    <w:rsid w:val="00D21D9E"/>
    <w:rsid w:val="00D2257E"/>
    <w:rsid w:val="00D227D7"/>
    <w:rsid w:val="00D227F1"/>
    <w:rsid w:val="00D23025"/>
    <w:rsid w:val="00D24171"/>
    <w:rsid w:val="00D2490E"/>
    <w:rsid w:val="00D24E57"/>
    <w:rsid w:val="00D2513A"/>
    <w:rsid w:val="00D25234"/>
    <w:rsid w:val="00D252BA"/>
    <w:rsid w:val="00D25369"/>
    <w:rsid w:val="00D254B4"/>
    <w:rsid w:val="00D25F0F"/>
    <w:rsid w:val="00D26146"/>
    <w:rsid w:val="00D26EC9"/>
    <w:rsid w:val="00D27167"/>
    <w:rsid w:val="00D274AE"/>
    <w:rsid w:val="00D278FD"/>
    <w:rsid w:val="00D27C18"/>
    <w:rsid w:val="00D30D64"/>
    <w:rsid w:val="00D311DD"/>
    <w:rsid w:val="00D31B85"/>
    <w:rsid w:val="00D3201C"/>
    <w:rsid w:val="00D32086"/>
    <w:rsid w:val="00D3212E"/>
    <w:rsid w:val="00D324EB"/>
    <w:rsid w:val="00D32981"/>
    <w:rsid w:val="00D32A27"/>
    <w:rsid w:val="00D32C44"/>
    <w:rsid w:val="00D32D6D"/>
    <w:rsid w:val="00D32E6A"/>
    <w:rsid w:val="00D33007"/>
    <w:rsid w:val="00D33782"/>
    <w:rsid w:val="00D3395F"/>
    <w:rsid w:val="00D33DBB"/>
    <w:rsid w:val="00D34189"/>
    <w:rsid w:val="00D34400"/>
    <w:rsid w:val="00D34465"/>
    <w:rsid w:val="00D34849"/>
    <w:rsid w:val="00D348AD"/>
    <w:rsid w:val="00D35164"/>
    <w:rsid w:val="00D3539A"/>
    <w:rsid w:val="00D3543E"/>
    <w:rsid w:val="00D355CD"/>
    <w:rsid w:val="00D35AD4"/>
    <w:rsid w:val="00D36709"/>
    <w:rsid w:val="00D36ECA"/>
    <w:rsid w:val="00D3766C"/>
    <w:rsid w:val="00D3793F"/>
    <w:rsid w:val="00D37D93"/>
    <w:rsid w:val="00D40012"/>
    <w:rsid w:val="00D4008C"/>
    <w:rsid w:val="00D402E2"/>
    <w:rsid w:val="00D40375"/>
    <w:rsid w:val="00D40477"/>
    <w:rsid w:val="00D4076D"/>
    <w:rsid w:val="00D40B64"/>
    <w:rsid w:val="00D40CFF"/>
    <w:rsid w:val="00D41288"/>
    <w:rsid w:val="00D4131C"/>
    <w:rsid w:val="00D414EB"/>
    <w:rsid w:val="00D4172B"/>
    <w:rsid w:val="00D41813"/>
    <w:rsid w:val="00D41992"/>
    <w:rsid w:val="00D41AB9"/>
    <w:rsid w:val="00D41BA4"/>
    <w:rsid w:val="00D41FDE"/>
    <w:rsid w:val="00D42830"/>
    <w:rsid w:val="00D42B59"/>
    <w:rsid w:val="00D4306D"/>
    <w:rsid w:val="00D43B6F"/>
    <w:rsid w:val="00D43D02"/>
    <w:rsid w:val="00D43D32"/>
    <w:rsid w:val="00D4483E"/>
    <w:rsid w:val="00D44DE5"/>
    <w:rsid w:val="00D44F21"/>
    <w:rsid w:val="00D44F59"/>
    <w:rsid w:val="00D44F62"/>
    <w:rsid w:val="00D4521E"/>
    <w:rsid w:val="00D457CF"/>
    <w:rsid w:val="00D45EC9"/>
    <w:rsid w:val="00D460C6"/>
    <w:rsid w:val="00D46C25"/>
    <w:rsid w:val="00D46C81"/>
    <w:rsid w:val="00D473A2"/>
    <w:rsid w:val="00D4779A"/>
    <w:rsid w:val="00D478A6"/>
    <w:rsid w:val="00D47CD3"/>
    <w:rsid w:val="00D47F1F"/>
    <w:rsid w:val="00D50115"/>
    <w:rsid w:val="00D501F0"/>
    <w:rsid w:val="00D50829"/>
    <w:rsid w:val="00D50897"/>
    <w:rsid w:val="00D5111D"/>
    <w:rsid w:val="00D516AC"/>
    <w:rsid w:val="00D51A82"/>
    <w:rsid w:val="00D51B13"/>
    <w:rsid w:val="00D520C5"/>
    <w:rsid w:val="00D52348"/>
    <w:rsid w:val="00D524CB"/>
    <w:rsid w:val="00D525F0"/>
    <w:rsid w:val="00D52867"/>
    <w:rsid w:val="00D5292D"/>
    <w:rsid w:val="00D52A2B"/>
    <w:rsid w:val="00D52A3A"/>
    <w:rsid w:val="00D52D74"/>
    <w:rsid w:val="00D53171"/>
    <w:rsid w:val="00D5329D"/>
    <w:rsid w:val="00D53765"/>
    <w:rsid w:val="00D53B19"/>
    <w:rsid w:val="00D53D64"/>
    <w:rsid w:val="00D5409A"/>
    <w:rsid w:val="00D54815"/>
    <w:rsid w:val="00D552C5"/>
    <w:rsid w:val="00D55566"/>
    <w:rsid w:val="00D55832"/>
    <w:rsid w:val="00D55918"/>
    <w:rsid w:val="00D55FBF"/>
    <w:rsid w:val="00D56257"/>
    <w:rsid w:val="00D5639F"/>
    <w:rsid w:val="00D56670"/>
    <w:rsid w:val="00D56790"/>
    <w:rsid w:val="00D56D05"/>
    <w:rsid w:val="00D56F56"/>
    <w:rsid w:val="00D57481"/>
    <w:rsid w:val="00D57B5E"/>
    <w:rsid w:val="00D60029"/>
    <w:rsid w:val="00D60070"/>
    <w:rsid w:val="00D600EF"/>
    <w:rsid w:val="00D60196"/>
    <w:rsid w:val="00D60B66"/>
    <w:rsid w:val="00D61109"/>
    <w:rsid w:val="00D61242"/>
    <w:rsid w:val="00D6171F"/>
    <w:rsid w:val="00D6199B"/>
    <w:rsid w:val="00D62290"/>
    <w:rsid w:val="00D622ED"/>
    <w:rsid w:val="00D62C4B"/>
    <w:rsid w:val="00D62D79"/>
    <w:rsid w:val="00D63296"/>
    <w:rsid w:val="00D63AEE"/>
    <w:rsid w:val="00D63EE9"/>
    <w:rsid w:val="00D641FA"/>
    <w:rsid w:val="00D642BA"/>
    <w:rsid w:val="00D649D6"/>
    <w:rsid w:val="00D64DCF"/>
    <w:rsid w:val="00D64E0D"/>
    <w:rsid w:val="00D65078"/>
    <w:rsid w:val="00D65308"/>
    <w:rsid w:val="00D65FD8"/>
    <w:rsid w:val="00D663B1"/>
    <w:rsid w:val="00D66A30"/>
    <w:rsid w:val="00D66F12"/>
    <w:rsid w:val="00D675D8"/>
    <w:rsid w:val="00D679CE"/>
    <w:rsid w:val="00D67A5F"/>
    <w:rsid w:val="00D67A8E"/>
    <w:rsid w:val="00D67D54"/>
    <w:rsid w:val="00D708B5"/>
    <w:rsid w:val="00D70A3D"/>
    <w:rsid w:val="00D71034"/>
    <w:rsid w:val="00D712C1"/>
    <w:rsid w:val="00D71655"/>
    <w:rsid w:val="00D719AF"/>
    <w:rsid w:val="00D7231A"/>
    <w:rsid w:val="00D72E33"/>
    <w:rsid w:val="00D731FD"/>
    <w:rsid w:val="00D736CE"/>
    <w:rsid w:val="00D73933"/>
    <w:rsid w:val="00D73B4E"/>
    <w:rsid w:val="00D7418D"/>
    <w:rsid w:val="00D742FB"/>
    <w:rsid w:val="00D7431E"/>
    <w:rsid w:val="00D7470D"/>
    <w:rsid w:val="00D74974"/>
    <w:rsid w:val="00D74B8F"/>
    <w:rsid w:val="00D74DF5"/>
    <w:rsid w:val="00D74E6C"/>
    <w:rsid w:val="00D757DC"/>
    <w:rsid w:val="00D75C5E"/>
    <w:rsid w:val="00D75CAA"/>
    <w:rsid w:val="00D75EF9"/>
    <w:rsid w:val="00D76622"/>
    <w:rsid w:val="00D76C1D"/>
    <w:rsid w:val="00D76E6F"/>
    <w:rsid w:val="00D777F5"/>
    <w:rsid w:val="00D778A6"/>
    <w:rsid w:val="00D80395"/>
    <w:rsid w:val="00D8040A"/>
    <w:rsid w:val="00D8088D"/>
    <w:rsid w:val="00D808E9"/>
    <w:rsid w:val="00D80FEB"/>
    <w:rsid w:val="00D81178"/>
    <w:rsid w:val="00D81792"/>
    <w:rsid w:val="00D81B37"/>
    <w:rsid w:val="00D81C13"/>
    <w:rsid w:val="00D81E77"/>
    <w:rsid w:val="00D823E5"/>
    <w:rsid w:val="00D83092"/>
    <w:rsid w:val="00D839C3"/>
    <w:rsid w:val="00D83D2B"/>
    <w:rsid w:val="00D840A2"/>
    <w:rsid w:val="00D8464A"/>
    <w:rsid w:val="00D849EE"/>
    <w:rsid w:val="00D84A6A"/>
    <w:rsid w:val="00D84ADD"/>
    <w:rsid w:val="00D84BDF"/>
    <w:rsid w:val="00D84FD4"/>
    <w:rsid w:val="00D859E0"/>
    <w:rsid w:val="00D8612E"/>
    <w:rsid w:val="00D8697A"/>
    <w:rsid w:val="00D87238"/>
    <w:rsid w:val="00D87AFD"/>
    <w:rsid w:val="00D87BC9"/>
    <w:rsid w:val="00D87C74"/>
    <w:rsid w:val="00D90075"/>
    <w:rsid w:val="00D90499"/>
    <w:rsid w:val="00D90598"/>
    <w:rsid w:val="00D90759"/>
    <w:rsid w:val="00D90B3B"/>
    <w:rsid w:val="00D90CEE"/>
    <w:rsid w:val="00D914E1"/>
    <w:rsid w:val="00D91806"/>
    <w:rsid w:val="00D918C9"/>
    <w:rsid w:val="00D9198C"/>
    <w:rsid w:val="00D91D68"/>
    <w:rsid w:val="00D92047"/>
    <w:rsid w:val="00D9251D"/>
    <w:rsid w:val="00D927A9"/>
    <w:rsid w:val="00D927E4"/>
    <w:rsid w:val="00D94B41"/>
    <w:rsid w:val="00D94B48"/>
    <w:rsid w:val="00D94CCD"/>
    <w:rsid w:val="00D94F14"/>
    <w:rsid w:val="00D95107"/>
    <w:rsid w:val="00D956AF"/>
    <w:rsid w:val="00D961DB"/>
    <w:rsid w:val="00D969FB"/>
    <w:rsid w:val="00D96E82"/>
    <w:rsid w:val="00D97752"/>
    <w:rsid w:val="00D97A19"/>
    <w:rsid w:val="00D97FC9"/>
    <w:rsid w:val="00DA0CCD"/>
    <w:rsid w:val="00DA13B7"/>
    <w:rsid w:val="00DA15F2"/>
    <w:rsid w:val="00DA15FC"/>
    <w:rsid w:val="00DA1609"/>
    <w:rsid w:val="00DA1BC0"/>
    <w:rsid w:val="00DA1FC4"/>
    <w:rsid w:val="00DA23A3"/>
    <w:rsid w:val="00DA2650"/>
    <w:rsid w:val="00DA2660"/>
    <w:rsid w:val="00DA2764"/>
    <w:rsid w:val="00DA2856"/>
    <w:rsid w:val="00DA2F8C"/>
    <w:rsid w:val="00DA3311"/>
    <w:rsid w:val="00DA34ED"/>
    <w:rsid w:val="00DA3D34"/>
    <w:rsid w:val="00DA41A3"/>
    <w:rsid w:val="00DA4B84"/>
    <w:rsid w:val="00DA4F7F"/>
    <w:rsid w:val="00DA569F"/>
    <w:rsid w:val="00DA599F"/>
    <w:rsid w:val="00DA59B4"/>
    <w:rsid w:val="00DA5FF0"/>
    <w:rsid w:val="00DA6227"/>
    <w:rsid w:val="00DA6666"/>
    <w:rsid w:val="00DA66FF"/>
    <w:rsid w:val="00DA673B"/>
    <w:rsid w:val="00DA6AB5"/>
    <w:rsid w:val="00DA6D11"/>
    <w:rsid w:val="00DA741B"/>
    <w:rsid w:val="00DA76B4"/>
    <w:rsid w:val="00DA77B2"/>
    <w:rsid w:val="00DA79FE"/>
    <w:rsid w:val="00DA7CF6"/>
    <w:rsid w:val="00DA7EE8"/>
    <w:rsid w:val="00DB02F4"/>
    <w:rsid w:val="00DB0834"/>
    <w:rsid w:val="00DB143C"/>
    <w:rsid w:val="00DB1514"/>
    <w:rsid w:val="00DB1923"/>
    <w:rsid w:val="00DB1EE6"/>
    <w:rsid w:val="00DB1F19"/>
    <w:rsid w:val="00DB2137"/>
    <w:rsid w:val="00DB280E"/>
    <w:rsid w:val="00DB3348"/>
    <w:rsid w:val="00DB3C0C"/>
    <w:rsid w:val="00DB3C9A"/>
    <w:rsid w:val="00DB4384"/>
    <w:rsid w:val="00DB448F"/>
    <w:rsid w:val="00DB561C"/>
    <w:rsid w:val="00DB56A2"/>
    <w:rsid w:val="00DB5B91"/>
    <w:rsid w:val="00DB5D0E"/>
    <w:rsid w:val="00DB65F2"/>
    <w:rsid w:val="00DB6DD5"/>
    <w:rsid w:val="00DB7158"/>
    <w:rsid w:val="00DB7C7A"/>
    <w:rsid w:val="00DB7DD4"/>
    <w:rsid w:val="00DC0243"/>
    <w:rsid w:val="00DC047B"/>
    <w:rsid w:val="00DC0487"/>
    <w:rsid w:val="00DC08B7"/>
    <w:rsid w:val="00DC14ED"/>
    <w:rsid w:val="00DC1725"/>
    <w:rsid w:val="00DC1F2C"/>
    <w:rsid w:val="00DC2068"/>
    <w:rsid w:val="00DC231C"/>
    <w:rsid w:val="00DC24C3"/>
    <w:rsid w:val="00DC3962"/>
    <w:rsid w:val="00DC3AB6"/>
    <w:rsid w:val="00DC4019"/>
    <w:rsid w:val="00DC42D5"/>
    <w:rsid w:val="00DC435C"/>
    <w:rsid w:val="00DC4696"/>
    <w:rsid w:val="00DC485A"/>
    <w:rsid w:val="00DC4A31"/>
    <w:rsid w:val="00DC4E80"/>
    <w:rsid w:val="00DC513F"/>
    <w:rsid w:val="00DC5303"/>
    <w:rsid w:val="00DC5B00"/>
    <w:rsid w:val="00DC5DD6"/>
    <w:rsid w:val="00DC62C5"/>
    <w:rsid w:val="00DC6600"/>
    <w:rsid w:val="00DC67D9"/>
    <w:rsid w:val="00DC748F"/>
    <w:rsid w:val="00DC7B7E"/>
    <w:rsid w:val="00DC7EB4"/>
    <w:rsid w:val="00DD09FB"/>
    <w:rsid w:val="00DD0E49"/>
    <w:rsid w:val="00DD1096"/>
    <w:rsid w:val="00DD1791"/>
    <w:rsid w:val="00DD19AD"/>
    <w:rsid w:val="00DD24B1"/>
    <w:rsid w:val="00DD250A"/>
    <w:rsid w:val="00DD272A"/>
    <w:rsid w:val="00DD2757"/>
    <w:rsid w:val="00DD2E59"/>
    <w:rsid w:val="00DD2FD6"/>
    <w:rsid w:val="00DD35F7"/>
    <w:rsid w:val="00DD3ADB"/>
    <w:rsid w:val="00DD4217"/>
    <w:rsid w:val="00DD4480"/>
    <w:rsid w:val="00DD4967"/>
    <w:rsid w:val="00DD49BC"/>
    <w:rsid w:val="00DD4C96"/>
    <w:rsid w:val="00DD5232"/>
    <w:rsid w:val="00DD56A2"/>
    <w:rsid w:val="00DD577E"/>
    <w:rsid w:val="00DD5CB3"/>
    <w:rsid w:val="00DD60D5"/>
    <w:rsid w:val="00DD6818"/>
    <w:rsid w:val="00DD69E7"/>
    <w:rsid w:val="00DD6BD0"/>
    <w:rsid w:val="00DD7A4F"/>
    <w:rsid w:val="00DD7C2B"/>
    <w:rsid w:val="00DD7DD5"/>
    <w:rsid w:val="00DD7F72"/>
    <w:rsid w:val="00DE0306"/>
    <w:rsid w:val="00DE06C2"/>
    <w:rsid w:val="00DE0ACB"/>
    <w:rsid w:val="00DE14DE"/>
    <w:rsid w:val="00DE159C"/>
    <w:rsid w:val="00DE191B"/>
    <w:rsid w:val="00DE192E"/>
    <w:rsid w:val="00DE1B67"/>
    <w:rsid w:val="00DE20A8"/>
    <w:rsid w:val="00DE2F41"/>
    <w:rsid w:val="00DE426E"/>
    <w:rsid w:val="00DE42AF"/>
    <w:rsid w:val="00DE43A3"/>
    <w:rsid w:val="00DE4559"/>
    <w:rsid w:val="00DE4737"/>
    <w:rsid w:val="00DE4955"/>
    <w:rsid w:val="00DE4A49"/>
    <w:rsid w:val="00DE56B5"/>
    <w:rsid w:val="00DE58F0"/>
    <w:rsid w:val="00DE621F"/>
    <w:rsid w:val="00DE6753"/>
    <w:rsid w:val="00DE6CE5"/>
    <w:rsid w:val="00DE7179"/>
    <w:rsid w:val="00DE71B2"/>
    <w:rsid w:val="00DE7850"/>
    <w:rsid w:val="00DF04F2"/>
    <w:rsid w:val="00DF0B66"/>
    <w:rsid w:val="00DF0BAD"/>
    <w:rsid w:val="00DF0D93"/>
    <w:rsid w:val="00DF133E"/>
    <w:rsid w:val="00DF1432"/>
    <w:rsid w:val="00DF17C3"/>
    <w:rsid w:val="00DF2015"/>
    <w:rsid w:val="00DF24B5"/>
    <w:rsid w:val="00DF2690"/>
    <w:rsid w:val="00DF27F1"/>
    <w:rsid w:val="00DF2A8E"/>
    <w:rsid w:val="00DF2CC6"/>
    <w:rsid w:val="00DF2D3B"/>
    <w:rsid w:val="00DF44B9"/>
    <w:rsid w:val="00DF4578"/>
    <w:rsid w:val="00DF4933"/>
    <w:rsid w:val="00DF49A8"/>
    <w:rsid w:val="00DF53F3"/>
    <w:rsid w:val="00DF575E"/>
    <w:rsid w:val="00DF5AAD"/>
    <w:rsid w:val="00DF5BBF"/>
    <w:rsid w:val="00DF5C06"/>
    <w:rsid w:val="00DF5C48"/>
    <w:rsid w:val="00DF5C78"/>
    <w:rsid w:val="00DF61EF"/>
    <w:rsid w:val="00DF636B"/>
    <w:rsid w:val="00DF64DC"/>
    <w:rsid w:val="00DF6EEF"/>
    <w:rsid w:val="00DF7041"/>
    <w:rsid w:val="00DF7EB7"/>
    <w:rsid w:val="00DF7EC5"/>
    <w:rsid w:val="00E001B4"/>
    <w:rsid w:val="00E0044D"/>
    <w:rsid w:val="00E00C28"/>
    <w:rsid w:val="00E00D79"/>
    <w:rsid w:val="00E01135"/>
    <w:rsid w:val="00E01627"/>
    <w:rsid w:val="00E01675"/>
    <w:rsid w:val="00E019CF"/>
    <w:rsid w:val="00E02194"/>
    <w:rsid w:val="00E02551"/>
    <w:rsid w:val="00E02985"/>
    <w:rsid w:val="00E02E5D"/>
    <w:rsid w:val="00E02F2D"/>
    <w:rsid w:val="00E03303"/>
    <w:rsid w:val="00E034A2"/>
    <w:rsid w:val="00E03A29"/>
    <w:rsid w:val="00E03F9E"/>
    <w:rsid w:val="00E03FBB"/>
    <w:rsid w:val="00E04CC4"/>
    <w:rsid w:val="00E0520A"/>
    <w:rsid w:val="00E06458"/>
    <w:rsid w:val="00E0661D"/>
    <w:rsid w:val="00E066F9"/>
    <w:rsid w:val="00E06F72"/>
    <w:rsid w:val="00E070B2"/>
    <w:rsid w:val="00E070D2"/>
    <w:rsid w:val="00E07361"/>
    <w:rsid w:val="00E0759A"/>
    <w:rsid w:val="00E07ACD"/>
    <w:rsid w:val="00E07C4D"/>
    <w:rsid w:val="00E07E83"/>
    <w:rsid w:val="00E10345"/>
    <w:rsid w:val="00E106A7"/>
    <w:rsid w:val="00E109A3"/>
    <w:rsid w:val="00E10C4E"/>
    <w:rsid w:val="00E11B6A"/>
    <w:rsid w:val="00E11CAF"/>
    <w:rsid w:val="00E1209E"/>
    <w:rsid w:val="00E124BB"/>
    <w:rsid w:val="00E124C1"/>
    <w:rsid w:val="00E12CB4"/>
    <w:rsid w:val="00E130BD"/>
    <w:rsid w:val="00E132F5"/>
    <w:rsid w:val="00E13516"/>
    <w:rsid w:val="00E13728"/>
    <w:rsid w:val="00E138FF"/>
    <w:rsid w:val="00E139DE"/>
    <w:rsid w:val="00E13EC2"/>
    <w:rsid w:val="00E140E2"/>
    <w:rsid w:val="00E140EB"/>
    <w:rsid w:val="00E14345"/>
    <w:rsid w:val="00E1447C"/>
    <w:rsid w:val="00E14714"/>
    <w:rsid w:val="00E14C64"/>
    <w:rsid w:val="00E15033"/>
    <w:rsid w:val="00E15ABB"/>
    <w:rsid w:val="00E15AC3"/>
    <w:rsid w:val="00E15E1C"/>
    <w:rsid w:val="00E16051"/>
    <w:rsid w:val="00E161F1"/>
    <w:rsid w:val="00E172E3"/>
    <w:rsid w:val="00E177DF"/>
    <w:rsid w:val="00E177F3"/>
    <w:rsid w:val="00E1797E"/>
    <w:rsid w:val="00E17F6F"/>
    <w:rsid w:val="00E2002E"/>
    <w:rsid w:val="00E20126"/>
    <w:rsid w:val="00E20510"/>
    <w:rsid w:val="00E20E9C"/>
    <w:rsid w:val="00E214F8"/>
    <w:rsid w:val="00E2179D"/>
    <w:rsid w:val="00E21894"/>
    <w:rsid w:val="00E219CA"/>
    <w:rsid w:val="00E21BD7"/>
    <w:rsid w:val="00E21EEB"/>
    <w:rsid w:val="00E220D7"/>
    <w:rsid w:val="00E229E4"/>
    <w:rsid w:val="00E22CE9"/>
    <w:rsid w:val="00E22E61"/>
    <w:rsid w:val="00E22E96"/>
    <w:rsid w:val="00E22EA3"/>
    <w:rsid w:val="00E232A5"/>
    <w:rsid w:val="00E2349C"/>
    <w:rsid w:val="00E23E8D"/>
    <w:rsid w:val="00E242A2"/>
    <w:rsid w:val="00E2449A"/>
    <w:rsid w:val="00E247E7"/>
    <w:rsid w:val="00E24DF6"/>
    <w:rsid w:val="00E24EE6"/>
    <w:rsid w:val="00E24FDE"/>
    <w:rsid w:val="00E2503B"/>
    <w:rsid w:val="00E25A58"/>
    <w:rsid w:val="00E25F42"/>
    <w:rsid w:val="00E266BE"/>
    <w:rsid w:val="00E266F2"/>
    <w:rsid w:val="00E26818"/>
    <w:rsid w:val="00E269F8"/>
    <w:rsid w:val="00E26AA4"/>
    <w:rsid w:val="00E26AC6"/>
    <w:rsid w:val="00E26B93"/>
    <w:rsid w:val="00E27215"/>
    <w:rsid w:val="00E275A7"/>
    <w:rsid w:val="00E27EDD"/>
    <w:rsid w:val="00E30125"/>
    <w:rsid w:val="00E30502"/>
    <w:rsid w:val="00E30BAF"/>
    <w:rsid w:val="00E310D0"/>
    <w:rsid w:val="00E31773"/>
    <w:rsid w:val="00E31A05"/>
    <w:rsid w:val="00E31FC7"/>
    <w:rsid w:val="00E3240A"/>
    <w:rsid w:val="00E32ADD"/>
    <w:rsid w:val="00E32CDC"/>
    <w:rsid w:val="00E33501"/>
    <w:rsid w:val="00E336C7"/>
    <w:rsid w:val="00E33726"/>
    <w:rsid w:val="00E33AA6"/>
    <w:rsid w:val="00E33B6C"/>
    <w:rsid w:val="00E343D7"/>
    <w:rsid w:val="00E3523A"/>
    <w:rsid w:val="00E35301"/>
    <w:rsid w:val="00E356DD"/>
    <w:rsid w:val="00E35D2F"/>
    <w:rsid w:val="00E36141"/>
    <w:rsid w:val="00E366AF"/>
    <w:rsid w:val="00E36E29"/>
    <w:rsid w:val="00E3747E"/>
    <w:rsid w:val="00E37AC5"/>
    <w:rsid w:val="00E40D9D"/>
    <w:rsid w:val="00E417D9"/>
    <w:rsid w:val="00E42246"/>
    <w:rsid w:val="00E4262E"/>
    <w:rsid w:val="00E42AA2"/>
    <w:rsid w:val="00E432F1"/>
    <w:rsid w:val="00E43380"/>
    <w:rsid w:val="00E433B0"/>
    <w:rsid w:val="00E43557"/>
    <w:rsid w:val="00E44153"/>
    <w:rsid w:val="00E441FD"/>
    <w:rsid w:val="00E448EB"/>
    <w:rsid w:val="00E44E15"/>
    <w:rsid w:val="00E44E52"/>
    <w:rsid w:val="00E4503D"/>
    <w:rsid w:val="00E454AD"/>
    <w:rsid w:val="00E455E7"/>
    <w:rsid w:val="00E4590B"/>
    <w:rsid w:val="00E46655"/>
    <w:rsid w:val="00E466C5"/>
    <w:rsid w:val="00E46B55"/>
    <w:rsid w:val="00E46BA7"/>
    <w:rsid w:val="00E47001"/>
    <w:rsid w:val="00E47197"/>
    <w:rsid w:val="00E477F7"/>
    <w:rsid w:val="00E50151"/>
    <w:rsid w:val="00E502F1"/>
    <w:rsid w:val="00E50627"/>
    <w:rsid w:val="00E509AF"/>
    <w:rsid w:val="00E50AF9"/>
    <w:rsid w:val="00E50B07"/>
    <w:rsid w:val="00E5121C"/>
    <w:rsid w:val="00E5139B"/>
    <w:rsid w:val="00E5140C"/>
    <w:rsid w:val="00E517F4"/>
    <w:rsid w:val="00E5189E"/>
    <w:rsid w:val="00E52027"/>
    <w:rsid w:val="00E52077"/>
    <w:rsid w:val="00E52149"/>
    <w:rsid w:val="00E52277"/>
    <w:rsid w:val="00E52E20"/>
    <w:rsid w:val="00E52F6B"/>
    <w:rsid w:val="00E53033"/>
    <w:rsid w:val="00E53677"/>
    <w:rsid w:val="00E5422F"/>
    <w:rsid w:val="00E549A3"/>
    <w:rsid w:val="00E550AF"/>
    <w:rsid w:val="00E553A1"/>
    <w:rsid w:val="00E56201"/>
    <w:rsid w:val="00E564D8"/>
    <w:rsid w:val="00E5661B"/>
    <w:rsid w:val="00E56EEE"/>
    <w:rsid w:val="00E574E6"/>
    <w:rsid w:val="00E578BC"/>
    <w:rsid w:val="00E57E33"/>
    <w:rsid w:val="00E6036E"/>
    <w:rsid w:val="00E60DCD"/>
    <w:rsid w:val="00E60EFF"/>
    <w:rsid w:val="00E613B2"/>
    <w:rsid w:val="00E61479"/>
    <w:rsid w:val="00E614D6"/>
    <w:rsid w:val="00E61E97"/>
    <w:rsid w:val="00E62642"/>
    <w:rsid w:val="00E6296B"/>
    <w:rsid w:val="00E62FF5"/>
    <w:rsid w:val="00E636E7"/>
    <w:rsid w:val="00E6372E"/>
    <w:rsid w:val="00E63E64"/>
    <w:rsid w:val="00E64798"/>
    <w:rsid w:val="00E64839"/>
    <w:rsid w:val="00E6496B"/>
    <w:rsid w:val="00E657F5"/>
    <w:rsid w:val="00E659D7"/>
    <w:rsid w:val="00E65A47"/>
    <w:rsid w:val="00E667E4"/>
    <w:rsid w:val="00E66836"/>
    <w:rsid w:val="00E66905"/>
    <w:rsid w:val="00E66B8E"/>
    <w:rsid w:val="00E672AE"/>
    <w:rsid w:val="00E674C0"/>
    <w:rsid w:val="00E67621"/>
    <w:rsid w:val="00E67642"/>
    <w:rsid w:val="00E67B29"/>
    <w:rsid w:val="00E7003F"/>
    <w:rsid w:val="00E70590"/>
    <w:rsid w:val="00E70918"/>
    <w:rsid w:val="00E70F0C"/>
    <w:rsid w:val="00E714D7"/>
    <w:rsid w:val="00E71839"/>
    <w:rsid w:val="00E71951"/>
    <w:rsid w:val="00E720A0"/>
    <w:rsid w:val="00E7214C"/>
    <w:rsid w:val="00E723DF"/>
    <w:rsid w:val="00E726BB"/>
    <w:rsid w:val="00E72C1A"/>
    <w:rsid w:val="00E72CC7"/>
    <w:rsid w:val="00E736AE"/>
    <w:rsid w:val="00E7388D"/>
    <w:rsid w:val="00E73C7E"/>
    <w:rsid w:val="00E74574"/>
    <w:rsid w:val="00E745C5"/>
    <w:rsid w:val="00E746C3"/>
    <w:rsid w:val="00E7523D"/>
    <w:rsid w:val="00E75D52"/>
    <w:rsid w:val="00E75F14"/>
    <w:rsid w:val="00E75FB6"/>
    <w:rsid w:val="00E7620D"/>
    <w:rsid w:val="00E76220"/>
    <w:rsid w:val="00E76598"/>
    <w:rsid w:val="00E767B8"/>
    <w:rsid w:val="00E768E5"/>
    <w:rsid w:val="00E76ABE"/>
    <w:rsid w:val="00E76C50"/>
    <w:rsid w:val="00E76D32"/>
    <w:rsid w:val="00E76F55"/>
    <w:rsid w:val="00E771B1"/>
    <w:rsid w:val="00E771F2"/>
    <w:rsid w:val="00E77583"/>
    <w:rsid w:val="00E776B4"/>
    <w:rsid w:val="00E77BF1"/>
    <w:rsid w:val="00E77D92"/>
    <w:rsid w:val="00E8068A"/>
    <w:rsid w:val="00E809BA"/>
    <w:rsid w:val="00E8114A"/>
    <w:rsid w:val="00E813BE"/>
    <w:rsid w:val="00E819EA"/>
    <w:rsid w:val="00E81D6A"/>
    <w:rsid w:val="00E82336"/>
    <w:rsid w:val="00E82804"/>
    <w:rsid w:val="00E8293C"/>
    <w:rsid w:val="00E830C2"/>
    <w:rsid w:val="00E83182"/>
    <w:rsid w:val="00E83B80"/>
    <w:rsid w:val="00E84231"/>
    <w:rsid w:val="00E847A0"/>
    <w:rsid w:val="00E8490F"/>
    <w:rsid w:val="00E849D5"/>
    <w:rsid w:val="00E84C38"/>
    <w:rsid w:val="00E84E09"/>
    <w:rsid w:val="00E8520A"/>
    <w:rsid w:val="00E8597A"/>
    <w:rsid w:val="00E85C0D"/>
    <w:rsid w:val="00E85F6C"/>
    <w:rsid w:val="00E86181"/>
    <w:rsid w:val="00E863BE"/>
    <w:rsid w:val="00E864D1"/>
    <w:rsid w:val="00E86B7D"/>
    <w:rsid w:val="00E86EE8"/>
    <w:rsid w:val="00E87519"/>
    <w:rsid w:val="00E87A3B"/>
    <w:rsid w:val="00E87CE8"/>
    <w:rsid w:val="00E90340"/>
    <w:rsid w:val="00E905B8"/>
    <w:rsid w:val="00E908D7"/>
    <w:rsid w:val="00E90AAE"/>
    <w:rsid w:val="00E90BCF"/>
    <w:rsid w:val="00E90C0A"/>
    <w:rsid w:val="00E90C78"/>
    <w:rsid w:val="00E913AD"/>
    <w:rsid w:val="00E9173E"/>
    <w:rsid w:val="00E92158"/>
    <w:rsid w:val="00E921E2"/>
    <w:rsid w:val="00E922E6"/>
    <w:rsid w:val="00E92520"/>
    <w:rsid w:val="00E92541"/>
    <w:rsid w:val="00E927CB"/>
    <w:rsid w:val="00E93329"/>
    <w:rsid w:val="00E933D0"/>
    <w:rsid w:val="00E93697"/>
    <w:rsid w:val="00E93956"/>
    <w:rsid w:val="00E93B3A"/>
    <w:rsid w:val="00E93D73"/>
    <w:rsid w:val="00E94294"/>
    <w:rsid w:val="00E9448F"/>
    <w:rsid w:val="00E946BE"/>
    <w:rsid w:val="00E94CCC"/>
    <w:rsid w:val="00E95149"/>
    <w:rsid w:val="00E95281"/>
    <w:rsid w:val="00E953A0"/>
    <w:rsid w:val="00E95516"/>
    <w:rsid w:val="00E959E3"/>
    <w:rsid w:val="00E95B40"/>
    <w:rsid w:val="00E95C4E"/>
    <w:rsid w:val="00E95D39"/>
    <w:rsid w:val="00E96754"/>
    <w:rsid w:val="00E96851"/>
    <w:rsid w:val="00E96D21"/>
    <w:rsid w:val="00E97338"/>
    <w:rsid w:val="00E979BF"/>
    <w:rsid w:val="00E97BD2"/>
    <w:rsid w:val="00EA0121"/>
    <w:rsid w:val="00EA01A7"/>
    <w:rsid w:val="00EA10A0"/>
    <w:rsid w:val="00EA1293"/>
    <w:rsid w:val="00EA15C3"/>
    <w:rsid w:val="00EA20A8"/>
    <w:rsid w:val="00EA2560"/>
    <w:rsid w:val="00EA2736"/>
    <w:rsid w:val="00EA2901"/>
    <w:rsid w:val="00EA29B9"/>
    <w:rsid w:val="00EA2C92"/>
    <w:rsid w:val="00EA3215"/>
    <w:rsid w:val="00EA3254"/>
    <w:rsid w:val="00EA32AE"/>
    <w:rsid w:val="00EA32B0"/>
    <w:rsid w:val="00EA377E"/>
    <w:rsid w:val="00EA4018"/>
    <w:rsid w:val="00EA403C"/>
    <w:rsid w:val="00EA44B8"/>
    <w:rsid w:val="00EA4556"/>
    <w:rsid w:val="00EA49DD"/>
    <w:rsid w:val="00EA4DE6"/>
    <w:rsid w:val="00EA5241"/>
    <w:rsid w:val="00EA53B3"/>
    <w:rsid w:val="00EA55FE"/>
    <w:rsid w:val="00EA5D69"/>
    <w:rsid w:val="00EA5FE0"/>
    <w:rsid w:val="00EA6008"/>
    <w:rsid w:val="00EA618A"/>
    <w:rsid w:val="00EA679D"/>
    <w:rsid w:val="00EA73FA"/>
    <w:rsid w:val="00EB029D"/>
    <w:rsid w:val="00EB02A3"/>
    <w:rsid w:val="00EB08E5"/>
    <w:rsid w:val="00EB0D67"/>
    <w:rsid w:val="00EB0F34"/>
    <w:rsid w:val="00EB0F39"/>
    <w:rsid w:val="00EB0FAE"/>
    <w:rsid w:val="00EB17F2"/>
    <w:rsid w:val="00EB1A68"/>
    <w:rsid w:val="00EB1C82"/>
    <w:rsid w:val="00EB1D14"/>
    <w:rsid w:val="00EB1EDE"/>
    <w:rsid w:val="00EB2D05"/>
    <w:rsid w:val="00EB2ECD"/>
    <w:rsid w:val="00EB35AD"/>
    <w:rsid w:val="00EB3E18"/>
    <w:rsid w:val="00EB40D1"/>
    <w:rsid w:val="00EB4E92"/>
    <w:rsid w:val="00EB5018"/>
    <w:rsid w:val="00EB5096"/>
    <w:rsid w:val="00EB5718"/>
    <w:rsid w:val="00EB5AA8"/>
    <w:rsid w:val="00EB5AD4"/>
    <w:rsid w:val="00EB5B1E"/>
    <w:rsid w:val="00EB60BC"/>
    <w:rsid w:val="00EB6165"/>
    <w:rsid w:val="00EB61FD"/>
    <w:rsid w:val="00EB64C6"/>
    <w:rsid w:val="00EB6B29"/>
    <w:rsid w:val="00EB71B1"/>
    <w:rsid w:val="00EB7A1A"/>
    <w:rsid w:val="00EB7BB3"/>
    <w:rsid w:val="00EB7EEA"/>
    <w:rsid w:val="00EC0410"/>
    <w:rsid w:val="00EC061F"/>
    <w:rsid w:val="00EC0BE5"/>
    <w:rsid w:val="00EC10B8"/>
    <w:rsid w:val="00EC17A0"/>
    <w:rsid w:val="00EC1899"/>
    <w:rsid w:val="00EC19A8"/>
    <w:rsid w:val="00EC1C2C"/>
    <w:rsid w:val="00EC1E4B"/>
    <w:rsid w:val="00EC1EC7"/>
    <w:rsid w:val="00EC239C"/>
    <w:rsid w:val="00EC2DE5"/>
    <w:rsid w:val="00EC3C3D"/>
    <w:rsid w:val="00EC43A9"/>
    <w:rsid w:val="00EC43EC"/>
    <w:rsid w:val="00EC4736"/>
    <w:rsid w:val="00EC4D78"/>
    <w:rsid w:val="00EC55A1"/>
    <w:rsid w:val="00EC5748"/>
    <w:rsid w:val="00EC58F9"/>
    <w:rsid w:val="00EC5A29"/>
    <w:rsid w:val="00EC5D6B"/>
    <w:rsid w:val="00EC5F24"/>
    <w:rsid w:val="00EC607C"/>
    <w:rsid w:val="00EC617F"/>
    <w:rsid w:val="00EC6187"/>
    <w:rsid w:val="00EC6897"/>
    <w:rsid w:val="00EC6D94"/>
    <w:rsid w:val="00EC7786"/>
    <w:rsid w:val="00EC798D"/>
    <w:rsid w:val="00EC7BB9"/>
    <w:rsid w:val="00EC7D4A"/>
    <w:rsid w:val="00ED02F0"/>
    <w:rsid w:val="00ED04B7"/>
    <w:rsid w:val="00ED0A3F"/>
    <w:rsid w:val="00ED0C3E"/>
    <w:rsid w:val="00ED0F80"/>
    <w:rsid w:val="00ED13D6"/>
    <w:rsid w:val="00ED1E91"/>
    <w:rsid w:val="00ED1FE8"/>
    <w:rsid w:val="00ED249B"/>
    <w:rsid w:val="00ED2552"/>
    <w:rsid w:val="00ED2A41"/>
    <w:rsid w:val="00ED2FF9"/>
    <w:rsid w:val="00ED38D6"/>
    <w:rsid w:val="00ED3EFE"/>
    <w:rsid w:val="00ED4021"/>
    <w:rsid w:val="00ED4142"/>
    <w:rsid w:val="00ED4172"/>
    <w:rsid w:val="00ED48A0"/>
    <w:rsid w:val="00ED48F9"/>
    <w:rsid w:val="00ED49BF"/>
    <w:rsid w:val="00ED4A13"/>
    <w:rsid w:val="00ED4F18"/>
    <w:rsid w:val="00ED514D"/>
    <w:rsid w:val="00ED530C"/>
    <w:rsid w:val="00ED57D1"/>
    <w:rsid w:val="00ED5806"/>
    <w:rsid w:val="00ED59E4"/>
    <w:rsid w:val="00ED63BA"/>
    <w:rsid w:val="00ED6F62"/>
    <w:rsid w:val="00ED738B"/>
    <w:rsid w:val="00ED7465"/>
    <w:rsid w:val="00EE01D8"/>
    <w:rsid w:val="00EE08A6"/>
    <w:rsid w:val="00EE137C"/>
    <w:rsid w:val="00EE1478"/>
    <w:rsid w:val="00EE19ED"/>
    <w:rsid w:val="00EE22DE"/>
    <w:rsid w:val="00EE2745"/>
    <w:rsid w:val="00EE293C"/>
    <w:rsid w:val="00EE2984"/>
    <w:rsid w:val="00EE2A5A"/>
    <w:rsid w:val="00EE2D38"/>
    <w:rsid w:val="00EE341C"/>
    <w:rsid w:val="00EE3454"/>
    <w:rsid w:val="00EE3D1C"/>
    <w:rsid w:val="00EE3F92"/>
    <w:rsid w:val="00EE47E8"/>
    <w:rsid w:val="00EE4811"/>
    <w:rsid w:val="00EE4DC1"/>
    <w:rsid w:val="00EE4E39"/>
    <w:rsid w:val="00EE4F7E"/>
    <w:rsid w:val="00EE51DB"/>
    <w:rsid w:val="00EE5717"/>
    <w:rsid w:val="00EE57DF"/>
    <w:rsid w:val="00EE5A0C"/>
    <w:rsid w:val="00EE604B"/>
    <w:rsid w:val="00EE6109"/>
    <w:rsid w:val="00EE6660"/>
    <w:rsid w:val="00EE7C53"/>
    <w:rsid w:val="00EE7E33"/>
    <w:rsid w:val="00EE7F53"/>
    <w:rsid w:val="00EF0361"/>
    <w:rsid w:val="00EF0668"/>
    <w:rsid w:val="00EF06FD"/>
    <w:rsid w:val="00EF098A"/>
    <w:rsid w:val="00EF0BAD"/>
    <w:rsid w:val="00EF0E0C"/>
    <w:rsid w:val="00EF1712"/>
    <w:rsid w:val="00EF1D4D"/>
    <w:rsid w:val="00EF218F"/>
    <w:rsid w:val="00EF2694"/>
    <w:rsid w:val="00EF2A01"/>
    <w:rsid w:val="00EF2BAC"/>
    <w:rsid w:val="00EF2D77"/>
    <w:rsid w:val="00EF2FCC"/>
    <w:rsid w:val="00EF306B"/>
    <w:rsid w:val="00EF3E91"/>
    <w:rsid w:val="00EF4142"/>
    <w:rsid w:val="00EF49E9"/>
    <w:rsid w:val="00EF4CA7"/>
    <w:rsid w:val="00EF4E2B"/>
    <w:rsid w:val="00EF51E7"/>
    <w:rsid w:val="00EF53D4"/>
    <w:rsid w:val="00EF56A8"/>
    <w:rsid w:val="00EF5864"/>
    <w:rsid w:val="00EF5A32"/>
    <w:rsid w:val="00EF68A5"/>
    <w:rsid w:val="00EF6BB1"/>
    <w:rsid w:val="00EF6BCD"/>
    <w:rsid w:val="00EF74A3"/>
    <w:rsid w:val="00EF7562"/>
    <w:rsid w:val="00EF77FA"/>
    <w:rsid w:val="00EF7B9B"/>
    <w:rsid w:val="00EF7D0F"/>
    <w:rsid w:val="00F0054E"/>
    <w:rsid w:val="00F00603"/>
    <w:rsid w:val="00F00865"/>
    <w:rsid w:val="00F00B13"/>
    <w:rsid w:val="00F0157D"/>
    <w:rsid w:val="00F0196F"/>
    <w:rsid w:val="00F01CA6"/>
    <w:rsid w:val="00F01E28"/>
    <w:rsid w:val="00F02021"/>
    <w:rsid w:val="00F0244A"/>
    <w:rsid w:val="00F02690"/>
    <w:rsid w:val="00F03A1A"/>
    <w:rsid w:val="00F046D7"/>
    <w:rsid w:val="00F04B16"/>
    <w:rsid w:val="00F04D2D"/>
    <w:rsid w:val="00F0500E"/>
    <w:rsid w:val="00F058A9"/>
    <w:rsid w:val="00F05DB2"/>
    <w:rsid w:val="00F05E28"/>
    <w:rsid w:val="00F05EC8"/>
    <w:rsid w:val="00F06197"/>
    <w:rsid w:val="00F0623E"/>
    <w:rsid w:val="00F067E3"/>
    <w:rsid w:val="00F06B4E"/>
    <w:rsid w:val="00F07283"/>
    <w:rsid w:val="00F07C30"/>
    <w:rsid w:val="00F07D01"/>
    <w:rsid w:val="00F10528"/>
    <w:rsid w:val="00F10BB7"/>
    <w:rsid w:val="00F10F0D"/>
    <w:rsid w:val="00F1100E"/>
    <w:rsid w:val="00F1179F"/>
    <w:rsid w:val="00F11A63"/>
    <w:rsid w:val="00F11C06"/>
    <w:rsid w:val="00F126B7"/>
    <w:rsid w:val="00F12D55"/>
    <w:rsid w:val="00F13220"/>
    <w:rsid w:val="00F13463"/>
    <w:rsid w:val="00F135A0"/>
    <w:rsid w:val="00F135B8"/>
    <w:rsid w:val="00F1371F"/>
    <w:rsid w:val="00F13B6E"/>
    <w:rsid w:val="00F13D92"/>
    <w:rsid w:val="00F13DC5"/>
    <w:rsid w:val="00F146D9"/>
    <w:rsid w:val="00F14A19"/>
    <w:rsid w:val="00F15067"/>
    <w:rsid w:val="00F151BE"/>
    <w:rsid w:val="00F15A0B"/>
    <w:rsid w:val="00F15A1C"/>
    <w:rsid w:val="00F16E76"/>
    <w:rsid w:val="00F17308"/>
    <w:rsid w:val="00F17329"/>
    <w:rsid w:val="00F17580"/>
    <w:rsid w:val="00F204FD"/>
    <w:rsid w:val="00F20F6A"/>
    <w:rsid w:val="00F21A7D"/>
    <w:rsid w:val="00F22112"/>
    <w:rsid w:val="00F225F0"/>
    <w:rsid w:val="00F22CA6"/>
    <w:rsid w:val="00F234BD"/>
    <w:rsid w:val="00F239EA"/>
    <w:rsid w:val="00F239F3"/>
    <w:rsid w:val="00F23A96"/>
    <w:rsid w:val="00F23C0B"/>
    <w:rsid w:val="00F24058"/>
    <w:rsid w:val="00F2503D"/>
    <w:rsid w:val="00F2589A"/>
    <w:rsid w:val="00F25AED"/>
    <w:rsid w:val="00F25D23"/>
    <w:rsid w:val="00F2615E"/>
    <w:rsid w:val="00F27051"/>
    <w:rsid w:val="00F277F9"/>
    <w:rsid w:val="00F300B1"/>
    <w:rsid w:val="00F3037F"/>
    <w:rsid w:val="00F306F0"/>
    <w:rsid w:val="00F3087B"/>
    <w:rsid w:val="00F310D5"/>
    <w:rsid w:val="00F31668"/>
    <w:rsid w:val="00F319D5"/>
    <w:rsid w:val="00F31B30"/>
    <w:rsid w:val="00F32453"/>
    <w:rsid w:val="00F32892"/>
    <w:rsid w:val="00F32C56"/>
    <w:rsid w:val="00F32CF7"/>
    <w:rsid w:val="00F32EB5"/>
    <w:rsid w:val="00F32FB0"/>
    <w:rsid w:val="00F330A3"/>
    <w:rsid w:val="00F333B1"/>
    <w:rsid w:val="00F3344D"/>
    <w:rsid w:val="00F33840"/>
    <w:rsid w:val="00F339A5"/>
    <w:rsid w:val="00F33AD3"/>
    <w:rsid w:val="00F33E8A"/>
    <w:rsid w:val="00F33F0D"/>
    <w:rsid w:val="00F33F6E"/>
    <w:rsid w:val="00F344A8"/>
    <w:rsid w:val="00F349FB"/>
    <w:rsid w:val="00F34A9F"/>
    <w:rsid w:val="00F34D62"/>
    <w:rsid w:val="00F35085"/>
    <w:rsid w:val="00F3538F"/>
    <w:rsid w:val="00F353B8"/>
    <w:rsid w:val="00F35B8B"/>
    <w:rsid w:val="00F35BE3"/>
    <w:rsid w:val="00F35C43"/>
    <w:rsid w:val="00F36080"/>
    <w:rsid w:val="00F360A9"/>
    <w:rsid w:val="00F3638B"/>
    <w:rsid w:val="00F36683"/>
    <w:rsid w:val="00F36BF2"/>
    <w:rsid w:val="00F36E64"/>
    <w:rsid w:val="00F376F0"/>
    <w:rsid w:val="00F402B3"/>
    <w:rsid w:val="00F4074F"/>
    <w:rsid w:val="00F411A6"/>
    <w:rsid w:val="00F411E7"/>
    <w:rsid w:val="00F41974"/>
    <w:rsid w:val="00F4212D"/>
    <w:rsid w:val="00F42429"/>
    <w:rsid w:val="00F4298E"/>
    <w:rsid w:val="00F43077"/>
    <w:rsid w:val="00F43201"/>
    <w:rsid w:val="00F4377D"/>
    <w:rsid w:val="00F439D2"/>
    <w:rsid w:val="00F44562"/>
    <w:rsid w:val="00F4479E"/>
    <w:rsid w:val="00F44A53"/>
    <w:rsid w:val="00F4555E"/>
    <w:rsid w:val="00F45571"/>
    <w:rsid w:val="00F4561B"/>
    <w:rsid w:val="00F458DF"/>
    <w:rsid w:val="00F45BF9"/>
    <w:rsid w:val="00F46ED2"/>
    <w:rsid w:val="00F4716F"/>
    <w:rsid w:val="00F4751C"/>
    <w:rsid w:val="00F47A25"/>
    <w:rsid w:val="00F47ADD"/>
    <w:rsid w:val="00F47DF4"/>
    <w:rsid w:val="00F47F2E"/>
    <w:rsid w:val="00F50010"/>
    <w:rsid w:val="00F509A1"/>
    <w:rsid w:val="00F50A56"/>
    <w:rsid w:val="00F50C84"/>
    <w:rsid w:val="00F50E22"/>
    <w:rsid w:val="00F511FE"/>
    <w:rsid w:val="00F513B0"/>
    <w:rsid w:val="00F51407"/>
    <w:rsid w:val="00F51494"/>
    <w:rsid w:val="00F51595"/>
    <w:rsid w:val="00F529AD"/>
    <w:rsid w:val="00F53140"/>
    <w:rsid w:val="00F53647"/>
    <w:rsid w:val="00F53750"/>
    <w:rsid w:val="00F5408C"/>
    <w:rsid w:val="00F54624"/>
    <w:rsid w:val="00F54E3B"/>
    <w:rsid w:val="00F54E57"/>
    <w:rsid w:val="00F55171"/>
    <w:rsid w:val="00F551D4"/>
    <w:rsid w:val="00F555DD"/>
    <w:rsid w:val="00F555F8"/>
    <w:rsid w:val="00F55993"/>
    <w:rsid w:val="00F5609F"/>
    <w:rsid w:val="00F563C5"/>
    <w:rsid w:val="00F56878"/>
    <w:rsid w:val="00F56901"/>
    <w:rsid w:val="00F5698D"/>
    <w:rsid w:val="00F56C07"/>
    <w:rsid w:val="00F56F63"/>
    <w:rsid w:val="00F56F93"/>
    <w:rsid w:val="00F5716A"/>
    <w:rsid w:val="00F57376"/>
    <w:rsid w:val="00F574CB"/>
    <w:rsid w:val="00F57CD5"/>
    <w:rsid w:val="00F57F4E"/>
    <w:rsid w:val="00F603DD"/>
    <w:rsid w:val="00F61135"/>
    <w:rsid w:val="00F61150"/>
    <w:rsid w:val="00F61156"/>
    <w:rsid w:val="00F61663"/>
    <w:rsid w:val="00F6169E"/>
    <w:rsid w:val="00F618F1"/>
    <w:rsid w:val="00F61CF3"/>
    <w:rsid w:val="00F61DFF"/>
    <w:rsid w:val="00F62131"/>
    <w:rsid w:val="00F627D8"/>
    <w:rsid w:val="00F62C0F"/>
    <w:rsid w:val="00F62D06"/>
    <w:rsid w:val="00F63631"/>
    <w:rsid w:val="00F63D0F"/>
    <w:rsid w:val="00F63DE4"/>
    <w:rsid w:val="00F640FA"/>
    <w:rsid w:val="00F64437"/>
    <w:rsid w:val="00F64478"/>
    <w:rsid w:val="00F64814"/>
    <w:rsid w:val="00F64BDB"/>
    <w:rsid w:val="00F64BE3"/>
    <w:rsid w:val="00F64C74"/>
    <w:rsid w:val="00F64C7E"/>
    <w:rsid w:val="00F64CDF"/>
    <w:rsid w:val="00F652F9"/>
    <w:rsid w:val="00F65697"/>
    <w:rsid w:val="00F65893"/>
    <w:rsid w:val="00F65CAC"/>
    <w:rsid w:val="00F6628E"/>
    <w:rsid w:val="00F664E6"/>
    <w:rsid w:val="00F66B85"/>
    <w:rsid w:val="00F67177"/>
    <w:rsid w:val="00F67370"/>
    <w:rsid w:val="00F6794D"/>
    <w:rsid w:val="00F67963"/>
    <w:rsid w:val="00F67D72"/>
    <w:rsid w:val="00F67D80"/>
    <w:rsid w:val="00F67F36"/>
    <w:rsid w:val="00F700BF"/>
    <w:rsid w:val="00F705AD"/>
    <w:rsid w:val="00F705E0"/>
    <w:rsid w:val="00F713D9"/>
    <w:rsid w:val="00F7173E"/>
    <w:rsid w:val="00F71B10"/>
    <w:rsid w:val="00F71B7F"/>
    <w:rsid w:val="00F71C44"/>
    <w:rsid w:val="00F71D73"/>
    <w:rsid w:val="00F71DB8"/>
    <w:rsid w:val="00F7278F"/>
    <w:rsid w:val="00F733BC"/>
    <w:rsid w:val="00F73C03"/>
    <w:rsid w:val="00F73F63"/>
    <w:rsid w:val="00F7483E"/>
    <w:rsid w:val="00F7485F"/>
    <w:rsid w:val="00F74914"/>
    <w:rsid w:val="00F749DB"/>
    <w:rsid w:val="00F753C5"/>
    <w:rsid w:val="00F7577F"/>
    <w:rsid w:val="00F75CA0"/>
    <w:rsid w:val="00F76804"/>
    <w:rsid w:val="00F768EC"/>
    <w:rsid w:val="00F76B94"/>
    <w:rsid w:val="00F76C33"/>
    <w:rsid w:val="00F76D5D"/>
    <w:rsid w:val="00F76F2B"/>
    <w:rsid w:val="00F7780A"/>
    <w:rsid w:val="00F77B4C"/>
    <w:rsid w:val="00F77CD6"/>
    <w:rsid w:val="00F77D15"/>
    <w:rsid w:val="00F77E14"/>
    <w:rsid w:val="00F77F11"/>
    <w:rsid w:val="00F80422"/>
    <w:rsid w:val="00F80432"/>
    <w:rsid w:val="00F80507"/>
    <w:rsid w:val="00F806AB"/>
    <w:rsid w:val="00F80788"/>
    <w:rsid w:val="00F808FE"/>
    <w:rsid w:val="00F81058"/>
    <w:rsid w:val="00F81AA7"/>
    <w:rsid w:val="00F81BA3"/>
    <w:rsid w:val="00F81E06"/>
    <w:rsid w:val="00F81E17"/>
    <w:rsid w:val="00F822D4"/>
    <w:rsid w:val="00F8232E"/>
    <w:rsid w:val="00F82388"/>
    <w:rsid w:val="00F824BD"/>
    <w:rsid w:val="00F833F1"/>
    <w:rsid w:val="00F836F9"/>
    <w:rsid w:val="00F83932"/>
    <w:rsid w:val="00F84AEC"/>
    <w:rsid w:val="00F84F5A"/>
    <w:rsid w:val="00F85266"/>
    <w:rsid w:val="00F85978"/>
    <w:rsid w:val="00F8610C"/>
    <w:rsid w:val="00F86212"/>
    <w:rsid w:val="00F862B6"/>
    <w:rsid w:val="00F864A0"/>
    <w:rsid w:val="00F865CB"/>
    <w:rsid w:val="00F86D3E"/>
    <w:rsid w:val="00F871EB"/>
    <w:rsid w:val="00F87480"/>
    <w:rsid w:val="00F87C4F"/>
    <w:rsid w:val="00F910AE"/>
    <w:rsid w:val="00F91473"/>
    <w:rsid w:val="00F917D3"/>
    <w:rsid w:val="00F9196B"/>
    <w:rsid w:val="00F91B3D"/>
    <w:rsid w:val="00F91FA8"/>
    <w:rsid w:val="00F92647"/>
    <w:rsid w:val="00F92BB2"/>
    <w:rsid w:val="00F92CCD"/>
    <w:rsid w:val="00F9326F"/>
    <w:rsid w:val="00F93951"/>
    <w:rsid w:val="00F93DB3"/>
    <w:rsid w:val="00F93ED2"/>
    <w:rsid w:val="00F94040"/>
    <w:rsid w:val="00F9415B"/>
    <w:rsid w:val="00F9431F"/>
    <w:rsid w:val="00F94388"/>
    <w:rsid w:val="00F943A5"/>
    <w:rsid w:val="00F947F3"/>
    <w:rsid w:val="00F94AD5"/>
    <w:rsid w:val="00F94BBA"/>
    <w:rsid w:val="00F95083"/>
    <w:rsid w:val="00F9513C"/>
    <w:rsid w:val="00F9551F"/>
    <w:rsid w:val="00F95524"/>
    <w:rsid w:val="00F95665"/>
    <w:rsid w:val="00F95697"/>
    <w:rsid w:val="00F95A80"/>
    <w:rsid w:val="00F95D9F"/>
    <w:rsid w:val="00F95EFE"/>
    <w:rsid w:val="00F965EE"/>
    <w:rsid w:val="00F966DA"/>
    <w:rsid w:val="00F9686B"/>
    <w:rsid w:val="00F96D9D"/>
    <w:rsid w:val="00F97328"/>
    <w:rsid w:val="00F9766B"/>
    <w:rsid w:val="00F97D40"/>
    <w:rsid w:val="00FA015A"/>
    <w:rsid w:val="00FA083A"/>
    <w:rsid w:val="00FA10CF"/>
    <w:rsid w:val="00FA1157"/>
    <w:rsid w:val="00FA16DB"/>
    <w:rsid w:val="00FA183D"/>
    <w:rsid w:val="00FA2650"/>
    <w:rsid w:val="00FA2654"/>
    <w:rsid w:val="00FA333B"/>
    <w:rsid w:val="00FA35E3"/>
    <w:rsid w:val="00FA388E"/>
    <w:rsid w:val="00FA4ABB"/>
    <w:rsid w:val="00FA4AFE"/>
    <w:rsid w:val="00FA5CA8"/>
    <w:rsid w:val="00FA6B50"/>
    <w:rsid w:val="00FA6DD8"/>
    <w:rsid w:val="00FA71C3"/>
    <w:rsid w:val="00FA749B"/>
    <w:rsid w:val="00FA766F"/>
    <w:rsid w:val="00FA7E86"/>
    <w:rsid w:val="00FA7F89"/>
    <w:rsid w:val="00FB03C3"/>
    <w:rsid w:val="00FB0526"/>
    <w:rsid w:val="00FB0A43"/>
    <w:rsid w:val="00FB0C32"/>
    <w:rsid w:val="00FB0C85"/>
    <w:rsid w:val="00FB0E1F"/>
    <w:rsid w:val="00FB174A"/>
    <w:rsid w:val="00FB1A9C"/>
    <w:rsid w:val="00FB1EC8"/>
    <w:rsid w:val="00FB2254"/>
    <w:rsid w:val="00FB2A62"/>
    <w:rsid w:val="00FB2AEB"/>
    <w:rsid w:val="00FB336A"/>
    <w:rsid w:val="00FB3B05"/>
    <w:rsid w:val="00FB3C2D"/>
    <w:rsid w:val="00FB41B9"/>
    <w:rsid w:val="00FB4751"/>
    <w:rsid w:val="00FB4B91"/>
    <w:rsid w:val="00FB4C47"/>
    <w:rsid w:val="00FB50D9"/>
    <w:rsid w:val="00FB5163"/>
    <w:rsid w:val="00FB5275"/>
    <w:rsid w:val="00FB65F1"/>
    <w:rsid w:val="00FB664F"/>
    <w:rsid w:val="00FB66CA"/>
    <w:rsid w:val="00FB68E4"/>
    <w:rsid w:val="00FB69AB"/>
    <w:rsid w:val="00FB6D6D"/>
    <w:rsid w:val="00FB70B1"/>
    <w:rsid w:val="00FB71AD"/>
    <w:rsid w:val="00FB74FA"/>
    <w:rsid w:val="00FB77B5"/>
    <w:rsid w:val="00FB7DE9"/>
    <w:rsid w:val="00FC05D1"/>
    <w:rsid w:val="00FC05FB"/>
    <w:rsid w:val="00FC0643"/>
    <w:rsid w:val="00FC0C04"/>
    <w:rsid w:val="00FC0E53"/>
    <w:rsid w:val="00FC0FE5"/>
    <w:rsid w:val="00FC140B"/>
    <w:rsid w:val="00FC14EE"/>
    <w:rsid w:val="00FC1687"/>
    <w:rsid w:val="00FC18C2"/>
    <w:rsid w:val="00FC1ACF"/>
    <w:rsid w:val="00FC1E71"/>
    <w:rsid w:val="00FC240A"/>
    <w:rsid w:val="00FC245C"/>
    <w:rsid w:val="00FC3465"/>
    <w:rsid w:val="00FC3E31"/>
    <w:rsid w:val="00FC3FA7"/>
    <w:rsid w:val="00FC4028"/>
    <w:rsid w:val="00FC41E8"/>
    <w:rsid w:val="00FC4530"/>
    <w:rsid w:val="00FC4881"/>
    <w:rsid w:val="00FC4CD1"/>
    <w:rsid w:val="00FC4E24"/>
    <w:rsid w:val="00FC5C2D"/>
    <w:rsid w:val="00FC5E4B"/>
    <w:rsid w:val="00FC6535"/>
    <w:rsid w:val="00FC671A"/>
    <w:rsid w:val="00FC6EB2"/>
    <w:rsid w:val="00FC72F1"/>
    <w:rsid w:val="00FC7696"/>
    <w:rsid w:val="00FC76CE"/>
    <w:rsid w:val="00FC79E5"/>
    <w:rsid w:val="00FD01FE"/>
    <w:rsid w:val="00FD0A14"/>
    <w:rsid w:val="00FD0BCD"/>
    <w:rsid w:val="00FD0D9B"/>
    <w:rsid w:val="00FD10B5"/>
    <w:rsid w:val="00FD11D6"/>
    <w:rsid w:val="00FD1560"/>
    <w:rsid w:val="00FD2174"/>
    <w:rsid w:val="00FD29D1"/>
    <w:rsid w:val="00FD2A15"/>
    <w:rsid w:val="00FD2EC9"/>
    <w:rsid w:val="00FD2EEF"/>
    <w:rsid w:val="00FD3650"/>
    <w:rsid w:val="00FD4069"/>
    <w:rsid w:val="00FD4168"/>
    <w:rsid w:val="00FD48DC"/>
    <w:rsid w:val="00FD4E34"/>
    <w:rsid w:val="00FD50B2"/>
    <w:rsid w:val="00FD5B8B"/>
    <w:rsid w:val="00FD610D"/>
    <w:rsid w:val="00FD6D7A"/>
    <w:rsid w:val="00FD7855"/>
    <w:rsid w:val="00FE0182"/>
    <w:rsid w:val="00FE04E8"/>
    <w:rsid w:val="00FE0935"/>
    <w:rsid w:val="00FE0A9D"/>
    <w:rsid w:val="00FE0B2C"/>
    <w:rsid w:val="00FE12EE"/>
    <w:rsid w:val="00FE15E5"/>
    <w:rsid w:val="00FE16BF"/>
    <w:rsid w:val="00FE184B"/>
    <w:rsid w:val="00FE19E5"/>
    <w:rsid w:val="00FE1E25"/>
    <w:rsid w:val="00FE1FDE"/>
    <w:rsid w:val="00FE261E"/>
    <w:rsid w:val="00FE29A9"/>
    <w:rsid w:val="00FE34BA"/>
    <w:rsid w:val="00FE39D6"/>
    <w:rsid w:val="00FE4AC7"/>
    <w:rsid w:val="00FE55F7"/>
    <w:rsid w:val="00FE5D9B"/>
    <w:rsid w:val="00FE5FFF"/>
    <w:rsid w:val="00FE6594"/>
    <w:rsid w:val="00FE6D54"/>
    <w:rsid w:val="00FE6F7C"/>
    <w:rsid w:val="00FE732E"/>
    <w:rsid w:val="00FE7398"/>
    <w:rsid w:val="00FE74F1"/>
    <w:rsid w:val="00FE7997"/>
    <w:rsid w:val="00FE7B3E"/>
    <w:rsid w:val="00FE7D9F"/>
    <w:rsid w:val="00FE7FDA"/>
    <w:rsid w:val="00FF1709"/>
    <w:rsid w:val="00FF2256"/>
    <w:rsid w:val="00FF2D58"/>
    <w:rsid w:val="00FF3409"/>
    <w:rsid w:val="00FF4032"/>
    <w:rsid w:val="00FF4524"/>
    <w:rsid w:val="00FF485F"/>
    <w:rsid w:val="00FF4D69"/>
    <w:rsid w:val="00FF5EDD"/>
    <w:rsid w:val="00FF64E6"/>
    <w:rsid w:val="00FF665A"/>
    <w:rsid w:val="00FF6AE0"/>
    <w:rsid w:val="00FF74A3"/>
    <w:rsid w:val="00FF7B4B"/>
    <w:rsid w:val="00FF7EAD"/>
    <w:rsid w:val="01E20222"/>
    <w:rsid w:val="02BD2792"/>
    <w:rsid w:val="02E5C031"/>
    <w:rsid w:val="04257132"/>
    <w:rsid w:val="04492579"/>
    <w:rsid w:val="04770C96"/>
    <w:rsid w:val="04796FE0"/>
    <w:rsid w:val="049D2A39"/>
    <w:rsid w:val="056C1865"/>
    <w:rsid w:val="05C1B052"/>
    <w:rsid w:val="0620C8E1"/>
    <w:rsid w:val="0696262B"/>
    <w:rsid w:val="07DE874D"/>
    <w:rsid w:val="0A3B8124"/>
    <w:rsid w:val="0B424D64"/>
    <w:rsid w:val="0BB05730"/>
    <w:rsid w:val="0C913BC1"/>
    <w:rsid w:val="0CBAE76E"/>
    <w:rsid w:val="0D3BE64E"/>
    <w:rsid w:val="0D3EE543"/>
    <w:rsid w:val="0D8829DB"/>
    <w:rsid w:val="0D8F74B5"/>
    <w:rsid w:val="0DF2E96F"/>
    <w:rsid w:val="0EE01BDF"/>
    <w:rsid w:val="0F4C0D95"/>
    <w:rsid w:val="1059B743"/>
    <w:rsid w:val="106321EB"/>
    <w:rsid w:val="110F7913"/>
    <w:rsid w:val="12524446"/>
    <w:rsid w:val="1294B301"/>
    <w:rsid w:val="135A313C"/>
    <w:rsid w:val="138A3884"/>
    <w:rsid w:val="13C4BC4D"/>
    <w:rsid w:val="144BAAFB"/>
    <w:rsid w:val="1464D358"/>
    <w:rsid w:val="14AD8373"/>
    <w:rsid w:val="14DD925D"/>
    <w:rsid w:val="1504F8BF"/>
    <w:rsid w:val="1569B6AE"/>
    <w:rsid w:val="1756479B"/>
    <w:rsid w:val="19B91C75"/>
    <w:rsid w:val="19FCBB04"/>
    <w:rsid w:val="1B1BA87A"/>
    <w:rsid w:val="1B64CF6D"/>
    <w:rsid w:val="1C0E5C7F"/>
    <w:rsid w:val="2078D4AA"/>
    <w:rsid w:val="208544A6"/>
    <w:rsid w:val="20B06201"/>
    <w:rsid w:val="20BCAA2C"/>
    <w:rsid w:val="20DFDCA3"/>
    <w:rsid w:val="2168D82B"/>
    <w:rsid w:val="21BCBA80"/>
    <w:rsid w:val="21D63B1C"/>
    <w:rsid w:val="21DB8A8C"/>
    <w:rsid w:val="230C0F97"/>
    <w:rsid w:val="235EFD30"/>
    <w:rsid w:val="243B714B"/>
    <w:rsid w:val="243D8BB1"/>
    <w:rsid w:val="244C185C"/>
    <w:rsid w:val="24859426"/>
    <w:rsid w:val="24E40588"/>
    <w:rsid w:val="2539921C"/>
    <w:rsid w:val="258B4CE4"/>
    <w:rsid w:val="2600834E"/>
    <w:rsid w:val="260CE1B3"/>
    <w:rsid w:val="266614DB"/>
    <w:rsid w:val="274484A0"/>
    <w:rsid w:val="27ACE266"/>
    <w:rsid w:val="27E87EC0"/>
    <w:rsid w:val="293BCBA0"/>
    <w:rsid w:val="29C2AC14"/>
    <w:rsid w:val="2A49141F"/>
    <w:rsid w:val="2A5A1062"/>
    <w:rsid w:val="2B40A874"/>
    <w:rsid w:val="2D841280"/>
    <w:rsid w:val="2E4D7628"/>
    <w:rsid w:val="2EF2F542"/>
    <w:rsid w:val="2FB62DE1"/>
    <w:rsid w:val="318419CC"/>
    <w:rsid w:val="31BA6934"/>
    <w:rsid w:val="331E557F"/>
    <w:rsid w:val="336E3CBF"/>
    <w:rsid w:val="338687FA"/>
    <w:rsid w:val="342CA50D"/>
    <w:rsid w:val="368B6BDD"/>
    <w:rsid w:val="376056B3"/>
    <w:rsid w:val="37CF8642"/>
    <w:rsid w:val="38B1D22E"/>
    <w:rsid w:val="392620B9"/>
    <w:rsid w:val="3931CF18"/>
    <w:rsid w:val="3980667A"/>
    <w:rsid w:val="39EFC21D"/>
    <w:rsid w:val="39F00168"/>
    <w:rsid w:val="3A50D1B6"/>
    <w:rsid w:val="3A600B1D"/>
    <w:rsid w:val="3AD100B7"/>
    <w:rsid w:val="3ADCD471"/>
    <w:rsid w:val="3CD4B8F2"/>
    <w:rsid w:val="3CF84EE1"/>
    <w:rsid w:val="3D50BCB2"/>
    <w:rsid w:val="3E7B07E1"/>
    <w:rsid w:val="3EC55838"/>
    <w:rsid w:val="3EEC4382"/>
    <w:rsid w:val="3F1CD407"/>
    <w:rsid w:val="3F2A98BB"/>
    <w:rsid w:val="3F349B9C"/>
    <w:rsid w:val="3F47AF80"/>
    <w:rsid w:val="40C780EA"/>
    <w:rsid w:val="40D07C31"/>
    <w:rsid w:val="41FCF308"/>
    <w:rsid w:val="423EEA23"/>
    <w:rsid w:val="42492E20"/>
    <w:rsid w:val="42764D7A"/>
    <w:rsid w:val="438D3753"/>
    <w:rsid w:val="43B0DC07"/>
    <w:rsid w:val="45AD2BCE"/>
    <w:rsid w:val="46407884"/>
    <w:rsid w:val="46744ED5"/>
    <w:rsid w:val="46FA9FC5"/>
    <w:rsid w:val="47FCD381"/>
    <w:rsid w:val="48535937"/>
    <w:rsid w:val="4990B807"/>
    <w:rsid w:val="4B5C4CD1"/>
    <w:rsid w:val="4B74CF22"/>
    <w:rsid w:val="4BB5E310"/>
    <w:rsid w:val="4D8CAFE6"/>
    <w:rsid w:val="4DE29DEF"/>
    <w:rsid w:val="4DEBE34F"/>
    <w:rsid w:val="4E3848B1"/>
    <w:rsid w:val="4ED2AEAF"/>
    <w:rsid w:val="4F106485"/>
    <w:rsid w:val="4F6B583B"/>
    <w:rsid w:val="4FCF9571"/>
    <w:rsid w:val="50DBBD78"/>
    <w:rsid w:val="513E9533"/>
    <w:rsid w:val="5179AF27"/>
    <w:rsid w:val="51969F87"/>
    <w:rsid w:val="51D89E34"/>
    <w:rsid w:val="52A9A3C2"/>
    <w:rsid w:val="52B885F5"/>
    <w:rsid w:val="53535EDD"/>
    <w:rsid w:val="53975368"/>
    <w:rsid w:val="5450DB5B"/>
    <w:rsid w:val="54E292CD"/>
    <w:rsid w:val="56D5BB55"/>
    <w:rsid w:val="583EF20A"/>
    <w:rsid w:val="5A8E66B3"/>
    <w:rsid w:val="5B2F48EA"/>
    <w:rsid w:val="5B69CE30"/>
    <w:rsid w:val="5BCE2B8B"/>
    <w:rsid w:val="5BF6C6AC"/>
    <w:rsid w:val="5C1160CC"/>
    <w:rsid w:val="5C5022A2"/>
    <w:rsid w:val="5CEDC6B6"/>
    <w:rsid w:val="5D1BBFA4"/>
    <w:rsid w:val="5D2870AF"/>
    <w:rsid w:val="5E0B54DB"/>
    <w:rsid w:val="5E264B5E"/>
    <w:rsid w:val="5E3E9373"/>
    <w:rsid w:val="5EC99DE5"/>
    <w:rsid w:val="5EE12078"/>
    <w:rsid w:val="602BC3B3"/>
    <w:rsid w:val="6134487B"/>
    <w:rsid w:val="61616834"/>
    <w:rsid w:val="61A24DFD"/>
    <w:rsid w:val="63B15301"/>
    <w:rsid w:val="63EE1BF3"/>
    <w:rsid w:val="64662341"/>
    <w:rsid w:val="6483ED9A"/>
    <w:rsid w:val="64E9212A"/>
    <w:rsid w:val="66EBC0D1"/>
    <w:rsid w:val="671748E7"/>
    <w:rsid w:val="6736D667"/>
    <w:rsid w:val="67B03A6F"/>
    <w:rsid w:val="67CF23CD"/>
    <w:rsid w:val="6851781A"/>
    <w:rsid w:val="68B99617"/>
    <w:rsid w:val="6AFAE015"/>
    <w:rsid w:val="6AFEDB30"/>
    <w:rsid w:val="6B08E700"/>
    <w:rsid w:val="6B62BBF8"/>
    <w:rsid w:val="6BD23BCB"/>
    <w:rsid w:val="6CE3BE82"/>
    <w:rsid w:val="6E49B961"/>
    <w:rsid w:val="6EE784FD"/>
    <w:rsid w:val="6FEED713"/>
    <w:rsid w:val="706D4332"/>
    <w:rsid w:val="71377F3F"/>
    <w:rsid w:val="719B1A36"/>
    <w:rsid w:val="7211C3F3"/>
    <w:rsid w:val="7286977C"/>
    <w:rsid w:val="72BEF5C5"/>
    <w:rsid w:val="7319AC3C"/>
    <w:rsid w:val="7527AEC9"/>
    <w:rsid w:val="762F67F3"/>
    <w:rsid w:val="766D5E73"/>
    <w:rsid w:val="7781675C"/>
    <w:rsid w:val="78B20481"/>
    <w:rsid w:val="7992F7CD"/>
    <w:rsid w:val="7B1BC6EF"/>
    <w:rsid w:val="7D079BA4"/>
    <w:rsid w:val="7DD1DD8E"/>
    <w:rsid w:val="7E249FDB"/>
    <w:rsid w:val="7E5F4280"/>
    <w:rsid w:val="7F5BF3DB"/>
    <w:rsid w:val="7FBC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7CEBED90"/>
  <w15:docId w15:val="{2FE96DB0-8310-4CBF-B389-F47D56299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EEF"/>
    <w:pPr>
      <w:spacing w:after="120" w:line="480" w:lineRule="auto"/>
      <w:jc w:val="both"/>
    </w:pPr>
    <w:rPr>
      <w:rFonts w:ascii="Times New Roman" w:eastAsiaTheme="minorEastAsia" w:hAnsi="Times New Roman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EEF"/>
    <w:pPr>
      <w:keepNext/>
      <w:keepLines/>
      <w:numPr>
        <w:numId w:val="1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EEF"/>
    <w:pPr>
      <w:keepNext/>
      <w:keepLines/>
      <w:numPr>
        <w:ilvl w:val="1"/>
        <w:numId w:val="1"/>
      </w:numPr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EEF"/>
    <w:pPr>
      <w:keepNext/>
      <w:keepLines/>
      <w:numPr>
        <w:ilvl w:val="2"/>
        <w:numId w:val="1"/>
      </w:numPr>
      <w:spacing w:before="120" w:after="0"/>
      <w:outlineLvl w:val="2"/>
    </w:pPr>
    <w:rPr>
      <w:rFonts w:asciiTheme="majorHAnsi" w:eastAsiaTheme="majorEastAsia" w:hAnsiTheme="majorHAnsi" w:cstheme="majorBidi"/>
      <w:bCs/>
      <w:spacing w:val="4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EEF"/>
    <w:pPr>
      <w:keepNext/>
      <w:keepLines/>
      <w:numPr>
        <w:ilvl w:val="3"/>
        <w:numId w:val="1"/>
      </w:numPr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EEF"/>
    <w:pPr>
      <w:keepNext/>
      <w:keepLines/>
      <w:numPr>
        <w:ilvl w:val="4"/>
        <w:numId w:val="1"/>
      </w:numPr>
      <w:spacing w:before="120" w:after="0"/>
      <w:outlineLvl w:val="4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EEF"/>
    <w:pPr>
      <w:keepNext/>
      <w:keepLines/>
      <w:numPr>
        <w:ilvl w:val="5"/>
        <w:numId w:val="1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EEF"/>
    <w:pPr>
      <w:keepNext/>
      <w:keepLines/>
      <w:numPr>
        <w:ilvl w:val="6"/>
        <w:numId w:val="1"/>
      </w:numPr>
      <w:spacing w:before="120" w:after="0"/>
      <w:outlineLvl w:val="6"/>
    </w:pPr>
    <w:rPr>
      <w:rFonts w:asciiTheme="minorHAnsi" w:hAnsiTheme="minorHAns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EEF"/>
    <w:pPr>
      <w:keepNext/>
      <w:keepLines/>
      <w:numPr>
        <w:ilvl w:val="7"/>
        <w:numId w:val="1"/>
      </w:numPr>
      <w:spacing w:before="120" w:after="0"/>
      <w:outlineLvl w:val="7"/>
    </w:pPr>
    <w:rPr>
      <w:rFonts w:asciiTheme="minorHAnsi" w:hAnsiTheme="minorHAnsi"/>
      <w:b/>
      <w:b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EEF"/>
    <w:pPr>
      <w:keepNext/>
      <w:keepLines/>
      <w:numPr>
        <w:ilvl w:val="8"/>
        <w:numId w:val="1"/>
      </w:numPr>
      <w:spacing w:before="120" w:after="0"/>
      <w:outlineLvl w:val="8"/>
    </w:pPr>
    <w:rPr>
      <w:rFonts w:asciiTheme="minorHAnsi" w:hAnsiTheme="minorHAnsi"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82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AAD"/>
    <w:rPr>
      <w:rFonts w:eastAsiaTheme="minorEastAsia"/>
      <w:sz w:val="20"/>
      <w:szCs w:val="20"/>
    </w:rPr>
  </w:style>
  <w:style w:type="character" w:customStyle="1" w:styleId="hithilite">
    <w:name w:val="hithilite"/>
    <w:basedOn w:val="DefaultParagraphFont"/>
    <w:rsid w:val="00A82AAD"/>
  </w:style>
  <w:style w:type="paragraph" w:styleId="BalloonText">
    <w:name w:val="Balloon Text"/>
    <w:basedOn w:val="Normal"/>
    <w:link w:val="BalloonTextChar"/>
    <w:uiPriority w:val="99"/>
    <w:semiHidden/>
    <w:unhideWhenUsed/>
    <w:rsid w:val="00A82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AD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5DB2"/>
  </w:style>
  <w:style w:type="character" w:styleId="Hyperlink">
    <w:name w:val="Hyperlink"/>
    <w:basedOn w:val="DefaultParagraphFont"/>
    <w:uiPriority w:val="99"/>
    <w:unhideWhenUsed/>
    <w:rsid w:val="00F05DB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5DB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F6EEF"/>
    <w:rPr>
      <w:rFonts w:asciiTheme="majorHAnsi" w:eastAsiaTheme="majorEastAsia" w:hAnsiTheme="majorHAnsi" w:cstheme="majorBidi"/>
      <w:b/>
      <w:bCs/>
      <w:caps/>
      <w:spacing w:val="4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F6EE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F6EEF"/>
    <w:rPr>
      <w:rFonts w:asciiTheme="majorHAnsi" w:eastAsiaTheme="majorEastAsia" w:hAnsiTheme="majorHAnsi" w:cstheme="majorBidi"/>
      <w:bCs/>
      <w:spacing w:val="4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EE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EE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EE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EEF"/>
    <w:rPr>
      <w:rFonts w:eastAsiaTheme="minorEastAsia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EEF"/>
    <w:rPr>
      <w:rFonts w:eastAsiaTheme="minorEastAsia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EEF"/>
    <w:rPr>
      <w:rFonts w:eastAsiaTheme="minorEastAsia"/>
      <w:i/>
      <w:iCs/>
      <w:sz w:val="24"/>
      <w:szCs w:val="24"/>
    </w:rPr>
  </w:style>
  <w:style w:type="paragraph" w:customStyle="1" w:styleId="Figurelegend">
    <w:name w:val="Figure legend"/>
    <w:basedOn w:val="Normal"/>
    <w:link w:val="FigurelegendChar"/>
    <w:qFormat/>
    <w:rsid w:val="00DF6EEF"/>
    <w:pPr>
      <w:spacing w:after="240" w:line="360" w:lineRule="auto"/>
    </w:pPr>
    <w:rPr>
      <w:rFonts w:asciiTheme="minorHAnsi" w:hAnsiTheme="minorHAnsi"/>
      <w:sz w:val="22"/>
      <w:szCs w:val="22"/>
    </w:rPr>
  </w:style>
  <w:style w:type="character" w:customStyle="1" w:styleId="FigurelegendChar">
    <w:name w:val="Figure legend Char"/>
    <w:basedOn w:val="DefaultParagraphFont"/>
    <w:link w:val="Figurelegend"/>
    <w:rsid w:val="00DF6EE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486"/>
    <w:rPr>
      <w:rFonts w:ascii="Times New Roman" w:eastAsiaTheme="minorEastAsia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123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5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B14AE"/>
    <w:pPr>
      <w:spacing w:after="0" w:line="240" w:lineRule="auto"/>
    </w:pPr>
    <w:rPr>
      <w:rFonts w:ascii="Times New Roman" w:eastAsiaTheme="minorEastAsia" w:hAnsi="Times New Roman"/>
      <w:sz w:val="24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9323A6"/>
    <w:pPr>
      <w:spacing w:after="240" w:line="240" w:lineRule="auto"/>
    </w:pPr>
    <w:rPr>
      <w:rFonts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3A6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C5AB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5D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00B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0B1"/>
    <w:rPr>
      <w:rFonts w:ascii="Times New Roman" w:eastAsiaTheme="minorEastAsia" w:hAnsi="Times New Roman" w:cs="Times New Roman"/>
      <w:noProof/>
      <w:sz w:val="24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3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emf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011607AEF43459D46A1528BC903C6" ma:contentTypeVersion="16" ma:contentTypeDescription="Create a new document." ma:contentTypeScope="" ma:versionID="3cdc200c0aaa2730b19c1ae25b708c10">
  <xsd:schema xmlns:xsd="http://www.w3.org/2001/XMLSchema" xmlns:xs="http://www.w3.org/2001/XMLSchema" xmlns:p="http://schemas.microsoft.com/office/2006/metadata/properties" xmlns:ns3="40567cb8-58bf-4842-96fd-06cedb2fd268" xmlns:ns4="39f97b7a-ef78-4b97-aba3-34ef85217991" targetNamespace="http://schemas.microsoft.com/office/2006/metadata/properties" ma:root="true" ma:fieldsID="b2ee70d3b3826efa6b03e40baf6ee911" ns3:_="" ns4:_="">
    <xsd:import namespace="40567cb8-58bf-4842-96fd-06cedb2fd268"/>
    <xsd:import namespace="39f97b7a-ef78-4b97-aba3-34ef852179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67cb8-58bf-4842-96fd-06cedb2fd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97b7a-ef78-4b97-aba3-34ef85217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567cb8-58bf-4842-96fd-06cedb2fd26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648A7-D567-47CA-AD73-497B9CDB6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67cb8-58bf-4842-96fd-06cedb2fd268"/>
    <ds:schemaRef ds:uri="39f97b7a-ef78-4b97-aba3-34ef85217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911E55-A166-4955-AC07-4F47FAF09CB8}">
  <ds:schemaRefs>
    <ds:schemaRef ds:uri="http://schemas.microsoft.com/office/2006/metadata/properties"/>
    <ds:schemaRef ds:uri="http://schemas.microsoft.com/office/infopath/2007/PartnerControls"/>
    <ds:schemaRef ds:uri="40567cb8-58bf-4842-96fd-06cedb2fd268"/>
  </ds:schemaRefs>
</ds:datastoreItem>
</file>

<file path=customXml/itemProps3.xml><?xml version="1.0" encoding="utf-8"?>
<ds:datastoreItem xmlns:ds="http://schemas.openxmlformats.org/officeDocument/2006/customXml" ds:itemID="{ACBA001D-CDE5-4981-AF1B-BAB3D553FC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9914D8A-F816-4BA4-B3D0-1E9875525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Links>
    <vt:vector size="6" baseType="variant">
      <vt:variant>
        <vt:i4>2228249</vt:i4>
      </vt:variant>
      <vt:variant>
        <vt:i4>0</vt:i4>
      </vt:variant>
      <vt:variant>
        <vt:i4>0</vt:i4>
      </vt:variant>
      <vt:variant>
        <vt:i4>5</vt:i4>
      </vt:variant>
      <vt:variant>
        <vt:lpwstr>mailto:Simon.Aver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arvey</dc:creator>
  <cp:keywords/>
  <dc:description/>
  <cp:lastModifiedBy>Vasanth U</cp:lastModifiedBy>
  <cp:revision>24</cp:revision>
  <cp:lastPrinted>2021-08-03T13:01:00Z</cp:lastPrinted>
  <dcterms:created xsi:type="dcterms:W3CDTF">2023-11-02T11:25:00Z</dcterms:created>
  <dcterms:modified xsi:type="dcterms:W3CDTF">2023-11-0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011607AEF43459D46A1528BC903C6</vt:lpwstr>
  </property>
</Properties>
</file>